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1A1" w:rsidRPr="001938D7" w:rsidRDefault="002711A1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1938D7">
        <w:rPr>
          <w:rFonts w:ascii="Times New Roman" w:hAnsi="Times New Roman" w:cs="Times New Roman"/>
          <w:b/>
          <w:sz w:val="36"/>
          <w:szCs w:val="36"/>
          <w:lang w:val="en-US"/>
        </w:rPr>
        <w:t>(a)</w:t>
      </w:r>
    </w:p>
    <w:p w:rsidR="001938D7" w:rsidRDefault="0072055B" w:rsidP="0095540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coRI-BamHI cleaved pGAPKm and pGAPHyg vectors </w:t>
      </w:r>
      <w:r w:rsidR="009E0933">
        <w:rPr>
          <w:rFonts w:ascii="Times New Roman" w:hAnsi="Times New Roman" w:cs="Times New Roman"/>
          <w:b/>
          <w:sz w:val="24"/>
          <w:szCs w:val="24"/>
          <w:lang w:val="en-US"/>
        </w:rPr>
        <w:t>(NCBI Accession No:</w:t>
      </w:r>
      <w:r w:rsidR="009E0933" w:rsidRPr="009E09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U933992.1</w:t>
      </w:r>
      <w:r w:rsidR="009E09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9E0933" w:rsidRPr="009E0933">
        <w:rPr>
          <w:rFonts w:ascii="Times New Roman" w:hAnsi="Times New Roman" w:cs="Times New Roman"/>
          <w:b/>
          <w:sz w:val="24"/>
          <w:szCs w:val="24"/>
          <w:lang w:val="en-US"/>
        </w:rPr>
        <w:t>EU933993.1</w:t>
      </w:r>
      <w:r w:rsidR="009E09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for gap-repair cloning of </w:t>
      </w: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CDKF</w:t>
      </w:r>
      <w:proofErr w:type="gramStart"/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;1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CDKD;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CDKD;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CDKD;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constructs</w:t>
      </w:r>
    </w:p>
    <w:p w:rsidR="009E0933" w:rsidRDefault="009E09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pGAPKm</w:t>
      </w:r>
      <w:proofErr w:type="gramEnd"/>
    </w:p>
    <w:p w:rsidR="0072055B" w:rsidRDefault="0072055B" w:rsidP="0072055B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BamHI</w:t>
      </w:r>
    </w:p>
    <w:p w:rsidR="0072055B" w:rsidRP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2055B">
        <w:rPr>
          <w:rFonts w:ascii="Courier New" w:hAnsi="Courier New" w:cs="Courier New"/>
          <w:b/>
          <w:sz w:val="18"/>
          <w:szCs w:val="18"/>
          <w:lang w:val="en-US"/>
        </w:rPr>
        <w:t>GGATCC</w:t>
      </w:r>
      <w:r w:rsidRPr="0072055B">
        <w:rPr>
          <w:rFonts w:ascii="Courier New" w:hAnsi="Courier New" w:cs="Courier New"/>
          <w:sz w:val="18"/>
          <w:szCs w:val="18"/>
          <w:lang w:val="en-US"/>
        </w:rPr>
        <w:t>gggttacc</w:t>
      </w:r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ggccgccgtgctggaccgggttgaatggtgcccgtaactttcggt</w:t>
      </w:r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72055B">
        <w:rPr>
          <w:rFonts w:ascii="Courier New" w:hAnsi="Courier New" w:cs="Courier New"/>
          <w:sz w:val="18"/>
          <w:szCs w:val="18"/>
          <w:lang w:val="en-US"/>
        </w:rPr>
        <w:t>60</w:t>
      </w:r>
      <w:r w:rsidR="009E0933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9E0933" w:rsidRPr="00C74F85">
        <w:rPr>
          <w:rFonts w:ascii="Courier New" w:hAnsi="Courier New" w:cs="Courier New"/>
          <w:sz w:val="18"/>
          <w:szCs w:val="18"/>
          <w:lang w:val="en-US"/>
        </w:rPr>
        <w:t>pGAPKm</w:t>
      </w:r>
      <w:proofErr w:type="gramEnd"/>
      <w:r w:rsidR="009E0933" w:rsidRPr="00C74F85">
        <w:rPr>
          <w:rFonts w:ascii="Courier New" w:hAnsi="Courier New" w:cs="Courier New"/>
          <w:sz w:val="18"/>
          <w:szCs w:val="18"/>
          <w:lang w:val="en-US"/>
        </w:rPr>
        <w:t>/BamHI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agagcggacggccaatactcaacttcaaggaatctcacccatgcgcgccggcggggaacc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ggagttcccttcagtgaGcgttattagttcgccgctcggtgtgtcgtagatactagcccc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tggggcActtttgaaatttgaataagatttatgtaatcagtcttttaggtttgaccggtt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tgccgctttttttaaattggatttgtaataataaaacgcaattgtttgttattgtggcg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300</w:t>
      </w:r>
      <w:r w:rsidR="009E0933" w:rsidRPr="009E09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E0933" w:rsidRPr="00BF112E">
        <w:rPr>
          <w:rFonts w:ascii="Courier New" w:hAnsi="Courier New" w:cs="Courier New"/>
          <w:sz w:val="18"/>
          <w:szCs w:val="18"/>
          <w:highlight w:val="lightGray"/>
          <w:lang w:val="en-US"/>
        </w:rPr>
        <w:t>OCSpA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tctatcatagatgtcgctataaacctattcagcacaatatattgttttcattttaatat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tgtacatataagtagtagggtacaatcagtaaattgaacggagaatattattcataaaaa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tacgatagtaacgggtgatatattcattagaatgaaccgaaaccggcggtaaggatctga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gctacacatgctcaggttttttacaacgtgcacaacagaattgaaagcaaatatcatgcg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72055B" w:rsidRP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atcataggcgtctcgcatatctcattaaagcagggggtgggcgaagaactcc</w:t>
      </w:r>
      <w:r w:rsidRPr="0072055B">
        <w:rPr>
          <w:rFonts w:ascii="Courier New" w:hAnsi="Courier New" w:cs="Courier New"/>
          <w:sz w:val="18"/>
          <w:szCs w:val="18"/>
          <w:lang w:val="en-US"/>
        </w:rPr>
        <w:t>agcatgag</w:t>
      </w:r>
      <w:proofErr w:type="gramEnd"/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72055B" w:rsidRP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72055B">
        <w:rPr>
          <w:rFonts w:ascii="Courier New" w:hAnsi="Courier New" w:cs="Courier New"/>
          <w:sz w:val="18"/>
          <w:szCs w:val="18"/>
          <w:lang w:val="en-US"/>
        </w:rPr>
        <w:t>atccccgcgctggaggatcatccagccggcgtcccggaaaacgattccgaagcccaacct</w:t>
      </w:r>
      <w:proofErr w:type="gramEnd"/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72055B" w:rsidRP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72055B">
        <w:rPr>
          <w:rFonts w:ascii="Courier New" w:hAnsi="Courier New" w:cs="Courier New"/>
          <w:sz w:val="18"/>
          <w:szCs w:val="18"/>
          <w:lang w:val="en-US"/>
        </w:rPr>
        <w:t>ttcatagaaggcggcggtggaatcgaaatctcgtgatggcaggttgggcgtcgcttggtc</w:t>
      </w:r>
      <w:proofErr w:type="gramEnd"/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proofErr w:type="gramStart"/>
      <w:r w:rsidRPr="0072055B">
        <w:rPr>
          <w:rFonts w:ascii="Courier New" w:hAnsi="Courier New" w:cs="Courier New"/>
          <w:sz w:val="18"/>
          <w:szCs w:val="18"/>
          <w:lang w:val="en-US"/>
        </w:rPr>
        <w:t>ggtcatttcgaaccccagagtcccgc</w:t>
      </w:r>
      <w:r w:rsidRPr="009E0933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en-US"/>
        </w:rPr>
        <w:t>TCA</w:t>
      </w: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GAAGAACTCGTCAAGAAAGCGATAGAAGGCG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ATGCGCTGCGAATCGGGAGCGGCGATACCGTAAAGCACGAGGAAGCGGTCAGCCCATTCG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CCGCCAAGCTCTTCAGCAATATCACGGGTAGCCAACGCTATGTCCTGATAGCGGTCCGCC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ACACCCAGCCGGCCACAGTCGATGAATCCAGAAAAGCGGCCATTTTCCACCATGATATTC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GGCAAGCAGGCATCGCCATGGGTCACGACGAGATCCTCGCCGTCGGGCATGCGCGCCTTG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AGCCTGGCGAACAGTTCGGCTGGCGCGAGCCCCTGATGCTCTTCGTCCAGATCATCCTGA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TCGACAAGACCGGCTTCCATCCGAGTACGTGCTCGCTCGATGCGATGTTTCGCTTGGTGG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140</w:t>
      </w:r>
      <w:r w:rsidR="009E0933" w:rsidRPr="009E09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E0933" w:rsidRPr="00BF112E">
        <w:rPr>
          <w:rFonts w:ascii="Courier New" w:hAnsi="Courier New" w:cs="Courier New"/>
          <w:sz w:val="18"/>
          <w:szCs w:val="18"/>
          <w:highlight w:val="cyan"/>
          <w:lang w:val="en-US"/>
        </w:rPr>
        <w:t>KmR/</w:t>
      </w:r>
      <w:r w:rsidR="009E0933" w:rsidRPr="00BF112E">
        <w:rPr>
          <w:rFonts w:ascii="Courier New" w:hAnsi="Courier New" w:cs="Courier New"/>
          <w:i/>
          <w:sz w:val="18"/>
          <w:szCs w:val="18"/>
          <w:highlight w:val="cyan"/>
          <w:lang w:val="en-US"/>
        </w:rPr>
        <w:t>aphII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TCGAATGGGCAGGTAGCCGGATCAAGCGTATGCAGCCGCCGCATTGCATCAGCCATGATG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GATACTTTCTCGGCAGGAGCAAGGTGAGATGACAGGAGATCCTGCCCCGGCACTTCGCCC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AATAGCAGCCAGTCCCTTCCCGCTTCAGTGACAACGTCGAGCACAGCTGCGCAAGGAACG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CCCGTCGTGGCCAGCCACGATAGCCGCGCTGCCTCGTCCTGCAGTTCATTCAGGGCACCG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GACAGGTCGGTCTTGACAAAAAGAACCGGGCGCCCCTGCGCTGACAGCCGGAACACGGCG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GCATCAGAGCAGCCGATTGTCTGTTGTGCCCAGTCATAGCCGAATAGCCTCTCCACCCAA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9E0933">
        <w:rPr>
          <w:rFonts w:ascii="Courier New" w:hAnsi="Courier New" w:cs="Courier New"/>
          <w:sz w:val="18"/>
          <w:szCs w:val="18"/>
          <w:highlight w:val="cyan"/>
          <w:lang w:val="en-US"/>
        </w:rPr>
        <w:t>GCGGCCGGAGAACCTGCGTGCAATCCATCTTGTTCAATCCA</w:t>
      </w:r>
      <w:r w:rsidRPr="009E0933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en-US"/>
        </w:rPr>
        <w:t>CAT</w:t>
      </w:r>
      <w:r w:rsidRPr="0072055B">
        <w:rPr>
          <w:rFonts w:ascii="Courier New" w:hAnsi="Courier New" w:cs="Courier New"/>
          <w:sz w:val="18"/>
          <w:szCs w:val="18"/>
          <w:lang w:val="en-US"/>
        </w:rPr>
        <w:t>gatcatgggccg</w:t>
      </w:r>
      <w:r w:rsidRPr="009E0933">
        <w:rPr>
          <w:rFonts w:ascii="Courier New" w:hAnsi="Courier New" w:cs="Courier New"/>
          <w:sz w:val="18"/>
          <w:szCs w:val="18"/>
          <w:highlight w:val="green"/>
          <w:lang w:val="en-US"/>
        </w:rPr>
        <w:t>gatc</w:t>
      </w:r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green"/>
          <w:lang w:val="en-US"/>
        </w:rPr>
        <w:t>tggattgagagtgaatatgagactctaattggataccgaggggaatttatggaacgtcag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green"/>
          <w:lang w:val="en-US"/>
        </w:rPr>
        <w:t>tggagcatttttgacaagaaatatttgctagctgatagtgaccttaggcgacttttgaac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680</w:t>
      </w:r>
      <w:r w:rsidR="009E0933" w:rsidRPr="009E09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E0933">
        <w:rPr>
          <w:rFonts w:ascii="Courier New" w:hAnsi="Courier New" w:cs="Courier New"/>
          <w:sz w:val="18"/>
          <w:szCs w:val="18"/>
          <w:highlight w:val="green"/>
          <w:lang w:val="en-US"/>
        </w:rPr>
        <w:t>pNOS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green"/>
          <w:lang w:val="en-US"/>
        </w:rPr>
        <w:t>gcgcaataatggtttctgacgtatgtgcttagctcattaaactccagaaacccgcggctc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green"/>
          <w:lang w:val="en-US"/>
        </w:rPr>
        <w:t>agtggctccttcaacgttgcggttctgtcagttccaaacgtaaaacggcttgtcccgcgt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72055B" w:rsidRP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green"/>
          <w:lang w:val="en-US"/>
        </w:rPr>
        <w:t>catcggcgggggtcataacgtgactcccttaattctccgctcatgatca</w:t>
      </w:r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gattgtcgttt</w:t>
      </w:r>
      <w:proofErr w:type="gramEnd"/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1860</w:t>
      </w:r>
      <w:r w:rsidR="009E0933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9E0933" w:rsidRPr="009E0933">
        <w:rPr>
          <w:rFonts w:ascii="Courier New" w:hAnsi="Courier New" w:cs="Courier New"/>
          <w:b/>
          <w:sz w:val="18"/>
          <w:szCs w:val="18"/>
          <w:lang w:val="en-US"/>
        </w:rPr>
        <w:t>T-DNA</w:t>
      </w:r>
    </w:p>
    <w:p w:rsidR="0072055B" w:rsidRPr="0072055B" w:rsidRDefault="00D37FD9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A2C007" wp14:editId="26AD9FCA">
                <wp:simplePos x="0" y="0"/>
                <wp:positionH relativeFrom="column">
                  <wp:posOffset>4815205</wp:posOffset>
                </wp:positionH>
                <wp:positionV relativeFrom="paragraph">
                  <wp:posOffset>14605</wp:posOffset>
                </wp:positionV>
                <wp:extent cx="0" cy="175260"/>
                <wp:effectExtent l="76200" t="38100" r="57150" b="1524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526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79.15pt;margin-top:1.15pt;width:0;height:13.8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" strokecolor="black [3213]" strokeweight="1.25pt">
                <v:stroke endarrow="block"/>
              </v:shape>
            </w:pict>
          </mc:Fallback>
        </mc:AlternateContent>
      </w:r>
      <w:proofErr w:type="gramStart"/>
      <w:r w:rsidR="0072055B"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ccgccttcggtttaaactatcagtgtt</w:t>
      </w:r>
      <w:r w:rsidR="0072055B" w:rsidRPr="009E0933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TGACAGGATATATTGGCGGGTAAAC</w:t>
      </w:r>
      <w:r w:rsidR="0072055B"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taagag</w:t>
      </w:r>
      <w:proofErr w:type="gramEnd"/>
      <w:r w:rsidR="0072055B" w:rsidRPr="0072055B">
        <w:rPr>
          <w:rFonts w:ascii="Courier New" w:hAnsi="Courier New" w:cs="Courier New"/>
          <w:sz w:val="18"/>
          <w:szCs w:val="18"/>
          <w:lang w:val="en-US"/>
        </w:rPr>
        <w:t xml:space="preserve"> 1920</w:t>
      </w:r>
      <w:r w:rsidR="009E09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9E0933" w:rsidRPr="007E5250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RB</w:t>
      </w:r>
      <w:r w:rsidR="009E0933">
        <w:rPr>
          <w:rFonts w:ascii="Courier New" w:hAnsi="Courier New" w:cs="Courier New"/>
          <w:b/>
          <w:sz w:val="18"/>
          <w:szCs w:val="18"/>
          <w:lang w:val="en-US"/>
        </w:rPr>
        <w:t xml:space="preserve"> 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aaaagagcgtttattagaataatcggatatttaaaagggcgtgaaaaggtttatccgttc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gtccatttgtatgtgcatgccaaccacagggttcccctcgggagtgcttggcattccgtg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gataatgacttctgttcaaccacccaaacgtcggaaagcctgacgacggagcagcattc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aaaaagatcccttggctcgtctgggtcggctagaaggtcgagtgggctgctgtggcttg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atccctcaacgcggtcgcggacgtagcgcagcgccgaaaaatcctcgatcgcaaatccga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gctgtcgaaaagcgtgatctgcttgtcgctctttcggccgacgtcctggccagtcatca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2280</w:t>
      </w:r>
      <w:r w:rsidR="00EA1D5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A1D57"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pTiC58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gcgccaaagttccgtcacaggatgatctggcgcgagttgctggatctcgccttcaatcc</w:t>
      </w:r>
      <w:proofErr w:type="gramEnd"/>
      <w:r w:rsidRPr="009E0933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gggtctgtggcgggaactccacgaaaatatccgaacgcagcaagatatcgcggtgcatct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ggtcttgcctgggcagtcgccgccgacgccgttgatgtggacgccgggcccgatcatat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tgtcgctcaggatcgtggcgttgtgcttgtcggccgttgctgtcgtaatgatatcggca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ttcgaccgcctgttccgcagaggtgcaggcctcgatctgaaacccgaaccgctggagat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tgcgggagcagcgagcagtagcctcggggtcgatgtcgtaaagtcgtatccgatcgacg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gatcagcgccttgaaggccaaagcctggaactcactttgggcaccgttgccgatcagc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catcgtgcgcgaatctttacgggccagatactttgccgcgatcgcggaggtcgcggcc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72055B" w:rsidRPr="009E0933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ttcgcaaggccgtcaggattgtcatttccgacagcagcagcggatagccgctatcgacat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2820</w:t>
      </w:r>
    </w:p>
    <w:p w:rsidR="0072055B" w:rsidRP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E0933">
        <w:rPr>
          <w:rFonts w:ascii="Courier New" w:hAnsi="Courier New" w:cs="Courier New"/>
          <w:sz w:val="18"/>
          <w:szCs w:val="18"/>
          <w:highlight w:val="lightGray"/>
          <w:lang w:val="en-US"/>
        </w:rPr>
        <w:t>cggagagcacgccgaacgcggttaccg</w:t>
      </w:r>
      <w:r w:rsidRPr="0072055B">
        <w:rPr>
          <w:rFonts w:ascii="Courier New" w:hAnsi="Courier New" w:cs="Courier New"/>
          <w:sz w:val="18"/>
          <w:szCs w:val="18"/>
          <w:lang w:val="en-US"/>
        </w:rPr>
        <w:t>gcctcttcatcgggaatgcgcgcgaccttcagc</w:t>
      </w:r>
      <w:proofErr w:type="gramEnd"/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2880</w:t>
      </w:r>
    </w:p>
    <w:p w:rsidR="0072055B" w:rsidRP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72055B">
        <w:rPr>
          <w:rFonts w:ascii="Courier New" w:hAnsi="Courier New" w:cs="Courier New"/>
          <w:sz w:val="18"/>
          <w:szCs w:val="18"/>
          <w:lang w:val="en-US"/>
        </w:rPr>
        <w:t>atcgccggcatgtccccctggcggacgggaagtatccagctcgagatccg</w:t>
      </w:r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gattttgtag</w:t>
      </w:r>
      <w:proofErr w:type="gramEnd"/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ccctggccgacggccagcaggtaggccgacaggctcatgccggccgccgccgccttttc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00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tcaatcgctcttcgttcgtctggaaggcagtacaccttgataggtgggctgcccttcct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06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gttggcttggtttcatcagccatccgcttgccctcatctgttacgccggcggtagccgg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12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lastRenderedPageBreak/>
        <w:t>cagcctcgcagagcaggattcccgttgagcaccgccaggtgcgaataagggacagtgaa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180</w:t>
      </w:r>
      <w:r w:rsidR="00D37FD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37FD9" w:rsidRPr="001A4E51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RK2 oriT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aaggaacacccgctcgcgggtgggcctacttcacctatcct</w:t>
      </w:r>
      <w:r w:rsidRPr="00D37FD9">
        <w:rPr>
          <w:rFonts w:ascii="Courier New" w:hAnsi="Courier New" w:cs="Courier New"/>
          <w:sz w:val="18"/>
          <w:szCs w:val="18"/>
          <w:highlight w:val="magenta"/>
          <w:lang w:val="en-US"/>
        </w:rPr>
        <w:t>gc</w:t>
      </w:r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ccggctgacgccgttg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240</w:t>
      </w:r>
      <w:r w:rsidR="00D37FD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37FD9" w:rsidRPr="001A4E51">
        <w:rPr>
          <w:rFonts w:ascii="Courier New" w:hAnsi="Courier New" w:cs="Courier New"/>
          <w:sz w:val="18"/>
          <w:szCs w:val="18"/>
          <w:highlight w:val="magenta"/>
          <w:lang w:val="en-US"/>
        </w:rPr>
        <w:t>nick site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atacaccaaggaaagtctacacgaaccctttggcaaaatcctgtatatcgtgcgaaaaa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30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gatggatataccgaaaaaatcgctataatgaccccgaagcagggttatgcagcggaaaa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36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cgctgcttccctgctgttttgtggaatatctaccgactggaaacaggcaaatgcaggaaa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42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ttactgaactgaggggacaggcgagagacgatgccaaagagctacaccgacgagctggc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48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gagtgggttgaatcccgcgcggccaagaagcgccggcgtgatgaggctgcggttgcgtt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54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ctggcggtgagggcggatgtcgaggcggcgttagcgtccggctatgcgctcgtcaccatt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60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tgggagcacatgcgggaaacggggaaggtcaagttctcctacgagacgttccgctcgca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66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gccaggcggcacatcaaggccaagcccgccgatgtgcccgcaccgcaggccaaggctgc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72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gaacccgcgccggcacccaagacgccggagccacggcggccgaagcaggggggcaaggct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78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gaaaagccggcccccgctgcggccccgaccggcttcaccttcaacccaacaccggacaaa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84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Yellow"/>
          <w:lang w:val="en-US"/>
        </w:rPr>
        <w:t>aa</w:t>
      </w:r>
      <w:r w:rsidRPr="0072055B">
        <w:rPr>
          <w:rFonts w:ascii="Courier New" w:hAnsi="Courier New" w:cs="Courier New"/>
          <w:sz w:val="18"/>
          <w:szCs w:val="18"/>
          <w:lang w:val="en-US"/>
        </w:rPr>
        <w:t>ggatct</w:t>
      </w:r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agcgtggactcaaggctctcgcgaatggctcgcgttggaaactttcattga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90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acttgaggggcaccgcagggaaattctcgtccttgcgagaaccggctatgtcgtgctgc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396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catcgagcctgcgcccttggcttgtctcgcccctctccgcgtcgctacggggcttccag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02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gcctttccgacgctcaccgggctggttgccctcgccgctgggctggcggccgtctatgg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08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cctgcaaacgcgccagaaacgccgtcgaagccgtgtgcgagacaccgcggccgccggcgt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14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tgtggatacctcgcggaaaacttggccctcactgacagatgaggggcggacgttgacact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20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tgaggggccgactcacccggcgcggcgttgacagatgaggggcaggctcgatttcggcc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260</w:t>
      </w:r>
      <w:r w:rsidR="00D37FD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37FD9" w:rsidRPr="007E5250">
        <w:rPr>
          <w:rFonts w:ascii="Courier New" w:hAnsi="Courier New" w:cs="Courier New"/>
          <w:b/>
          <w:color w:val="FFFF00"/>
          <w:sz w:val="18"/>
          <w:szCs w:val="18"/>
          <w:highlight w:val="darkCyan"/>
          <w:lang w:val="en-US"/>
        </w:rPr>
        <w:t>RK2 oriV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gcgacgtggagctggccagcctcgcaaatcggcgaaaacgcctgattttacgcgagttt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32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ccacagatgatgtggacaagcctggggataagtgccctgcggtattgacacttgagggg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38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gcgactactgacagatgaggggcgcgatccttgacacttgaggggcagagtgctgacaga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44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tgaggggcgcacctattgacatttgaggggctgtccacaggcagaaaatccagcatttg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50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aagggtttccgcccgtttttcggccaccgctaacctgtcttttaacctgcttttaaacca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56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atatttataaaccttgtttttaaccagggctgcgccctgtgcgcgtgaccgcgcacgccg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62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aaggggggtgcccccccttctcgaaccctcccggcccgctaacgcgggcctcccatcccc</w:t>
      </w:r>
      <w:proofErr w:type="gramEnd"/>
      <w:r w:rsidRPr="00D37FD9">
        <w:rPr>
          <w:rFonts w:ascii="Courier New" w:hAnsi="Courier New" w:cs="Courier New"/>
          <w:sz w:val="18"/>
          <w:szCs w:val="18"/>
          <w:lang w:val="en-US"/>
        </w:rPr>
        <w:t xml:space="preserve"> 4680</w:t>
      </w:r>
    </w:p>
    <w:p w:rsidR="0072055B" w:rsidRPr="002C60EE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darkCyan"/>
          <w:lang w:val="en-US"/>
        </w:rPr>
        <w:t>ccaggggctgcgcccctcggccgcgaacggcctcaccccaaaaatggcagcgc</w:t>
      </w:r>
      <w:r w:rsidRPr="002C60EE">
        <w:rPr>
          <w:rFonts w:ascii="Courier New" w:hAnsi="Courier New" w:cs="Courier New"/>
          <w:sz w:val="18"/>
          <w:szCs w:val="18"/>
          <w:highlight w:val="darkGreen"/>
          <w:lang w:val="en-US"/>
        </w:rPr>
        <w:t>tggcagt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4740</w:t>
      </w:r>
    </w:p>
    <w:p w:rsidR="0072055B" w:rsidRPr="002C60EE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darkGreen"/>
          <w:lang w:val="en-US"/>
        </w:rPr>
        <w:t>ccttgccattgccgggatcggggcagtaacgggatgggcgatcagcccgagcgcgacgcc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4800</w:t>
      </w:r>
    </w:p>
    <w:p w:rsidR="0072055B" w:rsidRPr="002C60EE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darkGreen"/>
          <w:lang w:val="en-US"/>
        </w:rPr>
        <w:t>cggaagcattgacgtgccgcaggtgctggcatcgacattcagcgaccaggtgccgggcag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4860</w:t>
      </w:r>
      <w:r w:rsidR="002C60EE" w:rsidRPr="002C60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C60EE">
        <w:rPr>
          <w:rFonts w:ascii="Courier New" w:hAnsi="Courier New" w:cs="Courier New"/>
          <w:sz w:val="18"/>
          <w:szCs w:val="18"/>
          <w:highlight w:val="darkGreen"/>
          <w:lang w:val="en-US"/>
        </w:rPr>
        <w:t>RK2</w:t>
      </w:r>
    </w:p>
    <w:p w:rsidR="0072055B" w:rsidRPr="002C60EE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darkGreen"/>
          <w:lang w:val="en-US"/>
        </w:rPr>
        <w:t>tgagggcggcggcctgggtggcggcctgcccttcacttcggccgtcggggcattcacgga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4920</w:t>
      </w:r>
    </w:p>
    <w:p w:rsidR="0072055B" w:rsidRPr="002C60EE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darkGreen"/>
          <w:lang w:val="en-US"/>
        </w:rPr>
        <w:t>cttcatggcggggccggcaatttttaccttgggcattcttggcatagtggtcgcgggtgc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498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darkGreen"/>
          <w:lang w:val="en-US"/>
        </w:rPr>
        <w:t>cgtgctcgtgttcgggggtgaattgcaagctagcttgcttggtcgttcc</w:t>
      </w:r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ggtaccgtga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04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cgtcggctcgattgtacctgcgttcaaatactttgcgatcgtgttgcgcgcctgcccggt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100</w:t>
      </w:r>
      <w:r w:rsidR="00EA1D57" w:rsidRPr="00EA1D5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A1D57">
        <w:rPr>
          <w:rFonts w:ascii="Courier New" w:hAnsi="Courier New" w:cs="Courier New"/>
          <w:sz w:val="18"/>
          <w:szCs w:val="18"/>
          <w:highlight w:val="yellow"/>
          <w:lang w:val="en-US"/>
        </w:rPr>
        <w:t>pTiAch5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gcgtcggctgatctcacggatcgactgcttctctcgcaacgccatccgacggatgatgtt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16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taaaagtcccatgtggatcactccgttgccccgtcgctcaccgtgttggggggaaggtgc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220</w:t>
      </w:r>
    </w:p>
    <w:p w:rsidR="0072055B" w:rsidRPr="00D37FD9" w:rsidRDefault="00EA1D57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D7DAA7" wp14:editId="0CEC2372">
                <wp:simplePos x="0" y="0"/>
                <wp:positionH relativeFrom="column">
                  <wp:posOffset>4822825</wp:posOffset>
                </wp:positionH>
                <wp:positionV relativeFrom="paragraph">
                  <wp:posOffset>86995</wp:posOffset>
                </wp:positionV>
                <wp:extent cx="0" cy="175260"/>
                <wp:effectExtent l="76200" t="0" r="57150" b="533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26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379.75pt;margin-top:6.85pt;width:0;height:13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" strokecolor="black [3213]" strokeweight="1.25pt">
                <v:stroke endarrow="block"/>
              </v:shape>
            </w:pict>
          </mc:Fallback>
        </mc:AlternateContent>
      </w:r>
      <w:proofErr w:type="gramStart"/>
      <w:r w:rsidR="0072055B"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acatggctcagttctcaatggaaattatctgcctaaccggctcagttctgcgtagaaacc</w:t>
      </w:r>
      <w:proofErr w:type="gramEnd"/>
      <w:r w:rsidR="0072055B" w:rsidRPr="00EA1D57">
        <w:rPr>
          <w:rFonts w:ascii="Courier New" w:hAnsi="Courier New" w:cs="Courier New"/>
          <w:sz w:val="18"/>
          <w:szCs w:val="18"/>
          <w:lang w:val="en-US"/>
        </w:rPr>
        <w:t xml:space="preserve"> 5280</w:t>
      </w:r>
    </w:p>
    <w:p w:rsidR="0072055B" w:rsidRP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aacatgcaagctccaccgggtgcaaagcggcagcggc</w:t>
      </w:r>
      <w:r w:rsidRPr="00D37FD9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GGCAGGATATATTCAATTGTAAA</w:t>
      </w:r>
      <w:proofErr w:type="gramEnd"/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5340</w:t>
      </w:r>
      <w:r w:rsidR="00EA1D5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A1D57" w:rsidRPr="00631D6F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LB</w:t>
      </w:r>
      <w:r w:rsidR="00EA1D57">
        <w:rPr>
          <w:rFonts w:ascii="Courier New" w:hAnsi="Courier New" w:cs="Courier New"/>
          <w:b/>
          <w:sz w:val="18"/>
          <w:szCs w:val="18"/>
          <w:lang w:val="en-US"/>
        </w:rPr>
        <w:t xml:space="preserve"> 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b/>
          <w:sz w:val="18"/>
          <w:szCs w:val="18"/>
          <w:highlight w:val="yellow"/>
          <w:lang w:val="en-US"/>
        </w:rPr>
      </w:pPr>
      <w:r w:rsidRPr="00D37FD9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T</w:t>
      </w:r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ggcttcatgtccgggaaatctacatggatcagcaatgagtatgatggtcaatatggaga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400</w:t>
      </w:r>
      <w:r w:rsidR="00EA1D57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EA1D57" w:rsidRPr="00EA1D57">
        <w:rPr>
          <w:rFonts w:ascii="Courier New" w:hAnsi="Courier New" w:cs="Courier New"/>
          <w:b/>
          <w:sz w:val="18"/>
          <w:szCs w:val="18"/>
          <w:lang w:val="en-US"/>
        </w:rPr>
        <w:t>T-DNA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aaaagaaagagtaattaccaattttttttcaattcaaaaatgtagatgtccgcagcgtt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46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ttataaaatgaaagtacattttgataaaacgacaaattacgatccgtcgtatttataggc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520</w:t>
      </w:r>
    </w:p>
    <w:p w:rsidR="0072055B" w:rsidRPr="00D37FD9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gaaagcaataaacaaattattctaattcggaaatctttatttcgacgtgtctacattcac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58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D37FD9">
        <w:rPr>
          <w:rFonts w:ascii="Courier New" w:hAnsi="Courier New" w:cs="Courier New"/>
          <w:sz w:val="18"/>
          <w:szCs w:val="18"/>
          <w:highlight w:val="yellow"/>
          <w:lang w:val="en-US"/>
        </w:rPr>
        <w:t>gtccaaatgggggcttagatgagaaacttcacgatcgat</w:t>
      </w:r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ggagaggcggtttgcgtatt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640</w:t>
      </w:r>
      <w:r w:rsidR="00EA1D57" w:rsidRPr="00EA1D5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pBSKII(-)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ggcgctcttccgcttcctcgctcactgactcgctgcgctcggtcgttcggctgcggcg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70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cggtatcagctcactcaaaggcggtaatacggttatccacagaatcaggggataacgc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76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gaaagaacatgtgagcaaaaggccagcaaaaggccaggaaccgtaaaaaggccgcgttg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82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ctg</w:t>
      </w:r>
      <w:r w:rsidRPr="00EA1D57">
        <w:rPr>
          <w:rFonts w:ascii="Courier New" w:hAnsi="Courier New" w:cs="Courier New"/>
          <w:sz w:val="18"/>
          <w:szCs w:val="18"/>
          <w:highlight w:val="cyan"/>
          <w:lang w:val="en-US"/>
        </w:rPr>
        <w:t>gcgtttttccataggctccgcccccctgacga</w:t>
      </w:r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catcacaaaaatcgacgctcaagt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880</w:t>
      </w:r>
      <w:r w:rsidR="00EA1D57" w:rsidRPr="00EA1D5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A1D57">
        <w:rPr>
          <w:rFonts w:ascii="Courier New" w:hAnsi="Courier New" w:cs="Courier New"/>
          <w:sz w:val="18"/>
          <w:szCs w:val="18"/>
          <w:highlight w:val="cyan"/>
          <w:lang w:val="en-US"/>
        </w:rPr>
        <w:t>pBSK</w:t>
      </w:r>
      <w:r w:rsidR="00EA1D57" w:rsidRPr="00171D40">
        <w:rPr>
          <w:rFonts w:ascii="Courier New" w:hAnsi="Courier New" w:cs="Courier New"/>
          <w:sz w:val="18"/>
          <w:szCs w:val="18"/>
          <w:highlight w:val="cyan"/>
          <w:lang w:val="en-US"/>
        </w:rPr>
        <w:t xml:space="preserve"> ori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cagaggtggcgaaacccgacaggactataaagataccaggcgtttccccctggaagctcc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594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ctcgtgcgctctcctgttccgaccctgccgcttaccggatacctgtccgcctttctccct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00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tcgggaagcgtggcgctttctcatagctcacgctgtaggtatctcagttcggtgtaggtc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06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ttcgctccaagctgggctgtgtgcacgaaccccccgttcagcccgaccgctgcgcctt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12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tccggtaactatcgtcttgagtccaacccggtaagacacgacttatcgccactggcagc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18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ccactggtaacaggattagcagagcgaggtatgtaggcggtgctacagagttcttgaag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24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tggtggcctaactacggctacactagaagaacagtatttggtatctgcgctctgctgaag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30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ccagttaccttcggaaaaagagttggtagctcttgatccggcaaacaaaccaccgctggt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36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agcggtggtttttttgtttgcaagcagcagattacgcgcagaaaaaaaggatctcaaga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42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atcctttgatcttttctacggggtctgacgctcagtggaacgaaaactcacgttaaggg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48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attttggtcatgagattatcaaaaaggatcttcacctagatccttttaaattaaaaatg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54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agttttaaatcaatctaaagtatatatgagtaaacttggtctgacag</w:t>
      </w:r>
      <w:r w:rsidRPr="00EA1D57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TTA</w:t>
      </w: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CCAATGCTTA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60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ATCAGTGAGGCACCTATCTCAGCGATCTGTCTATTTCGTTCATCCATAGTTGCCTGACTC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66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CCCGTCGTGTAGATAACTACGATACGGGAGGGCTTACCATCTGGCCCCAGTGCTGCAATG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72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ATACCGCGAGACCCACGCTCACCGGCTCCAGATTTATCAGCAATAAACCAGCCAGCCGGA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78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AGGGCCGAGCGCAGAAGTGGTCCTGCAACTTTATCCGCCTCCATCCAGTCTATTAATTGT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84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TGCCGGGAAGCTAGAGTAAGTAGTTCGCCAGTTAATAGTTTGCGCAACGTTGTTTGCATT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90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GCTACAGGCATCGTGGTGTCACGCTCGTCGTTTGGTATGGCTTCATTCAGCTCCGGTTCC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6960</w:t>
      </w:r>
      <w:r w:rsidR="00EA1D57" w:rsidRPr="00EA1D5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A1D57">
        <w:rPr>
          <w:rFonts w:ascii="Courier New" w:hAnsi="Courier New" w:cs="Courier New"/>
          <w:sz w:val="18"/>
          <w:szCs w:val="18"/>
          <w:highlight w:val="yellow"/>
          <w:lang w:val="en-US"/>
        </w:rPr>
        <w:t>AmpR/CbR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CAACGATCAAGGCGAGTTACATGATCCCCCATGTTGTGCAAAAAAGCGGTTAGCTCCTTC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02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lastRenderedPageBreak/>
        <w:t>GGTCCTCCGATCGTTGTCAGAAGTAAGTTGGCCGCAGTGTTATCACTCATGGTTATGGCA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08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GCACTGCATAATTCTCTTACTGTCATGCCATCCGTAAGATGCTTTTCTGTGACTGGTGAG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14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TACTCAACCAAGTCATTCTGAGAATAGTGTATGCGGCGACCGAGTTGCTCTTGCCCGGCG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20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TCAATACGGGATAATACCGCGCCACATAGCAGAACTTTAAAAGTGCTCATCATTGGAAAA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26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CGTTCTTCGGGGCGAAAACTCTCAAGGATCTTACCGCTGTTGAGATCCAGTTCGATGTAA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32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CCCACTCGTGCACCCAACTGATCTTCAGCATCTTTTACTTTCACCAGCGTTTCTGGGTGA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38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GCAAAAACAGGAAGGCAAAATGCCGCAAAAAAGGGAATAAGGGCGACACGGAAATGTTGA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44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EA1D57">
        <w:rPr>
          <w:rFonts w:ascii="Courier New" w:hAnsi="Courier New" w:cs="Courier New"/>
          <w:sz w:val="18"/>
          <w:szCs w:val="18"/>
          <w:highlight w:val="yellow"/>
          <w:lang w:val="en-US"/>
        </w:rPr>
        <w:t>ATACT</w:t>
      </w:r>
      <w:r w:rsidRPr="00EA1D57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CAT</w:t>
      </w:r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actcttcctttttcaatattattgaagcatttatcagggttattgtctcatg</w:t>
      </w:r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50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agcggatacatatttgaatgtatttagaaaaataaacaaataggggttccgcgcacattt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56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ccccgaaaagtgccacctgacgcgccctgtagcggcgcattaagcgcggcgggtgtggtg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62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ttacgcgcagcgtgaccgctacacttgccagcgccctagcgcccgctcctttcgctttc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68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ttcccttcctttctcgccacgttcgccggctttccccgtcaagctctaaatcgggggctc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740</w:t>
      </w:r>
    </w:p>
    <w:p w:rsidR="0072055B" w:rsidRPr="00EA1D57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cctttagggttccgatttagtgctttacggcacctcgaccccaaaaaacttgattagggt</w:t>
      </w:r>
      <w:proofErr w:type="gramEnd"/>
      <w:r w:rsidRPr="00EA1D57">
        <w:rPr>
          <w:rFonts w:ascii="Courier New" w:hAnsi="Courier New" w:cs="Courier New"/>
          <w:sz w:val="18"/>
          <w:szCs w:val="18"/>
          <w:lang w:val="en-US"/>
        </w:rPr>
        <w:t xml:space="preserve"> 7800</w:t>
      </w:r>
    </w:p>
    <w:p w:rsidR="0072055B" w:rsidRDefault="0072055B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A1D57">
        <w:rPr>
          <w:rFonts w:ascii="Courier New" w:hAnsi="Courier New" w:cs="Courier New"/>
          <w:sz w:val="18"/>
          <w:szCs w:val="18"/>
          <w:highlight w:val="lightGray"/>
          <w:lang w:val="en-US"/>
        </w:rPr>
        <w:t>gatggttcacgtagtgggccatcgccctgatagacggtttttcgccc</w:t>
      </w:r>
      <w:r w:rsidRPr="00EA1D57">
        <w:rPr>
          <w:rFonts w:ascii="Courier New" w:hAnsi="Courier New" w:cs="Courier New"/>
          <w:b/>
          <w:sz w:val="18"/>
          <w:szCs w:val="18"/>
          <w:lang w:val="en-US"/>
        </w:rPr>
        <w:t>GAATTC</w:t>
      </w:r>
      <w:proofErr w:type="gramEnd"/>
      <w:r w:rsidRPr="0072055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A1D57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Pr="0072055B">
        <w:rPr>
          <w:rFonts w:ascii="Courier New" w:hAnsi="Courier New" w:cs="Courier New"/>
          <w:sz w:val="18"/>
          <w:szCs w:val="18"/>
          <w:lang w:val="en-US"/>
        </w:rPr>
        <w:t>7853</w:t>
      </w:r>
    </w:p>
    <w:p w:rsidR="00EA1D57" w:rsidRPr="00EA1D57" w:rsidRDefault="00EA1D57" w:rsidP="0072055B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</w:t>
      </w:r>
      <w:r w:rsidRPr="00EA1D57">
        <w:rPr>
          <w:rFonts w:ascii="Courier New" w:hAnsi="Courier New" w:cs="Courier New"/>
          <w:b/>
          <w:sz w:val="18"/>
          <w:szCs w:val="18"/>
          <w:lang w:val="en-US"/>
        </w:rPr>
        <w:t>EcoRI</w:t>
      </w:r>
    </w:p>
    <w:p w:rsidR="0072055B" w:rsidRDefault="0072055B" w:rsidP="007205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04B9" w:rsidRDefault="00F804B9" w:rsidP="007205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A1D57" w:rsidRDefault="00EA1D57" w:rsidP="007205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pGAPHyg</w:t>
      </w:r>
      <w:proofErr w:type="gramEnd"/>
    </w:p>
    <w:p w:rsidR="00EA1D57" w:rsidRDefault="00EA1D57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C60EE" w:rsidRPr="002C60EE" w:rsidRDefault="002C60EE" w:rsidP="0072055B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2C60EE">
        <w:rPr>
          <w:rFonts w:ascii="Courier New" w:hAnsi="Courier New" w:cs="Courier New"/>
          <w:b/>
          <w:sz w:val="18"/>
          <w:szCs w:val="18"/>
          <w:lang w:val="en-US"/>
        </w:rPr>
        <w:t>BamHI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C60EE">
        <w:rPr>
          <w:rFonts w:ascii="Courier New" w:hAnsi="Courier New" w:cs="Courier New"/>
          <w:b/>
          <w:sz w:val="18"/>
          <w:szCs w:val="18"/>
          <w:lang w:val="en-US"/>
        </w:rPr>
        <w:t>GGATCC</w:t>
      </w:r>
      <w:r w:rsidRPr="002C60EE">
        <w:rPr>
          <w:rFonts w:ascii="Courier New" w:hAnsi="Courier New" w:cs="Courier New"/>
          <w:sz w:val="18"/>
          <w:szCs w:val="18"/>
          <w:lang w:val="en-US"/>
        </w:rPr>
        <w:t>taga</w:t>
      </w:r>
      <w:r w:rsidRPr="002C60EE">
        <w:rPr>
          <w:rFonts w:ascii="Courier New" w:hAnsi="Courier New" w:cs="Courier New"/>
          <w:sz w:val="18"/>
          <w:szCs w:val="18"/>
          <w:highlight w:val="yellow"/>
          <w:lang w:val="en-US"/>
        </w:rPr>
        <w:t>agctagcttcacgctgccgcaagcactcagggcgcaagggctgctaaagg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6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yellow"/>
          <w:lang w:val="en-US"/>
        </w:rPr>
        <w:t>aagcggaacacgtagaaagccagtccgcagaaacggtgctgaccccggatgaatgtcagc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yellow"/>
          <w:lang w:val="en-US"/>
        </w:rPr>
        <w:t>tactgggctatctggacaagggaaaacgcaagcgcaaagagaaagcaggtagcttgcagt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80 </w:t>
      </w:r>
      <w:r w:rsidRPr="00955404">
        <w:rPr>
          <w:rFonts w:ascii="Courier" w:hAnsi="Courier"/>
          <w:sz w:val="18"/>
          <w:szCs w:val="18"/>
          <w:highlight w:val="yellow"/>
          <w:lang w:val="en-US"/>
        </w:rPr>
        <w:t>Tn5 seq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yellow"/>
          <w:lang w:val="en-US"/>
        </w:rPr>
        <w:t>gggcttacatggcgatagctagactgggcggttttatggacagcaagcgaaccggaattg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yellow"/>
          <w:lang w:val="en-US"/>
        </w:rPr>
        <w:t>ccagctggggcgccctctggtaaggttgggaagccctgcaaagtaaactggatggctttc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yellow"/>
          <w:lang w:val="en-US"/>
        </w:rPr>
        <w:t>ttgccgccaaggatctgatggcgcaggggatcaa</w:t>
      </w:r>
      <w:r w:rsidRPr="002C60EE">
        <w:rPr>
          <w:rFonts w:ascii="Courier New" w:hAnsi="Courier New" w:cs="Courier New"/>
          <w:sz w:val="18"/>
          <w:szCs w:val="18"/>
          <w:highlight w:val="green"/>
          <w:lang w:val="en-US"/>
        </w:rPr>
        <w:t>gatcatgagcggagaattaagggagt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green"/>
          <w:lang w:val="en-US"/>
        </w:rPr>
        <w:t>cacgttatgacccccgccgatgacgcgggacaagccgttttacgtttggaactgacagaa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green"/>
          <w:lang w:val="en-US"/>
        </w:rPr>
        <w:t>ccgcaacgttgaaggagccactcagccgcgggtttctggagtttaatgagctaagcacat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480 </w:t>
      </w:r>
      <w:r>
        <w:rPr>
          <w:rFonts w:ascii="Courier New" w:hAnsi="Courier New" w:cs="Courier New"/>
          <w:sz w:val="18"/>
          <w:szCs w:val="18"/>
          <w:highlight w:val="green"/>
          <w:lang w:val="en-US"/>
        </w:rPr>
        <w:t>pNOS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green"/>
          <w:lang w:val="en-US"/>
        </w:rPr>
        <w:t>acgtcagaaaccattattgcgcgttcaaaagtcgcctaaggtcactatcagctagcaaat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green"/>
          <w:lang w:val="en-US"/>
        </w:rPr>
        <w:t>atttcttgtcaaaaatgctccactgacgttccataaattcccctcggtatccaattagag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highlight w:val="green"/>
          <w:lang w:val="en-US"/>
        </w:rPr>
        <w:t>tctcatattcactctcaatccaga</w:t>
      </w:r>
      <w:r w:rsidRPr="002C60EE">
        <w:rPr>
          <w:rFonts w:ascii="Courier New" w:hAnsi="Courier New" w:cs="Courier New"/>
          <w:sz w:val="18"/>
          <w:szCs w:val="18"/>
          <w:lang w:val="en-US"/>
        </w:rPr>
        <w:t>tcggggggcaataagat</w:t>
      </w:r>
      <w:r w:rsidRPr="002C60EE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en-US"/>
        </w:rPr>
        <w:t>ATG</w:t>
      </w: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AAAAAGCCTGAACTCA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CCGCGACGTCTGTCGAGAAGTTTCTGATCGAAAAGTTCGACAGCGTCTCCGACCTGATGC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AGCTCTCGGAGGGCGAAGAATCTCGTGCTTTCAGCTTCGATGTAGGAGGGCGTGGATATG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TCCTGCGGGTAAATAGCTGCGCCGATGGTTTCTACAAAGATCGTTATGTTTATCGGCACT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TTGCATCGGCCGCGCTCCCGATTCCGGAAGTGCTTGACATTGGGGCATTCAGCGAGAGCC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TGACCTATTGCATCTCCCGCCGTGCACAGGGTGTCACGTTGCAAGACCTGCCTGAAACCG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AACTGCCCGCTGTTCTGCAGCCGGTCGCGGAGGCCATGGATGCGATCGCTGCGGCCGATC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TTAGCCAGACGAGCGGGTTCGGCCCATTCGGACCGCAAGGAATCGGTCAATACACTACAT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080 </w:t>
      </w: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HygR/</w:t>
      </w:r>
      <w:r w:rsidRPr="00955404">
        <w:rPr>
          <w:i/>
          <w:highlight w:val="cyan"/>
          <w:lang w:val="en-US"/>
        </w:rPr>
        <w:t xml:space="preserve"> </w:t>
      </w:r>
      <w:proofErr w:type="gramStart"/>
      <w:r w:rsidRPr="002C60EE">
        <w:rPr>
          <w:rFonts w:ascii="Courier New" w:hAnsi="Courier New" w:cs="Courier New"/>
          <w:i/>
          <w:sz w:val="18"/>
          <w:szCs w:val="18"/>
          <w:highlight w:val="cyan"/>
          <w:lang w:val="en-US"/>
        </w:rPr>
        <w:t>aph(</w:t>
      </w:r>
      <w:proofErr w:type="gramEnd"/>
      <w:r w:rsidRPr="002C60EE">
        <w:rPr>
          <w:rFonts w:ascii="Courier New" w:hAnsi="Courier New" w:cs="Courier New"/>
          <w:i/>
          <w:sz w:val="18"/>
          <w:szCs w:val="18"/>
          <w:highlight w:val="cyan"/>
          <w:lang w:val="en-US"/>
        </w:rPr>
        <w:t>IV)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GGCGTGATTTCATATGCGCGATTGCTGATCCCCATGTGTATCACTGGCAAACTGTGATGG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ACGACACCGTCAGTGCGTCCGTCGCGCAGGCTCTCGATGAGCTGATGCTTTGGGCCGAGG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ACTGCCCCGAAGTCCGGCACCTCGTGCACGCGGATTTCGGCTCCAACAATGTCCTGACGG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ACAATGGCCGCATAACAGCGGTCATTGACTGGAGCGAGGCGATGTTCGGGGATTCCCAAT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ACGAGGTCGCCAACATCTTCTTCTGGAGGCCGTGGTTGGCTTGTATGGAGCAGCAGACGC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GCTACTTCGAGCGGAGGCATCCGGAGCTTGCAGGATCGCCGCGGCTCCGGGCGTATATGC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TCCGCATTGGTCTTGACCAACTCTATCAGAGCTTGGTTGACGGCAATTTCGATGATGCAG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CTTGGGCGCAGGGTCGATGCGACGCAATCGTCCGATCCGGAGCCGGGACTGTCGGGCGTA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CACAAATCGCCCGCAGAAGCGCGGCCGTCTGGACCGATGGCTGTGTAGAAGTACTCGCCG</w:t>
      </w:r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C60EE">
        <w:rPr>
          <w:rFonts w:ascii="Courier New" w:hAnsi="Courier New" w:cs="Courier New"/>
          <w:sz w:val="18"/>
          <w:szCs w:val="18"/>
          <w:highlight w:val="cyan"/>
          <w:lang w:val="en-US"/>
        </w:rPr>
        <w:t>ATAGTGGAAACCGACGCCCCAGCACTCGTCCGAGGGCAAAGGAA</w:t>
      </w:r>
      <w:r w:rsidRPr="002C60EE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en-US"/>
        </w:rPr>
        <w:t>TAG</w:t>
      </w:r>
      <w:r w:rsidR="003B59E3" w:rsidRPr="002C60EE">
        <w:rPr>
          <w:rFonts w:ascii="Courier New" w:hAnsi="Courier New" w:cs="Courier New"/>
          <w:sz w:val="18"/>
          <w:szCs w:val="18"/>
          <w:lang w:val="en-US"/>
        </w:rPr>
        <w:t>agtagatgccgac 168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2C60EE">
        <w:rPr>
          <w:rFonts w:ascii="Courier New" w:hAnsi="Courier New" w:cs="Courier New"/>
          <w:sz w:val="18"/>
          <w:szCs w:val="18"/>
          <w:lang w:val="en-US"/>
        </w:rPr>
        <w:t>cgggatct</w:t>
      </w:r>
      <w:r w:rsidRPr="003B59E3">
        <w:rPr>
          <w:rFonts w:ascii="Courier New" w:hAnsi="Courier New" w:cs="Courier New"/>
          <w:sz w:val="18"/>
          <w:szCs w:val="18"/>
          <w:highlight w:val="lightGray"/>
          <w:lang w:val="en-US"/>
        </w:rPr>
        <w:t>tcgatccccgatcgttcaaacatttggcaataaagtttcttaagattgaat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lightGray"/>
          <w:lang w:val="en-US"/>
        </w:rPr>
        <w:t>ctgttgccggtcttgcgatgattatcatataatttctgttgaattacgttaagcatgtaa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1800 </w:t>
      </w:r>
      <w:r>
        <w:rPr>
          <w:rFonts w:ascii="Courier New" w:hAnsi="Courier New" w:cs="Courier New"/>
          <w:sz w:val="18"/>
          <w:szCs w:val="18"/>
          <w:highlight w:val="lightGray"/>
          <w:lang w:val="en-US"/>
        </w:rPr>
        <w:t>NOSpA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lightGray"/>
          <w:lang w:val="en-US"/>
        </w:rPr>
        <w:t>taattaacatgtaatgcatgacgttatttatgagatgggtttttatgattagagtcccg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lightGray"/>
          <w:lang w:val="en-US"/>
        </w:rPr>
        <w:t>aattatacatttaatacgcgatagaaaacaaaatatagcgcgcaaactaggataaattat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lightGray"/>
          <w:lang w:val="en-US"/>
        </w:rPr>
        <w:t>cgcgcgcggtgtcatctatgttactagatcg</w:t>
      </w:r>
      <w:r w:rsidRPr="003B59E3">
        <w:rPr>
          <w:rFonts w:ascii="Courier New" w:hAnsi="Courier New" w:cs="Courier New"/>
          <w:sz w:val="18"/>
          <w:szCs w:val="18"/>
          <w:lang w:val="en-US"/>
        </w:rPr>
        <w:t>ggaattgccaagc</w:t>
      </w:r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tgatcag</w:t>
      </w:r>
      <w:r w:rsidR="002C60EE"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attgtcgtt</w:t>
      </w:r>
      <w:proofErr w:type="gramEnd"/>
      <w:r w:rsidR="002C60EE" w:rsidRPr="003B59E3">
        <w:rPr>
          <w:rFonts w:ascii="Courier New" w:hAnsi="Courier New" w:cs="Courier New"/>
          <w:sz w:val="18"/>
          <w:szCs w:val="18"/>
          <w:lang w:val="en-US"/>
        </w:rPr>
        <w:t xml:space="preserve"> 1980</w:t>
      </w:r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3B59E3">
        <w:rPr>
          <w:rFonts w:ascii="Courier New" w:hAnsi="Courier New" w:cs="Courier New"/>
          <w:b/>
          <w:sz w:val="18"/>
          <w:szCs w:val="18"/>
          <w:lang w:val="en-US"/>
        </w:rPr>
        <w:t>T-DNA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1879BF" wp14:editId="78036A1A">
                <wp:simplePos x="0" y="0"/>
                <wp:positionH relativeFrom="column">
                  <wp:posOffset>4792345</wp:posOffset>
                </wp:positionH>
                <wp:positionV relativeFrom="paragraph">
                  <wp:posOffset>4445</wp:posOffset>
                </wp:positionV>
                <wp:extent cx="0" cy="175260"/>
                <wp:effectExtent l="76200" t="38100" r="57150" b="1524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526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377.35pt;margin-top:.35pt;width:0;height:13.8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" strokecolor="windowText" strokeweight="1.25pt">
                <v:stroke endarrow="block"/>
              </v:shape>
            </w:pict>
          </mc:Fallback>
        </mc:AlternateContent>
      </w:r>
      <w:proofErr w:type="gramStart"/>
      <w:r w:rsidR="002C60EE"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tcccgccttcggtttaaactatcagtgtt</w:t>
      </w:r>
      <w:r w:rsidR="002C60EE" w:rsidRPr="003B59E3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TGACAGGATATATTGGCGGGTAAAC</w:t>
      </w:r>
      <w:r w:rsidR="002C60EE"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ctaaga</w:t>
      </w:r>
      <w:proofErr w:type="gramEnd"/>
      <w:r w:rsidR="002C60EE" w:rsidRPr="003B59E3">
        <w:rPr>
          <w:rFonts w:ascii="Courier New" w:hAnsi="Courier New" w:cs="Courier New"/>
          <w:sz w:val="18"/>
          <w:szCs w:val="18"/>
          <w:lang w:val="en-US"/>
        </w:rPr>
        <w:t xml:space="preserve"> 2040</w:t>
      </w:r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E5250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RB</w:t>
      </w:r>
      <w:r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 xml:space="preserve"> 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GAaaagagcgtttattagaataaTcggatatttaaaagggcgtgaaaaggtttatccgtt</w:t>
      </w:r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cgtccatttgtatgt</w:t>
      </w:r>
      <w:r w:rsidR="003B59E3"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gcatgccaaccacagggttcccctcgggagtgcttggcattccgt</w:t>
      </w:r>
      <w:proofErr w:type="gramEnd"/>
      <w:r w:rsidR="003B59E3" w:rsidRPr="003B59E3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gcgataatgacttctgttcaaccacccaaacgtcggaaagcctgacgacggagcagcatt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ccaaaaagatcccttggctcgtctgggtcggctagaaggtcgagtgggctgctgtggctt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2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pTiC58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gatccctcaacgcggtcgcggacgtagcgcagcgccgaaaaatcctcgatcgcaaatccg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acgctgtcgaaaagcgtgatctgcttgtcgctctttcggccgacgtcctggccagtcat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acgcgccaaagttccgtcacaggatgatctggcgcgagttgctggatctcgccttcaat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cgggtctgtggcgggaactccacgaaaatatccgaacgcagcaagatatcgcggtgcat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tcggtcttgcctgggcagtcgccgccgacgccgttgatgtggacgccgggcccgatcata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ttgtcgctcaggatcgtggcgttgtgcttgtcggccgttgctgtcgtaatgatatcggca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lastRenderedPageBreak/>
        <w:t>ccttcgaccgcctgttccgcagaggtgcaggcctcgatctgaaacccgaaccgctggaga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ttgcgggagcagcgagcagtagcctcggggtcgatgtcgtaaagtcgtatccgatcgacg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ccgatcagcgccttgaaggccaaagcctggaactcactttgggcaccgttgccgatcag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282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gccatcgtgcgcgaatctttacgggccagatactttgccgcgatcgcggaggtcgcggc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2880</w:t>
      </w:r>
    </w:p>
    <w:p w:rsidR="002C60EE" w:rsidRPr="003B59E3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gttcgcaaggccgtcaggattgtcatttccgacagcagcagcggatagccgctatcgac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2C60EE" w:rsidRPr="002C60EE" w:rsidRDefault="003B59E3" w:rsidP="002C60E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yellow"/>
          <w:lang w:val="en-US"/>
        </w:rPr>
        <w:t>tcggagagcactgatcagattgtcgtttcc</w:t>
      </w:r>
      <w:r w:rsidRPr="002C60EE">
        <w:rPr>
          <w:rFonts w:ascii="Courier New" w:hAnsi="Courier New" w:cs="Courier New"/>
          <w:sz w:val="18"/>
          <w:szCs w:val="18"/>
          <w:lang w:val="en-US"/>
        </w:rPr>
        <w:t>tactcgagatccg</w:t>
      </w:r>
      <w:r w:rsidR="002C60EE"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gattttgtagccctggc</w:t>
      </w:r>
      <w:proofErr w:type="gramEnd"/>
      <w:r w:rsidR="002C60EE" w:rsidRPr="002C60EE">
        <w:rPr>
          <w:rFonts w:ascii="Courier New" w:hAnsi="Courier New" w:cs="Courier New"/>
          <w:sz w:val="18"/>
          <w:szCs w:val="18"/>
          <w:lang w:val="en-US"/>
        </w:rPr>
        <w:t xml:space="preserve"> 300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cgacggccagcaggtaggccgacaggctcatgccggccgccgccgccttttcctcaatcg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06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ctcttcgttcgtctggaaggcagtacaccttgataggtgggctgcccttcctggttggct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12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tggtttcatcagccatccgcttgccctcatctgttacgccggcggtagccggccagcct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18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gcagagcaggattcccgttgagcaccgccaggtgcgaataagggacagtgaagaaggaa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240</w:t>
      </w:r>
      <w:r w:rsidR="003B59E3" w:rsidRPr="003B59E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B59E3" w:rsidRPr="001A4E51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RK2 oriT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acccgctcgcgggtgggcctacttcacctatcct</w:t>
      </w:r>
      <w:r w:rsidRPr="003B59E3">
        <w:rPr>
          <w:rFonts w:ascii="Courier New" w:hAnsi="Courier New" w:cs="Courier New"/>
          <w:sz w:val="18"/>
          <w:szCs w:val="18"/>
          <w:highlight w:val="magenta"/>
          <w:lang w:val="en-US"/>
        </w:rPr>
        <w:t>gc</w:t>
      </w:r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ccggctgacgccgttggatacac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300</w:t>
      </w:r>
      <w:r w:rsidR="003B59E3" w:rsidRPr="003B59E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B59E3" w:rsidRPr="001A4E51">
        <w:rPr>
          <w:rFonts w:ascii="Courier New" w:hAnsi="Courier New" w:cs="Courier New"/>
          <w:sz w:val="18"/>
          <w:szCs w:val="18"/>
          <w:highlight w:val="magenta"/>
          <w:lang w:val="en-US"/>
        </w:rPr>
        <w:t>nick site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aaggaaagtctacacgaaccctttggcaaaatcctgtatatcgtgcgaaaaaggatggat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36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ataccgaaaaaatcgctataatgaccccgaagcagggttatgcagcggaaaagcgctgct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42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tccctgctgttttgtggaatatctaccgactggaaacaggcaaatgcaggaaattactga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48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actgaggggacaggcgagagacgatgccaaagagctacaccgacgagctggccgagtggg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54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ttgaatcccgcgcggccaagaagcgccggcgtgatgaggctgcggttgcgttcctggcgg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60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tgagggcggatgtcgaggcggcgttagcgtccggctatgcgctcgtcaccatttgggag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66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acatgcgggaaacggggaaggtcaagttctcctacgagacgttccgctcgcacgccagg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72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ggcacatcaaggccaagcccgccgatgtgcccgcaccgcaggccaaggctgcggaacccg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78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cgccggcacccaagacgccggagccacggcggccgaagcaggggggcaaggctgaaaag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840</w:t>
      </w:r>
    </w:p>
    <w:p w:rsidR="002C60EE" w:rsidRPr="003B59E3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cggcccccgctgcggccccgaccggcttcaccttcaacccaacaccggacaaaaaggatc</w:t>
      </w:r>
      <w:proofErr w:type="gramEnd"/>
      <w:r w:rsidRPr="003B59E3">
        <w:rPr>
          <w:rFonts w:ascii="Courier New" w:hAnsi="Courier New" w:cs="Courier New"/>
          <w:sz w:val="18"/>
          <w:szCs w:val="18"/>
          <w:lang w:val="en-US"/>
        </w:rPr>
        <w:t xml:space="preserve"> 3900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3B59E3">
        <w:rPr>
          <w:rFonts w:ascii="Courier New" w:hAnsi="Courier New" w:cs="Courier New"/>
          <w:sz w:val="18"/>
          <w:szCs w:val="18"/>
          <w:highlight w:val="darkYellow"/>
          <w:lang w:val="en-US"/>
        </w:rPr>
        <w:t>ta</w:t>
      </w:r>
      <w:r w:rsidR="00F804B9"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gcgtggactcaaggctctcgcgaatggctcgcgttggaaactttcattgacacttgag</w:t>
      </w:r>
      <w:proofErr w:type="gramEnd"/>
      <w:r w:rsidR="00F804B9" w:rsidRPr="00F804B9">
        <w:rPr>
          <w:rFonts w:ascii="Courier New" w:hAnsi="Courier New" w:cs="Courier New"/>
          <w:sz w:val="18"/>
          <w:szCs w:val="18"/>
          <w:lang w:val="en-US"/>
        </w:rPr>
        <w:t xml:space="preserve"> 396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gggcaccgcagggaaattctcgtccttgcgagaaccggctatgtcgtgctgcgcatcgag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02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cctgcgcccttggcttgtctcgcccctctccgcgtcgctacggggcttccagcgccttt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08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cgacgctcaccgggctggttgccctcgccgctgggctggcggccgtctatggccctgca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14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acgcgccagaaacgccgtcgaagccgtgtgcgagacaccgcggccgccggcgttgtggat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20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acctcgcggaaaacttggccctcactgacagatgaggggcggacgttgacacttgagggg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26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ccgactcacccggcgcggcgttgatagatgaggggcaggctcgatttcggccggcgacgt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320</w:t>
      </w:r>
      <w:r w:rsidRPr="00F804B9">
        <w:rPr>
          <w:rFonts w:ascii="Courier New" w:hAnsi="Courier New" w:cs="Courier New"/>
          <w:b/>
          <w:color w:val="FFFF00"/>
          <w:sz w:val="18"/>
          <w:szCs w:val="18"/>
          <w:lang w:val="en-US"/>
        </w:rPr>
        <w:t xml:space="preserve"> </w:t>
      </w:r>
      <w:r w:rsidRPr="007E5250">
        <w:rPr>
          <w:rFonts w:ascii="Courier New" w:hAnsi="Courier New" w:cs="Courier New"/>
          <w:b/>
          <w:color w:val="FFFF00"/>
          <w:sz w:val="18"/>
          <w:szCs w:val="18"/>
          <w:highlight w:val="darkCyan"/>
          <w:lang w:val="en-US"/>
        </w:rPr>
        <w:t>RK2 oriV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ggagctggccagcctcgcaaatcggcgaaaacgcctgattttacgcgagtttcccacag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38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tgatgtggacaagcctggggataagtgccctgcggtattgacacttgaggggcgcgact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44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ctgacagatgaggggcgcgatccttgacacttgaggggcagagtgctgacagatgagggg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50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cgcacctattgacatttgaggggctgtccacaggcagaaaatccagcatttgcaagggtt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56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tccgcccgtttttcggccaccgctaacctgtcttttaacctgcttttaaaccaatattt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62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taaaccttgtttttaaccagggctgcgccctgtgcgcgtgaccgcgcacgccgaaggggg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68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Cya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gtgcccccccttctcgaaccctcccggcccgctaacgcgggcctcccatccccccagggg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74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Cyan"/>
          <w:lang w:val="en-US"/>
        </w:rPr>
        <w:t>ctgcgcccctcggccgcgaacggcctcaccccaaaaatggcagcgc</w:t>
      </w:r>
      <w:r w:rsidRPr="00F804B9">
        <w:rPr>
          <w:rFonts w:ascii="Courier New" w:hAnsi="Courier New" w:cs="Courier New"/>
          <w:sz w:val="18"/>
          <w:szCs w:val="18"/>
          <w:highlight w:val="darkGreen"/>
          <w:lang w:val="en-US"/>
        </w:rPr>
        <w:t>tggcagtccttgc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80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Green"/>
          <w:lang w:val="en-US"/>
        </w:rPr>
        <w:t>attgccgggatcggggcagtaacgggatgggcgatcagcccgagcgcgacgcccggaag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86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Green"/>
          <w:lang w:val="en-US"/>
        </w:rPr>
        <w:t>attgacgtgccgcaggtgctggcatcgacattcagcgaccaggtgccgggcagtgaggg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920 </w:t>
      </w:r>
      <w:r w:rsidRPr="00F804B9">
        <w:rPr>
          <w:rFonts w:ascii="Courier New" w:hAnsi="Courier New" w:cs="Courier New"/>
          <w:sz w:val="18"/>
          <w:szCs w:val="18"/>
          <w:highlight w:val="darkGreen"/>
          <w:lang w:val="en-US"/>
        </w:rPr>
        <w:t>RK2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Green"/>
          <w:lang w:val="en-US"/>
        </w:rPr>
        <w:t>ggcggcctgggtggcggcctgcccttcacttcggccgtcggggcattcacggacttcatg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498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Green"/>
          <w:lang w:val="en-US"/>
        </w:rPr>
        <w:t>gcggggccggcaatttttaccttgggcattcttggcatagtggtcgcgggtgccgtgct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04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darkGreen"/>
          <w:lang w:val="en-US"/>
        </w:rPr>
        <w:t>gtgttcgggggtgaattgcaagctagcttgcttggtcgttcc</w:t>
      </w:r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ggtaccgtgaacgtcgg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100 </w:t>
      </w:r>
      <w:r>
        <w:rPr>
          <w:rFonts w:ascii="Courier New" w:hAnsi="Courier New" w:cs="Courier New"/>
          <w:sz w:val="18"/>
          <w:szCs w:val="18"/>
          <w:highlight w:val="yellow"/>
          <w:lang w:val="en-US"/>
        </w:rPr>
        <w:t>pTiAch5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tcgattgtacctgcgttcaaatactttgcgatcgtgttgcgcgcctgcccggtgcgtcgg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160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ctgatctcacggatcgactgcttctctcgcaacgccatccgacggatgatgtttaaaagt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220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cccatgtggatcactccgttgccccgtcgctcaccgtgttggggggaaggtgcacatgg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280</w:t>
      </w:r>
    </w:p>
    <w:p w:rsidR="002C60EE" w:rsidRPr="00F804B9" w:rsidRDefault="00F804B9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60A5FDB" wp14:editId="470C2A80">
                <wp:simplePos x="0" y="0"/>
                <wp:positionH relativeFrom="column">
                  <wp:posOffset>4799965</wp:posOffset>
                </wp:positionH>
                <wp:positionV relativeFrom="paragraph">
                  <wp:posOffset>57150</wp:posOffset>
                </wp:positionV>
                <wp:extent cx="0" cy="175260"/>
                <wp:effectExtent l="76200" t="0" r="57150" b="5334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26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" o:spid="_x0000_s1026" type="#_x0000_t32" style="position:absolute;margin-left:377.95pt;margin-top:4.5pt;width:0;height:13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" strokecolor="black [3213]" strokeweight="1.25pt">
                <v:stroke endarrow="block"/>
              </v:shape>
            </w:pict>
          </mc:Fallback>
        </mc:AlternateContent>
      </w:r>
      <w:proofErr w:type="gramStart"/>
      <w:r w:rsidR="002C60EE"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tcagttctcaatggaaattatctgcctaaccggctcagttctgcgtagaaaccaacatgc</w:t>
      </w:r>
      <w:proofErr w:type="gramEnd"/>
      <w:r w:rsidR="002C60EE" w:rsidRPr="00F804B9">
        <w:rPr>
          <w:rFonts w:ascii="Courier New" w:hAnsi="Courier New" w:cs="Courier New"/>
          <w:sz w:val="18"/>
          <w:szCs w:val="18"/>
          <w:lang w:val="en-US"/>
        </w:rPr>
        <w:t xml:space="preserve"> 5340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aagctccaccgggtgcaaagcggcagcggc</w:t>
      </w:r>
      <w:r w:rsidRPr="00F804B9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GGCAGGATATATTCAATTGTAAAT</w:t>
      </w:r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ggcttc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400</w:t>
      </w:r>
      <w:r w:rsidR="00F804B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F804B9" w:rsidRPr="00631D6F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>LB</w:t>
      </w:r>
      <w:r w:rsidR="00F804B9">
        <w:rPr>
          <w:rFonts w:ascii="Courier New" w:hAnsi="Courier New" w:cs="Courier New"/>
          <w:b/>
          <w:sz w:val="18"/>
          <w:szCs w:val="18"/>
          <w:highlight w:val="red"/>
          <w:lang w:val="en-US"/>
        </w:rPr>
        <w:t xml:space="preserve"> 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atgtccgggaaatctacatggatcagcaatgagtatgatggtcaatatggagaaaaaga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460</w:t>
      </w:r>
      <w:r w:rsidR="00F804B9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F804B9" w:rsidRPr="00F804B9">
        <w:rPr>
          <w:rFonts w:ascii="Courier New" w:hAnsi="Courier New" w:cs="Courier New"/>
          <w:b/>
          <w:sz w:val="18"/>
          <w:szCs w:val="18"/>
          <w:lang w:val="en-US"/>
        </w:rPr>
        <w:t>T-DNA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agagtaattaccaattttttttcaattcaaaaatgtagatgtccgcagcgttattataa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520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atgaaagtacattttgataaaacgacaaattacgatccgtcgtatttataggcgaaagc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580</w:t>
      </w:r>
    </w:p>
    <w:p w:rsidR="002C60EE" w:rsidRPr="00F804B9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ataaacaaattattctaattcggaaatctttatttcgacgtgtctacattcacgtccaaa</w:t>
      </w:r>
      <w:proofErr w:type="gramEnd"/>
      <w:r w:rsidRPr="00F804B9">
        <w:rPr>
          <w:rFonts w:ascii="Courier New" w:hAnsi="Courier New" w:cs="Courier New"/>
          <w:sz w:val="18"/>
          <w:szCs w:val="18"/>
          <w:lang w:val="en-US"/>
        </w:rPr>
        <w:t xml:space="preserve"> 564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804B9">
        <w:rPr>
          <w:rFonts w:ascii="Courier New" w:hAnsi="Courier New" w:cs="Courier New"/>
          <w:sz w:val="18"/>
          <w:szCs w:val="18"/>
          <w:highlight w:val="yellow"/>
          <w:lang w:val="en-US"/>
        </w:rPr>
        <w:t>tgggggcttagatgagaaacttcac</w:t>
      </w:r>
      <w:r w:rsidR="00F71AE0" w:rsidRPr="002C60EE">
        <w:rPr>
          <w:rFonts w:ascii="Courier New" w:hAnsi="Courier New" w:cs="Courier New"/>
          <w:sz w:val="18"/>
          <w:szCs w:val="18"/>
          <w:lang w:val="en-US"/>
        </w:rPr>
        <w:t>gatcgatg</w:t>
      </w:r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gagaggcggtttgcgtattgggcgct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5700</w:t>
      </w:r>
      <w:r w:rsidR="00F71AE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pBSKII(-)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cttccgcttcctcgctcactgactcgctgcgctcggtcgttcggctgcggcgagcggtat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576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cagctcactcaaaggcggtaatacggttatccacagaatcaggggataacgcaggaaaga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5820</w:t>
      </w:r>
    </w:p>
    <w:p w:rsidR="002C60EE" w:rsidRPr="002C60EE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acatgtgagcaaaaggccagcaaaaggccaggaaccgtaaaaaggccgcgttgctg</w:t>
      </w:r>
      <w:r w:rsidRPr="00F71AE0">
        <w:rPr>
          <w:rFonts w:ascii="Courier New" w:hAnsi="Courier New" w:cs="Courier New"/>
          <w:sz w:val="18"/>
          <w:szCs w:val="18"/>
          <w:highlight w:val="cyan"/>
          <w:lang w:val="en-US"/>
        </w:rPr>
        <w:t>gcgt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5880</w:t>
      </w:r>
      <w:r w:rsidR="00F71AE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F71AE0">
        <w:rPr>
          <w:rFonts w:ascii="Courier New" w:hAnsi="Courier New" w:cs="Courier New"/>
          <w:sz w:val="18"/>
          <w:szCs w:val="18"/>
          <w:highlight w:val="cyan"/>
          <w:lang w:val="en-US"/>
        </w:rPr>
        <w:t>pBSK</w:t>
      </w:r>
      <w:r w:rsidR="00F71AE0" w:rsidRPr="00171D40">
        <w:rPr>
          <w:rFonts w:ascii="Courier New" w:hAnsi="Courier New" w:cs="Courier New"/>
          <w:sz w:val="18"/>
          <w:szCs w:val="18"/>
          <w:highlight w:val="cyan"/>
          <w:lang w:val="en-US"/>
        </w:rPr>
        <w:t xml:space="preserve"> ori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cyan"/>
          <w:lang w:val="en-US"/>
        </w:rPr>
        <w:t>ttttccataggctccgcccccctgacga</w:t>
      </w:r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catcacaaaaatcgacgctcaagtcagaggt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594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gcgaaacccgacaggactataaagataccaggcgtttccccctggaagctccctcgtgc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00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ctctcctgttccgaccctgccgcttaccggatacctgtccgcctttctcccttcgggaa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06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cgtggcgctttctcatagctcacgctgtaggtatctcagttcggtgtaggtcgttcgct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12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ccaagctgggctgtgtgcacgaaccccccgttcagcccgaccgctgcgccttatccggta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18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actatcgtcttgagtccaacccggtaagacacgacttatcgccactggcagcagccactg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24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taacaggattagcagagcgaggtatgtaggcggtgctacagagttcttgaagtggtggc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30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ctaactacggctacactagaagAacagtatttggtatctgcgctctgctgaagccagtta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36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ccttcggaaaaagagttggtagctcttgatccggcaaacaaaccaccgctggtagcggtg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42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tttttttgtttgcaagcagcagattacgcgcagaaaaaaaggatctcaagaagatcctt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48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tgatcttttctacggggtctgacgctcagtggaacgaaaactcacgttaagggattttgg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54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tcatgagattatcaaaaaggatcttcacctagatccttttaaattaaaaatgaagtttta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60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aatcaatctaaagtatatatgagtaaacttggtctgacag</w:t>
      </w:r>
      <w:r w:rsidR="00F71AE0" w:rsidRPr="00F71AE0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TTA</w:t>
      </w:r>
      <w:r w:rsidR="00F71AE0"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CCAATGCTTAATCAGTG</w:t>
      </w:r>
      <w:proofErr w:type="gramEnd"/>
      <w:r w:rsidR="00F71AE0" w:rsidRPr="00F71AE0">
        <w:rPr>
          <w:rFonts w:ascii="Courier New" w:hAnsi="Courier New" w:cs="Courier New"/>
          <w:sz w:val="18"/>
          <w:szCs w:val="18"/>
          <w:lang w:val="en-US"/>
        </w:rPr>
        <w:t xml:space="preserve"> 666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AGGCACCTATCTCAGCGATCTGTCTATTTCGTTCATCCATAGTTGCCTGACTCCCCGTCG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72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TGTAGATAACTACGATACGGGAGGGCTTACCATCTGGCCCCAGTGCTGCAATGATACCGC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78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GAGACCCACGCTCACCGGCTCCAGATTTATCAGCAATAAACCAGCCAGCCGGAAGGGCCG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84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AGCGCAGAAGTGGTCCTGCAACTTTATCCGCCTCCATCCAGTCTATTAATTGTTGCCGGG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90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AAGCTAGAGTAAGTAGTTCGCCAGTTAATAGTTTGCGCAACGTTGTTTGCATTGCTACAG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696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GCATCGTGGTGTCACGCTCGTCGTTTGGTATGGCTTCATTCAGCTCCGGTTCCCAACGAT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02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CAAGGCGAGTTACATGATCCCCCATGTTGTGCAAAAAAGCGGTTAGCTCCTTCGGTCCTC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0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highlight w:val="yellow"/>
          <w:lang w:val="en-US"/>
        </w:rPr>
        <w:t>AmpR/CbR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CGATCGTTGTCAGAAGTAAGTTGGCCGCAGTGTTATCACTCATGGTTATGGCAGCACTGC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14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ATAATTCTCTTACTGTCATGCCATCCGTAAGATGCTTTTCTGTGACTGGTGAGTACTCAA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20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CCAAGTCATTCTGAGAATAGTGTATGCGGCGACCGAGTTGCTCTTGCCCGGCGTCAATAC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26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GGGATAATACCGCGCCACATAGCAGAACTTTAAAAGTGCTCATCATTGGAAAACGTTCTT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32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CGGGGCGAAAACTCTCAAGGATCTTACCGCTGTTGAGATCCAGTTCGATGTAACCCACTC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38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GTGCACCCAACTGATCTTCAGCATCTTTTACTTTCACCAGCGTTTCTGGGTGAGCAAAAA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440</w:t>
      </w:r>
    </w:p>
    <w:p w:rsidR="002C60EE" w:rsidRPr="002C60EE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71AE0">
        <w:rPr>
          <w:rFonts w:ascii="Courier New" w:hAnsi="Courier New" w:cs="Courier New"/>
          <w:sz w:val="18"/>
          <w:szCs w:val="18"/>
          <w:highlight w:val="yellow"/>
          <w:lang w:val="en-US"/>
        </w:rPr>
        <w:t>CAGGAAGGCAAAATGCCGCAAAAAAGGGAATAAGGGCGACACGGAAATGTTGAATACT</w:t>
      </w:r>
      <w:r w:rsidRPr="00F71AE0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CA</w:t>
      </w:r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500</w:t>
      </w:r>
    </w:p>
    <w:p w:rsidR="002C60EE" w:rsidRPr="00F71AE0" w:rsidRDefault="00F71AE0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71AE0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T</w:t>
      </w:r>
      <w:r w:rsidR="002C60EE"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actcttcctttttcaatattattgaagcatttatcagggttattgtctcatgagcggat</w:t>
      </w:r>
      <w:r w:rsidR="002C60EE" w:rsidRPr="00F71AE0">
        <w:rPr>
          <w:rFonts w:ascii="Courier New" w:hAnsi="Courier New" w:cs="Courier New"/>
          <w:sz w:val="18"/>
          <w:szCs w:val="18"/>
          <w:lang w:val="en-US"/>
        </w:rPr>
        <w:t xml:space="preserve"> 756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acatatttgaatgtatttagaaaaataaacaaataggggttccgcgcacatttccccgaa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62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aagtgccacctgacgcgccctgtagcggcgcattaagcgcggcgggtgtggtggttacgc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68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cagcgtgaccgctacacttgccagcgccctagcgcccgctcctttcgctttcttccctt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74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cctttctcgccacgttcgccggctttccccgtcaagctctaaatcgggggctccctttag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800</w:t>
      </w:r>
    </w:p>
    <w:p w:rsidR="002C60EE" w:rsidRPr="00F71AE0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ggttccgatttagtgctttacggcacctcgaccccaaaaaacttgattagggtgatggtt</w:t>
      </w:r>
      <w:proofErr w:type="gramEnd"/>
      <w:r w:rsidRPr="00F71AE0">
        <w:rPr>
          <w:rFonts w:ascii="Courier New" w:hAnsi="Courier New" w:cs="Courier New"/>
          <w:sz w:val="18"/>
          <w:szCs w:val="18"/>
          <w:lang w:val="en-US"/>
        </w:rPr>
        <w:t xml:space="preserve"> 7860</w:t>
      </w:r>
    </w:p>
    <w:p w:rsidR="00EA1D57" w:rsidRDefault="002C60EE" w:rsidP="002C60E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71AE0">
        <w:rPr>
          <w:rFonts w:ascii="Courier New" w:hAnsi="Courier New" w:cs="Courier New"/>
          <w:sz w:val="18"/>
          <w:szCs w:val="18"/>
          <w:highlight w:val="lightGray"/>
          <w:lang w:val="en-US"/>
        </w:rPr>
        <w:t>cacgtagtgggccatcgccctgatagacggtttttcgccc</w:t>
      </w:r>
      <w:r w:rsidRPr="002C60EE">
        <w:rPr>
          <w:rFonts w:ascii="Courier New" w:hAnsi="Courier New" w:cs="Courier New"/>
          <w:sz w:val="18"/>
          <w:szCs w:val="18"/>
          <w:lang w:val="en-US"/>
        </w:rPr>
        <w:t>GAATTC</w:t>
      </w:r>
      <w:proofErr w:type="gramEnd"/>
      <w:r w:rsidRPr="002C60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F71AE0">
        <w:rPr>
          <w:rFonts w:ascii="Courier New" w:hAnsi="Courier New" w:cs="Courier New"/>
          <w:sz w:val="18"/>
          <w:szCs w:val="18"/>
          <w:lang w:val="en-US"/>
        </w:rPr>
        <w:t xml:space="preserve">              </w:t>
      </w:r>
      <w:r w:rsidRPr="002C60EE">
        <w:rPr>
          <w:rFonts w:ascii="Courier New" w:hAnsi="Courier New" w:cs="Courier New"/>
          <w:sz w:val="18"/>
          <w:szCs w:val="18"/>
          <w:lang w:val="en-US"/>
        </w:rPr>
        <w:t>7906</w:t>
      </w:r>
    </w:p>
    <w:p w:rsidR="00F71AE0" w:rsidRPr="00F71AE0" w:rsidRDefault="00F71AE0" w:rsidP="002C60E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</w:t>
      </w:r>
      <w:r w:rsidRPr="00F71AE0">
        <w:rPr>
          <w:rFonts w:ascii="Courier New" w:hAnsi="Courier New" w:cs="Courier New"/>
          <w:b/>
          <w:sz w:val="18"/>
          <w:szCs w:val="18"/>
          <w:lang w:val="en-US"/>
        </w:rPr>
        <w:t>EcoRI</w:t>
      </w:r>
    </w:p>
    <w:p w:rsidR="00F71AE0" w:rsidRDefault="00F71AE0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</w:p>
    <w:p w:rsidR="00643011" w:rsidRDefault="00643011" w:rsidP="006A7E30">
      <w:pPr>
        <w:spacing w:after="0"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43011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(b)</w:t>
      </w:r>
    </w:p>
    <w:p w:rsidR="00643011" w:rsidRPr="00643011" w:rsidRDefault="00643011" w:rsidP="006A7E30">
      <w:pPr>
        <w:spacing w:after="0"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6A7E30" w:rsidRPr="001938D7" w:rsidRDefault="002711A1" w:rsidP="006A7E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CDKF</w:t>
      </w:r>
      <w:proofErr w:type="gramStart"/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;1</w:t>
      </w:r>
      <w:r w:rsidRPr="001938D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GFPPIPL</w:t>
      </w:r>
      <w:proofErr w:type="gramEnd"/>
      <w:r w:rsidR="00BA6393" w:rsidRPr="00193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205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sertion in </w:t>
      </w:r>
      <w:r w:rsidR="00F71A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EcoRI-BamHI sites of </w:t>
      </w:r>
      <w:r w:rsidR="0072055B">
        <w:rPr>
          <w:rFonts w:ascii="Times New Roman" w:hAnsi="Times New Roman" w:cs="Times New Roman"/>
          <w:b/>
          <w:sz w:val="24"/>
          <w:szCs w:val="24"/>
          <w:lang w:val="en-US"/>
        </w:rPr>
        <w:t>pGAP</w:t>
      </w:r>
      <w:r w:rsidR="00F71AE0">
        <w:rPr>
          <w:rFonts w:ascii="Times New Roman" w:hAnsi="Times New Roman" w:cs="Times New Roman"/>
          <w:b/>
          <w:sz w:val="24"/>
          <w:szCs w:val="24"/>
          <w:lang w:val="en-US"/>
        </w:rPr>
        <w:t>Km and pGAPHyg</w:t>
      </w:r>
      <w:r w:rsidR="007205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ectors</w:t>
      </w:r>
      <w:r w:rsidR="00F71AE0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7205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66C91" w:rsidRPr="00193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7935BD" w:rsidRPr="00193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BA6393" w:rsidRPr="00193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ition of </w:t>
      </w:r>
      <w:r w:rsidR="00BA6393" w:rsidRPr="001938D7">
        <w:rPr>
          <w:rFonts w:ascii="Times New Roman" w:hAnsi="Times New Roman" w:cs="Times New Roman"/>
          <w:b/>
          <w:i/>
          <w:sz w:val="24"/>
          <w:szCs w:val="24"/>
          <w:lang w:val="en-US"/>
        </w:rPr>
        <w:t>cdkf;1</w:t>
      </w:r>
      <w:r w:rsidR="00BA6393" w:rsidRPr="00193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6A7E30" w:rsidRPr="001938D7">
        <w:rPr>
          <w:rFonts w:ascii="Times New Roman" w:hAnsi="Times New Roman" w:cs="Times New Roman"/>
          <w:b/>
          <w:sz w:val="24"/>
          <w:szCs w:val="24"/>
          <w:lang w:val="en-US"/>
        </w:rPr>
        <w:t>GABI_315A10)</w:t>
      </w:r>
      <w:r w:rsidR="00D10AC7" w:rsidRPr="001938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A7E30" w:rsidRPr="001938D7">
        <w:rPr>
          <w:rFonts w:ascii="Times New Roman" w:hAnsi="Times New Roman" w:cs="Times New Roman"/>
          <w:b/>
          <w:sz w:val="24"/>
          <w:szCs w:val="24"/>
          <w:lang w:val="en-US"/>
        </w:rPr>
        <w:t>T-DNA insertion mutation</w:t>
      </w:r>
    </w:p>
    <w:p w:rsidR="006A7E30" w:rsidRDefault="006A7E30" w:rsidP="006A7E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7050" w:rsidRPr="001938D7" w:rsidRDefault="002F7050" w:rsidP="006A7E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A6C40" w:rsidRDefault="006A6C40" w:rsidP="00BA6393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EcoRI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6C40">
        <w:rPr>
          <w:rFonts w:ascii="Courier New" w:hAnsi="Courier New" w:cs="Courier New"/>
          <w:b/>
          <w:sz w:val="18"/>
          <w:szCs w:val="18"/>
          <w:lang w:val="en-US"/>
        </w:rPr>
        <w:t>GAATTC</w:t>
      </w:r>
      <w:r w:rsidRPr="006A6C40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ccgtgacccagcacctccaac</w:t>
      </w:r>
      <w:r w:rsidRPr="006A6C40">
        <w:rPr>
          <w:rFonts w:ascii="Courier New" w:hAnsi="Courier New" w:cs="Courier New"/>
          <w:i/>
          <w:sz w:val="18"/>
          <w:szCs w:val="18"/>
          <w:lang w:val="en-US"/>
        </w:rPr>
        <w:t>tattgagtctctaagtgagtttttgttgaactt</w:t>
      </w:r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60</w:t>
      </w:r>
      <w:r w:rsidR="006A6C4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6A6C40" w:rsidRPr="006A6C40">
        <w:rPr>
          <w:rFonts w:ascii="Courier New" w:hAnsi="Courier New" w:cs="Courier New"/>
          <w:sz w:val="18"/>
          <w:szCs w:val="18"/>
          <w:highlight w:val="yellow"/>
          <w:lang w:val="en-US"/>
        </w:rPr>
        <w:t>F1FLANK1F</w:t>
      </w:r>
      <w:proofErr w:type="gramEnd"/>
      <w:r w:rsidR="006A6C40" w:rsidRPr="006A6C40">
        <w:rPr>
          <w:rFonts w:ascii="Courier New" w:hAnsi="Courier New" w:cs="Courier New"/>
          <w:sz w:val="18"/>
          <w:szCs w:val="18"/>
          <w:highlight w:val="yellow"/>
          <w:lang w:val="en-US"/>
        </w:rPr>
        <w:t>_EcoRI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ttgtgtagtgatgctttcacaatagttcttagatgtttggttacatatttttgtaggtga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1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tggcagcgatgagtccgatgaagaggataagaagaagaagaagaagaagcagatatcgaa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1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gaagaagagaaagcatgttggtcctactctggaatctggggaaaaacgtggaaggaaacc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2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ttccaagtataagggggaagagtttacaactgaggggaagcaaacgagaaagagacagaa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3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gaattaggactttgaaaattctttcttgcttatgtgtgtgtgtggactcttaggtgtctg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3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tcaaaataggactttctttttgtgtatttgggaatgttatgcgtagtttatgtgtagagg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4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acaaacttattttctgaaatggtttatgtgtgttaggattttattaaaatcaaaacgttt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480</w:t>
      </w:r>
      <w:r w:rsidR="006A6C40"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="006A6C40" w:rsidRPr="006A6C40">
        <w:rPr>
          <w:rFonts w:ascii="Courier New" w:hAnsi="Courier New" w:cs="Courier New"/>
          <w:b/>
          <w:i/>
          <w:sz w:val="18"/>
          <w:szCs w:val="18"/>
          <w:lang w:val="en-US"/>
        </w:rPr>
        <w:t>FLANK1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ggctaagttgtcccggttggccggtcaataatacaagagtagctaagttgtcccagttgg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5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ccggtcaatacacataacttaaaatacaagagtagctaagttgtcccagttggccggtca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6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atacacaacttaaaatacaagagtagctaagttgacccagttagccgggacacccagaga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6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cagagtagctcgtcagctcttcaagctccttagctcgtcctcaagctcctcagttcgtcc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7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tcaaagctcctcagctcgtcttcaagctcttcccatcacagcgaccatctcctcgcctag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7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ctgtcagctagtcagctcgtccgactcctcgtctagctatcagctcatccctcaactaca</w:t>
      </w:r>
      <w:proofErr w:type="gramEnd"/>
      <w:r w:rsidRPr="006A6C40">
        <w:rPr>
          <w:rFonts w:ascii="Courier New" w:hAnsi="Courier New" w:cs="Courier New"/>
          <w:i/>
          <w:sz w:val="18"/>
          <w:szCs w:val="18"/>
          <w:lang w:val="en-US"/>
        </w:rPr>
        <w:t xml:space="preserve"> 8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lang w:val="en-US"/>
        </w:rPr>
        <w:t>aaactcatctacctcctcgcctagcggcagttcgtccattgactgcatagtc</w:t>
      </w:r>
      <w:r w:rsidRPr="006A6C40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cacctatc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00</w:t>
      </w:r>
      <w:r w:rsidR="006A6C4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A6C40" w:rsidRPr="006A6C40">
        <w:rPr>
          <w:rFonts w:ascii="Courier New" w:hAnsi="Courier New" w:cs="Courier New"/>
          <w:sz w:val="18"/>
          <w:szCs w:val="18"/>
          <w:highlight w:val="yellow"/>
          <w:lang w:val="en-US"/>
        </w:rPr>
        <w:t>F1FLANK13_SalI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6C40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tcgtcgcccagctc</w:t>
      </w:r>
      <w:r w:rsidRPr="00BA6393">
        <w:rPr>
          <w:rFonts w:ascii="Courier New" w:hAnsi="Courier New" w:cs="Courier New"/>
          <w:sz w:val="18"/>
          <w:szCs w:val="18"/>
          <w:lang w:val="en-US"/>
        </w:rPr>
        <w:t>gtctataccttcagcagacaactcggtttgtccaattcgcctctc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ccacggttcatccagctcgtccgagctcacttattctaatatgaa</w:t>
      </w:r>
      <w:r w:rsidRPr="0021022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CTA</w:t>
      </w: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GTGTGGCTTG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TCCCATTTTTCGTACTTGTGTGATTCGTGCATCAACATTTTCGTACACATAACTTAAA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ACAAGAGTAGCTAAGTTGTCCCACTTGGCCGGTCAATACACAACTTAAAATACAAGAGT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ACATATTTAGGTTCAAATGTCATACACCATCCTCAATAACATAAATCACATCATAATC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CATGTAGAAAGTAATGCCCTAAGCCTATCAATCTCGACTTCTTTGGCGAGTAACCTTT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TTAAGGGTTTCAATTTCGCCTTGCATGAGATGAATAGTTTCCCGGATGGACTCCAAAG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TGATTGCATGCTAGTTGTCCATGTCTTAGTGCGGAATCAAGTTTGTGATTTACCTTCT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AGCTCCTCAGTTACCGCCTGATCCCACCACTGAATAAGGTGGTTTCGGGACTCGTACT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TCAGCCTGCGAAAGAGAGAAGACTTCATAAATATAATTCACTTGTACTTTGTTGTTCC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TGAAATGAAAACACAATAACTTACTTTAAGCATTGGGCATTTGTAGACTCTGTCGCCTT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CCTGTAACCAGTTTTGCACACTTCAAGTTTTACAGGCTTACCACAAAAACATTTTTCT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AACCCCCCAATTTGCATCGGCATTCGCCTCTCCACTATTCCAACTAGCTTCGGACGTG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TGGTTGAGAGTAACTATAGGGCATCTACAGAACAGAGAAAGAAAGAGATATGAATCAT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ACGCTATAAACCCTAGATCTACTAATTACGGCGGCTAGAAACCCGTAAGAAAGCCTAG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CTACTAATTACGGCGGCTAGAAACCCGTAAGAAACCCTAGATCTACTAATTACGGCGG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AGAAACCCTTTAGAAGAAGAGAGAAGAACGAGAGAGAGGAAGAACTCCAGTGCATGTA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ACCTTGGTTGTCGACAGCTAGGCGAGGAGATGGTCGCTGTGATGGGAAGAGCTTGAAG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GAGCTGAGGAGCTTTGAGGACGATCTGAGGAGAGAAGTGAAGAAGAGAGAAGAACGAG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AAGCGAAATAGAAGAGAGAGTGAGAATAAATAGGTAGAAACTTTGTAGTGTGAACGCA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AATCGTAGTGTGAACGCGACTTCGTGGGGTCTATTTTTAAAAAAATTTATTTATTAGA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ATTCAGAATACACATAGTTGTATGTATATGTACAGTTGGCCGGAATCACAAACAGTTG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CTATTCTAAATTTTGTGTTTTTGAAGTTGAATCTGAAAAACCAACTCATTTTTTTAGTT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2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GTCCCATAAGTTTTAACATATTAATGGATTTTAATAAGTTTTGATAGAATCATATTTA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AAATATCTGTTTTCATACATAACGTATGTACATTATACAATCATGAACTATATGTTCCT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GTCATACATAGGTGATTTATTAGGAAACCAGTTTATGATCAAGTTTATTAATAACAAT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TGTAATATCATATTTTGGATTTATTCAATGTTTAGATGTTGATAATAGCTGAAAATATT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AGAATTATAATGCAAATAATATAGTACATCAGACTTACAAATAATATAATGCAAATAC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ATGAACTTAGTTGTATTGGTTGAACCCTTTCTGCAGTTGGCCAGGTTGTTCCGGTTGA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CCTTTCTGCATCAGACTTAATCTTCCTCAGGCTGCAGCCAAGCCTCCAAGTTTATTCC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GTTGCGATTTTCTCCTCTTTCGCGCTTCACCAGCTGATGGAAACCGCTTCTCTTGATTT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GTCCTGGTCCTTTTGGTGTGTATTCCGGCGGAAAGGCAACTAACTCTTTAATATGGGC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8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GAAGAACCCAAACCGACTCATGTGGGACTACATACAACGTCCGGTAATAGGCCAATGA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8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AACTATCTATCAAGTAATACACAGAGCAGAGTCCGTAGATGGTTGTATCCGCATTTCT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CTTCCTTGCGGGCGAGGTGCCTTGCTGCGGCCATAGCATGGACACACGGGATCTTGTCT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0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TATCAAAACATTTGCATGAACAACTTTTCATTTTCAAATCCACCAGAAAACTTACCGA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0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TGAGATCAATCACGTTGTATTCTTGGTTGTAACTGTTAAGCTCAAACACAGTTAATTT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1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CTGCAACTTGACATCTAATGTGCAATATGTTCTCCACAGTAGGCACAACTTGTGCTGT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1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TTGGACAAGAACCTGAAGCTTGCCTATGCTCGTTGAACCATTCAGAAAACTTAGAAAT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2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ATCACATCAATCATTGGTAACAAGTGGTATTTTCTCGCTTTTTTAAACACACCATTAAT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3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ACTCCGCAGAATTACTAGTGTCAATGTTATACTTGTCTCCTTTAAAATGGCACCTCGAC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3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ATTTCTCAAACCCTACTTTCACAAGAAAGTCAGCAGCTTTAGGCCATAAACTTGTAAAA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4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GACCAAACTCTTTCTCGAACTCACTCTCAGTATATGCATGAGCACAATCCCTGAACTTG</w:t>
      </w:r>
      <w:r w:rsidRPr="006A6C40">
        <w:rPr>
          <w:rFonts w:ascii="Courier New" w:hAnsi="Courier New" w:cs="Courier New"/>
          <w:sz w:val="18"/>
          <w:szCs w:val="18"/>
          <w:lang w:val="en-US"/>
        </w:rPr>
        <w:t xml:space="preserve"> 34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CAGCAGCTCCATCCTTGTCAATTGTCACACGATCTCTCATGTTTTGACACAAATGCCA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35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TACAAGCTGCATGAAGCGCATTCGGGTACACCGTCTTGACAGCCTTCTTTATGCTTTG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36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GCCTATCACTAATAAAGACCAATCCGGGAACATCCGAATATACAGTTTTCAGCTTTT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36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AGAACCAAATCCAACTTACATCCTTCTCGCTATCAATGATTCCAAACGCAAGTGGATA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37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GATGATGATTAGGATCTTGTGCTGTTGCAATAACCAACATCCCACCATACACAGTTTT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37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GATGAGTTGCATCCACAACTATCACTTTCCGCATTGCCCTAAAACCTTCAATGCAAGC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38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CTAATGCAATGAAGAGGTACTTGAACTTTTTCTCTCCTTCCAACTCCACATAAGTTA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39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TCCCTGGATTTACCTTCTCTAACATGTAAAGATAAGAAAATAACATCGTGTAGCTTCT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39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CCGGAGTCCCTCGCACATCACTAACATGTAGCATTTTGCCTCTTAAGGCAGTGGAGTA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0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AACAATGCACCCCAAGTCTTCCTCTTACAATCGACATAATGTTTTTTGGAGTTGGGGTC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0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CTAAATTTCCGGGATAATCACAATGTAAAACCGATGCTATTAATCTTGGTGTGCCTCGC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1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GTATACTGTTGCTTGTAGTCTCAACACTCCGAGAGCATGTATGCATCTTTCTATGCA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2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TAACACTCCAAAAATGAGATTTTTTAGTTCTCGCAACTCTTAGATACCAAGTACACC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2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TAGAAGCTTGGCGGCATCGTAGCATAAGTCTCAACGGGTCTGACTTAATAGTATAGA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3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CAAAAACTTCTTTCTTTGCAGCTCTGTTAACCAATTCCCACACAGCCTCCCTTGAACA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3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ATTCTTGACCAATTTCAATACCCGTACCATCATCCCATTCTATAACCTGCGGAGTAA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4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CTACACTTCGTGGAATATCGTGAATATCATCATAATCAATCCTATCATCCTCATCTTG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5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CCTCAACAGAATTCACCGGCCTTTCCATCGGCCTTTCGATAGCCACGATCTCCGTAC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5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CTACATTCTCACAATCATTCACATCATTATCATATCCATCATGCACCATCTCACATA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6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CATTTAAAACATCATCCTCTATTACATTTACACCAACTGAACTTCGACGCTCCGGTAC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68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AAATTTCCTCTCTCCTCTCAACTCCTATACCATTTAATTCCTCCACATGCAAAACAGG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74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ATCCGACTCTCTTCATCAGATTCTGTTAAAAATATGAAGACATCCTCATCATTTACAAT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80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ATGTCTCTCTCCTAACTTTAGACAGATTGTAACTCAGTTTCAACTTGACAGAAGCTTC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86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TCAATCGCAACCTTCTTCATGATCTTGTCAACTAACATCGAATAGCTAATCTTCTCCAA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920</w:t>
      </w:r>
    </w:p>
    <w:p w:rsidR="00BA6393" w:rsidRPr="006A6C40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CTACTCGTCTTAAACGATATAACATATAGTGAATTTTTACCAATCCACTCATTCACTTC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49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6C40">
        <w:rPr>
          <w:rFonts w:ascii="Courier New" w:hAnsi="Courier New" w:cs="Courier New"/>
          <w:sz w:val="18"/>
          <w:szCs w:val="18"/>
          <w:highlight w:val="lightGray"/>
          <w:lang w:val="en-US"/>
        </w:rPr>
        <w:t>GAATAGTATCCTCCAAAGTCAAAATGTACCTTAGTGTGGATCTTCTTCTT</w:t>
      </w:r>
      <w:r w:rsidRPr="0021022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CAT</w:t>
      </w:r>
      <w:r w:rsidRPr="00BA6393">
        <w:rPr>
          <w:rFonts w:ascii="Courier New" w:hAnsi="Courier New" w:cs="Courier New"/>
          <w:sz w:val="18"/>
          <w:szCs w:val="18"/>
          <w:lang w:val="en-US"/>
        </w:rPr>
        <w:t>cgctcct 5040</w:t>
      </w:r>
      <w:r w:rsidR="002933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933D8" w:rsidRPr="002933D8">
        <w:rPr>
          <w:rFonts w:ascii="Courier New" w:hAnsi="Courier New" w:cs="Courier New"/>
          <w:sz w:val="18"/>
          <w:szCs w:val="18"/>
          <w:lang w:val="en-US"/>
        </w:rPr>
        <w:t>AT4G2897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gaaaatacaaccagttcaactccaatcaaacattttaatagttataccacatgtactct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10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tcatacgttgaaatcaatctctcgtcgcactcgtctctactgaacctaattcgttacc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1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caattgatttccaatgttaatacatacctattcgttaaactaattggttaatctaaac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22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tgcaaacacaaaccccccaaatctttaatatgaaatctcggaattcaaattcaactc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2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cattcaacctacattcctttgctcatcacctcaaataacgtttcggcaacctctaatcg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3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actctttactttgcaaaccaatcatcaaactatcaaattgaatcgagctgggaatta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40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tagaattcaaaatcccaatctaaaatcacaatgcaccaatgtcaaaggaaatatgaga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4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gaaactgacctaattcgtggcttttacgccggatttcaagtcggcggcatgaggaaatcg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52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tggtggccgacgaagaagatgaacgtcgaccaaagaagaagaacacgacgacgaagagg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5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gaatctccgaactcgattttctttatttagcttttgaatttctttttcatttttttaa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6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caactcattaagggtacaactggtatatcacattttcggtggcattcagattaacttatg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70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gcagtccagatcagttttttcaaaaaagtggcataagtgataaaagtccccccctgcgg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7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ggtttcttgtccgctccaaaacttgtgagggcattttagtcattacaacatgggaac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82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ggatttttaaactggtgaattcgttagcgtttatgtgaataatcatccatcat</w:t>
      </w:r>
      <w:r w:rsidRPr="00171D40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caggaa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5880</w:t>
      </w:r>
      <w:r w:rsidR="00171D4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71D40" w:rsidRPr="00171D40">
        <w:rPr>
          <w:rFonts w:ascii="Courier New" w:hAnsi="Courier New" w:cs="Courier New"/>
          <w:sz w:val="18"/>
          <w:szCs w:val="18"/>
          <w:highlight w:val="cyan"/>
          <w:lang w:val="en-US"/>
        </w:rPr>
        <w:t>CDKF;1F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171D40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gATCCGAAGAAAAGCGAC</w:t>
      </w: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CCGTTTTAAAGGAG</w:t>
      </w:r>
      <w:r w:rsidRPr="0021022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ATAAACAACCGGCGACCAGTTGG</w:t>
      </w:r>
      <w:proofErr w:type="gramEnd"/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5940</w:t>
      </w:r>
      <w:r w:rsidR="002933D8" w:rsidRPr="002933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933D8" w:rsidRPr="0021022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CDKF;1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GTATCCATACCCGGCCGGAGATAATCGCCAAGTACGAGATCTTCGAGCGAGTCGGATCC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000</w:t>
      </w:r>
      <w:r w:rsidR="002933D8" w:rsidRPr="002933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933D8"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t4g2898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GAGCTTACGCCGACGTTTACAGAGCTCGCCGTCTCTCCGACGGTCTAATCGTCGCGCTC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06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AGGAGATTTTCGATTACCAATCTGCGTTCCGGGAGATTGACGCGCTCACCATCCTCAA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12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GATCTCCTAATGTAGTTGTTATGCACGAATACTTCTGGCGTGAGGAAGAGAACGCTGT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18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CTTGTGCTTGAGTTTCTTAGGTCGGATCTCGCTGCGGTGATCCGAGATGGTAAGAGGAA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24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AGAAGGTAGAAGGAGGGGATGGATTCTCGGTTGGGGAGATTAAGAGATGGATGATTCA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30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TTTTAACCGGTGTTGATGCTTGTCATCGGAATTTGATTGTACATAGAGATTTGAAGCC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3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GGAATATGTTGATTTCTGATGATGGAGTTCTTAAGCTTGCTGATTTTGGTCAG</w:t>
      </w:r>
      <w:r w:rsidRPr="00BA6393">
        <w:rPr>
          <w:rFonts w:ascii="Courier New" w:hAnsi="Courier New" w:cs="Courier New"/>
          <w:sz w:val="18"/>
          <w:szCs w:val="18"/>
          <w:lang w:val="en-US"/>
        </w:rPr>
        <w:t>gtgaga 642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atgattgttactgattgtgttagttatttcattgtttgatgcacaaatatgagaaacc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64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ctgaatgaaaaatgcttggtttgcttgaaatttggaagagttagtgtaatcaagtggc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65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gaccttatcatttagtgtaatctatgagtttctaaatgtgtgttggcttcttggttca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660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tacag</w:t>
      </w: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CTAGGATACTCATGGAGCATGATATTGTAGCTTCAGATGAAAACCAACAAGCT</w:t>
      </w:r>
      <w:proofErr w:type="gramEnd"/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66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TACAAACTGGAAGACAAAGATGGAGAAACCAGCGAACCACCAGAAGTTATTCCTGATTA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72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AGAACTCACCTAGGCAAGGGTCTGATGGTCAGGAACGGGAAGCGATGAGTAAAGACGA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78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TACTTCCGACAGGTGGAAGAGCTCAAGGCTAAACAGGTTGTTAGAGATGATACTGATAA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84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ACTCGAATGTGCATGATGGAGACATATCTTGCCTTGCAACGTGCACTGTTAGTGAAAT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90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ATGATGATCTCGGTAGGAACTCGTTTTCTTACGATGCTGACGAAGCAGTGGATGATAC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696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CAGGGTTTGATGACATCTTGTGTGGGAACCCGATGGTTTAGGCCACCAGAACTGCTCTA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02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GGATCTACGATGTATGGGTTAGAGGTCGATCTATGGTCGCTTGGTTGTGTGTTTGCAGA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08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CTCTTGTCTCTTGAGCCTTTGTTCCCAGGAATTTCAGATATTGATCAGATCAGCAGAGT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14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ACCAATGTGCTGGGAAATTTAAATGAAGAGGTCTGGCCTGGTTGTGTTGATCTTCCAGAC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200</w:t>
      </w:r>
    </w:p>
    <w:p w:rsid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TACAAGTCAATCTCATTTGCTAAAGTAGAATCTCCTCTTG</w:t>
      </w:r>
      <w:r w:rsidRPr="00171D40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G</w:t>
      </w: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TATTGAAGG</w:t>
      </w:r>
      <w:r w:rsidRPr="00171D40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</w:t>
      </w: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TGCCTTCCC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260</w:t>
      </w:r>
    </w:p>
    <w:p w:rsidR="00171D40" w:rsidRPr="002933D8" w:rsidRDefault="00171D40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/LB ----RB\ </w:t>
      </w:r>
      <w:r w:rsidRPr="00171D40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GABI_315A1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ACCATTCAGGGGATGTGATATCGCTGCTCAAGAAGCTTATCTGTTATGATCCAGCTAG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32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GAGCTACTACTATGGAGATGCTGAATGACAAATATTTAAGTGAAGAGCCTCTTCCAGTT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380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CCA</w:t>
      </w:r>
      <w:r w:rsidRPr="002933D8">
        <w:rPr>
          <w:rFonts w:ascii="Courier New" w:hAnsi="Courier New" w:cs="Courier New"/>
          <w:sz w:val="18"/>
          <w:szCs w:val="18"/>
          <w:highlight w:val="yellow"/>
          <w:lang w:val="en-US"/>
        </w:rPr>
        <w:t>GTTTCAGAGCTCTATGTGCCTCCGAC</w:t>
      </w: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ATGAGTGGACCAGATGAGGATTCTCCGAGA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440</w:t>
      </w:r>
      <w:r w:rsidR="002933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933D8" w:rsidRPr="005E47AB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F1seq5</w:t>
      </w:r>
    </w:p>
    <w:p w:rsidR="00BA6393" w:rsidRPr="002933D8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lightGray"/>
          <w:lang w:val="en-US"/>
        </w:rPr>
        <w:t>AAGTGGAATGATTACAGAGAAATGGATTCAGATTCAGATTTTGATGGCTTT</w:t>
      </w:r>
      <w:r w:rsidRPr="002933D8">
        <w:rPr>
          <w:rFonts w:ascii="Courier New" w:hAnsi="Courier New" w:cs="Courier New"/>
          <w:sz w:val="18"/>
          <w:szCs w:val="18"/>
          <w:highlight w:val="cyan"/>
          <w:lang w:val="en-US"/>
        </w:rPr>
        <w:t>GGACCCATG</w:t>
      </w:r>
      <w:r w:rsidRPr="002933D8">
        <w:rPr>
          <w:rFonts w:ascii="Courier New" w:hAnsi="Courier New" w:cs="Courier New"/>
          <w:sz w:val="18"/>
          <w:szCs w:val="18"/>
          <w:lang w:val="en-US"/>
        </w:rPr>
        <w:t xml:space="preserve"> 7500</w:t>
      </w:r>
      <w:r w:rsidR="002933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933D8" w:rsidRPr="005E47AB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F1_50ntF</w:t>
      </w:r>
    </w:p>
    <w:p w:rsidR="00BA6393" w:rsidRPr="00C91E3C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933D8">
        <w:rPr>
          <w:rFonts w:ascii="Courier New" w:hAnsi="Courier New" w:cs="Courier New"/>
          <w:sz w:val="18"/>
          <w:szCs w:val="18"/>
          <w:highlight w:val="cyan"/>
          <w:lang w:val="en-US"/>
        </w:rPr>
        <w:t>AATGTAAAGCCTACCAGTAGTGGATTTACAATAGAATTCCCC</w:t>
      </w:r>
      <w:r w:rsidRPr="00C91E3C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ATG</w:t>
      </w: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7560</w:t>
      </w:r>
    </w:p>
    <w:p w:rsidR="00BA6393" w:rsidRPr="00C91E3C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GAGCTGTTCACCGGGGTGGTGCCCATCCTGGTCGAGCTGGACGGCGACGTAAACGGCCAC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762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AAGTTCAGCGTGTCCGGCGAGGGCGAGGGCGATGCCACCTACGGCAAGCTGACCCTGAAG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768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TTCATCTGCACCACCGGCAAGCTGCCCGTGCCCTGGCCCACCCTCGTGACCACCCTGACC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774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TACGGCGTGCAGTGCTTCAGCCGCTACCCCGACCACATGAAGCAGCACGACTTCTTCAAG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7800 </w:t>
      </w:r>
      <w:r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TCCGCCATGCCCGAAGGCTACGTCCAGGAGCGCACCATCTTCTTCAAGGACGACGGCAAC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786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TACAAGACCCGCGCCGAGGTGAAGTTCGAGGGCGACACCCTGGTGAACCGCATCGAGCTG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792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AAGGGCATCGACTTCAAGGAGGACGGCAACATCCTGGGGCACAAGCTGGAGTACAACTAC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798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AACAGCCACAACGTCTATATCATGGCCGACAAGCAGAAGAACGGCATCAAGGTGAACTTC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804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AAGATCCGCCACAACATCGAGGACGGCAGCGTGCAGCTCGCCGACCACTACCAGCAGAAC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810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ACCCCCATCGGCGACGGCCCCGTGCTGCTGCCCGACAACCACTACCTGAGCACCCAGTCC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8160</w:t>
      </w:r>
    </w:p>
    <w:p w:rsidR="00BA6393" w:rsidRPr="00C91E3C" w:rsidRDefault="00C91E3C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GCCCTGAGCAAA</w:t>
      </w:r>
      <w:r w:rsidR="00BA6393"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GACCCCAACGAGAAGCGCGATCACATGGTCCTGCTGGAGTTCGTGACC</w:t>
      </w:r>
      <w:r w:rsidR="00BA6393" w:rsidRPr="00C91E3C">
        <w:rPr>
          <w:rFonts w:ascii="Courier New" w:hAnsi="Courier New" w:cs="Courier New"/>
          <w:sz w:val="18"/>
          <w:szCs w:val="18"/>
          <w:lang w:val="en-US"/>
        </w:rPr>
        <w:t xml:space="preserve"> 8220</w:t>
      </w:r>
      <w:r w:rsidR="0021022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10223" w:rsidRPr="00210223">
        <w:rPr>
          <w:rFonts w:ascii="Courier New" w:hAnsi="Courier New" w:cs="Courier New"/>
          <w:b/>
          <w:sz w:val="18"/>
          <w:szCs w:val="18"/>
          <w:lang w:val="en-US"/>
        </w:rPr>
        <w:t>PIPL:</w:t>
      </w:r>
    </w:p>
    <w:p w:rsidR="00BA6393" w:rsidRPr="00C91E3C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green"/>
          <w:lang w:val="en-US"/>
        </w:rPr>
        <w:t>GCCGCCGGGATCACTCTCGGCATGGACGAGCTGTACAAG</w:t>
      </w:r>
      <w:r w:rsidRPr="00BA6393">
        <w:rPr>
          <w:rFonts w:ascii="Courier New" w:hAnsi="Courier New" w:cs="Courier New"/>
          <w:sz w:val="18"/>
          <w:szCs w:val="18"/>
          <w:lang w:val="en-US"/>
        </w:rPr>
        <w:t>GTCGAC</w:t>
      </w:r>
      <w:r w:rsidRPr="00C91E3C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ATG</w:t>
      </w:r>
      <w:r w:rsidRPr="00C91E3C">
        <w:rPr>
          <w:rFonts w:ascii="Courier New" w:hAnsi="Courier New" w:cs="Courier New"/>
          <w:sz w:val="18"/>
          <w:szCs w:val="18"/>
          <w:highlight w:val="darkYellow"/>
          <w:lang w:val="en-US"/>
        </w:rPr>
        <w:t>GGTCATGATGAT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8280</w:t>
      </w:r>
      <w:r w:rsidR="00C91E3C" w:rsidRPr="00C91E3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91E3C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</w:p>
    <w:p w:rsidR="00BA6393" w:rsidRPr="00C91E3C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darkYellow"/>
          <w:lang w:val="en-US"/>
        </w:rPr>
        <w:t>CATCACCATGGTCATGACTGCCATGATCACCACAATGAGCATGAGCATGAGCATGAACAC</w:t>
      </w:r>
      <w:r w:rsidRPr="00C91E3C">
        <w:rPr>
          <w:rFonts w:ascii="Courier New" w:hAnsi="Courier New" w:cs="Courier New"/>
          <w:sz w:val="18"/>
          <w:szCs w:val="18"/>
          <w:lang w:val="en-US"/>
        </w:rPr>
        <w:t xml:space="preserve"> 83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91E3C">
        <w:rPr>
          <w:rFonts w:ascii="Courier New" w:hAnsi="Courier New" w:cs="Courier New"/>
          <w:sz w:val="18"/>
          <w:szCs w:val="18"/>
          <w:highlight w:val="darkYellow"/>
          <w:lang w:val="en-US"/>
        </w:rPr>
        <w:t>GAGCATCACCATTCTCATGATCACACCCATGAC</w:t>
      </w:r>
      <w:r w:rsidRPr="00210223">
        <w:rPr>
          <w:rFonts w:ascii="Courier New" w:hAnsi="Courier New" w:cs="Courier New"/>
          <w:sz w:val="18"/>
          <w:szCs w:val="18"/>
          <w:highlight w:val="magenta"/>
          <w:lang w:val="en-US"/>
        </w:rPr>
        <w:t>TGGTCTCATCCTCAGTTCGAAAAA</w:t>
      </w:r>
      <w:r w:rsidRPr="00BA6393">
        <w:rPr>
          <w:rFonts w:ascii="Courier New" w:hAnsi="Courier New" w:cs="Courier New"/>
          <w:sz w:val="18"/>
          <w:szCs w:val="18"/>
          <w:lang w:val="en-US"/>
        </w:rPr>
        <w:t>GGA 8400</w:t>
      </w:r>
      <w:r w:rsidR="0021022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10223" w:rsidRPr="00210223">
        <w:rPr>
          <w:rFonts w:ascii="Courier New" w:hAnsi="Courier New" w:cs="Courier New"/>
          <w:sz w:val="18"/>
          <w:szCs w:val="18"/>
          <w:highlight w:val="magenta"/>
          <w:lang w:val="en-US"/>
        </w:rPr>
        <w:t>StepII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A6393">
        <w:rPr>
          <w:rFonts w:ascii="Courier New" w:hAnsi="Courier New" w:cs="Courier New"/>
          <w:sz w:val="18"/>
          <w:szCs w:val="18"/>
          <w:lang w:val="en-US"/>
        </w:rPr>
        <w:t>GGTGGATCTGGTGGAGGTTCTGGAGGTGGA</w:t>
      </w:r>
      <w:r w:rsidRPr="00210223">
        <w:rPr>
          <w:rFonts w:ascii="Courier New" w:hAnsi="Courier New" w:cs="Courier New"/>
          <w:sz w:val="18"/>
          <w:szCs w:val="18"/>
          <w:highlight w:val="magenta"/>
          <w:lang w:val="en-US"/>
        </w:rPr>
        <w:t>TGGTCTCACCCACAATTTGAGAAG</w:t>
      </w:r>
      <w:r w:rsidRPr="00BA6393">
        <w:rPr>
          <w:rFonts w:ascii="Courier New" w:hAnsi="Courier New" w:cs="Courier New"/>
          <w:sz w:val="18"/>
          <w:szCs w:val="18"/>
          <w:lang w:val="en-US"/>
        </w:rPr>
        <w:t>GGATCT 8460</w:t>
      </w:r>
      <w:r w:rsidR="0021022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10223" w:rsidRPr="00210223">
        <w:rPr>
          <w:rFonts w:ascii="Courier New" w:hAnsi="Courier New" w:cs="Courier New"/>
          <w:color w:val="FFFF00"/>
          <w:sz w:val="18"/>
          <w:szCs w:val="18"/>
          <w:highlight w:val="darkCyan"/>
          <w:lang w:val="en-US"/>
        </w:rPr>
        <w:t>HA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darkCyan"/>
          <w:lang w:val="en-US"/>
        </w:rPr>
        <w:t>TATCCATACGATGTTCCAGATTATGCT</w:t>
      </w:r>
      <w:r w:rsidRPr="00210223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GA</w:t>
      </w:r>
      <w:r w:rsidRPr="00210223">
        <w:rPr>
          <w:rFonts w:ascii="Courier New" w:hAnsi="Courier New" w:cs="Courier New"/>
          <w:sz w:val="18"/>
          <w:szCs w:val="18"/>
          <w:highlight w:val="cyan"/>
          <w:lang w:val="en-US"/>
        </w:rPr>
        <w:t>CCTTGGCATTTAAggtacgcagtcaaaagc</w:t>
      </w:r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8520</w:t>
      </w:r>
      <w:r w:rsidR="00C91E3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91E3C" w:rsidRPr="005E47AB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F1_50ntR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10223">
        <w:rPr>
          <w:rFonts w:ascii="Courier New" w:hAnsi="Courier New" w:cs="Courier New"/>
          <w:sz w:val="18"/>
          <w:szCs w:val="18"/>
          <w:highlight w:val="cyan"/>
          <w:lang w:val="en-US"/>
        </w:rPr>
        <w:t>tctggctcgcttaaacacat</w:t>
      </w:r>
      <w:r w:rsidRPr="00BA6393">
        <w:rPr>
          <w:rFonts w:ascii="Courier New" w:hAnsi="Courier New" w:cs="Courier New"/>
          <w:sz w:val="18"/>
          <w:szCs w:val="18"/>
          <w:lang w:val="en-US"/>
        </w:rPr>
        <w:t>aaatcagtctcttctctctctctctttcttcttcaaagag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85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atgggtatataccaaaacctgacatgtgtttctttaggtcttgattgatgcaacactc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86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gttgtttgaagatcttgttacagaataccgcttagaaaattgttaacttttcgttagg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870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cattgtttaggtatcaatggcggcaaaaacttttgaaattcgtttgctcattgatctc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87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caacttttttttgcgctttgtttctctcatcgatctcagttttatgtgtttatctctcc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8820</w:t>
      </w:r>
    </w:p>
    <w:p w:rsidR="00BA6393" w:rsidRPr="007935BD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gg</w:t>
      </w:r>
      <w:r w:rsidRPr="00171D40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cagAGTCCATGGTTGAGCATCTTGAT</w:t>
      </w:r>
      <w:r w:rsidRPr="007935BD">
        <w:rPr>
          <w:rFonts w:ascii="Courier New" w:hAnsi="Courier New" w:cs="Courier New"/>
          <w:sz w:val="18"/>
          <w:szCs w:val="18"/>
          <w:highlight w:val="lightGray"/>
          <w:lang w:val="en-US"/>
        </w:rPr>
        <w:t>CATCCCGA</w:t>
      </w:r>
      <w:r w:rsidRPr="007935BD">
        <w:rPr>
          <w:rFonts w:ascii="Courier New" w:hAnsi="Courier New" w:cs="Courier New"/>
          <w:sz w:val="18"/>
          <w:szCs w:val="18"/>
          <w:highlight w:val="yellow"/>
          <w:lang w:val="en-US"/>
        </w:rPr>
        <w:t>CTTCCCCTGAATTCGCCTACTTT</w:t>
      </w:r>
      <w:proofErr w:type="gramEnd"/>
      <w:r w:rsidRPr="007935BD">
        <w:rPr>
          <w:rFonts w:ascii="Courier New" w:hAnsi="Courier New" w:cs="Courier New"/>
          <w:sz w:val="18"/>
          <w:szCs w:val="18"/>
          <w:lang w:val="en-US"/>
        </w:rPr>
        <w:t xml:space="preserve"> 8880</w:t>
      </w:r>
      <w:r w:rsidR="00C91E3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71D40" w:rsidRPr="00171D40">
        <w:rPr>
          <w:rFonts w:ascii="Courier New" w:hAnsi="Courier New" w:cs="Courier New"/>
          <w:sz w:val="18"/>
          <w:szCs w:val="18"/>
          <w:highlight w:val="cyan"/>
          <w:lang w:val="en-US"/>
        </w:rPr>
        <w:t>CDKF;1R</w:t>
      </w:r>
      <w:r w:rsidR="00171D40">
        <w:rPr>
          <w:rFonts w:ascii="Courier New" w:hAnsi="Courier New" w:cs="Courier New"/>
          <w:sz w:val="18"/>
          <w:szCs w:val="18"/>
          <w:lang w:val="en-US"/>
        </w:rPr>
        <w:t>/</w:t>
      </w:r>
      <w:r w:rsidR="00C91E3C" w:rsidRPr="005E47AB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F1seq3</w:t>
      </w:r>
    </w:p>
    <w:p w:rsidR="00BA6393" w:rsidRPr="007935BD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7935BD">
        <w:rPr>
          <w:rFonts w:ascii="Courier New" w:hAnsi="Courier New" w:cs="Courier New"/>
          <w:sz w:val="18"/>
          <w:szCs w:val="18"/>
          <w:highlight w:val="yellow"/>
          <w:lang w:val="en-US"/>
        </w:rPr>
        <w:t>GTC</w:t>
      </w:r>
      <w:r w:rsidRPr="007935BD">
        <w:rPr>
          <w:rFonts w:ascii="Courier New" w:hAnsi="Courier New" w:cs="Courier New"/>
          <w:sz w:val="18"/>
          <w:szCs w:val="18"/>
          <w:highlight w:val="lightGray"/>
          <w:lang w:val="en-US"/>
        </w:rPr>
        <w:t>AAAAATGTGTTGTGTGTGTGTGTGTGTTGTTCCTCTCTCTCTGCCTCCCTCGTATGA</w:t>
      </w:r>
      <w:r w:rsidRPr="007935BD">
        <w:rPr>
          <w:rFonts w:ascii="Courier New" w:hAnsi="Courier New" w:cs="Courier New"/>
          <w:sz w:val="18"/>
          <w:szCs w:val="18"/>
          <w:lang w:val="en-US"/>
        </w:rPr>
        <w:t xml:space="preserve"> 8940</w:t>
      </w:r>
    </w:p>
    <w:p w:rsidR="00BA6393" w:rsidRPr="007935BD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7935BD">
        <w:rPr>
          <w:rFonts w:ascii="Courier New" w:hAnsi="Courier New" w:cs="Courier New"/>
          <w:sz w:val="18"/>
          <w:szCs w:val="18"/>
          <w:highlight w:val="lightGray"/>
          <w:lang w:val="en-US"/>
        </w:rPr>
        <w:t>AAATGGTAACATTTACAATTGGAAAGTCGGTGTTAGCCTTTAGCTATTAGCTGAAGAGCT</w:t>
      </w:r>
      <w:r w:rsidRPr="007935BD">
        <w:rPr>
          <w:rFonts w:ascii="Courier New" w:hAnsi="Courier New" w:cs="Courier New"/>
          <w:sz w:val="18"/>
          <w:szCs w:val="18"/>
          <w:lang w:val="en-US"/>
        </w:rPr>
        <w:t xml:space="preserve"> 9000</w:t>
      </w:r>
    </w:p>
    <w:p w:rsidR="00BA6393" w:rsidRPr="007935BD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7935BD">
        <w:rPr>
          <w:rFonts w:ascii="Courier New" w:hAnsi="Courier New" w:cs="Courier New"/>
          <w:sz w:val="18"/>
          <w:szCs w:val="18"/>
          <w:highlight w:val="lightGray"/>
          <w:lang w:val="en-US"/>
        </w:rPr>
        <w:t>AGTTTTCTTGTTGCCCAGGCCATTCTTTACCCTATTTTTCATCTGAAGTAACAATGAAAC</w:t>
      </w:r>
      <w:r w:rsidRPr="007935BD">
        <w:rPr>
          <w:rFonts w:ascii="Courier New" w:hAnsi="Courier New" w:cs="Courier New"/>
          <w:sz w:val="18"/>
          <w:szCs w:val="18"/>
          <w:lang w:val="en-US"/>
        </w:rPr>
        <w:t xml:space="preserve"> 90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935BD">
        <w:rPr>
          <w:rFonts w:ascii="Courier New" w:hAnsi="Courier New" w:cs="Courier New"/>
          <w:sz w:val="18"/>
          <w:szCs w:val="18"/>
          <w:highlight w:val="lightGray"/>
          <w:lang w:val="en-US"/>
        </w:rPr>
        <w:t>AAAATCTATATATACTCGAGTTTTGCTT</w:t>
      </w:r>
      <w:r w:rsidRPr="00BA6393">
        <w:rPr>
          <w:rFonts w:ascii="Courier New" w:hAnsi="Courier New" w:cs="Courier New"/>
          <w:sz w:val="18"/>
          <w:szCs w:val="18"/>
          <w:lang w:val="en-US"/>
        </w:rPr>
        <w:t>tctaggatctgtatttcttaattgtttctata 912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ttgatcaattttgaacttttcatatcaagttatcaacatgtgtagtagcaacccttc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1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taatgagaccatggaataaaagcctatcctatatgtcatccagtttttgctaagataa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2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attttcagttacccaaattacataatcaaaactgatatcataaacaacaaaaatagc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30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cacacaaaaatcataactgaatctgattcttccagaaatgtgaactgttgtttactata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3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aagaagaaaaccagaaccacaatacatttgactccatgaatcagtcatactagtccaac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42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tactaaatataaaacttaaggggcaatattgaaaattagacaaaagttgatagaccaa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48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gataaattaataacagttaccagtatctatcgccaagtctcccctagggtttttttt</w:t>
      </w: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CT</w:t>
      </w:r>
      <w:proofErr w:type="gramEnd"/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954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CTGAAACGGACATCGAGAAATTCCAGGAGTGAGTTTTGACAATCGGAGAGAA</w:t>
      </w:r>
      <w:r w:rsidRPr="0021022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GGGTC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9600</w:t>
      </w:r>
      <w:r w:rsidR="00210223" w:rsidRPr="00210223">
        <w:rPr>
          <w:rFonts w:ascii="Courier New" w:hAnsi="Courier New" w:cs="Courier New"/>
          <w:sz w:val="18"/>
          <w:szCs w:val="18"/>
          <w:lang w:val="en-US"/>
        </w:rPr>
        <w:t xml:space="preserve"> AT4G2899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GACAGAAAAAGAGCAGACGACGCAACATCACCCGCCTCACATCAGCAGTCTCGTCGTACG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966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TCCCTCCGGAAGCAACGACAGAGAAGACGGCCGCAACGCCGCCGGAGACTATGAGCCCGG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972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AGAAGTCTCTCGTGACCGGCCTTCGTTTAATCGCTCGGATCGGTATAAGGGTGACAATGG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97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TG</w:t>
      </w:r>
      <w:r w:rsidRPr="00BA6393">
        <w:rPr>
          <w:rFonts w:ascii="Courier New" w:hAnsi="Courier New" w:cs="Courier New"/>
          <w:sz w:val="18"/>
          <w:szCs w:val="18"/>
          <w:lang w:val="en-US"/>
        </w:rPr>
        <w:t>gttcgtatctcttctaaacattccagtcctcttttctcctgagtttctcttctcgtta 98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ggtttcgatttctgaaattgggggaatgaagaacagaactaagtaggcatcacttgt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90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ctttcactacaaatgcttgtgattgtctacgtcttagtcaatgttttatctcctttgac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99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tgtgattccgatgaggggaattgtgtgtagttatctcgtgagcatttggtgctatctt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02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aggtttttgataatgctctcataactataacaatgctgtgtaaattgcaaatgagcatt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0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gttcttgccttgaagtacttaggtcttgatgtttacataatgcattgttttcgtaaaag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1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gcattatgtaatgtatctaaagagtatagtgactcttagtgcgattatacattgctac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20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gatgcatatcaacattccctgttcagttcttagtgaattgtttggtatatgctctgaga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2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gctgacaccaacggacttgtaatttcacagtgtcagtgctccattttattggtctgcaa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32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gaaaatgattttttgaactttgctgtctgctgatgtatatttgtattatactgtagttg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38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cttagtcttgttctactggctactttttgtgtgtgtgttag</w:t>
      </w: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GACATAGAACTCGGGCAA</w:t>
      </w:r>
      <w:proofErr w:type="gramEnd"/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044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GTTCTAGCTCACCAGGCCGTCGTGGATATGAAGATCACAAGCATGGCTCTGATCTTAATC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050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ATTCAGGCGTTCCACCTCGTGGCCGTGAGTTAAGCAGCAGAAGGGAAGCACCTGGGAGAC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056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ACAGAGACTATTCCCCACCCTTAGCTAGAGGTGGAGCTGGTGCTCGTCCTTATCGAAGAG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062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GTTTAGATGGGCCTGAACCTCCACATGGAAGGGATGGCATGAGCAGAAATAATATATCAA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068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AGGTGCAACCAAGAGAAGGAGATTGGTACTGTCTTGATCCAT</w:t>
      </w:r>
      <w:r w:rsidRPr="00BA6393">
        <w:rPr>
          <w:rFonts w:ascii="Courier New" w:hAnsi="Courier New" w:cs="Courier New"/>
          <w:sz w:val="18"/>
          <w:szCs w:val="18"/>
          <w:lang w:val="en-US"/>
        </w:rPr>
        <w:t>tgtaagtatccctgctat 1074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tctaaatttctacaatctcaggttattctatatgaactctatagaatattggtatctcag</w:t>
      </w:r>
      <w:proofErr w:type="gramEnd"/>
      <w:r w:rsidRPr="00BA6393">
        <w:rPr>
          <w:rFonts w:ascii="Courier New" w:hAnsi="Courier New" w:cs="Courier New"/>
          <w:sz w:val="18"/>
          <w:szCs w:val="18"/>
          <w:lang w:val="en-US"/>
        </w:rPr>
        <w:t xml:space="preserve"> 1080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BA6393">
        <w:rPr>
          <w:rFonts w:ascii="Courier New" w:hAnsi="Courier New" w:cs="Courier New"/>
          <w:sz w:val="18"/>
          <w:szCs w:val="18"/>
          <w:lang w:val="en-US"/>
        </w:rPr>
        <w:t>aacctagagaagtttctaaatcccatattatgtttgttttgtcatgaatacag</w:t>
      </w: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ATGCAGA</w:t>
      </w:r>
      <w:proofErr w:type="gramEnd"/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086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AACTTGAACTTTGCGAGACGCGAGTCCTGCTACAAATGCAAGAGGCATCGTTATGCACCG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092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GCTAATAGTCCTCCACTGCCTCGCCTTCTTCCTCCTCCCATGAATCATTCCCCAAGAAGA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098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GACTTTAATGGCTACAGATCTCCTCCGCGTGGCTGGCCCAGAGACTACCCGCCGCCAAGG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104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CATGACCATCCCACATGGAGAGACAGAGAACGAGACCGTCCGCATTACTCAGACCATGAG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110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TACCCTCCTAGCAGAAGGATAGCATCTGACTGGGCCCATACAGAGCCGCTCCCAAAACCT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116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CATTATGACAGACGACCACCTCTCAGTCCACCTCGTGGTGGCAGATGGGGACGAGTTTTG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122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AGAGAGAGGAGCAGATCCCCGCCATTGAGAGATGTTCCACCACCGCCATTGAGAGATGGT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128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CCACCACCGTCATTGAGAGGAGGCGGTCCACCGCTGCACAGAGATTACCGCCGTGACAGT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1340</w:t>
      </w:r>
    </w:p>
    <w:p w:rsidR="00BA6393" w:rsidRPr="0021022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10223">
        <w:rPr>
          <w:rFonts w:ascii="Courier New" w:hAnsi="Courier New" w:cs="Courier New"/>
          <w:sz w:val="18"/>
          <w:szCs w:val="18"/>
          <w:highlight w:val="lightGray"/>
          <w:lang w:val="en-US"/>
        </w:rPr>
        <w:t>CACTT</w:t>
      </w:r>
      <w:r w:rsidRPr="005E47AB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TGACAGAGAAAGACGAGACGATGGG</w:t>
      </w:r>
      <w:r w:rsidRPr="005E47AB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CGTGGCGGCAGAGGCAGAATGGGAAACTCT</w:t>
      </w:r>
      <w:r w:rsidRPr="00210223">
        <w:rPr>
          <w:rFonts w:ascii="Courier New" w:hAnsi="Courier New" w:cs="Courier New"/>
          <w:sz w:val="18"/>
          <w:szCs w:val="18"/>
          <w:lang w:val="en-US"/>
        </w:rPr>
        <w:t xml:space="preserve"> 11400</w:t>
      </w:r>
      <w:r w:rsidR="005E47A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5E47AB" w:rsidRPr="005E47AB">
        <w:rPr>
          <w:rFonts w:ascii="Courier New" w:hAnsi="Courier New" w:cs="Courier New"/>
          <w:sz w:val="18"/>
          <w:szCs w:val="18"/>
          <w:highlight w:val="yellow"/>
          <w:lang w:val="en-US"/>
        </w:rPr>
        <w:t>F1FLANK2F_SalI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5E47AB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AC</w:t>
      </w:r>
      <w:r w:rsidRPr="005E47AB">
        <w:rPr>
          <w:rFonts w:ascii="Courier New" w:hAnsi="Courier New" w:cs="Courier New"/>
          <w:b/>
          <w:i/>
          <w:color w:val="FF0000"/>
          <w:sz w:val="18"/>
          <w:szCs w:val="18"/>
          <w:highlight w:val="lightGray"/>
          <w:lang w:val="en-US"/>
        </w:rPr>
        <w:t>TGA</w:t>
      </w:r>
      <w:r w:rsidRPr="005E47AB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GCAAAAACTGTGTATGTCTTGGGATTTTGGTTTAGACAGTTCAAATTTTCGCG</w:t>
      </w:r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146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5E47AB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GAATGTGACCTTGTATTACACCTTAGATTCTTTGTTCTTGTTAGCAAAACTCTTGTGCCA</w:t>
      </w:r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152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r w:rsidRPr="005E47AB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TAGTGCAAAAACCAAACAAATGAGAAGCAATTTTGGTGCTC</w:t>
      </w:r>
      <w:r w:rsidRPr="005E47AB">
        <w:rPr>
          <w:rFonts w:ascii="Courier New" w:hAnsi="Courier New" w:cs="Courier New"/>
          <w:i/>
          <w:sz w:val="18"/>
          <w:szCs w:val="18"/>
          <w:lang w:val="en-US"/>
        </w:rPr>
        <w:t>tttcgtaattaaagaaac 1158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atttagggccgaaacaaaaaatatacttcttcttaatattccccttccgtttcggcttcc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164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gcttgagaaggtgcgtactatgagttcacgagtggtctatctacgtgtcagttttttatt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170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gggtgatagctaaatacacgcatattaaaagggctttttggatatttgcttcaccgtaga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176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tcggacggtggaaagagacaaaacctaaagcatttatgaattgacatcgttggatcatcg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182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tatttaacaagaaccgtacgatgagattgccacgcaaatctaaccgtcgaatataatcca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1880</w:t>
      </w:r>
      <w:r w:rsidR="005E47AB"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="005E47AB" w:rsidRPr="005E47AB">
        <w:rPr>
          <w:rFonts w:ascii="Courier New" w:hAnsi="Courier New" w:cs="Courier New"/>
          <w:b/>
          <w:i/>
          <w:sz w:val="18"/>
          <w:szCs w:val="18"/>
          <w:lang w:val="en-US"/>
        </w:rPr>
        <w:t>FLANK2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gaaaattgaaatttcaaaacatgttagagagagggaggaggagagatggtgtgagagaag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194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aagaagaacaaaaccgaaagtatttttttgtgcttttaatttttgtttttaattttacca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200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aattcctctgagggcttcttcttcttcttctccgtcttcttcttcttcttcttcttcgtt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206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tagagctaaaacccaatagaaccctaattctcatctcccttaaagcttatcccttttctc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212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tctctatatatatacgcggatcaaattcaaagtctcagtttttgagctttcttaacagcc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218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gccgaatcgatttgtgattttcccgctccggagagattcggatctggatttttcgagctg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224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atttgtaggaatttctcgttttctcgcggtgaattatatcaactgtggaaaaaaggaaaa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2300</w:t>
      </w:r>
    </w:p>
    <w:p w:rsidR="00BA6393" w:rsidRPr="005E47AB" w:rsidRDefault="00BA6393" w:rsidP="00BA639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tttctgggtttttttggttttggagattggaaaatctttgagagatgggtgaagacggcg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2360</w:t>
      </w:r>
    </w:p>
    <w:p w:rsidR="00BA6393" w:rsidRPr="00BA6393" w:rsidRDefault="00BA6393" w:rsidP="00BA639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5E47AB">
        <w:rPr>
          <w:rFonts w:ascii="Courier New" w:hAnsi="Courier New" w:cs="Courier New"/>
          <w:i/>
          <w:sz w:val="18"/>
          <w:szCs w:val="18"/>
          <w:lang w:val="en-US"/>
        </w:rPr>
        <w:t>gaggaggcgaattcccgccaaaaaaggacggtgttgaa</w:t>
      </w:r>
      <w:r w:rsidRPr="005E47AB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agggttttccgacgaagaagc</w:t>
      </w:r>
      <w:proofErr w:type="gramEnd"/>
      <w:r w:rsidRPr="005E47AB">
        <w:rPr>
          <w:rFonts w:ascii="Courier New" w:hAnsi="Courier New" w:cs="Courier New"/>
          <w:i/>
          <w:sz w:val="18"/>
          <w:szCs w:val="18"/>
          <w:lang w:val="en-US"/>
        </w:rPr>
        <w:t xml:space="preserve"> 12420</w:t>
      </w:r>
      <w:r w:rsidR="005E47A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5E47AB" w:rsidRPr="005E47AB">
        <w:rPr>
          <w:rFonts w:ascii="Courier New" w:hAnsi="Courier New" w:cs="Courier New"/>
          <w:sz w:val="18"/>
          <w:szCs w:val="18"/>
          <w:highlight w:val="yellow"/>
          <w:lang w:val="en-US"/>
        </w:rPr>
        <w:t>F1FLANK1_BamHI</w:t>
      </w:r>
    </w:p>
    <w:p w:rsidR="00BA6393" w:rsidRDefault="00BA6393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7D7653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c</w:t>
      </w:r>
      <w:r w:rsidR="007D7653" w:rsidRPr="007D7653">
        <w:rPr>
          <w:rFonts w:ascii="Courier New" w:hAnsi="Courier New" w:cs="Courier New"/>
          <w:b/>
          <w:sz w:val="18"/>
          <w:szCs w:val="18"/>
          <w:lang w:val="en-US"/>
        </w:rPr>
        <w:t>GGATCC</w:t>
      </w:r>
      <w:proofErr w:type="gramEnd"/>
      <w:r w:rsidR="0072055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12427 </w:t>
      </w:r>
    </w:p>
    <w:p w:rsidR="004C3565" w:rsidRPr="00643011" w:rsidRDefault="00F71AE0" w:rsidP="005E47AB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2055B" w:rsidRPr="00643011">
        <w:rPr>
          <w:rFonts w:ascii="Courier New" w:hAnsi="Courier New" w:cs="Courier New"/>
          <w:b/>
          <w:sz w:val="18"/>
          <w:szCs w:val="18"/>
          <w:lang w:val="en-US"/>
        </w:rPr>
        <w:t>BamHI</w:t>
      </w:r>
    </w:p>
    <w:p w:rsidR="0072055B" w:rsidRDefault="0072055B" w:rsidP="004C3565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F71AE0" w:rsidRDefault="00F71AE0" w:rsidP="004C3565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4C3565" w:rsidRPr="00566C91" w:rsidRDefault="004C3565" w:rsidP="004C3565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DF3EBA">
        <w:rPr>
          <w:rFonts w:ascii="Times New Roman" w:hAnsi="Times New Roman" w:cs="Times New Roman"/>
          <w:b/>
          <w:i/>
          <w:lang w:val="en-US"/>
        </w:rPr>
        <w:t>CDKF</w:t>
      </w:r>
      <w:proofErr w:type="gramStart"/>
      <w:r w:rsidRPr="00DF3EBA">
        <w:rPr>
          <w:rFonts w:ascii="Times New Roman" w:hAnsi="Times New Roman" w:cs="Times New Roman"/>
          <w:b/>
          <w:i/>
          <w:lang w:val="en-US"/>
        </w:rPr>
        <w:t>;1</w:t>
      </w:r>
      <w:r w:rsidRPr="00566C91">
        <w:rPr>
          <w:rFonts w:ascii="Times New Roman" w:hAnsi="Times New Roman" w:cs="Times New Roman"/>
          <w:b/>
          <w:lang w:val="en-US"/>
        </w:rPr>
        <w:t>:</w:t>
      </w:r>
      <w:r w:rsidRPr="00DF3EBA">
        <w:rPr>
          <w:rFonts w:ascii="Times New Roman" w:hAnsi="Times New Roman" w:cs="Times New Roman"/>
          <w:b/>
          <w:i/>
          <w:lang w:val="en-US"/>
        </w:rPr>
        <w:t>CmR</w:t>
      </w:r>
      <w:proofErr w:type="gramEnd"/>
      <w:r w:rsidRPr="00DF3EBA">
        <w:rPr>
          <w:rFonts w:ascii="Times New Roman" w:hAnsi="Times New Roman" w:cs="Times New Roman"/>
          <w:b/>
          <w:i/>
          <w:lang w:val="en-US"/>
        </w:rPr>
        <w:t>-araC-</w:t>
      </w:r>
      <w:r w:rsidRPr="00566C91">
        <w:rPr>
          <w:rFonts w:ascii="Times New Roman" w:hAnsi="Times New Roman" w:cs="Times New Roman"/>
          <w:b/>
          <w:i/>
          <w:lang w:val="en-US"/>
        </w:rPr>
        <w:t>ccdB</w:t>
      </w:r>
      <w:r w:rsidRPr="00566C91">
        <w:rPr>
          <w:rFonts w:ascii="Times New Roman" w:hAnsi="Times New Roman" w:cs="Times New Roman"/>
          <w:b/>
          <w:lang w:val="en-US"/>
        </w:rPr>
        <w:t xml:space="preserve"> cassette insertion between the gene specific primers F1seq5 and F1seq3:</w:t>
      </w:r>
    </w:p>
    <w:p w:rsidR="00DF3EBA" w:rsidRDefault="00DF3EBA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C3565">
        <w:rPr>
          <w:rFonts w:ascii="Courier New" w:hAnsi="Courier New" w:cs="Courier New"/>
          <w:sz w:val="18"/>
          <w:szCs w:val="18"/>
          <w:highlight w:val="yellow"/>
          <w:lang w:val="en-US"/>
        </w:rPr>
        <w:t>GTTTCAGAGCTCTATGTGCCTCCGAC</w:t>
      </w:r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AATGAGTGGACCAGATGAGGATTCTCCGAGAAAG </w:t>
      </w: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F1seq5</w:t>
      </w:r>
      <w:proofErr w:type="gramEnd"/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C3565">
        <w:rPr>
          <w:rFonts w:ascii="Courier New" w:hAnsi="Courier New" w:cs="Courier New"/>
          <w:sz w:val="18"/>
          <w:szCs w:val="18"/>
          <w:lang w:val="en-US"/>
        </w:rPr>
        <w:t>TGGAATGATTACAGAGAAATGGATTCAGATTCAGATTTTGATGGCTTT</w:t>
      </w:r>
      <w:r w:rsidRPr="004C3565">
        <w:rPr>
          <w:rFonts w:ascii="Courier New" w:hAnsi="Courier New" w:cs="Courier New"/>
          <w:sz w:val="18"/>
          <w:szCs w:val="18"/>
          <w:highlight w:val="cyan"/>
          <w:lang w:val="en-US"/>
        </w:rPr>
        <w:t>GGACCCATGAAT</w:t>
      </w:r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1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F1_50ntF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C3565">
        <w:rPr>
          <w:rFonts w:ascii="Courier New" w:hAnsi="Courier New" w:cs="Courier New"/>
          <w:sz w:val="18"/>
          <w:szCs w:val="18"/>
          <w:highlight w:val="cyan"/>
          <w:lang w:val="en-US"/>
        </w:rPr>
        <w:t>GTAAAGCCTACCAGTAGTGGATTTACAATAGAATTCCCC</w:t>
      </w:r>
      <w:r w:rsidRPr="004C3565">
        <w:rPr>
          <w:rFonts w:ascii="Courier New" w:hAnsi="Courier New" w:cs="Courier New"/>
          <w:sz w:val="18"/>
          <w:szCs w:val="18"/>
          <w:highlight w:val="lightGray"/>
          <w:lang w:val="en-US"/>
        </w:rPr>
        <w:t>Ctgtgacggaagatcacttcg</w:t>
      </w:r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1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C3565">
        <w:rPr>
          <w:rFonts w:ascii="Courier New" w:hAnsi="Courier New" w:cs="Courier New"/>
          <w:sz w:val="18"/>
          <w:szCs w:val="18"/>
          <w:highlight w:val="lightGray"/>
          <w:lang w:val="en-US"/>
        </w:rPr>
        <w:t>CmR5F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highlight w:val="lightGray"/>
          <w:lang w:val="en-US"/>
        </w:rPr>
        <w:t>caga</w:t>
      </w:r>
      <w:r w:rsidRPr="004C3565">
        <w:rPr>
          <w:rFonts w:ascii="Courier New" w:hAnsi="Courier New" w:cs="Courier New"/>
          <w:sz w:val="18"/>
          <w:szCs w:val="18"/>
          <w:lang w:val="en-US"/>
        </w:rPr>
        <w:t>ataaataaatcctggtgtccctgttgataccgggaagccctgggccaacttttggc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gaaaatgagacgttgatcggcacgtaagaggttccaactttcaccataatgaaataagat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cactaccgggcgtattttttgagttatcgagattttcaggagctaaggaagctaaa</w:t>
      </w:r>
      <w:r w:rsidRPr="000D04AB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proofErr w:type="gramEnd"/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AGAAAAAAATCACTGGATATACCACCGTTGATATATCCCAATGGCATCGTAAAGAACATT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TTGAGGCATTTCAGTCAGTTGCTCAATGTACCTATAACCAGACCGTTCAGCTGGATATT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CGGCCTTTTTAAAGACCGTAAAGAAAAATAAGCACAAGTTTTATCCGGCCTTTATTCAC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540</w:t>
      </w:r>
      <w:r w:rsidR="000D04A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D04AB"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CmR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TTCTTGCCCGCCTGATGAATGCTCATCCGGAATTCCGTATGGCAATGAAAGACGGTGAGC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TGGTGATATGGGATAGTGTTCACCCTTGTTACACCGTTTTCCATGAGCAAACTGAAACGT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TTTCATCGCTCTGGAGTGAATACCACGACGATTTCCGGCAGTTTCTACACATATATTCGC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AAGATGTGGCGTGTTACGGTGAAAACCTGGCCTATTTCCCTAAAGGGTTTATTGAGAAT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TGTTTTTCGTCTCAGCCAATCCCTGGGTGAGTTTCACCAGTTTTGATTTAAACGTGGCC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ATATGGACAACTTCTTCGCCCCCGTTTTCACCATGGGCAAATATTATACGCAAGGCGAC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AGGTGCTGATGCCGCTGGCGATTCAGGTTCATCATGCCGTTTGTGATGGCTTCCATGTCG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lightGray"/>
          <w:lang w:val="en-US"/>
        </w:rPr>
        <w:t>GCAGAATGCTTAATGAATTACAACAGTACTGCGATGAGTGGCAGGGCGGGGCG</w:t>
      </w:r>
      <w:r w:rsidRPr="000D04AB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AA</w:t>
      </w:r>
      <w:r w:rsidRPr="004C3565">
        <w:rPr>
          <w:rFonts w:ascii="Courier New" w:hAnsi="Courier New" w:cs="Courier New"/>
          <w:sz w:val="18"/>
          <w:szCs w:val="18"/>
          <w:lang w:val="en-US"/>
        </w:rPr>
        <w:t>tttt 102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tttaaggcagttattggtgcccttaaacgcctggttgctacgcctgaataagtgataata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agcggatgaatggcagaaattcgaaa</w:t>
      </w:r>
      <w:r w:rsidRPr="000D04AB">
        <w:rPr>
          <w:rFonts w:ascii="Courier New" w:hAnsi="Courier New" w:cs="Courier New"/>
          <w:color w:val="FF0000"/>
          <w:sz w:val="18"/>
          <w:szCs w:val="18"/>
          <w:lang w:val="en-US"/>
        </w:rPr>
        <w:t>CTATATTACCCTGTTATCCCTAGCGTAACT</w:t>
      </w:r>
      <w:r w:rsidR="000D04AB"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gccc</w:t>
      </w:r>
      <w:proofErr w:type="gramEnd"/>
      <w:r w:rsidR="000D04AB" w:rsidRPr="000D04AB">
        <w:rPr>
          <w:rFonts w:ascii="Courier New" w:hAnsi="Courier New" w:cs="Courier New"/>
          <w:sz w:val="18"/>
          <w:szCs w:val="18"/>
          <w:lang w:val="en-US"/>
        </w:rPr>
        <w:t xml:space="preserve"> 1140</w:t>
      </w:r>
      <w:r w:rsidR="000D04A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D04AB" w:rsidRPr="000D04AB">
        <w:rPr>
          <w:rFonts w:ascii="Courier New" w:hAnsi="Courier New" w:cs="Courier New"/>
          <w:color w:val="FF0000"/>
          <w:sz w:val="18"/>
          <w:szCs w:val="18"/>
          <w:lang w:val="en-US"/>
        </w:rPr>
        <w:t>I-SceI</w:t>
      </w:r>
    </w:p>
    <w:p w:rsidR="004C3565" w:rsidRPr="000D04AB" w:rsidRDefault="000D04AB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atggcggccgcgggaattcgatatcactagagccgtcaattgtctgattcgttaccaa</w:t>
      </w:r>
      <w:r w:rsidR="004C3565" w:rsidRPr="000D04AB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T</w:t>
      </w:r>
      <w:proofErr w:type="gramEnd"/>
      <w:r w:rsidR="004C3565" w:rsidRPr="000D04AB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</w:t>
      </w: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TGACAACTTGACGGCTACATCATTCACTTTTTCTTCACAACCGGCACGAAACTCGCTCG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GGCTGGCCCCGGTGCATTTTTTAAATACTCGCGAGAAATAGAGTTGATCGTCAAAACCA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CATTGCGACCGACGGTGGCGATAGGCATCCGGGTAGTGCTCAAAAGCAGCTTCGCCTGAC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TAATGCGTTGGTCCTCGCGCCAGCTTAAGACGCTAATCCCTAACTGCTGGCGGAAAAGAT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GTGACAGACGCGACGGCGACAAGCAAACATGCTGTGCGACGCTGGCGATATCAAAATTGC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500</w:t>
      </w:r>
      <w:r w:rsidR="000D04AB" w:rsidRPr="000D04A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D04AB">
        <w:rPr>
          <w:rFonts w:ascii="Courier New" w:hAnsi="Courier New" w:cs="Courier New"/>
          <w:sz w:val="18"/>
          <w:szCs w:val="18"/>
          <w:highlight w:val="green"/>
          <w:lang w:val="en-US"/>
        </w:rPr>
        <w:t>araC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TGTCTGCCAGGTGATCGCTGATGTACTGACAAGCCTCGCGTACCCGATTATCCATCGGTG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GATGGAGCGACTCGTTAATCGCTTCCATGCGCCGCAGTAACAATTGCTCAAGCAGATTT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TCGCCAGCAGCTCCGAATAGCGCCCTTCCCCTTGCCCGGCGTTAATGATTTGCCCAAAC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GGTCGCTGAAATGCGGCTGGTGCGCTTCATCCGGGCGAAAGAAACCCGTATTGGCAAAT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TTGACGGCCAGTTAAGCCATTCATGCCAGTAGGCGCGCGGACGAAAGTAAACCCACTGGT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GATACCATTCGCGAGCCTCCGGATGACGACCGTAGTGATGAATCTCTCCTGGCGGGAACA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GCAAAATATCACCCGGTCGGCAGACAAATTCTCGTCCCTGATTTTTCACCACCCCCTGAC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CGCGAATGGTGAGATTGAGAATATAACCTTTCATTCCCAGCGGTCGGTCGATAAAAAAAT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t>CGAGATAACCGTTGGCCTCAATCGGCGTTAAACCCGCCACCAGATGGGCGTTAAACGAGT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green"/>
          <w:lang w:val="en-US"/>
        </w:rPr>
        <w:lastRenderedPageBreak/>
        <w:t>ATCCCGGCAGCAGGGGATCATTTTGCGCTTCAGC</w:t>
      </w:r>
      <w:r w:rsidRPr="000D04AB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CAT</w:t>
      </w:r>
      <w:r w:rsidRPr="004C3565">
        <w:rPr>
          <w:rFonts w:ascii="Courier New" w:hAnsi="Courier New" w:cs="Courier New"/>
          <w:sz w:val="18"/>
          <w:szCs w:val="18"/>
          <w:lang w:val="en-US"/>
        </w:rPr>
        <w:t>acttttcatactcccaccattca 210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gagaagaaaccaattgtccatattgcatcagacattgccgtcactgcgtcttttactggc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tcttctcgctaacccaaccggtaaccccgcttattaaaagcattctgtaacaaagcggga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ccaaagccatgacaaaaacgcgtaacaaaagtgtctataatcacggcagaaaagtccaca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28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ttgattatttgcacggcgtcacactttgctatgccatagcatttttatccataagattag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cGGATCCtacctgacgctttttatcgcaactctctactgtttctccatacccgttttttt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ggatggagtgaaacg</w:t>
      </w:r>
      <w:r w:rsidRPr="000D04AB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/>
        </w:rPr>
        <w:t>ATG</w:t>
      </w:r>
      <w:r w:rsidRPr="000D04AB">
        <w:rPr>
          <w:rFonts w:ascii="Courier New" w:hAnsi="Courier New" w:cs="Courier New"/>
          <w:sz w:val="18"/>
          <w:szCs w:val="18"/>
          <w:highlight w:val="magenta"/>
          <w:lang w:val="en-US"/>
        </w:rPr>
        <w:t>CAGTTTAAGGTTTACACCTATAAAAGAGAGAGCCGTTATCGT</w:t>
      </w:r>
      <w:proofErr w:type="gramEnd"/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magenta"/>
          <w:lang w:val="en-US"/>
        </w:rPr>
        <w:t>CTGTTTGTGGATGTACAGAGTGATATTATTGACACGCCCGGGCGACGGATGGTGATCCCC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magenta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magenta"/>
          <w:lang w:val="en-US"/>
        </w:rPr>
        <w:t>CTGGCCAGTGCACGTCTGCTGTCAGATAAAGTCTCCCGTGAACTTTACCCGGTGGTGCAT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2580</w:t>
      </w:r>
      <w:r w:rsidR="000D04AB" w:rsidRPr="000D04A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D04AB" w:rsidRPr="000D04AB">
        <w:rPr>
          <w:rFonts w:ascii="Courier New" w:hAnsi="Courier New" w:cs="Courier New"/>
          <w:b/>
          <w:i/>
          <w:sz w:val="18"/>
          <w:szCs w:val="18"/>
          <w:highlight w:val="magenta"/>
          <w:lang w:val="en-US"/>
        </w:rPr>
        <w:t>ccdB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magenta"/>
          <w:lang w:val="en-US"/>
        </w:rPr>
        <w:t>ATCGGGGATGAAAGCTGGCGCATGATGACCACCGATATGGCCAGTGTGCCGGTCTCCGTT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4C3565" w:rsidRPr="000D04AB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0D04AB">
        <w:rPr>
          <w:rFonts w:ascii="Courier New" w:hAnsi="Courier New" w:cs="Courier New"/>
          <w:sz w:val="18"/>
          <w:szCs w:val="18"/>
          <w:highlight w:val="magenta"/>
          <w:lang w:val="en-US"/>
        </w:rPr>
        <w:t>ATCGGGGAAGAAGTGGCTGATCTCAGCCACCGCGAAAATGACATCAAAAACGCCATTAA</w:t>
      </w:r>
      <w:r w:rsidRPr="000151D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0D04AB">
        <w:rPr>
          <w:rFonts w:ascii="Courier New" w:hAnsi="Courier New" w:cs="Courier New"/>
          <w:sz w:val="18"/>
          <w:szCs w:val="18"/>
          <w:lang w:val="en-US"/>
        </w:rPr>
        <w:t xml:space="preserve"> 2700</w:t>
      </w:r>
      <w:r w:rsidR="000151D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151D4" w:rsidRPr="000151D4">
        <w:rPr>
          <w:rFonts w:ascii="Courier New" w:hAnsi="Courier New" w:cs="Courier New"/>
          <w:sz w:val="18"/>
          <w:szCs w:val="18"/>
          <w:highlight w:val="lightGray"/>
          <w:lang w:val="en-US"/>
        </w:rPr>
        <w:t>ccdBR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151D4">
        <w:rPr>
          <w:rFonts w:ascii="Courier New" w:hAnsi="Courier New" w:cs="Courier New"/>
          <w:sz w:val="18"/>
          <w:szCs w:val="18"/>
          <w:highlight w:val="lightGray"/>
          <w:lang w:val="en-US"/>
        </w:rPr>
        <w:t>CTGATGTTCTGGGGAATA</w:t>
      </w:r>
      <w:r w:rsidRPr="000151D4">
        <w:rPr>
          <w:rFonts w:ascii="Courier New" w:hAnsi="Courier New" w:cs="Courier New"/>
          <w:b/>
          <w:color w:val="FFFF00"/>
          <w:sz w:val="18"/>
          <w:szCs w:val="18"/>
          <w:highlight w:val="lightGray"/>
          <w:lang w:val="en-US"/>
        </w:rPr>
        <w:t>TAA</w:t>
      </w:r>
      <w:r w:rsidRPr="000151D4">
        <w:rPr>
          <w:rFonts w:ascii="Courier New" w:hAnsi="Courier New" w:cs="Courier New"/>
          <w:sz w:val="18"/>
          <w:szCs w:val="18"/>
          <w:highlight w:val="lightGray"/>
          <w:lang w:val="en-US"/>
        </w:rPr>
        <w:t>GAGCTC</w:t>
      </w:r>
      <w:r w:rsidRPr="000151D4">
        <w:rPr>
          <w:rFonts w:ascii="Courier New" w:hAnsi="Courier New" w:cs="Courier New"/>
          <w:sz w:val="18"/>
          <w:szCs w:val="18"/>
          <w:highlight w:val="cyan"/>
          <w:lang w:val="en-US"/>
        </w:rPr>
        <w:t>CCTTGGCATTTAAggtacgcagtcaaaagct</w:t>
      </w:r>
      <w:r w:rsidRPr="004C3565">
        <w:rPr>
          <w:rFonts w:ascii="Courier New" w:hAnsi="Courier New" w:cs="Courier New"/>
          <w:sz w:val="18"/>
          <w:szCs w:val="18"/>
          <w:lang w:val="en-US"/>
        </w:rPr>
        <w:t>ct 2760</w:t>
      </w:r>
      <w:r w:rsidR="000151D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151D4"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F1_50ntR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151D4">
        <w:rPr>
          <w:rFonts w:ascii="Courier New" w:hAnsi="Courier New" w:cs="Courier New"/>
          <w:sz w:val="18"/>
          <w:szCs w:val="18"/>
          <w:highlight w:val="cyan"/>
          <w:lang w:val="en-US"/>
        </w:rPr>
        <w:t>ggctcgcttaaacacat</w:t>
      </w:r>
      <w:r w:rsidRPr="004C3565">
        <w:rPr>
          <w:rFonts w:ascii="Courier New" w:hAnsi="Courier New" w:cs="Courier New"/>
          <w:sz w:val="18"/>
          <w:szCs w:val="18"/>
          <w:lang w:val="en-US"/>
        </w:rPr>
        <w:t>aaatcagtctcttctctctctctctttcttcttcaaagagaat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82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gggtatataccaaaacctgacatgtgtttctttaggtcttgattgatgcaacactctttg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88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ttgtttgaagatcttgttacagaataccgcttagaaaattgttaacttttcgttaggaca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ttgtttaggtatcaatggcggcaaaaacttttgaaattcgtttgctcattgatctcacaa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300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cttttttttgcgctttgtttctctcatcgatctcagttttatgtgtttatctctccttgg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3060</w:t>
      </w:r>
    </w:p>
    <w:p w:rsidR="004C3565" w:rsidRPr="004C3565" w:rsidRDefault="004C3565" w:rsidP="004C35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C3565">
        <w:rPr>
          <w:rFonts w:ascii="Courier New" w:hAnsi="Courier New" w:cs="Courier New"/>
          <w:sz w:val="18"/>
          <w:szCs w:val="18"/>
          <w:lang w:val="en-US"/>
        </w:rPr>
        <w:t>cagAGTCCATGGTTGAGCATCTTGATCATCCCGA</w:t>
      </w:r>
      <w:r w:rsidRPr="000151D4">
        <w:rPr>
          <w:rFonts w:ascii="Courier New" w:hAnsi="Courier New" w:cs="Courier New"/>
          <w:sz w:val="18"/>
          <w:szCs w:val="18"/>
          <w:highlight w:val="yellow"/>
          <w:lang w:val="en-US"/>
        </w:rPr>
        <w:t>CTTCCCCTGAATTCGCCTACTTTGTC</w:t>
      </w:r>
      <w:proofErr w:type="gramEnd"/>
      <w:r w:rsidRPr="004C3565">
        <w:rPr>
          <w:rFonts w:ascii="Courier New" w:hAnsi="Courier New" w:cs="Courier New"/>
          <w:sz w:val="18"/>
          <w:szCs w:val="18"/>
          <w:lang w:val="en-US"/>
        </w:rPr>
        <w:t xml:space="preserve"> 3120</w:t>
      </w:r>
      <w:r w:rsidR="000151D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151D4"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F1seq3</w:t>
      </w:r>
    </w:p>
    <w:p w:rsidR="004C3565" w:rsidRDefault="004C3565" w:rsidP="005E47A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71AE0" w:rsidRDefault="00F71AE0" w:rsidP="005E47A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133516" w:rsidRPr="00566C91" w:rsidRDefault="00133516" w:rsidP="0013351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DF3EBA">
        <w:rPr>
          <w:rFonts w:ascii="Times New Roman" w:hAnsi="Times New Roman" w:cs="Times New Roman"/>
          <w:b/>
          <w:i/>
          <w:lang w:val="en-US"/>
        </w:rPr>
        <w:t>CDKF</w:t>
      </w:r>
      <w:proofErr w:type="gramStart"/>
      <w:r w:rsidRPr="00DF3EBA">
        <w:rPr>
          <w:rFonts w:ascii="Times New Roman" w:hAnsi="Times New Roman" w:cs="Times New Roman"/>
          <w:b/>
          <w:i/>
          <w:lang w:val="en-US"/>
        </w:rPr>
        <w:t>;1:GFP</w:t>
      </w:r>
      <w:proofErr w:type="gramEnd"/>
      <w:r w:rsidRPr="00566C91">
        <w:rPr>
          <w:rFonts w:ascii="Times New Roman" w:hAnsi="Times New Roman" w:cs="Times New Roman"/>
          <w:b/>
          <w:lang w:val="en-US"/>
        </w:rPr>
        <w:t xml:space="preserve"> construct between the gene spec</w:t>
      </w:r>
      <w:r w:rsidR="000151D4" w:rsidRPr="00566C91">
        <w:rPr>
          <w:rFonts w:ascii="Times New Roman" w:hAnsi="Times New Roman" w:cs="Times New Roman"/>
          <w:b/>
          <w:lang w:val="en-US"/>
        </w:rPr>
        <w:t>ific primers F1seq5 and F1seq3:</w:t>
      </w:r>
    </w:p>
    <w:p w:rsidR="00DF3EBA" w:rsidRDefault="00DF3EBA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GTTTCAGAGCTCTATGTGCCTCCGA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AATGAGTGGACCAGATGAGGATTCTCCGAGAAAG </w:t>
      </w:r>
      <w:proofErr w:type="gramStart"/>
      <w:r w:rsidRPr="00133516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F1seq5</w:t>
      </w:r>
      <w:proofErr w:type="gramEnd"/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33516">
        <w:rPr>
          <w:rFonts w:ascii="Courier New" w:hAnsi="Courier New" w:cs="Courier New"/>
          <w:sz w:val="18"/>
          <w:szCs w:val="18"/>
          <w:lang w:val="en-US"/>
        </w:rPr>
        <w:t>TGGAATGATTACAGAGAAATGGATTCAGATTCAGATTTTGATGGCTTT</w:t>
      </w:r>
      <w:r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GGACCCATGAAT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1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F1_50ntF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GTAAAGCCTACCAGTAGTGGATTTACAATAGAATTCCCC</w:t>
      </w:r>
      <w:r w:rsidRPr="00133516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G</w:t>
      </w: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CTGTTCACCGGGGTGGTGCCCATCCTGGTCGAGCTGGACGGCGACGTAAACGGCCACAAG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TTCAGCGTGTCCGGCGAGGGCGAGGGCGATGCCACCTACGGCAAGCTGACCCTGAAGTT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ATCTGCACCACCGGCAAGCTGCCCGTGCCCTGGCCCACCCTCGTGACCACCCTGACCTA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GGCGTGCAGTGCTTCAGCCGCTACCCCGACCACATGAAGCAGCACGACTTCTTCAAGTC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420 </w:t>
      </w:r>
      <w:r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GCCATGCCCGAAGGCTACGTCCAGGAGCGCACCATCTTCTTCAAGGACGACGGCAACTA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AAGACCCGCGCCGAGGTGAAGTTCGAGGGCGACACCCTGGTGAACCGCATCGAGCTGAAG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GGCATCGACTTCAAGGAGGACGGCAACATCCTGGGGCACAAGCTGGAGTACAACTACAA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AGCCACAACGTCTATATCATGGCCGACAAGCAGAAGAACGGCATCAAGGTGAACTTCAAG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ATCCGCCACAACATCGAGGACGGCAGCGTGCAGCTCGCCGACCACTACCAGCAGAACAC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CCCATCGGCGACGGCCCCGTGCTGCTGCCCGACAACCACTACCTGAGCACCCAGTCCGC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CTGAGCAAAGACCCCAACGAGAAGCGCGATCACATGGTCCTGCTGGAGTTCGTGACCGC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green"/>
          <w:lang w:val="en-US"/>
        </w:rPr>
        <w:t>GCCGGGATCACTCTCGGCATGGACGAGCTGTACAAG</w:t>
      </w:r>
      <w:r w:rsidRPr="00133516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AA</w:t>
      </w:r>
      <w:r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CCTTGGCATTTAAggtacgca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9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F1_50ntR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gtcaaaagctctggctcgcttaaacacat</w:t>
      </w:r>
      <w:r w:rsidRPr="00133516">
        <w:rPr>
          <w:rFonts w:ascii="Courier New" w:hAnsi="Courier New" w:cs="Courier New"/>
          <w:sz w:val="18"/>
          <w:szCs w:val="18"/>
          <w:lang w:val="en-US"/>
        </w:rPr>
        <w:t>aaatcagtctcttctctctctctctttcttc</w:t>
      </w:r>
      <w:proofErr w:type="gramEnd"/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33516">
        <w:rPr>
          <w:rFonts w:ascii="Courier New" w:hAnsi="Courier New" w:cs="Courier New"/>
          <w:sz w:val="18"/>
          <w:szCs w:val="18"/>
          <w:lang w:val="en-US"/>
        </w:rPr>
        <w:t>ttcaaagagaatgggtatataccaaaacctgacatgtgtttctttaggtcttgattgatg</w:t>
      </w:r>
      <w:proofErr w:type="gramEnd"/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33516">
        <w:rPr>
          <w:rFonts w:ascii="Courier New" w:hAnsi="Courier New" w:cs="Courier New"/>
          <w:sz w:val="18"/>
          <w:szCs w:val="18"/>
          <w:lang w:val="en-US"/>
        </w:rPr>
        <w:t>caacactctttgttgtttgaagatcttgttacagaataccgcttagaaaattgttaactt</w:t>
      </w:r>
      <w:proofErr w:type="gramEnd"/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33516">
        <w:rPr>
          <w:rFonts w:ascii="Courier New" w:hAnsi="Courier New" w:cs="Courier New"/>
          <w:sz w:val="18"/>
          <w:szCs w:val="18"/>
          <w:lang w:val="en-US"/>
        </w:rPr>
        <w:t>ttcgttaggacattgtttaggtatcaatggcggcaaaaacttttgaaattcgtttgctca</w:t>
      </w:r>
      <w:proofErr w:type="gramEnd"/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33516">
        <w:rPr>
          <w:rFonts w:ascii="Courier New" w:hAnsi="Courier New" w:cs="Courier New"/>
          <w:sz w:val="18"/>
          <w:szCs w:val="18"/>
          <w:lang w:val="en-US"/>
        </w:rPr>
        <w:t>ttgatctcacaacttttttttgcgctttgtttctctcatcgatctcagttttatgtgttt</w:t>
      </w:r>
      <w:proofErr w:type="gramEnd"/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133516" w:rsidRP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gramStart"/>
      <w:r w:rsidRPr="00133516">
        <w:rPr>
          <w:rFonts w:ascii="Courier New" w:hAnsi="Courier New" w:cs="Courier New"/>
          <w:sz w:val="18"/>
          <w:szCs w:val="18"/>
          <w:lang w:val="en-US"/>
        </w:rPr>
        <w:t>atctctccttggcagAGTCCATGGTTGAGCATCTTGATCATCCCGA</w:t>
      </w:r>
      <w:r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CTTCCCCTGAATTC</w:t>
      </w:r>
      <w:proofErr w:type="gramEnd"/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12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F1seq3</w:t>
      </w:r>
    </w:p>
    <w:p w:rsidR="00133516" w:rsidRDefault="00133516" w:rsidP="0013351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GCCTACTTTGTC</w:t>
      </w:r>
      <w:r w:rsidRPr="00133516">
        <w:rPr>
          <w:rFonts w:ascii="Courier New" w:hAnsi="Courier New" w:cs="Courier New"/>
          <w:sz w:val="18"/>
          <w:szCs w:val="18"/>
          <w:lang w:val="en-US"/>
        </w:rPr>
        <w:t xml:space="preserve"> 1272</w:t>
      </w:r>
    </w:p>
    <w:p w:rsidR="004C3565" w:rsidRDefault="004C3565" w:rsidP="0013351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71AE0" w:rsidRDefault="00F71AE0" w:rsidP="0013351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A7E30" w:rsidRPr="00566C91" w:rsidRDefault="00133516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DF3EBA">
        <w:rPr>
          <w:rFonts w:ascii="Times New Roman" w:hAnsi="Times New Roman" w:cs="Times New Roman"/>
          <w:b/>
          <w:i/>
          <w:lang w:val="en-US"/>
        </w:rPr>
        <w:t>CDKF</w:t>
      </w:r>
      <w:proofErr w:type="gramStart"/>
      <w:r w:rsidRPr="00DF3EBA">
        <w:rPr>
          <w:rFonts w:ascii="Times New Roman" w:hAnsi="Times New Roman" w:cs="Times New Roman"/>
          <w:b/>
          <w:i/>
          <w:lang w:val="en-US"/>
        </w:rPr>
        <w:t>;1:</w:t>
      </w:r>
      <w:r w:rsidR="006A7E30" w:rsidRPr="00DF3EBA">
        <w:rPr>
          <w:rFonts w:ascii="Times New Roman" w:hAnsi="Times New Roman" w:cs="Times New Roman"/>
          <w:b/>
          <w:i/>
          <w:lang w:val="en-US"/>
        </w:rPr>
        <w:t>PIPL</w:t>
      </w:r>
      <w:proofErr w:type="gramEnd"/>
      <w:r w:rsidR="006A7E30" w:rsidRPr="00566C91">
        <w:rPr>
          <w:rFonts w:ascii="Times New Roman" w:hAnsi="Times New Roman" w:cs="Times New Roman"/>
          <w:b/>
          <w:lang w:val="en-US"/>
        </w:rPr>
        <w:t xml:space="preserve"> </w:t>
      </w:r>
      <w:r w:rsidRPr="00566C91">
        <w:rPr>
          <w:rFonts w:ascii="Times New Roman" w:hAnsi="Times New Roman" w:cs="Times New Roman"/>
          <w:b/>
          <w:lang w:val="en-US"/>
        </w:rPr>
        <w:t>construct between the gene spec</w:t>
      </w:r>
      <w:r w:rsidR="000151D4" w:rsidRPr="00566C91">
        <w:rPr>
          <w:rFonts w:ascii="Times New Roman" w:hAnsi="Times New Roman" w:cs="Times New Roman"/>
          <w:b/>
          <w:lang w:val="en-US"/>
        </w:rPr>
        <w:t>ific primers F1seq5 and F1seq3:</w:t>
      </w:r>
    </w:p>
    <w:p w:rsidR="00DF3EBA" w:rsidRDefault="00DF3EBA" w:rsidP="006A7E30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7E30">
        <w:rPr>
          <w:rFonts w:ascii="Courier New" w:hAnsi="Courier New" w:cs="Courier New"/>
          <w:sz w:val="18"/>
          <w:szCs w:val="18"/>
          <w:highlight w:val="yellow"/>
          <w:lang w:val="en-US"/>
        </w:rPr>
        <w:t>GTTTCAGAGCTCTATGTGCCTCCGAC</w:t>
      </w:r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AATGAGTGGACCAGATGAGGATTCTCCGAGAAAG </w:t>
      </w:r>
      <w:proofErr w:type="gramStart"/>
      <w:r w:rsidRPr="006A7E30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F1seq5</w:t>
      </w:r>
      <w:proofErr w:type="gramEnd"/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7E30">
        <w:rPr>
          <w:rFonts w:ascii="Courier New" w:hAnsi="Courier New" w:cs="Courier New"/>
          <w:sz w:val="18"/>
          <w:szCs w:val="18"/>
          <w:lang w:val="en-US"/>
        </w:rPr>
        <w:t>TGGAATGATTACAGAGAAATGGATTCAGATTCAGATTTTGATGGCTTT</w:t>
      </w:r>
      <w:r w:rsidRPr="006A7E30">
        <w:rPr>
          <w:rFonts w:ascii="Courier New" w:hAnsi="Courier New" w:cs="Courier New"/>
          <w:sz w:val="18"/>
          <w:szCs w:val="18"/>
          <w:highlight w:val="cyan"/>
          <w:lang w:val="en-US"/>
        </w:rPr>
        <w:t>GGACCCATGAAT</w:t>
      </w:r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1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33516">
        <w:rPr>
          <w:rFonts w:ascii="Courier New" w:hAnsi="Courier New" w:cs="Courier New"/>
          <w:sz w:val="18"/>
          <w:szCs w:val="18"/>
          <w:highlight w:val="cyan"/>
          <w:lang w:val="en-US"/>
        </w:rPr>
        <w:t>F1_50ntF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6A7E30">
        <w:rPr>
          <w:rFonts w:ascii="Courier New" w:hAnsi="Courier New" w:cs="Courier New"/>
          <w:sz w:val="18"/>
          <w:szCs w:val="18"/>
          <w:highlight w:val="cyan"/>
          <w:lang w:val="en-US"/>
        </w:rPr>
        <w:t>GTAAAGCCTACCAGTAGTGGATTTACAATAGAATTCCCC</w:t>
      </w:r>
      <w:r w:rsidRPr="006A7E30">
        <w:rPr>
          <w:rFonts w:ascii="Courier New" w:hAnsi="Courier New" w:cs="Courier New"/>
          <w:b/>
          <w:color w:val="FF0000"/>
          <w:sz w:val="18"/>
          <w:szCs w:val="18"/>
          <w:highlight w:val="darkYellow"/>
          <w:lang w:val="en-US"/>
        </w:rPr>
        <w:t>ATG</w:t>
      </w:r>
      <w:r w:rsidRPr="006A7E30">
        <w:rPr>
          <w:rFonts w:ascii="Courier New" w:hAnsi="Courier New" w:cs="Courier New"/>
          <w:sz w:val="18"/>
          <w:szCs w:val="18"/>
          <w:highlight w:val="darkYellow"/>
          <w:lang w:val="en-US"/>
        </w:rPr>
        <w:t>GGTCATGATGATCATCAC</w:t>
      </w:r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180 </w:t>
      </w:r>
      <w:r w:rsidRPr="006A7E30">
        <w:rPr>
          <w:rFonts w:ascii="Courier New" w:hAnsi="Courier New" w:cs="Courier New"/>
          <w:b/>
          <w:sz w:val="18"/>
          <w:szCs w:val="18"/>
          <w:lang w:val="en-US"/>
        </w:rPr>
        <w:t>PIPL</w:t>
      </w:r>
      <w:r>
        <w:rPr>
          <w:rFonts w:ascii="Courier New" w:hAnsi="Courier New" w:cs="Courier New"/>
          <w:b/>
          <w:sz w:val="18"/>
          <w:szCs w:val="18"/>
          <w:lang w:val="en-US"/>
        </w:rPr>
        <w:t>: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6A7E30">
        <w:rPr>
          <w:rFonts w:ascii="Courier New" w:hAnsi="Courier New" w:cs="Courier New"/>
          <w:sz w:val="18"/>
          <w:szCs w:val="18"/>
          <w:highlight w:val="darkYellow"/>
          <w:lang w:val="en-US"/>
        </w:rPr>
        <w:t>CATGGTCATGACTGCCATGATCACCACAATGAGCATGAGCATGAGCATGAACACGAGCAT</w:t>
      </w:r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240 </w:t>
      </w:r>
      <w:r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7E30">
        <w:rPr>
          <w:rFonts w:ascii="Courier New" w:hAnsi="Courier New" w:cs="Courier New"/>
          <w:sz w:val="18"/>
          <w:szCs w:val="18"/>
          <w:highlight w:val="darkYellow"/>
          <w:lang w:val="en-US"/>
        </w:rPr>
        <w:t>CACCATTCTCATGATCACACCCATGAC</w:t>
      </w:r>
      <w:r w:rsidRPr="006A7E30">
        <w:rPr>
          <w:rFonts w:ascii="Courier New" w:hAnsi="Courier New" w:cs="Courier New"/>
          <w:sz w:val="18"/>
          <w:szCs w:val="18"/>
          <w:highlight w:val="magenta"/>
          <w:lang w:val="en-US"/>
        </w:rPr>
        <w:t>TGGTCTCATCCTCAGTTCGAAAAA</w:t>
      </w:r>
      <w:r w:rsidRPr="006A7E30">
        <w:rPr>
          <w:rFonts w:ascii="Courier New" w:hAnsi="Courier New" w:cs="Courier New"/>
          <w:sz w:val="18"/>
          <w:szCs w:val="18"/>
          <w:lang w:val="en-US"/>
        </w:rPr>
        <w:t>GGAGGTGGA 3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7E30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7E30">
        <w:rPr>
          <w:rFonts w:ascii="Courier New" w:hAnsi="Courier New" w:cs="Courier New"/>
          <w:sz w:val="18"/>
          <w:szCs w:val="18"/>
          <w:lang w:val="en-US"/>
        </w:rPr>
        <w:t>TCTGGTGGAGGTTCTGGAGGTGGA</w:t>
      </w:r>
      <w:r w:rsidRPr="006A7E30">
        <w:rPr>
          <w:rFonts w:ascii="Courier New" w:hAnsi="Courier New" w:cs="Courier New"/>
          <w:sz w:val="18"/>
          <w:szCs w:val="18"/>
          <w:highlight w:val="magenta"/>
          <w:lang w:val="en-US"/>
        </w:rPr>
        <w:t>TGGTCTCACCCACAATTTGAGAAG</w:t>
      </w:r>
      <w:r w:rsidRPr="006A7E30">
        <w:rPr>
          <w:rFonts w:ascii="Courier New" w:hAnsi="Courier New" w:cs="Courier New"/>
          <w:sz w:val="18"/>
          <w:szCs w:val="18"/>
          <w:lang w:val="en-US"/>
        </w:rPr>
        <w:t>GGATCT</w:t>
      </w:r>
      <w:r w:rsidRPr="006A7E30">
        <w:rPr>
          <w:rFonts w:ascii="Courier New" w:hAnsi="Courier New" w:cs="Courier New"/>
          <w:sz w:val="18"/>
          <w:szCs w:val="18"/>
          <w:highlight w:val="darkGreen"/>
          <w:lang w:val="en-US"/>
        </w:rPr>
        <w:t>TATCCA</w:t>
      </w:r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3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7E30">
        <w:rPr>
          <w:rFonts w:ascii="Courier New" w:hAnsi="Courier New" w:cs="Courier New"/>
          <w:b/>
          <w:color w:val="FFFF00"/>
          <w:sz w:val="18"/>
          <w:szCs w:val="18"/>
          <w:highlight w:val="darkGreen"/>
          <w:lang w:val="en-US"/>
        </w:rPr>
        <w:t>HA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6A7E30">
        <w:rPr>
          <w:rFonts w:ascii="Courier New" w:hAnsi="Courier New" w:cs="Courier New"/>
          <w:sz w:val="18"/>
          <w:szCs w:val="18"/>
          <w:highlight w:val="darkGreen"/>
          <w:lang w:val="en-US"/>
        </w:rPr>
        <w:t>TACGATGTTCCAGATTATGCT</w:t>
      </w:r>
      <w:r w:rsidRPr="006A7E30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GA</w:t>
      </w:r>
      <w:r w:rsidRPr="006A7E30">
        <w:rPr>
          <w:rFonts w:ascii="Courier New" w:hAnsi="Courier New" w:cs="Courier New"/>
          <w:sz w:val="18"/>
          <w:szCs w:val="18"/>
          <w:highlight w:val="cyan"/>
          <w:lang w:val="en-US"/>
        </w:rPr>
        <w:t>CCTTGGCATTTAAggtacgcagtcaaaagctctggc 420</w:t>
      </w:r>
      <w:r>
        <w:rPr>
          <w:rFonts w:ascii="Courier New" w:hAnsi="Courier New" w:cs="Courier New"/>
          <w:sz w:val="18"/>
          <w:szCs w:val="18"/>
          <w:highlight w:val="cyan"/>
          <w:lang w:val="en-US"/>
        </w:rPr>
        <w:t xml:space="preserve"> F1_50ntR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7E30">
        <w:rPr>
          <w:rFonts w:ascii="Courier New" w:hAnsi="Courier New" w:cs="Courier New"/>
          <w:sz w:val="18"/>
          <w:szCs w:val="18"/>
          <w:highlight w:val="cyan"/>
          <w:lang w:val="en-US"/>
        </w:rPr>
        <w:t>tcgcttaaacacat</w:t>
      </w:r>
      <w:r w:rsidRPr="006A7E30">
        <w:rPr>
          <w:rFonts w:ascii="Courier New" w:hAnsi="Courier New" w:cs="Courier New"/>
          <w:sz w:val="18"/>
          <w:szCs w:val="18"/>
          <w:lang w:val="en-US"/>
        </w:rPr>
        <w:t>aaatcagtctcttctctctctctctttcttcttcaaagagaatggg</w:t>
      </w:r>
      <w:proofErr w:type="gramEnd"/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7E30">
        <w:rPr>
          <w:rFonts w:ascii="Courier New" w:hAnsi="Courier New" w:cs="Courier New"/>
          <w:sz w:val="18"/>
          <w:szCs w:val="18"/>
          <w:lang w:val="en-US"/>
        </w:rPr>
        <w:t>tatataccaaaacctgacatgtgtttctttaggtcttgattgatgcaacactctttgttg</w:t>
      </w:r>
      <w:proofErr w:type="gramEnd"/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7E30">
        <w:rPr>
          <w:rFonts w:ascii="Courier New" w:hAnsi="Courier New" w:cs="Courier New"/>
          <w:sz w:val="18"/>
          <w:szCs w:val="18"/>
          <w:lang w:val="en-US"/>
        </w:rPr>
        <w:t>tttgaagatcttgttacagaataccgcttagaaaattgttaacttttcgttaggacattg</w:t>
      </w:r>
      <w:proofErr w:type="gramEnd"/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7E30">
        <w:rPr>
          <w:rFonts w:ascii="Courier New" w:hAnsi="Courier New" w:cs="Courier New"/>
          <w:sz w:val="18"/>
          <w:szCs w:val="18"/>
          <w:lang w:val="en-US"/>
        </w:rPr>
        <w:t>tttaggtatcaatggcggcaaaaacttttgaaattcgtttgctcattgatctcacaactt</w:t>
      </w:r>
      <w:proofErr w:type="gramEnd"/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6A7E30" w:rsidRP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7E30">
        <w:rPr>
          <w:rFonts w:ascii="Courier New" w:hAnsi="Courier New" w:cs="Courier New"/>
          <w:sz w:val="18"/>
          <w:szCs w:val="18"/>
          <w:lang w:val="en-US"/>
        </w:rPr>
        <w:t>ttttttgcgctttgtttctctcatcgatctcagttttatgtgtttatctctccttggcag</w:t>
      </w:r>
      <w:proofErr w:type="gramEnd"/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133516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7E30">
        <w:rPr>
          <w:rFonts w:ascii="Courier New" w:hAnsi="Courier New" w:cs="Courier New"/>
          <w:sz w:val="18"/>
          <w:szCs w:val="18"/>
          <w:lang w:val="en-US"/>
        </w:rPr>
        <w:t>AGTCCATGGTTGAGCATCTTGATCATCCCGA</w:t>
      </w:r>
      <w:r w:rsidRPr="006A7E30">
        <w:rPr>
          <w:rFonts w:ascii="Courier New" w:hAnsi="Courier New" w:cs="Courier New"/>
          <w:sz w:val="18"/>
          <w:szCs w:val="18"/>
          <w:highlight w:val="yellow"/>
          <w:lang w:val="en-US"/>
        </w:rPr>
        <w:t>CTTCCCCTGAATTCGCCTACTTTGTC</w:t>
      </w:r>
      <w:r w:rsidRPr="006A7E3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6A7E30">
        <w:rPr>
          <w:rFonts w:ascii="Courier New" w:hAnsi="Courier New" w:cs="Courier New"/>
          <w:sz w:val="18"/>
          <w:szCs w:val="18"/>
          <w:lang w:val="en-US"/>
        </w:rPr>
        <w:t>777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33516">
        <w:rPr>
          <w:rFonts w:ascii="Courier New" w:hAnsi="Courier New" w:cs="Courier New"/>
          <w:sz w:val="18"/>
          <w:szCs w:val="18"/>
          <w:highlight w:val="yellow"/>
          <w:lang w:val="en-US"/>
        </w:rPr>
        <w:t>F1seq3</w:t>
      </w:r>
    </w:p>
    <w:p w:rsidR="004C3565" w:rsidRDefault="004C3565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F71AE0" w:rsidRDefault="00F71AE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DF3EBA" w:rsidRDefault="00DF3EBA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DF3EBA" w:rsidRDefault="00DF3EBA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1178D2" w:rsidRDefault="001178D2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1178D2">
        <w:rPr>
          <w:rFonts w:ascii="Times New Roman" w:hAnsi="Times New Roman" w:cs="Times New Roman"/>
          <w:b/>
          <w:lang w:val="en-US"/>
        </w:rPr>
        <w:t>CDKF</w:t>
      </w:r>
      <w:proofErr w:type="gramStart"/>
      <w:r w:rsidRPr="001178D2">
        <w:rPr>
          <w:rFonts w:ascii="Times New Roman" w:hAnsi="Times New Roman" w:cs="Times New Roman"/>
          <w:b/>
          <w:lang w:val="en-US"/>
        </w:rPr>
        <w:t>;1</w:t>
      </w:r>
      <w:proofErr w:type="gramEnd"/>
      <w:r w:rsidRPr="001178D2">
        <w:rPr>
          <w:rFonts w:ascii="Times New Roman" w:hAnsi="Times New Roman" w:cs="Times New Roman"/>
          <w:b/>
          <w:lang w:val="en-US"/>
        </w:rPr>
        <w:t>-GFPPIPL (</w:t>
      </w:r>
      <w:r>
        <w:rPr>
          <w:rFonts w:ascii="Times New Roman" w:hAnsi="Times New Roman" w:cs="Times New Roman"/>
          <w:b/>
          <w:lang w:val="en-US"/>
        </w:rPr>
        <w:t>89.3 kDa)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78D2">
        <w:rPr>
          <w:rFonts w:ascii="Courier New" w:hAnsi="Courier New" w:cs="Courier New"/>
          <w:sz w:val="18"/>
          <w:szCs w:val="18"/>
          <w:lang w:val="en-US"/>
        </w:rPr>
        <w:t>MDKQPATSWSIHTRPEIIAKYEIFERVGSGAYADVYRARRLSDGLIVALKEIFDYQSAFR 6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78D2">
        <w:rPr>
          <w:rFonts w:ascii="Courier New" w:hAnsi="Courier New" w:cs="Courier New"/>
          <w:sz w:val="18"/>
          <w:szCs w:val="18"/>
          <w:lang w:val="en-US"/>
        </w:rPr>
        <w:t>EIDALTILNGSPNVVVMHEYFWREEENAVLVLEFLRSDLAAVIRDGKRKKKVEGGDGFSV 12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78D2">
        <w:rPr>
          <w:rFonts w:ascii="Courier New" w:hAnsi="Courier New" w:cs="Courier New"/>
          <w:sz w:val="18"/>
          <w:szCs w:val="18"/>
          <w:lang w:val="en-US"/>
        </w:rPr>
        <w:t>GEIKRWMIQILTGVDACHRNLIVHRDLKPGNMLISDDGVLKLADFGQARILMEHDIVASD 18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78D2">
        <w:rPr>
          <w:rFonts w:ascii="Courier New" w:hAnsi="Courier New" w:cs="Courier New"/>
          <w:sz w:val="18"/>
          <w:szCs w:val="18"/>
          <w:lang w:val="en-US"/>
        </w:rPr>
        <w:t>ENQQAYKLEDKDGETSEPPEVIPDYENSPRQGSDGQEREAMSKDEYFRQVEELKAKQVVR 24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78D2">
        <w:rPr>
          <w:rFonts w:ascii="Courier New" w:hAnsi="Courier New" w:cs="Courier New"/>
          <w:sz w:val="18"/>
          <w:szCs w:val="18"/>
          <w:lang w:val="en-US"/>
        </w:rPr>
        <w:t>DDTDKDSNVHDGDISCLATCTVSEMDDDLGRNSFSYDADEAVDDTQGLMTSCVGTRWFRP 30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78D2">
        <w:rPr>
          <w:rFonts w:ascii="Courier New" w:hAnsi="Courier New" w:cs="Courier New"/>
          <w:sz w:val="18"/>
          <w:szCs w:val="18"/>
          <w:lang w:val="en-US"/>
        </w:rPr>
        <w:t>PELLYGSTMYGLEVDLWSLGCVFAELLSLEPLFPGISDIDQISRVTNVLGNLNEEVWPGC 36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78D2">
        <w:rPr>
          <w:rFonts w:ascii="Courier New" w:hAnsi="Courier New" w:cs="Courier New"/>
          <w:sz w:val="18"/>
          <w:szCs w:val="18"/>
          <w:lang w:val="en-US"/>
        </w:rPr>
        <w:t>VDLPDYKSISFAKVESPLGIEGCLPNHSGDVISLLKKLICYDPASRATTMEMLNDKYLSE 42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78D2">
        <w:rPr>
          <w:rFonts w:ascii="Courier New" w:hAnsi="Courier New" w:cs="Courier New"/>
          <w:sz w:val="18"/>
          <w:szCs w:val="18"/>
          <w:lang w:val="en-US"/>
        </w:rPr>
        <w:t>EPLPVPVSELYVPPTMSGPDEDSPRKWNDYREMDSDSDFDGFGPMNVKPTSSGFTIEFP</w:t>
      </w:r>
      <w:r w:rsidRPr="001178D2">
        <w:rPr>
          <w:rFonts w:ascii="Courier New" w:hAnsi="Courier New" w:cs="Courier New"/>
          <w:sz w:val="18"/>
          <w:szCs w:val="18"/>
          <w:highlight w:val="green"/>
          <w:lang w:val="en-US"/>
        </w:rPr>
        <w:t>M</w:t>
      </w:r>
      <w:r w:rsidRPr="001178D2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78D2">
        <w:rPr>
          <w:rFonts w:ascii="Courier New" w:hAnsi="Courier New" w:cs="Courier New"/>
          <w:sz w:val="18"/>
          <w:szCs w:val="18"/>
          <w:highlight w:val="green"/>
          <w:lang w:val="en-US"/>
        </w:rPr>
        <w:t>VSKGEELFTGVVPILVELDGDVNGHKFSVSGEGEGDATYGKLTLKFICTTGKLPVPWPTL</w:t>
      </w:r>
      <w:r w:rsidRPr="001178D2">
        <w:rPr>
          <w:rFonts w:ascii="Courier New" w:hAnsi="Courier New" w:cs="Courier New"/>
          <w:sz w:val="18"/>
          <w:szCs w:val="18"/>
          <w:lang w:val="en-US"/>
        </w:rPr>
        <w:t xml:space="preserve"> 540 </w:t>
      </w:r>
      <w:r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78D2">
        <w:rPr>
          <w:rFonts w:ascii="Courier New" w:hAnsi="Courier New" w:cs="Courier New"/>
          <w:sz w:val="18"/>
          <w:szCs w:val="18"/>
          <w:highlight w:val="green"/>
          <w:lang w:val="en-US"/>
        </w:rPr>
        <w:t>VTTLTYGVQCFSRYPDHMKQHDFFKSAMPEGYVQERTIFFKDDGNYKTRAEVKFEGDTLV</w:t>
      </w:r>
      <w:r w:rsidRPr="001178D2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78D2">
        <w:rPr>
          <w:rFonts w:ascii="Courier New" w:hAnsi="Courier New" w:cs="Courier New"/>
          <w:sz w:val="18"/>
          <w:szCs w:val="18"/>
          <w:highlight w:val="green"/>
          <w:lang w:val="en-US"/>
        </w:rPr>
        <w:t>NRIELKGIDFKEDGNILGHKLEYNYNSHNVYIMADKQKNGIKVNFKIRHNIEDGSVQLAD</w:t>
      </w:r>
      <w:r w:rsidRPr="001178D2">
        <w:rPr>
          <w:rFonts w:ascii="Courier New" w:hAnsi="Courier New" w:cs="Courier New"/>
          <w:sz w:val="18"/>
          <w:szCs w:val="18"/>
          <w:lang w:val="en-US"/>
        </w:rPr>
        <w:t xml:space="preserve"> 660</w:t>
      </w:r>
      <w:r w:rsidR="007850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85089" w:rsidRPr="00785089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78D2">
        <w:rPr>
          <w:rFonts w:ascii="Courier New" w:hAnsi="Courier New" w:cs="Courier New"/>
          <w:sz w:val="18"/>
          <w:szCs w:val="18"/>
          <w:highlight w:val="green"/>
          <w:lang w:val="en-US"/>
        </w:rPr>
        <w:t>HYQQNTPIGDGPVLLPDNHYLSTQSALSKDPNEKRDHMVLLEFVTAAGITLG</w:t>
      </w:r>
      <w:r w:rsidRPr="00785089">
        <w:rPr>
          <w:rFonts w:ascii="Courier New" w:hAnsi="Courier New" w:cs="Courier New"/>
          <w:sz w:val="18"/>
          <w:szCs w:val="18"/>
          <w:highlight w:val="green"/>
          <w:lang w:val="en-US"/>
        </w:rPr>
        <w:t>MDELYK</w:t>
      </w:r>
      <w:r w:rsidRPr="00785089">
        <w:rPr>
          <w:rFonts w:ascii="Courier New" w:hAnsi="Courier New" w:cs="Courier New"/>
          <w:sz w:val="18"/>
          <w:szCs w:val="18"/>
          <w:lang w:val="en-US"/>
        </w:rPr>
        <w:t>VD</w:t>
      </w:r>
      <w:r w:rsidRPr="001178D2">
        <w:rPr>
          <w:rFonts w:ascii="Courier New" w:hAnsi="Courier New" w:cs="Courier New"/>
          <w:sz w:val="18"/>
          <w:szCs w:val="18"/>
          <w:lang w:val="en-US"/>
        </w:rPr>
        <w:t xml:space="preserve"> 720</w:t>
      </w:r>
      <w:r w:rsidR="007850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85089" w:rsidRPr="00785089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highlight w:val="darkYellow"/>
          <w:lang w:val="en-US"/>
        </w:rPr>
        <w:t>MGHDDHHHGHDCHDHHNEHEHEHEHEHHHSHDHTHD</w:t>
      </w:r>
      <w:r w:rsidRPr="00785089">
        <w:rPr>
          <w:rFonts w:ascii="Courier New" w:hAnsi="Courier New" w:cs="Courier New"/>
          <w:sz w:val="18"/>
          <w:szCs w:val="18"/>
          <w:highlight w:val="magenta"/>
          <w:lang w:val="en-US"/>
        </w:rPr>
        <w:t>WSHPQFEK</w:t>
      </w:r>
      <w:r w:rsidRPr="001178D2">
        <w:rPr>
          <w:rFonts w:ascii="Courier New" w:hAnsi="Courier New" w:cs="Courier New"/>
          <w:sz w:val="18"/>
          <w:szCs w:val="18"/>
          <w:lang w:val="en-US"/>
        </w:rPr>
        <w:t>GGGSGGGSGGG</w:t>
      </w:r>
      <w:r w:rsidRPr="00785089">
        <w:rPr>
          <w:rFonts w:ascii="Courier New" w:hAnsi="Courier New" w:cs="Courier New"/>
          <w:sz w:val="18"/>
          <w:szCs w:val="18"/>
          <w:highlight w:val="magenta"/>
          <w:lang w:val="en-US"/>
        </w:rPr>
        <w:t>WSHPQ</w:t>
      </w:r>
      <w:r w:rsidRPr="001178D2">
        <w:rPr>
          <w:rFonts w:ascii="Courier New" w:hAnsi="Courier New" w:cs="Courier New"/>
          <w:sz w:val="18"/>
          <w:szCs w:val="18"/>
          <w:lang w:val="en-US"/>
        </w:rPr>
        <w:t xml:space="preserve"> 780</w:t>
      </w:r>
      <w:r w:rsidR="007850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85089" w:rsidRPr="00785089">
        <w:rPr>
          <w:rFonts w:ascii="Courier New" w:hAnsi="Courier New" w:cs="Courier New"/>
          <w:sz w:val="18"/>
          <w:szCs w:val="18"/>
          <w:highlight w:val="cyan"/>
          <w:lang w:val="en-US"/>
        </w:rPr>
        <w:t>HA</w:t>
      </w:r>
    </w:p>
    <w:p w:rsidR="001178D2" w:rsidRPr="001178D2" w:rsidRDefault="001178D2" w:rsidP="001178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785089">
        <w:rPr>
          <w:rFonts w:ascii="Courier New" w:hAnsi="Courier New" w:cs="Courier New"/>
          <w:sz w:val="18"/>
          <w:szCs w:val="18"/>
          <w:highlight w:val="magenta"/>
          <w:lang w:val="en-US"/>
        </w:rPr>
        <w:t>FEK</w:t>
      </w:r>
      <w:r w:rsidRPr="001178D2">
        <w:rPr>
          <w:rFonts w:ascii="Courier New" w:hAnsi="Courier New" w:cs="Courier New"/>
          <w:sz w:val="18"/>
          <w:szCs w:val="18"/>
          <w:lang w:val="en-US"/>
        </w:rPr>
        <w:t>GSYP</w:t>
      </w:r>
      <w:r w:rsidRPr="00785089">
        <w:rPr>
          <w:rFonts w:ascii="Courier New" w:hAnsi="Courier New" w:cs="Courier New"/>
          <w:sz w:val="18"/>
          <w:szCs w:val="18"/>
          <w:highlight w:val="cyan"/>
          <w:lang w:val="en-US"/>
        </w:rPr>
        <w:t>YDVPDYA</w:t>
      </w:r>
      <w:r w:rsidRPr="001178D2">
        <w:rPr>
          <w:rFonts w:ascii="Courier New" w:hAnsi="Courier New" w:cs="Courier New"/>
          <w:sz w:val="18"/>
          <w:szCs w:val="18"/>
          <w:lang w:val="en-US"/>
        </w:rPr>
        <w:t>.</w:t>
      </w:r>
      <w:proofErr w:type="gramEnd"/>
      <w:r w:rsidRPr="001178D2">
        <w:rPr>
          <w:rFonts w:ascii="Courier New" w:hAnsi="Courier New" w:cs="Courier New"/>
          <w:sz w:val="18"/>
          <w:szCs w:val="18"/>
          <w:lang w:val="en-US"/>
        </w:rPr>
        <w:t xml:space="preserve"> 795</w:t>
      </w:r>
    </w:p>
    <w:p w:rsidR="001178D2" w:rsidRDefault="001178D2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F71AE0" w:rsidRDefault="00F71AE0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1178D2" w:rsidRDefault="00785089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1178D2">
        <w:rPr>
          <w:rFonts w:ascii="Times New Roman" w:hAnsi="Times New Roman" w:cs="Times New Roman"/>
          <w:b/>
          <w:lang w:val="en-US"/>
        </w:rPr>
        <w:t>CDKF</w:t>
      </w:r>
      <w:proofErr w:type="gramStart"/>
      <w:r w:rsidRPr="001178D2">
        <w:rPr>
          <w:rFonts w:ascii="Times New Roman" w:hAnsi="Times New Roman" w:cs="Times New Roman"/>
          <w:b/>
          <w:lang w:val="en-US"/>
        </w:rPr>
        <w:t>;1</w:t>
      </w:r>
      <w:proofErr w:type="gramEnd"/>
      <w:r w:rsidRPr="001178D2">
        <w:rPr>
          <w:rFonts w:ascii="Times New Roman" w:hAnsi="Times New Roman" w:cs="Times New Roman"/>
          <w:b/>
          <w:lang w:val="en-US"/>
        </w:rPr>
        <w:t>-GFP</w:t>
      </w:r>
      <w:r>
        <w:rPr>
          <w:rFonts w:ascii="Times New Roman" w:hAnsi="Times New Roman" w:cs="Times New Roman"/>
          <w:b/>
          <w:lang w:val="en-US"/>
        </w:rPr>
        <w:t xml:space="preserve"> (80.67 kDa)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MDKQPATSWSIHTRPEIIAKYEIFERVGSGAYADVYRARRLSDGLIVALKEIFDYQSAFR 6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EIDALTILNGSPNVVVMHEYFWREEENAVLVLEFLRSDLAAVIRDGKRKKKVEGGDGFSV 12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GEIKRWMIQILTGVDACHRNLIVHRDLKPGNMLISDDGVLKLADFGQARILMEHDIVASD 18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ENQQAYKLEDKDGETSEPPEVIPDYENSPRQGSDGQEREAMSKDEYFRQVEELKAKQVVR 24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DDTDKDSNVHDGDISCLATCTVSEMDDDLGRNSFSYDADEAVDDTQGLMTSCVGTRWFRP 30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PELLYGSTMYGLEVDLWSLGCVFAELLSLEPLFPGISDIDQISRVTNVLGNLNEEVWPGC 36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VDLPDYKSISFAKVESPLGIEGCLPNHSGDVISLLKKLICYDPASRATTMEMLNDKYLSE 42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EPLPVPVSELYVPPTMSGPDEDSPRKWNDYREMDSDSDFDGFGPMNVKPTSSGFTIEFP</w:t>
      </w:r>
      <w:r w:rsidRPr="00785089">
        <w:rPr>
          <w:rFonts w:ascii="Courier New" w:hAnsi="Courier New" w:cs="Courier New"/>
          <w:sz w:val="18"/>
          <w:szCs w:val="18"/>
          <w:highlight w:val="green"/>
          <w:lang w:val="en-US"/>
        </w:rPr>
        <w:t>M</w:t>
      </w:r>
      <w:r w:rsidRPr="00785089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785089">
        <w:rPr>
          <w:rFonts w:ascii="Courier New" w:hAnsi="Courier New" w:cs="Courier New"/>
          <w:sz w:val="18"/>
          <w:szCs w:val="18"/>
          <w:highlight w:val="green"/>
          <w:lang w:val="en-US"/>
        </w:rPr>
        <w:t>VSKGEELFTGVVPILVELDGDVNGHKFSVSGEGEGDATYGKLTLKFICTTGKLPVPWPTL</w:t>
      </w:r>
      <w:r w:rsidRPr="00785089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785089">
        <w:rPr>
          <w:rFonts w:ascii="Courier New" w:hAnsi="Courier New" w:cs="Courier New"/>
          <w:sz w:val="18"/>
          <w:szCs w:val="18"/>
          <w:highlight w:val="green"/>
          <w:lang w:val="en-US"/>
        </w:rPr>
        <w:t>VTTLTYGVQCFSRYPDHMKQHDFFKSAMPEGYVQERTIFFKDDGNYKTRAEVKFEGDTLV</w:t>
      </w:r>
      <w:r w:rsidRPr="00785089">
        <w:rPr>
          <w:rFonts w:ascii="Courier New" w:hAnsi="Courier New" w:cs="Courier New"/>
          <w:sz w:val="18"/>
          <w:szCs w:val="18"/>
          <w:lang w:val="en-US"/>
        </w:rPr>
        <w:t xml:space="preserve"> 6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85089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785089">
        <w:rPr>
          <w:rFonts w:ascii="Courier New" w:hAnsi="Courier New" w:cs="Courier New"/>
          <w:sz w:val="18"/>
          <w:szCs w:val="18"/>
          <w:highlight w:val="green"/>
          <w:lang w:val="en-US"/>
        </w:rPr>
        <w:t>NRIELKGIDFKEDGNILGHKLEYNYNSHNVYIMADKQKNGIKVNFKIRHNIEDGSVQLAD</w:t>
      </w:r>
      <w:r w:rsidRPr="00785089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1178D2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785089">
        <w:rPr>
          <w:rFonts w:ascii="Courier New" w:hAnsi="Courier New" w:cs="Courier New"/>
          <w:sz w:val="18"/>
          <w:szCs w:val="18"/>
          <w:highlight w:val="green"/>
          <w:lang w:val="en-US"/>
        </w:rPr>
        <w:t>HYQQNTPIGDGPVLLPDNHYLSTQSALSKDPNEKRDHMVLLEFVTAAGITLGMDELYK.</w:t>
      </w:r>
      <w:proofErr w:type="gramEnd"/>
      <w:r w:rsidRPr="007850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85089">
        <w:rPr>
          <w:rFonts w:ascii="Courier New" w:hAnsi="Courier New" w:cs="Courier New"/>
          <w:sz w:val="18"/>
          <w:szCs w:val="18"/>
          <w:lang w:val="en-US"/>
        </w:rPr>
        <w:t>719</w:t>
      </w:r>
    </w:p>
    <w:p w:rsidR="001178D2" w:rsidRDefault="001178D2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F71AE0" w:rsidRDefault="00F71AE0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1178D2" w:rsidRDefault="00785089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1178D2">
        <w:rPr>
          <w:rFonts w:ascii="Times New Roman" w:hAnsi="Times New Roman" w:cs="Times New Roman"/>
          <w:b/>
          <w:lang w:val="en-US"/>
        </w:rPr>
        <w:t>CDKF</w:t>
      </w:r>
      <w:proofErr w:type="gramStart"/>
      <w:r w:rsidRPr="001178D2">
        <w:rPr>
          <w:rFonts w:ascii="Times New Roman" w:hAnsi="Times New Roman" w:cs="Times New Roman"/>
          <w:b/>
          <w:lang w:val="en-US"/>
        </w:rPr>
        <w:t>;1</w:t>
      </w:r>
      <w:proofErr w:type="gramEnd"/>
      <w:r w:rsidRPr="001178D2">
        <w:rPr>
          <w:rFonts w:ascii="Times New Roman" w:hAnsi="Times New Roman" w:cs="Times New Roman"/>
          <w:b/>
          <w:lang w:val="en-US"/>
        </w:rPr>
        <w:t>-PIPL</w:t>
      </w:r>
      <w:r>
        <w:rPr>
          <w:rFonts w:ascii="Times New Roman" w:hAnsi="Times New Roman" w:cs="Times New Roman"/>
          <w:b/>
          <w:lang w:val="en-US"/>
        </w:rPr>
        <w:t xml:space="preserve"> (62.2 kDa)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MDKQPATSWSIHTRPEIIAKYEIFERVGSGAYADVYRARRLSDGLIVALKEIFDYQSAFR 6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EIDALTILNGSPNVVVMHEYFWREEENAVLVLEFLRSDLAAVIRDGKRKKKVEGGDGFSV 12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GEIKRWMIQILTGVDACHRNLIVHRDLKPGNMLISDDGVLKLADFGQARILMEHDIVASD 18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ENQQAYKLEDKDGETSEPPEVIPDYENSPRQGSDGQEREAMSKDEYFRQVEELKAKQVVR 24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DDTDKDSNVHDGDISCLATCTVSEMDDDLGRNSFSYDADEAVDDTQGLMTSCVGTRWFRP 30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PELLYGSTMYGLEVDLWSLGCVFAELLSLEPLFPGISDIDQISRVTNVLGNLNEEVWPGC 36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VDLPDYKSISFAKVESPLGIEGCLPNHSGDVISLLKKLICYDPASRATTMEMLNDKYLSE 420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85089">
        <w:rPr>
          <w:rFonts w:ascii="Courier New" w:hAnsi="Courier New" w:cs="Courier New"/>
          <w:sz w:val="18"/>
          <w:szCs w:val="18"/>
          <w:lang w:val="en-US"/>
        </w:rPr>
        <w:t>EPLPVPVSELYVPPTMSGPDEDSPRKWNDYREMDSDSDFDGFGPMNVKPTSSGFTIEFP</w:t>
      </w:r>
      <w:r w:rsidRPr="004C3565">
        <w:rPr>
          <w:rFonts w:ascii="Courier New" w:hAnsi="Courier New" w:cs="Courier New"/>
          <w:sz w:val="18"/>
          <w:szCs w:val="18"/>
          <w:highlight w:val="darkYellow"/>
          <w:lang w:val="en-US"/>
        </w:rPr>
        <w:t>M</w:t>
      </w:r>
      <w:r w:rsidRPr="00785089">
        <w:rPr>
          <w:rFonts w:ascii="Courier New" w:hAnsi="Courier New" w:cs="Courier New"/>
          <w:sz w:val="18"/>
          <w:szCs w:val="18"/>
          <w:lang w:val="en-US"/>
        </w:rPr>
        <w:t xml:space="preserve"> 480</w:t>
      </w:r>
      <w:r w:rsidR="004C356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C3565" w:rsidRPr="004C3565">
        <w:rPr>
          <w:rFonts w:ascii="Courier New" w:hAnsi="Courier New" w:cs="Courier New"/>
          <w:sz w:val="18"/>
          <w:szCs w:val="18"/>
          <w:highlight w:val="darkYellow"/>
          <w:lang w:val="en-US"/>
        </w:rPr>
        <w:t>C</w:t>
      </w:r>
      <w:r w:rsidR="004C3565" w:rsidRPr="00785089">
        <w:rPr>
          <w:rFonts w:ascii="Courier New" w:hAnsi="Courier New" w:cs="Courier New"/>
          <w:sz w:val="18"/>
          <w:szCs w:val="18"/>
          <w:highlight w:val="darkYellow"/>
          <w:lang w:val="en-US"/>
        </w:rPr>
        <w:t>obW</w:t>
      </w:r>
    </w:p>
    <w:p w:rsidR="00785089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C3565">
        <w:rPr>
          <w:rFonts w:ascii="Courier New" w:hAnsi="Courier New" w:cs="Courier New"/>
          <w:sz w:val="18"/>
          <w:szCs w:val="18"/>
          <w:highlight w:val="darkYellow"/>
          <w:lang w:val="en-US"/>
        </w:rPr>
        <w:t>GHDDHHHGHDCHDHHNEHEHEHEHEHHHSHDHTHD</w:t>
      </w:r>
      <w:r w:rsidRPr="004C3565">
        <w:rPr>
          <w:rFonts w:ascii="Courier New" w:hAnsi="Courier New" w:cs="Courier New"/>
          <w:sz w:val="18"/>
          <w:szCs w:val="18"/>
          <w:highlight w:val="magenta"/>
          <w:lang w:val="en-US"/>
        </w:rPr>
        <w:t>WSHPQFEK</w:t>
      </w:r>
      <w:r w:rsidRPr="00785089">
        <w:rPr>
          <w:rFonts w:ascii="Courier New" w:hAnsi="Courier New" w:cs="Courier New"/>
          <w:sz w:val="18"/>
          <w:szCs w:val="18"/>
          <w:lang w:val="en-US"/>
        </w:rPr>
        <w:t>GGGSGGGSGGG</w:t>
      </w:r>
      <w:r w:rsidRPr="004C3565">
        <w:rPr>
          <w:rFonts w:ascii="Courier New" w:hAnsi="Courier New" w:cs="Courier New"/>
          <w:sz w:val="18"/>
          <w:szCs w:val="18"/>
          <w:highlight w:val="magenta"/>
          <w:lang w:val="en-US"/>
        </w:rPr>
        <w:t>WSHPQF</w:t>
      </w:r>
      <w:r w:rsidRPr="00785089">
        <w:rPr>
          <w:rFonts w:ascii="Courier New" w:hAnsi="Courier New" w:cs="Courier New"/>
          <w:sz w:val="18"/>
          <w:szCs w:val="18"/>
          <w:lang w:val="en-US"/>
        </w:rPr>
        <w:t xml:space="preserve"> 540</w:t>
      </w:r>
      <w:r w:rsidR="004C356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C3565" w:rsidRPr="00785089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</w:p>
    <w:p w:rsidR="001178D2" w:rsidRPr="00785089" w:rsidRDefault="00785089" w:rsidP="0078508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785089">
        <w:rPr>
          <w:rFonts w:ascii="Courier New" w:hAnsi="Courier New" w:cs="Courier New"/>
          <w:sz w:val="18"/>
          <w:szCs w:val="18"/>
          <w:lang w:val="en-US"/>
        </w:rPr>
        <w:t>EKGS</w:t>
      </w:r>
      <w:r w:rsidRPr="004C3565">
        <w:rPr>
          <w:rFonts w:ascii="Courier New" w:hAnsi="Courier New" w:cs="Courier New"/>
          <w:sz w:val="18"/>
          <w:szCs w:val="18"/>
          <w:highlight w:val="cyan"/>
          <w:lang w:val="en-US"/>
        </w:rPr>
        <w:t>YPYDVPDYA</w:t>
      </w:r>
      <w:r w:rsidRPr="00785089">
        <w:rPr>
          <w:rFonts w:ascii="Courier New" w:hAnsi="Courier New" w:cs="Courier New"/>
          <w:sz w:val="18"/>
          <w:szCs w:val="18"/>
          <w:lang w:val="en-US"/>
        </w:rPr>
        <w:t>.</w:t>
      </w:r>
      <w:proofErr w:type="gramEnd"/>
      <w:r w:rsidRPr="0078508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C3565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</w:t>
      </w:r>
      <w:r w:rsidRPr="00785089">
        <w:rPr>
          <w:rFonts w:ascii="Courier New" w:hAnsi="Courier New" w:cs="Courier New"/>
          <w:sz w:val="18"/>
          <w:szCs w:val="18"/>
          <w:lang w:val="en-US"/>
        </w:rPr>
        <w:t>554</w:t>
      </w:r>
      <w:r w:rsidR="004C356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C3565" w:rsidRPr="00785089">
        <w:rPr>
          <w:rFonts w:ascii="Courier New" w:hAnsi="Courier New" w:cs="Courier New"/>
          <w:sz w:val="18"/>
          <w:szCs w:val="18"/>
          <w:highlight w:val="cyan"/>
          <w:lang w:val="en-US"/>
        </w:rPr>
        <w:t>HA</w:t>
      </w:r>
    </w:p>
    <w:p w:rsidR="001178D2" w:rsidRPr="001178D2" w:rsidRDefault="004C3565" w:rsidP="004C356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A7E30" w:rsidRPr="00643011" w:rsidRDefault="00643011" w:rsidP="006A7E30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43011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(c</w:t>
      </w:r>
      <w:r w:rsidR="006A7E30" w:rsidRPr="00643011">
        <w:rPr>
          <w:rFonts w:ascii="Times New Roman" w:hAnsi="Times New Roman" w:cs="Times New Roman"/>
          <w:b/>
          <w:sz w:val="36"/>
          <w:szCs w:val="36"/>
          <w:lang w:val="en-US"/>
        </w:rPr>
        <w:t>)</w:t>
      </w:r>
    </w:p>
    <w:p w:rsidR="006A7E30" w:rsidRPr="00643011" w:rsidRDefault="006A7E30" w:rsidP="006A7E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CDKD</w:t>
      </w:r>
      <w:proofErr w:type="gramStart"/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;1:GFP</w:t>
      </w:r>
      <w:r w:rsidR="001F7A15"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PIPL</w:t>
      </w:r>
      <w:proofErr w:type="gramEnd"/>
      <w:r w:rsidRPr="006430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3011" w:rsidRPr="00643011">
        <w:rPr>
          <w:rFonts w:ascii="Times New Roman" w:hAnsi="Times New Roman" w:cs="Times New Roman"/>
          <w:b/>
          <w:sz w:val="24"/>
          <w:szCs w:val="24"/>
          <w:lang w:val="en-US"/>
        </w:rPr>
        <w:t>insertion in the EcoRI-BamHI sites of pGAPKm and pGAPHyg vectors</w:t>
      </w:r>
    </w:p>
    <w:p w:rsidR="006A7E30" w:rsidRDefault="006A7E30" w:rsidP="006A7E30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1D43E7" w:rsidRPr="00643011" w:rsidRDefault="001D43E7" w:rsidP="006A7E30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643011">
        <w:rPr>
          <w:rFonts w:ascii="Courier New" w:hAnsi="Courier New" w:cs="Courier New"/>
          <w:b/>
          <w:sz w:val="18"/>
          <w:szCs w:val="18"/>
          <w:lang w:val="en-US"/>
        </w:rPr>
        <w:t>EcoRI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D43E7">
        <w:rPr>
          <w:rFonts w:ascii="Courier New" w:hAnsi="Courier New" w:cs="Courier New"/>
          <w:b/>
          <w:sz w:val="18"/>
          <w:szCs w:val="18"/>
          <w:lang w:val="en-US"/>
        </w:rPr>
        <w:t>GAATTC</w:t>
      </w:r>
      <w:r w:rsidRPr="00BE2FF4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acgaaggcaagaccagccaaataag</w:t>
      </w:r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tttctacacatacaacaccaagagacctc </w:t>
      </w: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1D43E7">
        <w:rPr>
          <w:rFonts w:ascii="Courier New" w:hAnsi="Courier New" w:cs="Courier New"/>
          <w:sz w:val="18"/>
          <w:szCs w:val="18"/>
          <w:highlight w:val="yellow"/>
          <w:lang w:val="en-US"/>
        </w:rPr>
        <w:t>D1Flank1</w:t>
      </w:r>
      <w:proofErr w:type="gramEnd"/>
      <w:r w:rsidRPr="001D43E7">
        <w:rPr>
          <w:rFonts w:ascii="Courier New" w:hAnsi="Courier New" w:cs="Courier New"/>
          <w:sz w:val="18"/>
          <w:szCs w:val="18"/>
          <w:highlight w:val="yellow"/>
          <w:lang w:val="en-US"/>
        </w:rPr>
        <w:t>-EcoRI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atgtttgaagacatactatgtgtctacaagattatcttattgtgctgaaaccatagactg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12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aaagtctgaaacatcgaaggctggttgatagttcttatgaaaacttttggaccggatcga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18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catggtgatctaagttttcggaattttgtttttgggatcagtttacctgtgtttttcgga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24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tatttttgagtaagtttactctttaaactagcacataactgtatctcgatttcttttggg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30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ttggagactcaaagttcgagactcacaactgtagcacatgtaacttgtttatggaagtat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36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aacaatattaaatttaaaacaaacaaaaatcataatctttttagtaaactaaaaattgtc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42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gaattatatgtttaaaacatcatttttttaagtgaaatttggtttacatgatgactccct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480</w:t>
      </w:r>
      <w:r w:rsidR="00BE2FF4"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="00BE2FF4" w:rsidRPr="00BE2FF4">
        <w:rPr>
          <w:rFonts w:ascii="Courier New" w:hAnsi="Courier New" w:cs="Courier New"/>
          <w:b/>
          <w:i/>
          <w:sz w:val="18"/>
          <w:szCs w:val="18"/>
          <w:lang w:val="en-US"/>
        </w:rPr>
        <w:t>Flank1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taaaagaaattgtttagctagggttcagtttcaattattctgcctaaaaccatttcttta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54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tcaatcaaactataataacaaaatttgctgtagtttacgttcgatttcaaattatatggc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60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caactcctacaggtgatccgaaaagacattcaatttattgatatgtgttatttttatatc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66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ttaatcttaacttttattaacttttaatgttcttcaagtttataatcttcattgtgtaaa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72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gacaggaatcaagtactcgagttgacaaatgaatcgtataagttagtgaatatctttggt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78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cctttaaatccgatccgatcatcattttacatatatgacagaaaactattttcgcaatta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84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actaaaggactgtgattgtagaacaggatttagttgttagattagatatgagaataatca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90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tacaaagatagtcagtgcatatggcagcaaagattgcaaaatttaaaagtctccaaagaa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96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ccaaggatcttctcatctacccgaggcagttgcataaaccctagttttttacaagaaaaa</w:t>
      </w:r>
      <w:proofErr w:type="gramEnd"/>
      <w:r w:rsidRPr="00BE2FF4">
        <w:rPr>
          <w:rFonts w:ascii="Courier New" w:hAnsi="Courier New" w:cs="Courier New"/>
          <w:i/>
          <w:sz w:val="18"/>
          <w:szCs w:val="18"/>
          <w:lang w:val="en-US"/>
        </w:rPr>
        <w:t xml:space="preserve"> 102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E2FF4">
        <w:rPr>
          <w:rFonts w:ascii="Courier New" w:hAnsi="Courier New" w:cs="Courier New"/>
          <w:i/>
          <w:sz w:val="18"/>
          <w:szCs w:val="18"/>
          <w:lang w:val="en-US"/>
        </w:rPr>
        <w:t>caaata</w:t>
      </w:r>
      <w:r w:rsidRPr="00BE2FF4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acacgctaaacattgcttcggaatc</w:t>
      </w:r>
      <w:r w:rsidRPr="001D43E7">
        <w:rPr>
          <w:rFonts w:ascii="Courier New" w:hAnsi="Courier New" w:cs="Courier New"/>
          <w:sz w:val="18"/>
          <w:szCs w:val="18"/>
          <w:lang w:val="en-US"/>
        </w:rPr>
        <w:t>aaaataataaccatataattctcaaatt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0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D43E7">
        <w:rPr>
          <w:rFonts w:ascii="Courier New" w:hAnsi="Courier New" w:cs="Courier New"/>
          <w:sz w:val="18"/>
          <w:szCs w:val="18"/>
          <w:highlight w:val="yellow"/>
          <w:lang w:val="en-US"/>
        </w:rPr>
        <w:t>D1FLank1_SalI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agcgaataatccttaccaaaaagaaattataacggaaaattaaagatgaatccgaata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taattgttgagtagaaataaagaaaaataaaaaatagagaaggtgaaagaagatgtag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gctcccttcaatccaaagaagagtaaaagccattaaagggcaagttaaagctcctgaga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tgcaatccatataaccaaatccttttttactttacaaggattagggcttatgggatcc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agcttagcagcttttctttaccctgctcaactcatgtttgaactttaaggagctctac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ccatcgtcagatcaagatctatcgaaaaacaaagtatcttgtcaaatatattat</w:t>
      </w: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GGATC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TGACATAAGCAAACTGTAAAGACCTTTAACTCTTCATAAAACAATGAGAAAGTTTTGATG</w:t>
      </w:r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500</w:t>
      </w:r>
      <w:r w:rsidR="00BE2FF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E2FF4" w:rsidRPr="00BE2FF4">
        <w:rPr>
          <w:rFonts w:ascii="Courier New" w:hAnsi="Courier New" w:cs="Courier New"/>
          <w:sz w:val="18"/>
          <w:szCs w:val="18"/>
          <w:lang w:val="en-US"/>
        </w:rPr>
        <w:t>AT1G73687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AGAACGTGGATTAACAAAAACACCAAAAGAGGTAAATCTCTTACATTAGAGCTATGAAGG</w:t>
      </w:r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560</w:t>
      </w:r>
      <w:r w:rsidR="00BE2FF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E2FF4" w:rsidRPr="00EB714C">
        <w:rPr>
          <w:rFonts w:ascii="Courier New" w:hAnsi="Courier New" w:cs="Courier New"/>
          <w:b/>
          <w:color w:val="FF33CC"/>
          <w:sz w:val="18"/>
          <w:szCs w:val="18"/>
          <w:lang w:val="en-US"/>
        </w:rPr>
        <w:t>miR159a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AGATATAAAGACAGAACAAAAGAGAGGAGGAACCCTAATTATTAACCCTAAACATACTT</w:t>
      </w:r>
      <w:r w:rsidRPr="00BE2FF4">
        <w:rPr>
          <w:rFonts w:ascii="Courier New" w:hAnsi="Courier New" w:cs="Courier New"/>
          <w:b/>
          <w:color w:val="FF33CC"/>
          <w:sz w:val="18"/>
          <w:szCs w:val="18"/>
          <w:highlight w:val="lightGray"/>
          <w:lang w:val="en-US"/>
        </w:rPr>
        <w:t>A</w:t>
      </w:r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E2FF4">
        <w:rPr>
          <w:rFonts w:ascii="Courier New" w:hAnsi="Courier New" w:cs="Courier New"/>
          <w:b/>
          <w:color w:val="FF33CC"/>
          <w:sz w:val="18"/>
          <w:szCs w:val="18"/>
          <w:highlight w:val="lightGray"/>
          <w:lang w:val="en-US"/>
        </w:rPr>
        <w:t>GAGAGAAGGAAAGAGAGAGAGAGAAGAG</w:t>
      </w: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GCCACGTCATGTTT</w:t>
      </w:r>
      <w:r w:rsidRPr="001D43E7">
        <w:rPr>
          <w:rFonts w:ascii="Courier New" w:hAnsi="Courier New" w:cs="Courier New"/>
          <w:sz w:val="18"/>
          <w:szCs w:val="18"/>
          <w:lang w:val="en-US"/>
        </w:rPr>
        <w:t>tggaagaaatgatagata 168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gagagtcgtaattatagtggtttagatattcgtgatagaagaataaaaagaaaagaaaa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aggaacaggtgggtgcatctgaaaagacatgggaagggtctgacattgtttgtgttag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tccctacgcgtcacatgcgtccttctcggcttttgtgcttcactctttttttttttggg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aaagataataaaaataacaattattatcgttcctgccaactactagtccactacattt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aagatgtaactttgaaaatgaatttggccgaccattctttatttcttttagaaaataa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gtacaagtgtttccgtttggtgacctaattctaaatcatttgttagccctaacaactag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atttcaacacgaaatagtgaaataggttgatgtacggtcaggattataagtctgatga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gtgggcacgaaagcaggtaattatttctctgtctgagcagaatctattgctagatttat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caacgaacttgtcttattaccctcacgagtctcgtctctttcacaattcaatggctta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tttaagtgtgtttttttatccatcgtgtaagtttttttttgagttgtttaaataaaaa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28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tgtatgatgaaaaatgttcactagcaaaatacttgaccctgaagtatcctaaatttttc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ggttcatactcaaatgttaggcttactttgttttctttggtcacctaaaaaaaagtgg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ctgatcagcctaattatttgtgcaaactttaatgattgggctgcatctctttcttatgag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cccattatatgggcccagaagttaacagttgcttgtctaaccttctcggaatagttatt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gggccttatatttgggcttgattccacgcttcatgaaacggaagttaatccggtagtgt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ctcctggtccatgctgcggaaaatatgagcaaggttaatttggcaacttgttgatgcagc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ttttattttcttggattttttttttaatttctaagtatgtttaggcaatgttccaata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catacagctaaaaaaatgttaatattcacaatcatcttttgtttaaccactaacttat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cattttaaaccgaagaataattgacgagtcaatgttgagtaaaccggaacaattttgc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82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ttcatttataaacctttaaacgacgtcgttacgatagacgcttccagcttcgttttat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288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ctagctttagagcgtctctttcctttttc</w:t>
      </w: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GTTTACTTTTCAATATTTTCCCCTAAAAAT</w:t>
      </w:r>
      <w:proofErr w:type="gramEnd"/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GTCGATTCCTTCTGTAATTGCTCTAACGGCTACTTTTTCTCCAGAGCATCATAAGATACC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000</w:t>
      </w:r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TCAACGTTAACGATAACAAATTAATTAAGATCAGTTTCGATCAATTGCTTGTGATCCGAT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060</w:t>
      </w:r>
      <w:r w:rsidR="003372A6" w:rsidRPr="003372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372A6" w:rsidRPr="003372A6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CDKD</w:t>
      </w:r>
      <w:proofErr w:type="gramStart"/>
      <w:r w:rsidR="003372A6" w:rsidRPr="003372A6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;1</w:t>
      </w:r>
      <w:proofErr w:type="gramEnd"/>
    </w:p>
    <w:p w:rsidR="001D43E7" w:rsidRPr="00BE2FF4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TAGAGAGTTCCGGAG</w:t>
      </w:r>
      <w:r w:rsidRPr="00BE2FF4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GAACAGCCGAAGAAAGTTGCTGATAGGTATCTAAAGCGAGAG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120</w:t>
      </w:r>
      <w:r w:rsidR="003372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372A6"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T1G7369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E2FF4">
        <w:rPr>
          <w:rFonts w:ascii="Courier New" w:hAnsi="Courier New" w:cs="Courier New"/>
          <w:sz w:val="18"/>
          <w:szCs w:val="18"/>
          <w:highlight w:val="lightGray"/>
          <w:lang w:val="en-US"/>
        </w:rPr>
        <w:t>GTTCTTGGTCAAGGTACTTATGGAGTCGTCTTCAAAGCTACTGATACAAAG</w:t>
      </w:r>
      <w:r w:rsidRPr="001D43E7">
        <w:rPr>
          <w:rFonts w:ascii="Courier New" w:hAnsi="Courier New" w:cs="Courier New"/>
          <w:sz w:val="18"/>
          <w:szCs w:val="18"/>
          <w:lang w:val="en-US"/>
        </w:rPr>
        <w:t>gtgaagatg 318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ttcctctctcaattcttcatattttttgtcgatcccatcgaaactagggttccaattc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32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gtcgtgtgtcttttgacgtgtctcttcctgggaacaatttggttaaatctgatagctct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33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ggttttaaatcagctaaagtttcgatctttacactaatatgtgttcttagaagtcaaag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336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ttgcatttttatgttcttaatggatttaaagtgtgtagtttttgtttaagtttgtata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342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ggaagctgatttgttttgttgtggcaatttgtag</w:t>
      </w: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ATGGAGAAACTGTAGCGATCAAGAA</w:t>
      </w:r>
      <w:proofErr w:type="gramEnd"/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48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AATAAGACTTGGTAAAGAGAAAGAAGGTGTGAATGTAACAGCTCTTAGAGAAATCAAATT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54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CTTAAAGAGCTTAAGCATCCACATATAATTGAGTTGATTGATGCGTTTCCTCACAAGGA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60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GAATTTGCACATCGTGTTTGAGTTCATGGAGACTGATCTCGAAGCAGTTATCCGAGATCG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66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TAATCTCTATCTTTCGCCTGGTGATGTCAAATCTTACCTCCAAATGATATTGAAAGGTCT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72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TGAATATTGCCATGGCAAATGGGTTCTGCACAG</w:t>
      </w:r>
      <w:r w:rsidRPr="001D43E7">
        <w:rPr>
          <w:rFonts w:ascii="Courier New" w:hAnsi="Courier New" w:cs="Courier New"/>
          <w:sz w:val="18"/>
          <w:szCs w:val="18"/>
          <w:lang w:val="en-US"/>
        </w:rPr>
        <w:t>gtactatcattggaacttagaagcaga 378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cttgttctatctctaataaggtctgttttgatttaaacttatggatgatcattcgtat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384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gtttcag</w:t>
      </w: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GATATGAAGCCAAACAACTTGTTGATAGGACCCAATGGACAGCTGAAACTT</w:t>
      </w:r>
      <w:proofErr w:type="gramEnd"/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39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GCAGATTTTGGGTTAGCACGTATATTTGGTAGCCCAGGTCGTAAGTTTACCCACCAGGTa</w:t>
      </w:r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396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gctttgtttgttgtgacaatgctatttatgtagtagttctgctatctttcgtatcttg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402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gtcctttagcaattttcataggt</w:t>
      </w: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GTTTGCTAGATGGTATAGAGCACCTGAACTTTTGTT</w:t>
      </w:r>
      <w:proofErr w:type="gramEnd"/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08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TGGTGCAAAACAATATGATGGTGCAGTTGATGTTTGGGCTGCTGGCTGCATTTTTGCTGA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1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CTTCTATTACGCAGACCATTTCTTCAG</w:t>
      </w:r>
      <w:r w:rsidRPr="001D43E7">
        <w:rPr>
          <w:rFonts w:ascii="Courier New" w:hAnsi="Courier New" w:cs="Courier New"/>
          <w:sz w:val="18"/>
          <w:szCs w:val="18"/>
          <w:lang w:val="en-US"/>
        </w:rPr>
        <w:t>gtgaacctccattttgattgtgtagtaatcca 420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gtgcatctgtctacttgtttatctaacttacttattccattgcag</w:t>
      </w: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GGAAACAGTGATATT</w:t>
      </w:r>
      <w:proofErr w:type="gramEnd"/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26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GATCAATTAAGCAAAATCTTTGCTGCCTTTGGGACTCCAAAAGCAGATCAGTGGCCTGAC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32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TGATCTGCCTTCCTGATTATGTAGAGTATCAATTTGTCCCTGCTCCTTCTTTACGTTCT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38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TTACTCCCAACGGTTAGTGAGGATGCTTTAGATTTGTTGTCAAAGATGTTCACCTATGAC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44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CCCAAGTCTAGAATATCGATTCAGCAGGCTCTAAAACACAGGTAC</w:t>
      </w:r>
      <w:r w:rsidRPr="001D43E7">
        <w:rPr>
          <w:rFonts w:ascii="Courier New" w:hAnsi="Courier New" w:cs="Courier New"/>
          <w:sz w:val="18"/>
          <w:szCs w:val="18"/>
          <w:lang w:val="en-US"/>
        </w:rPr>
        <w:t>ctaaaaatctcccct 45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tggataatgcataagaacaggttatttagttttgttctcaaaccttgatttctttttaa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456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aggtac</w:t>
      </w: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TTCACATCTGCACCTTCACCTACTGACCCTTTAAAGCTCCCAAGACCAGTTTCC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462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AGCAAGATGCTAAGTCATCTGATAGTAAACTTGAAGCCATTAAAGTGCTGTCACCAGCA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68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CATAAGTTTAGAAGAGTGATGCCTGACCGAGGAAAGTCTGGTAATGGTTTCAAGGACCAG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740</w:t>
      </w:r>
    </w:p>
    <w:p w:rsidR="001D43E7" w:rsidRPr="003372A6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GTGTTGATGTCATGAGACAAGCTAGCCATGATGGACAAGCACCAATGTCTTTAGATTTC</w:t>
      </w:r>
      <w:r w:rsidRPr="003372A6">
        <w:rPr>
          <w:rFonts w:ascii="Courier New" w:hAnsi="Courier New" w:cs="Courier New"/>
          <w:sz w:val="18"/>
          <w:szCs w:val="18"/>
          <w:lang w:val="en-US"/>
        </w:rPr>
        <w:t xml:space="preserve"> 4800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CCATCTTAGCTGAGCG</w:t>
      </w:r>
      <w:r w:rsidRPr="003372A6">
        <w:rPr>
          <w:rFonts w:ascii="Courier New" w:hAnsi="Courier New" w:cs="Courier New"/>
          <w:sz w:val="18"/>
          <w:szCs w:val="18"/>
          <w:highlight w:val="yellow"/>
          <w:lang w:val="en-US"/>
        </w:rPr>
        <w:t>GCCACCAAACCGACCAACCATC</w:t>
      </w:r>
      <w:r w:rsidRPr="003372A6">
        <w:rPr>
          <w:rFonts w:ascii="Courier New" w:hAnsi="Courier New" w:cs="Courier New"/>
          <w:sz w:val="18"/>
          <w:szCs w:val="18"/>
          <w:highlight w:val="lightGray"/>
          <w:lang w:val="en-US"/>
        </w:rPr>
        <w:t>ACCAG</w:t>
      </w:r>
      <w:r w:rsidRPr="001D43E7">
        <w:rPr>
          <w:rFonts w:ascii="Courier New" w:hAnsi="Courier New" w:cs="Courier New"/>
          <w:sz w:val="18"/>
          <w:szCs w:val="18"/>
          <w:lang w:val="en-US"/>
        </w:rPr>
        <w:t>gtaaaaacaattggtt 4860</w:t>
      </w:r>
      <w:r w:rsidR="003372A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372A6" w:rsidRPr="003372A6">
        <w:rPr>
          <w:rFonts w:ascii="Courier New" w:hAnsi="Courier New" w:cs="Courier New"/>
          <w:sz w:val="18"/>
          <w:szCs w:val="18"/>
          <w:highlight w:val="yellow"/>
          <w:lang w:val="en-US"/>
        </w:rPr>
        <w:t>D1seq5</w:t>
      </w:r>
    </w:p>
    <w:p w:rsidR="001D43E7" w:rsidRPr="001D43E7" w:rsidRDefault="001D43E7" w:rsidP="001D43E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tattacagtcagttcttggtcagcttaaaaaatgaaaacttttgatgaattcttgattt</w:t>
      </w:r>
      <w:proofErr w:type="gramEnd"/>
      <w:r w:rsidRPr="001D43E7">
        <w:rPr>
          <w:rFonts w:ascii="Courier New" w:hAnsi="Courier New" w:cs="Courier New"/>
          <w:sz w:val="18"/>
          <w:szCs w:val="18"/>
          <w:lang w:val="en-US"/>
        </w:rPr>
        <w:t xml:space="preserve"> 4920</w:t>
      </w:r>
    </w:p>
    <w:p w:rsidR="00EB1748" w:rsidRPr="00EB1748" w:rsidRDefault="001D43E7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1D43E7">
        <w:rPr>
          <w:rFonts w:ascii="Courier New" w:hAnsi="Courier New" w:cs="Courier New"/>
          <w:sz w:val="18"/>
          <w:szCs w:val="18"/>
          <w:lang w:val="en-US"/>
        </w:rPr>
        <w:t>ttggattt</w:t>
      </w:r>
      <w:r w:rsidRPr="003372A6">
        <w:rPr>
          <w:rFonts w:ascii="Courier New" w:hAnsi="Courier New" w:cs="Courier New"/>
          <w:sz w:val="18"/>
          <w:szCs w:val="18"/>
          <w:highlight w:val="cyan"/>
          <w:lang w:val="en-US"/>
        </w:rPr>
        <w:t>gcagTGCAGATAGATCTCATCTGAAGAGGAAACTTGATCTCGAGTTCCTA</w:t>
      </w:r>
      <w:r w:rsidR="00EB1748" w:rsidRPr="00EB1748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</w:t>
      </w:r>
      <w:proofErr w:type="gramEnd"/>
      <w:r w:rsidR="00EB1748" w:rsidRPr="00EB1748">
        <w:rPr>
          <w:rFonts w:ascii="Courier New" w:hAnsi="Courier New" w:cs="Courier New"/>
          <w:sz w:val="18"/>
          <w:szCs w:val="18"/>
          <w:lang w:val="en-US"/>
        </w:rPr>
        <w:t xml:space="preserve"> 498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G</w:t>
      </w: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CTGTTCACCGGGGTGGTGCCCATCCTGGTCGAGCTGGACGG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04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CGACGTAAACGGCCACAAGTTCAGCGTGTCCGGCGAGGGCGAGGGCGATGCCACCTACGG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10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CAAGCTGACCCTGAAGTTCATCTGCACCACCGGCAAGCTGCCCGTGCCCTGGCCCACCCT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16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CGTGACCACCCTGACCTACGGCGTGCAGTGCTTCAGCCGCTACCCCGACCACATGAAGCA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22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GCACGACTTCTTCAAGTCCGCCATGCCCGAAGGCTACGTCCAGGAGCGCACCATCTTCTT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2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CAAGGACGACGGCAACTACAAGACCCGCGCCGAGGTGAAGTTCGAGGGCGACACCCTGGT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34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GAACCGCATCGAGCTGAAGGGCATCGACTTCAAGGAGGACGGCAACATCCTGGGGCACAA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40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GCTGGAGTACAACTACAACAGCCACAACGTCTATATCATGGCCGACAAGCAGAAGAACGG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46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CATCAAGGTGAACTTCAAGATCCGCCACAACATCGAGGACGGCAGCGTGCAGCTCGCCGA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52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CCACTACCAGCAGAACACCCCCATCGGCGACGGCCCCGTGCTGCTGCCCGACAACCACTA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58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CCTGAGCACCCAGTCCGCCCTGAGCAAAGACCCCAACGAGAAGCGCGATCACATGGTCCT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64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green"/>
          <w:lang w:val="en-US"/>
        </w:rPr>
        <w:t>GCTGGAGTTCGTGACCGCCGCCGGGATCACTCTCGGCATGGACGAGCTGTACAAG</w:t>
      </w:r>
      <w:r w:rsidRPr="00EB1748">
        <w:rPr>
          <w:rFonts w:ascii="Courier New" w:hAnsi="Courier New" w:cs="Courier New"/>
          <w:sz w:val="18"/>
          <w:szCs w:val="18"/>
          <w:lang w:val="en-US"/>
        </w:rPr>
        <w:t>GTCGA 57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PIPL: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EB1748">
        <w:rPr>
          <w:rFonts w:ascii="Courier New" w:hAnsi="Courier New" w:cs="Courier New"/>
          <w:sz w:val="18"/>
          <w:szCs w:val="18"/>
          <w:lang w:val="en-US"/>
        </w:rPr>
        <w:t>C</w:t>
      </w:r>
      <w:r w:rsidRPr="00EB1748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ATG</w:t>
      </w:r>
      <w:r w:rsidRPr="00EB1748">
        <w:rPr>
          <w:rFonts w:ascii="Courier New" w:hAnsi="Courier New" w:cs="Courier New"/>
          <w:sz w:val="18"/>
          <w:szCs w:val="18"/>
          <w:highlight w:val="darkYellow"/>
          <w:lang w:val="en-US"/>
        </w:rPr>
        <w:t>GGTCATGATGATCATCACCATGGTCATGACTGCCATGATCACCACAATGAGCATGA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7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B1748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darkYellow"/>
          <w:lang w:val="en-US"/>
        </w:rPr>
        <w:t>GCATGAGCATGAACACGAGCATCACCATTCTCATGATCACACCCATGAC</w:t>
      </w:r>
      <w:r w:rsidRPr="00EB1748">
        <w:rPr>
          <w:rFonts w:ascii="Courier New" w:hAnsi="Courier New" w:cs="Courier New"/>
          <w:sz w:val="18"/>
          <w:szCs w:val="18"/>
          <w:highlight w:val="magenta"/>
          <w:lang w:val="en-US"/>
        </w:rPr>
        <w:t>TGGTCTCATCC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8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B1748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magenta"/>
          <w:lang w:val="en-US"/>
        </w:rPr>
        <w:t>TCAGTTCGAAAAA</w:t>
      </w:r>
      <w:r w:rsidRPr="00EB1748">
        <w:rPr>
          <w:rFonts w:ascii="Courier New" w:hAnsi="Courier New" w:cs="Courier New"/>
          <w:sz w:val="18"/>
          <w:szCs w:val="18"/>
          <w:lang w:val="en-US"/>
        </w:rPr>
        <w:t>GGAGGTGGATCTGGTGGAGGTTCTGGAGGTGGA</w:t>
      </w:r>
      <w:r w:rsidRPr="00EB1748">
        <w:rPr>
          <w:rFonts w:ascii="Courier New" w:hAnsi="Courier New" w:cs="Courier New"/>
          <w:sz w:val="18"/>
          <w:szCs w:val="18"/>
          <w:highlight w:val="magenta"/>
          <w:lang w:val="en-US"/>
        </w:rPr>
        <w:t>TGGTCTCACCCACA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880 </w:t>
      </w:r>
      <w:r w:rsidRPr="001938D7">
        <w:rPr>
          <w:rFonts w:ascii="Courier New" w:hAnsi="Courier New" w:cs="Courier New"/>
          <w:color w:val="FFFF00"/>
          <w:sz w:val="18"/>
          <w:szCs w:val="18"/>
          <w:highlight w:val="darkGreen"/>
          <w:lang w:val="en-US"/>
        </w:rPr>
        <w:t>HA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magenta"/>
          <w:lang w:val="en-US"/>
        </w:rPr>
        <w:t>ATTTGAGAAG</w:t>
      </w:r>
      <w:r w:rsidRPr="00EB1748">
        <w:rPr>
          <w:rFonts w:ascii="Courier New" w:hAnsi="Courier New" w:cs="Courier New"/>
          <w:sz w:val="18"/>
          <w:szCs w:val="18"/>
          <w:lang w:val="en-US"/>
        </w:rPr>
        <w:t>GGATCT</w:t>
      </w:r>
      <w:r w:rsidRPr="001938D7">
        <w:rPr>
          <w:rFonts w:ascii="Courier New" w:hAnsi="Courier New" w:cs="Courier New"/>
          <w:sz w:val="18"/>
          <w:szCs w:val="18"/>
          <w:highlight w:val="darkGreen"/>
          <w:lang w:val="en-US"/>
        </w:rPr>
        <w:t>TATCCATACGATGTTCCAGATTATGCT</w:t>
      </w:r>
      <w:r w:rsidRPr="00EB174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GA</w:t>
      </w:r>
      <w:r w:rsidRPr="00EB1748">
        <w:rPr>
          <w:rFonts w:ascii="Courier New" w:hAnsi="Courier New" w:cs="Courier New"/>
          <w:sz w:val="18"/>
          <w:szCs w:val="18"/>
          <w:highlight w:val="cyan"/>
          <w:lang w:val="en-US"/>
        </w:rPr>
        <w:t>GATATCGCGTAACA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594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B1748">
        <w:rPr>
          <w:rFonts w:ascii="Courier New" w:hAnsi="Courier New" w:cs="Courier New"/>
          <w:sz w:val="18"/>
          <w:szCs w:val="18"/>
          <w:highlight w:val="cyan"/>
          <w:lang w:val="en-US"/>
        </w:rPr>
        <w:t>GGCTTCTTCTTGACGTCGTTCTTCAGGTTCCTATAG</w:t>
      </w:r>
      <w:r w:rsidRPr="00EB1748">
        <w:rPr>
          <w:rFonts w:ascii="Courier New" w:hAnsi="Courier New" w:cs="Courier New"/>
          <w:sz w:val="18"/>
          <w:szCs w:val="18"/>
          <w:lang w:val="en-US"/>
        </w:rPr>
        <w:t>CCTATAGGAT</w:t>
      </w:r>
      <w:r w:rsidRPr="001A10D8">
        <w:rPr>
          <w:rFonts w:ascii="Courier New" w:hAnsi="Courier New" w:cs="Courier New"/>
          <w:sz w:val="18"/>
          <w:szCs w:val="18"/>
          <w:highlight w:val="yellow"/>
          <w:lang w:val="en-US"/>
        </w:rPr>
        <w:t>CTCTCTTACTGGTT</w:t>
      </w:r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60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A10D8">
        <w:rPr>
          <w:rFonts w:ascii="Courier New" w:hAnsi="Courier New" w:cs="Courier New"/>
          <w:sz w:val="18"/>
          <w:szCs w:val="18"/>
          <w:highlight w:val="cyan"/>
          <w:lang w:val="en-US"/>
        </w:rPr>
        <w:t>D1_50ntR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yellow"/>
          <w:lang w:val="en-US"/>
        </w:rPr>
        <w:t>GGTTCCGTTCAGTA</w:t>
      </w:r>
      <w:r w:rsidRPr="00EB1748">
        <w:rPr>
          <w:rFonts w:ascii="Courier New" w:hAnsi="Courier New" w:cs="Courier New"/>
          <w:sz w:val="18"/>
          <w:szCs w:val="18"/>
          <w:lang w:val="en-US"/>
        </w:rPr>
        <w:t>A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TCCTGAAATTTTTCATATCACAACTAGTGATGACGAATAGTTTG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060</w:t>
      </w:r>
      <w:r w:rsidR="001A10D8" w:rsidRPr="001A10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A10D8" w:rsidRPr="001A10D8">
        <w:rPr>
          <w:rFonts w:ascii="Courier New" w:hAnsi="Courier New" w:cs="Courier New"/>
          <w:sz w:val="18"/>
          <w:szCs w:val="18"/>
          <w:highlight w:val="yellow"/>
          <w:lang w:val="en-US"/>
        </w:rPr>
        <w:t>D1seq3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ATCATTCTTTCTGTCTAAAATAAAGAATATAAAGCACAGATGATTAACTAATCATCATG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1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ACACCCTTCATAGAAAAATCTCTGTTTTTGGCCTATGTTTAGAAGAGAGCTCTGATCCC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18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AACTCATT</w:t>
      </w:r>
      <w:r w:rsidRPr="00EB1748">
        <w:rPr>
          <w:rFonts w:ascii="Courier New" w:hAnsi="Courier New" w:cs="Courier New"/>
          <w:sz w:val="18"/>
          <w:szCs w:val="18"/>
          <w:lang w:val="en-US"/>
        </w:rPr>
        <w:t>cttcgttcatttccaatttaaagtccagaatttttagtatcgaacacgttg 624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gtgtattacatatatgaatttttgatctcattacactaatgctcgat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GAGAATGGAAACA</w:t>
      </w:r>
      <w:proofErr w:type="gramEnd"/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30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CATCCAAGGAATTTCAATAACTATGTAACAATGGTAAAGTTTTCTAAAGACCAATGTACG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36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GCCACATCAATTAGAAATTCCCAATAAGTTCATATGGGCATACAAGAATAAAGCACTCAT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4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AAGCTCATTTGCAACTGCTTTTTCCTCAGACGTTTATTGA</w:t>
      </w:r>
      <w:r w:rsidRPr="001A10D8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CA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TGGACGTCACCATCT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480</w:t>
      </w:r>
      <w:r w:rsidR="001A10D8" w:rsidRPr="001A10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A10D8" w:rsidRPr="001D6C57">
        <w:rPr>
          <w:rFonts w:ascii="Courier New" w:hAnsi="Courier New" w:cs="Courier New"/>
          <w:sz w:val="18"/>
          <w:szCs w:val="18"/>
          <w:lang w:val="en-US"/>
        </w:rPr>
        <w:t>AT1G7370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TGTCATCTGAAGATCCGACTCTGTTCGTAGCTTTCTTTGCCT</w:t>
      </w:r>
      <w:r w:rsidRPr="00EB1748">
        <w:rPr>
          <w:rFonts w:ascii="Courier New" w:hAnsi="Courier New" w:cs="Courier New"/>
          <w:sz w:val="18"/>
          <w:szCs w:val="18"/>
          <w:lang w:val="en-US"/>
        </w:rPr>
        <w:t>aatcatgtaaaacaaga 654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aacagaatcacattatggcagagttattatacatataaaactgagccgatcagttaaaag</w:t>
      </w:r>
      <w:proofErr w:type="gramEnd"/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660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gttttacctCTTTATCCCAGTTTGTGAATATAGTGACTAAGGAAAGACACAACACTTGAA</w:t>
      </w:r>
      <w:proofErr w:type="gramEnd"/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666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B1748">
        <w:rPr>
          <w:rFonts w:ascii="Courier New" w:hAnsi="Courier New" w:cs="Courier New"/>
          <w:sz w:val="18"/>
          <w:szCs w:val="18"/>
          <w:lang w:val="en-US"/>
        </w:rPr>
        <w:t>CAGACAATGCTGTTACGATTCCCAGCCAAAGCCCCtacaatatgaaaataccacaaaata 672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aaagtttctataaaactagtcttgtgtttgaacttgagaatgagaaggagagtttaagat</w:t>
      </w:r>
      <w:proofErr w:type="gramEnd"/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678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tattacc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CGACCACCAATGTGGAAATGGAAACCAAGTAACAATCCTAATGGAACTCCAAC</w:t>
      </w:r>
      <w:proofErr w:type="gramEnd"/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84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AGATAATATGATCCAAGATTCACACATGCTCCAATTTTCTGCCATCCACATCCTCTAGC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690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ACCCCTG</w:t>
      </w:r>
      <w:r w:rsidRPr="00EB1748">
        <w:rPr>
          <w:rFonts w:ascii="Courier New" w:hAnsi="Courier New" w:cs="Courier New"/>
          <w:sz w:val="18"/>
          <w:szCs w:val="18"/>
          <w:lang w:val="en-US"/>
        </w:rPr>
        <w:t>caaccataaatcaaaactatttgaccaggattcgaaccggacatatataaac 696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aaggaaccaaagccaatcttctatcattcaaaacctg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GAGTACGCATTGTAAGCCATCA</w:t>
      </w:r>
      <w:proofErr w:type="gramEnd"/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0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GGAAGTTTCCACATGCAACAATCGGTATCATTGATGCGGCATATGCGATGATTTTCGGG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08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CGCTGCTAAAAGCATGACCTAAGATCTTCCGAATCGACAACAAAACTGTTACAACCACA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14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TTCCCTCGGCTACTGCTATGCCTACAATGACATATACAGCCAGTTTTGCCACTTGTGGA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20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TCCCTGCTCCTAACTCGTTTGAGACCCTTATGCT</w:t>
      </w:r>
      <w:r w:rsidRPr="00EB1748">
        <w:rPr>
          <w:rFonts w:ascii="Courier New" w:hAnsi="Courier New" w:cs="Courier New"/>
          <w:sz w:val="18"/>
          <w:szCs w:val="18"/>
          <w:lang w:val="en-US"/>
        </w:rPr>
        <w:t>gcaagttaacagaaacacacaaagt 726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gagataggttggtttgatgagatttttctttttatgagctcttggatacattttgttact</w:t>
      </w:r>
      <w:proofErr w:type="gramEnd"/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73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gacct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GCAGCGCCACCAAGACCAACCGAAATCTGCCAGATTGTTAGGGAAGTATTTAGA</w:t>
      </w:r>
      <w:proofErr w:type="gramEnd"/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38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C</w:t>
      </w:r>
      <w:r w:rsidRPr="00EB1748">
        <w:rPr>
          <w:rFonts w:ascii="Courier New" w:hAnsi="Courier New" w:cs="Courier New"/>
          <w:sz w:val="18"/>
          <w:szCs w:val="18"/>
          <w:lang w:val="en-US"/>
        </w:rPr>
        <w:t>tgaaaagttgcagaaatgaggttgatcaaatataaagaagaagtacacaaactctgagt 744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accataagacaaagataaccgaaatctacca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GATTGAAAGCACCGAAGTTTCTAAAACCG</w:t>
      </w:r>
      <w:proofErr w:type="gramEnd"/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50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GGTTAGGAAGAAGGCCTGAGGCAAGAACCAGAAGCTCGAAGGACCAAAGCTCCAAAC</w:t>
      </w:r>
      <w:r w:rsidRPr="00EB1748">
        <w:rPr>
          <w:rFonts w:ascii="Courier New" w:hAnsi="Courier New" w:cs="Courier New"/>
          <w:sz w:val="18"/>
          <w:szCs w:val="18"/>
          <w:lang w:val="en-US"/>
        </w:rPr>
        <w:t>tgt 756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ttcaaacagaatttgattaaaatgcagatactggaacctgaacaatgcagcattttatgt</w:t>
      </w:r>
      <w:proofErr w:type="gramEnd"/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76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ttgatgacttacc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GACCATGACCGCTGAAGGAAAAGCAATTTTAGAGAAATCATAAAGT</w:t>
      </w:r>
      <w:proofErr w:type="gramEnd"/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68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CTTGAAAAGCCTCTTTCGAAAACCCGGTCCAACTATGCGAGCAAGAAGGCGAAAACTTG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74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ACATAACACGAGAGGAGAATGACGTTGAACCAGTAAGAGACCGAAATAGCAAGAGCAGCT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80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CCTCTGTATCCTAAACCAGTCTTCAACACAAACAACCAACAGAGAAGCAAATGAAGACAT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86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GTAGTGATACCAGAGCAGACAAAGACAGGGAACACATTGTTCTGCGCTTGCAAGAACCTG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9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TGATACATTGAAGCAGTCCGTAGGCGAAGAGGCTCGGGATCATGTATTTAGCGTAGGAG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798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CCAGCAACACTTGCAATGGACTTGTCTTGATGGACCAATACGAGAATCTGTTCTGTGTTA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804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GCCCAAATGATTGAGAGAGGAACAGAGAGTATAAGAAGTACAAACATTGCTCTCTGCATT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810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TGAATTCCCAATTTTCCATATAGTTTTGCTCCGTAAGCTTGGCCACATAGTGTCTCCAAT</w:t>
      </w:r>
      <w:r w:rsidRPr="001A10D8">
        <w:rPr>
          <w:rFonts w:ascii="Courier New" w:hAnsi="Courier New" w:cs="Courier New"/>
          <w:sz w:val="18"/>
          <w:szCs w:val="18"/>
          <w:lang w:val="en-US"/>
        </w:rPr>
        <w:t xml:space="preserve"> 816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GCACTTGCTGTTCCCAA</w:t>
      </w:r>
      <w:r w:rsidRPr="00EB1748">
        <w:rPr>
          <w:rFonts w:ascii="Courier New" w:hAnsi="Courier New" w:cs="Courier New"/>
          <w:sz w:val="18"/>
          <w:szCs w:val="18"/>
          <w:lang w:val="en-US"/>
        </w:rPr>
        <w:t>ctgtttcacatacacacaaactttgaacaaagttacaaaacag 822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aggataactaaggttatgttattgaatgcactctttttttttttttgactggatcgtgag</w:t>
      </w:r>
      <w:proofErr w:type="gramEnd"/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828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B1748">
        <w:rPr>
          <w:rFonts w:ascii="Courier New" w:hAnsi="Courier New" w:cs="Courier New"/>
          <w:sz w:val="18"/>
          <w:szCs w:val="18"/>
          <w:lang w:val="en-US"/>
        </w:rPr>
        <w:t>agatgggacgaagaaacgtac</w:t>
      </w:r>
      <w:r w:rsidRPr="001A10D8">
        <w:rPr>
          <w:rFonts w:ascii="Courier New" w:hAnsi="Courier New" w:cs="Courier New"/>
          <w:sz w:val="18"/>
          <w:szCs w:val="18"/>
          <w:highlight w:val="lightGray"/>
          <w:lang w:val="en-US"/>
        </w:rPr>
        <w:t>GAGGAAGGTGAAGCCGGTAACGGA</w:t>
      </w:r>
      <w:r w:rsidRPr="001A10D8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GCAAAGGAGGTGGC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340</w:t>
      </w:r>
      <w:r w:rsidR="001A10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A10D8" w:rsidRPr="001D6C57">
        <w:rPr>
          <w:rFonts w:ascii="Courier New" w:hAnsi="Courier New" w:cs="Courier New"/>
          <w:sz w:val="18"/>
          <w:szCs w:val="18"/>
          <w:highlight w:val="yellow"/>
          <w:lang w:val="en-US"/>
        </w:rPr>
        <w:t>D1Flank2_SalI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ATAGAGG</w:t>
      </w:r>
      <w:r w:rsidRPr="001A10D8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CGGCAGAGAGAGGAAGAGAGCCAAGATGGCCAACGAACATGACGGAGATGAC</w:t>
      </w:r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40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TGGAGAGAGTATTGAAGAAGGCTAACACCAATGAGTGGAGCAGAAAGCCATAGCTGCTT</w:t>
      </w:r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46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A10D8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CTTCACCTCCTCCTTCACACGAATCATCGTCGTGTCTTTCTCTGTGATCAGAAGCGGAGG</w:t>
      </w:r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5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r w:rsidRPr="001A10D8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CGTCACACCATCTTC</w:t>
      </w:r>
      <w:r w:rsidRPr="001A10D8">
        <w:rPr>
          <w:rFonts w:ascii="Courier New" w:hAnsi="Courier New" w:cs="Courier New"/>
          <w:b/>
          <w:i/>
          <w:color w:val="FF0000"/>
          <w:sz w:val="18"/>
          <w:szCs w:val="18"/>
          <w:highlight w:val="lightGray"/>
          <w:lang w:val="en-US"/>
        </w:rPr>
        <w:t>CAT</w:t>
      </w:r>
      <w:r w:rsidRPr="001A10D8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TTCTCTCTGTTTCTCAC</w:t>
      </w:r>
      <w:r w:rsidRPr="001A10D8">
        <w:rPr>
          <w:rFonts w:ascii="Courier New" w:hAnsi="Courier New" w:cs="Courier New"/>
          <w:i/>
          <w:sz w:val="18"/>
          <w:szCs w:val="18"/>
          <w:lang w:val="en-US"/>
        </w:rPr>
        <w:t>aaaaaaatatgtcaaaaaaaaact 858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aagagaaatagaataacaacaaactatctctctctttgttcctagtctttagggtttgtg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64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gagccgtcgttgatatttatgcattttttaaggaatgaaatcttttaattatgtggtaaa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70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tagaaattaatttcttttctacttccccctgaggcagattatattttgttttattaaatg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760</w:t>
      </w:r>
      <w:r w:rsidR="001A10D8"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="001A10D8" w:rsidRPr="001A10D8">
        <w:rPr>
          <w:rFonts w:ascii="Courier New" w:hAnsi="Courier New" w:cs="Courier New"/>
          <w:b/>
          <w:i/>
          <w:sz w:val="18"/>
          <w:szCs w:val="18"/>
          <w:lang w:val="en-US"/>
        </w:rPr>
        <w:t>Flank2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acaacaacaattgaaagatgctcacaattcacaaccacgcatttttttttatattcaaag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8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cttccgattatatagacaatgacgtgagtggctcctagttgctcttctcttattctattc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88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tccatcgagtcaggagaccacctcagactctgtctccggtattactagcaaaactctcct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894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ttagctttcttcaccaaaagttgttatgattacataacctatgaggagattggaaactat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900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gaggagaggcaccattattgctacatattacagagattaaggcaatttccgagaaagtat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906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tgaggattttagtactaatgtacagaaagttacaaaagagtgtgtttaccaagtggggaa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912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aactgaagtttccaaaacaggattttggaagtaaagcctgagactgagaggaagaccatt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9180</w:t>
      </w:r>
    </w:p>
    <w:p w:rsidR="00EB1748" w:rsidRPr="001A10D8" w:rsidRDefault="00EB1748" w:rsidP="00EB1748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ttcttgtatgaccaaatcgttatgattccatcaagatatgatcaacattaaagatatgat</w:t>
      </w:r>
      <w:proofErr w:type="gramEnd"/>
      <w:r w:rsidRPr="001A10D8">
        <w:rPr>
          <w:rFonts w:ascii="Courier New" w:hAnsi="Courier New" w:cs="Courier New"/>
          <w:i/>
          <w:sz w:val="18"/>
          <w:szCs w:val="18"/>
          <w:lang w:val="en-US"/>
        </w:rPr>
        <w:t xml:space="preserve"> 9240</w:t>
      </w:r>
    </w:p>
    <w:p w:rsidR="00EB1748" w:rsidRPr="00EB1748" w:rsidRDefault="00EB1748" w:rsidP="00EB174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A10D8">
        <w:rPr>
          <w:rFonts w:ascii="Courier New" w:hAnsi="Courier New" w:cs="Courier New"/>
          <w:i/>
          <w:sz w:val="18"/>
          <w:szCs w:val="18"/>
          <w:lang w:val="en-US"/>
        </w:rPr>
        <w:t>atatacaagaagacatgaatcatatatgtgta</w:t>
      </w:r>
      <w:r w:rsidRPr="001A10D8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ccaccagtctaaccaaaccatgaatg</w:t>
      </w:r>
      <w:r w:rsidRPr="001A10D8">
        <w:rPr>
          <w:rFonts w:ascii="Courier New" w:hAnsi="Courier New" w:cs="Courier New"/>
          <w:b/>
          <w:sz w:val="18"/>
          <w:szCs w:val="18"/>
          <w:lang w:val="en-US"/>
        </w:rPr>
        <w:t>GG</w:t>
      </w:r>
      <w:proofErr w:type="gramEnd"/>
      <w:r w:rsidRPr="00EB1748">
        <w:rPr>
          <w:rFonts w:ascii="Courier New" w:hAnsi="Courier New" w:cs="Courier New"/>
          <w:sz w:val="18"/>
          <w:szCs w:val="18"/>
          <w:lang w:val="en-US"/>
        </w:rPr>
        <w:t xml:space="preserve"> 9300</w:t>
      </w:r>
      <w:r w:rsidR="001A10D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A10D8" w:rsidRPr="001A10D8">
        <w:rPr>
          <w:rFonts w:ascii="Courier New" w:hAnsi="Courier New" w:cs="Courier New"/>
          <w:sz w:val="18"/>
          <w:szCs w:val="18"/>
          <w:highlight w:val="yellow"/>
          <w:lang w:val="en-US"/>
        </w:rPr>
        <w:t>D1Flank2_BamHI</w:t>
      </w:r>
    </w:p>
    <w:p w:rsidR="006A7E30" w:rsidRDefault="00EB1748" w:rsidP="0072055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A10D8">
        <w:rPr>
          <w:rFonts w:ascii="Courier New" w:hAnsi="Courier New" w:cs="Courier New"/>
          <w:b/>
          <w:sz w:val="18"/>
          <w:szCs w:val="18"/>
          <w:lang w:val="en-US"/>
        </w:rPr>
        <w:t>ATCC</w:t>
      </w:r>
    </w:p>
    <w:p w:rsidR="0053241F" w:rsidRPr="00643011" w:rsidRDefault="00643011" w:rsidP="007A4099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BamHI</w:t>
      </w:r>
    </w:p>
    <w:p w:rsidR="0053241F" w:rsidRDefault="0053241F" w:rsidP="007A409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DF3EBA" w:rsidRDefault="00DF3EBA" w:rsidP="007A409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7A4099" w:rsidRPr="00566C91" w:rsidRDefault="00EB714C" w:rsidP="007A409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DF3EBA">
        <w:rPr>
          <w:rFonts w:ascii="Times New Roman" w:hAnsi="Times New Roman" w:cs="Times New Roman"/>
          <w:b/>
          <w:i/>
          <w:lang w:val="en-US"/>
        </w:rPr>
        <w:t>CDKD</w:t>
      </w:r>
      <w:proofErr w:type="gramStart"/>
      <w:r w:rsidR="007A4099" w:rsidRPr="00DF3EBA">
        <w:rPr>
          <w:rFonts w:ascii="Times New Roman" w:hAnsi="Times New Roman" w:cs="Times New Roman"/>
          <w:b/>
          <w:i/>
          <w:lang w:val="en-US"/>
        </w:rPr>
        <w:t>;1:GFP</w:t>
      </w:r>
      <w:proofErr w:type="gramEnd"/>
      <w:r w:rsidR="007A4099" w:rsidRPr="00DF3EBA">
        <w:rPr>
          <w:rFonts w:ascii="Times New Roman" w:hAnsi="Times New Roman" w:cs="Times New Roman"/>
          <w:b/>
          <w:i/>
          <w:lang w:val="en-US"/>
        </w:rPr>
        <w:t xml:space="preserve"> </w:t>
      </w:r>
      <w:r w:rsidR="007A4099" w:rsidRPr="00566C91">
        <w:rPr>
          <w:rFonts w:ascii="Times New Roman" w:hAnsi="Times New Roman" w:cs="Times New Roman"/>
          <w:b/>
          <w:lang w:val="en-US"/>
        </w:rPr>
        <w:t>construct between the gene specific primers F1seq5 and F1seq3:</w:t>
      </w:r>
    </w:p>
    <w:p w:rsidR="00DF3EBA" w:rsidRDefault="00DF3EBA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</w:p>
    <w:p w:rsidR="007A4099" w:rsidRPr="007A4099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yellow"/>
          <w:lang w:val="en-US"/>
        </w:rPr>
        <w:t>GCCACCAAACCGACCAACCATC</w:t>
      </w:r>
      <w:r w:rsidRPr="001F7A15">
        <w:rPr>
          <w:rFonts w:ascii="Courier New" w:hAnsi="Courier New" w:cs="Courier New"/>
          <w:sz w:val="18"/>
          <w:szCs w:val="18"/>
          <w:highlight w:val="lightGray"/>
          <w:lang w:val="en-US"/>
        </w:rPr>
        <w:t>ACCAG</w:t>
      </w:r>
      <w:r w:rsidRPr="007A4099">
        <w:rPr>
          <w:rFonts w:ascii="Courier New" w:hAnsi="Courier New" w:cs="Courier New"/>
          <w:sz w:val="18"/>
          <w:szCs w:val="18"/>
          <w:lang w:val="en-US"/>
        </w:rPr>
        <w:t xml:space="preserve">gtaaaaacaattggttttattacagtcagttct </w:t>
      </w:r>
      <w:proofErr w:type="gramStart"/>
      <w:r w:rsidRPr="007A4099">
        <w:rPr>
          <w:rFonts w:ascii="Courier New" w:hAnsi="Courier New" w:cs="Courier New"/>
          <w:sz w:val="18"/>
          <w:szCs w:val="18"/>
          <w:lang w:val="en-US"/>
        </w:rPr>
        <w:t>60</w:t>
      </w:r>
      <w:r w:rsidR="001F7A1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1F7A15" w:rsidRPr="003372A6">
        <w:rPr>
          <w:rFonts w:ascii="Courier New" w:hAnsi="Courier New" w:cs="Courier New"/>
          <w:sz w:val="18"/>
          <w:szCs w:val="18"/>
          <w:highlight w:val="yellow"/>
          <w:lang w:val="en-US"/>
        </w:rPr>
        <w:t>D1seq5</w:t>
      </w:r>
      <w:proofErr w:type="gramEnd"/>
    </w:p>
    <w:p w:rsidR="007A4099" w:rsidRPr="007A4099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7A4099">
        <w:rPr>
          <w:rFonts w:ascii="Courier New" w:hAnsi="Courier New" w:cs="Courier New"/>
          <w:sz w:val="18"/>
          <w:szCs w:val="18"/>
          <w:lang w:val="en-US"/>
        </w:rPr>
        <w:t>tggtcagcttaaaaaatgaaaacttttgatgaattcttgatttttggatttgcag</w:t>
      </w:r>
      <w:r w:rsidRPr="001F7A15">
        <w:rPr>
          <w:rFonts w:ascii="Courier New" w:hAnsi="Courier New" w:cs="Courier New"/>
          <w:sz w:val="18"/>
          <w:szCs w:val="18"/>
          <w:highlight w:val="cyan"/>
          <w:lang w:val="en-US"/>
        </w:rPr>
        <w:t>TGCAG</w:t>
      </w:r>
      <w:proofErr w:type="gramEnd"/>
      <w:r w:rsidRPr="007A4099">
        <w:rPr>
          <w:rFonts w:ascii="Courier New" w:hAnsi="Courier New" w:cs="Courier New"/>
          <w:sz w:val="18"/>
          <w:szCs w:val="18"/>
          <w:lang w:val="en-US"/>
        </w:rPr>
        <w:t xml:space="preserve"> 120</w:t>
      </w:r>
      <w:r w:rsidR="001F7A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F7A15" w:rsidRPr="003372A6">
        <w:rPr>
          <w:rFonts w:ascii="Courier New" w:hAnsi="Courier New" w:cs="Courier New"/>
          <w:sz w:val="18"/>
          <w:szCs w:val="18"/>
          <w:highlight w:val="cyan"/>
          <w:lang w:val="en-US"/>
        </w:rPr>
        <w:t>D1_50ntF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cyan"/>
          <w:lang w:val="en-US"/>
        </w:rPr>
        <w:t>ATAGATCTCATCTGAAGAGGAAACTTGATCTCGAGTTCCTA</w:t>
      </w:r>
      <w:r w:rsidRPr="001F7A15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G</w:t>
      </w: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AGCTGTTCACCGGGGTGGTGCCCATCCTGGTCGAGCTGGACGGCGACGTAAACGGCCACA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AGTTCAGCGTGTCCGGCGAGGGCGAGGGCGATGCCACCTACGGCAAGCTGACCCTGAAGT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tCATCTGCACCACCGGCAAGCTGCCCGTGCCCTGGCCCACCCTCGTGACCACCcTGACcT</w:t>
      </w:r>
      <w:proofErr w:type="gramEnd"/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ACGGCGTGCAGTGCTTCAGCCGCTACCCCGACCACATGAAGCAGCACGACTTCTTCAAGT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420</w:t>
      </w:r>
      <w:r w:rsidR="001F7A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F7A15" w:rsidRPr="00610EE5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CCGCCATGCCCGAAGGCTACGTCCAGGAGCGCACCATCTTCTTCAAGGACGACGGCAACT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ACAAGACCCGCGCCGAGGTGAAGTTCGAGGGCGACACCCTGGTGAACCGCATCGAGCTGA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AGGGCATCGACTTCAAGGAGGACGGCAACATCCTGGGGCACAAGCTGGAGTACAACTACA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ACAGCCACAACGTCTATATCATGGCCGACAAGCAGAAGAACGGCATCAAGGTGAACTTCA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AGATCCGCCACAACATCGAGGACGGCAGCGTGCAGCTCGCCGACCACTACCAGCAGAACA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CCCCCATCGGCGACGGCCCCGTGCTGCTGCCCGACAACCACTACCTGAGCACCCAGTCCG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CCCTGAGCAAAGACCCCAACGAGAAGCGCGATCACATGGTCCTGCTGGAGTTCGTGACCG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7A4099" w:rsidRPr="001F7A15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green"/>
          <w:lang w:val="en-US"/>
        </w:rPr>
        <w:t>CCGCCGGGATCACTCTCGGCATGGACGAGCTGTACAAG</w:t>
      </w:r>
      <w:r w:rsidRPr="001F7A15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AA</w:t>
      </w:r>
      <w:r w:rsidRPr="001F7A15">
        <w:rPr>
          <w:rFonts w:ascii="Courier New" w:hAnsi="Courier New" w:cs="Courier New"/>
          <w:sz w:val="18"/>
          <w:szCs w:val="18"/>
          <w:highlight w:val="cyan"/>
          <w:lang w:val="en-US"/>
        </w:rPr>
        <w:t>GATATCGCGTAACAGGCTT</w:t>
      </w:r>
      <w:r w:rsidRPr="001F7A15">
        <w:rPr>
          <w:rFonts w:ascii="Courier New" w:hAnsi="Courier New" w:cs="Courier New"/>
          <w:sz w:val="18"/>
          <w:szCs w:val="18"/>
          <w:lang w:val="en-US"/>
        </w:rPr>
        <w:t xml:space="preserve"> 900</w:t>
      </w:r>
      <w:r w:rsidR="001F7A15" w:rsidRPr="001F7A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F7A15">
        <w:rPr>
          <w:rFonts w:ascii="Courier New" w:hAnsi="Courier New" w:cs="Courier New"/>
          <w:sz w:val="18"/>
          <w:szCs w:val="18"/>
          <w:highlight w:val="cyan"/>
          <w:lang w:val="en-US"/>
        </w:rPr>
        <w:t>D1_50ntR</w:t>
      </w:r>
    </w:p>
    <w:p w:rsidR="007A4099" w:rsidRPr="007A4099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F7A15">
        <w:rPr>
          <w:rFonts w:ascii="Courier New" w:hAnsi="Courier New" w:cs="Courier New"/>
          <w:sz w:val="18"/>
          <w:szCs w:val="18"/>
          <w:highlight w:val="cyan"/>
          <w:lang w:val="en-US"/>
        </w:rPr>
        <w:t>CTTCTTGACGTCGTTCTTCAGGTTCCTATAG</w:t>
      </w:r>
      <w:r w:rsidRPr="007A4099">
        <w:rPr>
          <w:rFonts w:ascii="Courier New" w:hAnsi="Courier New" w:cs="Courier New"/>
          <w:sz w:val="18"/>
          <w:szCs w:val="18"/>
          <w:lang w:val="en-US"/>
        </w:rPr>
        <w:t>CCTATAGGAT</w:t>
      </w:r>
      <w:r w:rsidRPr="001F7A15">
        <w:rPr>
          <w:rFonts w:ascii="Courier New" w:hAnsi="Courier New" w:cs="Courier New"/>
          <w:sz w:val="18"/>
          <w:szCs w:val="18"/>
          <w:highlight w:val="yellow"/>
          <w:lang w:val="en-US"/>
        </w:rPr>
        <w:t>CTCTCTTACTGGTTGGTTC</w:t>
      </w:r>
      <w:r w:rsidRPr="007A4099">
        <w:rPr>
          <w:rFonts w:ascii="Courier New" w:hAnsi="Courier New" w:cs="Courier New"/>
          <w:sz w:val="18"/>
          <w:szCs w:val="18"/>
          <w:lang w:val="en-US"/>
        </w:rPr>
        <w:t xml:space="preserve"> 960</w:t>
      </w:r>
      <w:r w:rsidR="001F7A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F7A15">
        <w:rPr>
          <w:rFonts w:ascii="Courier New" w:hAnsi="Courier New" w:cs="Courier New"/>
          <w:sz w:val="18"/>
          <w:szCs w:val="18"/>
          <w:highlight w:val="yellow"/>
          <w:lang w:val="en-US"/>
        </w:rPr>
        <w:t>D1seq</w:t>
      </w:r>
      <w:r w:rsidR="001F7A15">
        <w:rPr>
          <w:rFonts w:ascii="Courier New" w:hAnsi="Courier New" w:cs="Courier New"/>
          <w:sz w:val="18"/>
          <w:szCs w:val="18"/>
          <w:lang w:val="en-US"/>
        </w:rPr>
        <w:t>3</w:t>
      </w:r>
    </w:p>
    <w:p w:rsidR="007A4099" w:rsidRDefault="007A4099" w:rsidP="007A409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A4099">
        <w:rPr>
          <w:rFonts w:ascii="Courier New" w:hAnsi="Courier New" w:cs="Courier New"/>
          <w:sz w:val="18"/>
          <w:szCs w:val="18"/>
          <w:lang w:val="en-US"/>
        </w:rPr>
        <w:t>CGTTCAGTA 969</w:t>
      </w:r>
    </w:p>
    <w:p w:rsidR="001F7A15" w:rsidRDefault="001F7A15" w:rsidP="007A409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DF3EBA" w:rsidRDefault="00DF3EBA" w:rsidP="007A409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53241F" w:rsidRDefault="0053241F" w:rsidP="007A409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lang w:val="en-US"/>
        </w:rPr>
        <w:t>CDKD</w:t>
      </w:r>
      <w:proofErr w:type="gramStart"/>
      <w:r>
        <w:rPr>
          <w:rFonts w:ascii="Times New Roman" w:hAnsi="Times New Roman" w:cs="Times New Roman"/>
          <w:b/>
          <w:lang w:val="en-US"/>
        </w:rPr>
        <w:t>;1:GFPPIPL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(80.72 kDa)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3241F">
        <w:rPr>
          <w:rFonts w:ascii="Courier New" w:hAnsi="Courier New" w:cs="Courier New"/>
          <w:sz w:val="18"/>
          <w:szCs w:val="18"/>
          <w:lang w:val="en-US"/>
        </w:rPr>
        <w:t>MEQPKKVADRYLKREVLGQGTYGVVFKATDTKNGETVAIKKIRLGKEKEGVNVTALREIK 6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3241F">
        <w:rPr>
          <w:rFonts w:ascii="Courier New" w:hAnsi="Courier New" w:cs="Courier New"/>
          <w:sz w:val="18"/>
          <w:szCs w:val="18"/>
          <w:lang w:val="en-US"/>
        </w:rPr>
        <w:t>LLKELKHPHIIELIDAFPHKENLHIVFEFMETDLEAVIRDRNLYLSPGDVKSYLQMILKG 12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3241F">
        <w:rPr>
          <w:rFonts w:ascii="Courier New" w:hAnsi="Courier New" w:cs="Courier New"/>
          <w:sz w:val="18"/>
          <w:szCs w:val="18"/>
          <w:lang w:val="en-US"/>
        </w:rPr>
        <w:t>LEYCHGKWVLHRDMKPNNLLIGPNGQLKLADFGLARIFGSPGRKFTHQVFARWYRAPELL 18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3241F">
        <w:rPr>
          <w:rFonts w:ascii="Courier New" w:hAnsi="Courier New" w:cs="Courier New"/>
          <w:sz w:val="18"/>
          <w:szCs w:val="18"/>
          <w:lang w:val="en-US"/>
        </w:rPr>
        <w:t>FGAKQYDGAVDVWAAGCIFAELLLRRPFLQGNSDIDQLSKIFAAFGTPKADQWPDMICLP 24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3241F">
        <w:rPr>
          <w:rFonts w:ascii="Courier New" w:hAnsi="Courier New" w:cs="Courier New"/>
          <w:sz w:val="18"/>
          <w:szCs w:val="18"/>
          <w:lang w:val="en-US"/>
        </w:rPr>
        <w:t>DYVEYQFVPAPSLRSLLPTVSEDALDLLSKMFTYDPKSRISIQQALKHRYFTSAPSPTDP 30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3241F">
        <w:rPr>
          <w:rFonts w:ascii="Courier New" w:hAnsi="Courier New" w:cs="Courier New"/>
          <w:sz w:val="18"/>
          <w:szCs w:val="18"/>
          <w:lang w:val="en-US"/>
        </w:rPr>
        <w:t>LKLPRPVSKQDAKSSDSKLEAIKVLSPAHKFRRVMPDRGKSGNGFKDQSVDVMRQASHDG 36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3241F">
        <w:rPr>
          <w:rFonts w:ascii="Courier New" w:hAnsi="Courier New" w:cs="Courier New"/>
          <w:sz w:val="18"/>
          <w:szCs w:val="18"/>
          <w:lang w:val="en-US"/>
        </w:rPr>
        <w:lastRenderedPageBreak/>
        <w:t>QAPMSLDFTILAERPPNRPTITSADRSHLKRKLDLEFL</w:t>
      </w:r>
      <w:r w:rsidRPr="0053241F">
        <w:rPr>
          <w:rFonts w:ascii="Courier New" w:hAnsi="Courier New" w:cs="Courier New"/>
          <w:sz w:val="18"/>
          <w:szCs w:val="18"/>
          <w:highlight w:val="green"/>
          <w:lang w:val="en-US"/>
        </w:rPr>
        <w:t>MVSKGEELFTGVVPILVELDGD</w:t>
      </w:r>
      <w:r w:rsidRPr="0053241F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3241F">
        <w:rPr>
          <w:rFonts w:ascii="Courier New" w:hAnsi="Courier New" w:cs="Courier New"/>
          <w:sz w:val="18"/>
          <w:szCs w:val="18"/>
          <w:highlight w:val="green"/>
          <w:lang w:val="en-US"/>
        </w:rPr>
        <w:t>VNGHKFSVSGEGEGDATYGKLTLKFICTTGKLPVPWPTLVTTLTYGVQCFSRYPDHMKQH</w:t>
      </w:r>
      <w:r w:rsidRPr="0053241F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3241F">
        <w:rPr>
          <w:rFonts w:ascii="Courier New" w:hAnsi="Courier New" w:cs="Courier New"/>
          <w:sz w:val="18"/>
          <w:szCs w:val="18"/>
          <w:highlight w:val="green"/>
          <w:lang w:val="en-US"/>
        </w:rPr>
        <w:t>DFFKSAMPEGYVQERTIFFKDDGNYKTRAEVKFEGDTLVNRIELKGIDFKEDGNILGHKL</w:t>
      </w:r>
      <w:r w:rsidRPr="0053241F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3241F">
        <w:rPr>
          <w:rFonts w:ascii="Courier New" w:hAnsi="Courier New" w:cs="Courier New"/>
          <w:sz w:val="18"/>
          <w:szCs w:val="18"/>
          <w:highlight w:val="green"/>
          <w:lang w:val="en-US"/>
        </w:rPr>
        <w:t>EYNYNSHNVYIMADKQKNGIKVNFKIRHNIEDGSVQLADHYQQNTPIGDGPVLLPDNHYL</w:t>
      </w:r>
      <w:r w:rsidRPr="0053241F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53241F" w:rsidRPr="0053241F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53241F">
        <w:rPr>
          <w:rFonts w:ascii="Courier New" w:hAnsi="Courier New" w:cs="Courier New"/>
          <w:sz w:val="18"/>
          <w:szCs w:val="18"/>
          <w:highlight w:val="green"/>
          <w:lang w:val="en-US"/>
        </w:rPr>
        <w:t>STQSALSKDPNEKRDHMVLLEFVTAAGITLGMDELYKVD</w:t>
      </w:r>
      <w:r w:rsidRPr="0053241F">
        <w:rPr>
          <w:rFonts w:ascii="Courier New" w:hAnsi="Courier New" w:cs="Courier New"/>
          <w:sz w:val="18"/>
          <w:szCs w:val="18"/>
          <w:highlight w:val="darkYellow"/>
          <w:lang w:val="en-US"/>
        </w:rPr>
        <w:t>MGHDDHHHGHDCHDHHNEHEH 660</w:t>
      </w:r>
    </w:p>
    <w:p w:rsidR="001F7A15" w:rsidRDefault="0053241F" w:rsidP="0053241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53241F">
        <w:rPr>
          <w:rFonts w:ascii="Courier New" w:hAnsi="Courier New" w:cs="Courier New"/>
          <w:sz w:val="18"/>
          <w:szCs w:val="18"/>
          <w:highlight w:val="darkYellow"/>
          <w:lang w:val="en-US"/>
        </w:rPr>
        <w:t>EHEHEHHHSHDHTHD</w:t>
      </w:r>
      <w:r w:rsidRPr="0053241F">
        <w:rPr>
          <w:rFonts w:ascii="Courier New" w:hAnsi="Courier New" w:cs="Courier New"/>
          <w:sz w:val="18"/>
          <w:szCs w:val="18"/>
          <w:highlight w:val="magenta"/>
          <w:lang w:val="en-US"/>
        </w:rPr>
        <w:t>WSHPQFEK</w:t>
      </w:r>
      <w:r w:rsidRPr="0053241F">
        <w:rPr>
          <w:rFonts w:ascii="Courier New" w:hAnsi="Courier New" w:cs="Courier New"/>
          <w:sz w:val="18"/>
          <w:szCs w:val="18"/>
          <w:lang w:val="en-US"/>
        </w:rPr>
        <w:t>GGGSGGGSGGG</w:t>
      </w:r>
      <w:r w:rsidRPr="0053241F">
        <w:rPr>
          <w:rFonts w:ascii="Courier New" w:hAnsi="Courier New" w:cs="Courier New"/>
          <w:sz w:val="18"/>
          <w:szCs w:val="18"/>
          <w:highlight w:val="magenta"/>
          <w:lang w:val="en-US"/>
        </w:rPr>
        <w:t>WSHPQFEK</w:t>
      </w:r>
      <w:r w:rsidRPr="0053241F">
        <w:rPr>
          <w:rFonts w:ascii="Courier New" w:hAnsi="Courier New" w:cs="Courier New"/>
          <w:sz w:val="18"/>
          <w:szCs w:val="18"/>
          <w:lang w:val="en-US"/>
        </w:rPr>
        <w:t>GS</w:t>
      </w:r>
      <w:r w:rsidRPr="0053241F">
        <w:rPr>
          <w:rFonts w:ascii="Courier New" w:hAnsi="Courier New" w:cs="Courier New"/>
          <w:sz w:val="18"/>
          <w:szCs w:val="18"/>
          <w:highlight w:val="cyan"/>
          <w:lang w:val="en-US"/>
        </w:rPr>
        <w:t>YPYDVPDYA</w:t>
      </w:r>
      <w:r w:rsidRPr="0053241F">
        <w:rPr>
          <w:rFonts w:ascii="Courier New" w:hAnsi="Courier New" w:cs="Courier New"/>
          <w:sz w:val="18"/>
          <w:szCs w:val="18"/>
          <w:lang w:val="en-US"/>
        </w:rPr>
        <w:t>.</w:t>
      </w:r>
      <w:proofErr w:type="gramEnd"/>
      <w:r w:rsidRPr="0053241F">
        <w:rPr>
          <w:rFonts w:ascii="Courier New" w:hAnsi="Courier New" w:cs="Courier New"/>
          <w:sz w:val="18"/>
          <w:szCs w:val="18"/>
          <w:lang w:val="en-US"/>
        </w:rPr>
        <w:t xml:space="preserve"> 714</w:t>
      </w:r>
    </w:p>
    <w:p w:rsidR="0053241F" w:rsidRDefault="0053241F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DF3EBA" w:rsidRDefault="00DF3EBA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280967" w:rsidRPr="00280967" w:rsidRDefault="00280967" w:rsidP="006A7E3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DKD</w:t>
      </w:r>
      <w:proofErr w:type="gramStart"/>
      <w:r>
        <w:rPr>
          <w:rFonts w:ascii="Times New Roman" w:hAnsi="Times New Roman" w:cs="Times New Roman"/>
          <w:b/>
          <w:lang w:val="en-US"/>
        </w:rPr>
        <w:t>;1:GFP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(72.06 kDa)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80967">
        <w:rPr>
          <w:rFonts w:ascii="Courier New" w:hAnsi="Courier New" w:cs="Courier New"/>
          <w:sz w:val="18"/>
          <w:szCs w:val="18"/>
          <w:lang w:val="en-US"/>
        </w:rPr>
        <w:t>MEQPKKVADRYLKREVLGQGTYGVVFKATDTKNGETVAIKKIRLGKEKEGVNVTALREIK 60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80967">
        <w:rPr>
          <w:rFonts w:ascii="Courier New" w:hAnsi="Courier New" w:cs="Courier New"/>
          <w:sz w:val="18"/>
          <w:szCs w:val="18"/>
          <w:lang w:val="en-US"/>
        </w:rPr>
        <w:t>LLKELKHPHIIELIDAFPHKENLHIVFEFMETDLEAVIRDRNLYLSPGDVKSYLQMILKG 120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80967">
        <w:rPr>
          <w:rFonts w:ascii="Courier New" w:hAnsi="Courier New" w:cs="Courier New"/>
          <w:sz w:val="18"/>
          <w:szCs w:val="18"/>
          <w:lang w:val="en-US"/>
        </w:rPr>
        <w:t>LEYCHGKWVLHRDMKPNNLLIGPNGQLKLADFGLARIFGSPGRKFTHQVFARWYRAPELL 180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80967">
        <w:rPr>
          <w:rFonts w:ascii="Courier New" w:hAnsi="Courier New" w:cs="Courier New"/>
          <w:sz w:val="18"/>
          <w:szCs w:val="18"/>
          <w:lang w:val="en-US"/>
        </w:rPr>
        <w:t>FGAKQYDGAVDVWAAGCIFAELLLRRPFLQGNSDIDQLSKIFAAFGTPKADQWPDMICLP 240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80967">
        <w:rPr>
          <w:rFonts w:ascii="Courier New" w:hAnsi="Courier New" w:cs="Courier New"/>
          <w:sz w:val="18"/>
          <w:szCs w:val="18"/>
          <w:lang w:val="en-US"/>
        </w:rPr>
        <w:t>DYVEYQFVPAPSLRSLLPTVSEDALDLLSKMFTYDPKSRISIQQALKHRYFTSAPSPTDP 300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80967">
        <w:rPr>
          <w:rFonts w:ascii="Courier New" w:hAnsi="Courier New" w:cs="Courier New"/>
          <w:sz w:val="18"/>
          <w:szCs w:val="18"/>
          <w:lang w:val="en-US"/>
        </w:rPr>
        <w:t>LKLPRPVSKQDAKSSDSKLEAIKVLSPAHKFRRVMPDRGKSGNGFKDQSVDVMRQASHDG 360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80967">
        <w:rPr>
          <w:rFonts w:ascii="Courier New" w:hAnsi="Courier New" w:cs="Courier New"/>
          <w:sz w:val="18"/>
          <w:szCs w:val="18"/>
          <w:lang w:val="en-US"/>
        </w:rPr>
        <w:t>QAPMSLDFTILAERPPNRPTITSADRSHLKRKLDLEFL</w:t>
      </w:r>
      <w:r w:rsidRPr="00280967">
        <w:rPr>
          <w:rFonts w:ascii="Courier New" w:hAnsi="Courier New" w:cs="Courier New"/>
          <w:sz w:val="18"/>
          <w:szCs w:val="18"/>
          <w:highlight w:val="green"/>
          <w:lang w:val="en-US"/>
        </w:rPr>
        <w:t>MVSKGEELFTGVVPILVELDGD</w:t>
      </w:r>
      <w:r w:rsidRPr="00280967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80967">
        <w:rPr>
          <w:rFonts w:ascii="Courier New" w:hAnsi="Courier New" w:cs="Courier New"/>
          <w:sz w:val="18"/>
          <w:szCs w:val="18"/>
          <w:highlight w:val="green"/>
          <w:lang w:val="en-US"/>
        </w:rPr>
        <w:t>VNGHKFSVSGEGEGDATYGKLTLKFICTTGKLPVPWPTLVTTLTYGVQCFSRYPDHMKQH</w:t>
      </w:r>
      <w:r w:rsidRPr="00280967">
        <w:rPr>
          <w:rFonts w:ascii="Courier New" w:hAnsi="Courier New" w:cs="Courier New"/>
          <w:sz w:val="18"/>
          <w:szCs w:val="18"/>
          <w:lang w:val="en-US"/>
        </w:rPr>
        <w:t xml:space="preserve"> 480 </w:t>
      </w:r>
      <w:r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80967">
        <w:rPr>
          <w:rFonts w:ascii="Courier New" w:hAnsi="Courier New" w:cs="Courier New"/>
          <w:sz w:val="18"/>
          <w:szCs w:val="18"/>
          <w:highlight w:val="green"/>
          <w:lang w:val="en-US"/>
        </w:rPr>
        <w:t>DFFKSAMPEGYVQERTIFFKDDGNYKTRAEVKFEGDTLVNRIELKGIDFKEDGNILGHKL</w:t>
      </w:r>
      <w:r w:rsidRPr="00280967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280967" w:rsidRP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80967">
        <w:rPr>
          <w:rFonts w:ascii="Courier New" w:hAnsi="Courier New" w:cs="Courier New"/>
          <w:sz w:val="18"/>
          <w:szCs w:val="18"/>
          <w:highlight w:val="green"/>
          <w:lang w:val="en-US"/>
        </w:rPr>
        <w:t>EYNYNSHNVYIMADKQKNGIKVNFKIRHNIEDGSVQLADHYQQNTPIGDGPVLLPDNHYL</w:t>
      </w:r>
      <w:r w:rsidRPr="00280967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280967" w:rsidRDefault="00280967" w:rsidP="002809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80967">
        <w:rPr>
          <w:rFonts w:ascii="Courier New" w:hAnsi="Courier New" w:cs="Courier New"/>
          <w:sz w:val="18"/>
          <w:szCs w:val="18"/>
          <w:highlight w:val="green"/>
          <w:lang w:val="en-US"/>
        </w:rPr>
        <w:t>STQSALSKDPNEKRDHMVLLEFVTAAGITLGMDELYK.</w:t>
      </w:r>
      <w:proofErr w:type="gramEnd"/>
      <w:r w:rsidRPr="00280967">
        <w:rPr>
          <w:rFonts w:ascii="Courier New" w:hAnsi="Courier New" w:cs="Courier New"/>
          <w:sz w:val="18"/>
          <w:szCs w:val="18"/>
          <w:lang w:val="en-US"/>
        </w:rPr>
        <w:t xml:space="preserve"> 638</w:t>
      </w:r>
    </w:p>
    <w:p w:rsidR="00280967" w:rsidRDefault="00280967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</w:p>
    <w:p w:rsidR="00610EE5" w:rsidRPr="00643011" w:rsidRDefault="00643011" w:rsidP="00610EE5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(d</w:t>
      </w:r>
      <w:r w:rsidR="00610EE5" w:rsidRPr="00643011">
        <w:rPr>
          <w:rFonts w:ascii="Times New Roman" w:hAnsi="Times New Roman" w:cs="Times New Roman"/>
          <w:b/>
          <w:sz w:val="36"/>
          <w:szCs w:val="36"/>
          <w:lang w:val="en-US"/>
        </w:rPr>
        <w:t>)</w:t>
      </w:r>
    </w:p>
    <w:p w:rsidR="00643011" w:rsidRPr="00643011" w:rsidRDefault="00610EE5" w:rsidP="006430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CDKD</w:t>
      </w:r>
      <w:proofErr w:type="gramStart"/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;2:GFP</w:t>
      </w:r>
      <w:r w:rsidR="003D78AC"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PIPL</w:t>
      </w:r>
      <w:proofErr w:type="gramEnd"/>
      <w:r w:rsidRPr="006430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3011" w:rsidRPr="00643011">
        <w:rPr>
          <w:rFonts w:ascii="Times New Roman" w:hAnsi="Times New Roman" w:cs="Times New Roman"/>
          <w:b/>
          <w:sz w:val="24"/>
          <w:szCs w:val="24"/>
          <w:lang w:val="en-US"/>
        </w:rPr>
        <w:t>insertion in the EcoRI-BamHI sites of pGAPKm and pGAPHyg vectors</w:t>
      </w:r>
    </w:p>
    <w:p w:rsidR="00610EE5" w:rsidRPr="00643011" w:rsidRDefault="00610EE5" w:rsidP="00F14AD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4AD3" w:rsidRPr="00F14AD3" w:rsidRDefault="00F14AD3" w:rsidP="00F14AD3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b/>
          <w:sz w:val="18"/>
          <w:szCs w:val="18"/>
          <w:lang w:val="en-US"/>
        </w:rPr>
        <w:t>EcoRI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b/>
          <w:sz w:val="18"/>
          <w:szCs w:val="18"/>
          <w:lang w:val="en-US"/>
        </w:rPr>
        <w:t>GAATTC</w:t>
      </w:r>
      <w:r w:rsidRPr="00F14AD3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cacaggaaaacgagggaagggac</w:t>
      </w:r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ctttttccggttttcaaattcaacctgtaa </w:t>
      </w: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F14AD3">
        <w:rPr>
          <w:rFonts w:ascii="Courier New" w:hAnsi="Courier New" w:cs="Courier New"/>
          <w:sz w:val="18"/>
          <w:szCs w:val="18"/>
          <w:highlight w:val="yellow"/>
          <w:lang w:val="en-US"/>
        </w:rPr>
        <w:t>D2Flank1</w:t>
      </w:r>
      <w:proofErr w:type="gramEnd"/>
      <w:r w:rsidRPr="00F14AD3">
        <w:rPr>
          <w:rFonts w:ascii="Courier New" w:hAnsi="Courier New" w:cs="Courier New"/>
          <w:sz w:val="18"/>
          <w:szCs w:val="18"/>
          <w:highlight w:val="yellow"/>
          <w:lang w:val="en-US"/>
        </w:rPr>
        <w:t>-EcoRI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ttgctcatcataaattctcttggtcatacgtggtgtatggtctttttatggttttaggtg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1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gttgccactgatagaataaatggaaacaaactcatgtcattccaagagttatcaacaaga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1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gagagagggagcaaagatgctttgataactacagaaagtattaaggtattgaacacaata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2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tctatacaacccaattgaatgttagtatggaagttccacatcgttttacaatgagattta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3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tttttctcagtatattcgacgaaagttttccttttcatcctattgtatcctttgaataca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3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aaattcttagtccattgtcatttttgtagttttcaatatgttcttctagatgtatttctt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4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ttcttctaatggctttctgcaggttgaagtctgcgtcttcgtgtttgatattatgtttgt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4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caatggagaacagtatgagtcttttactcactatttatattttcatttgcatatatccaa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540</w:t>
      </w:r>
      <w:r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Pr="00F14AD3">
        <w:rPr>
          <w:rFonts w:ascii="Courier New" w:hAnsi="Courier New" w:cs="Courier New"/>
          <w:b/>
          <w:i/>
          <w:sz w:val="18"/>
          <w:szCs w:val="18"/>
          <w:lang w:val="en-US"/>
        </w:rPr>
        <w:t>Flank1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atacttatatgttgagttgtaatttacttagcgtatcaatgcaggctgttggctcttccc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6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ctccgtgagagacgaagacgtgattcccatcattttcttttttccttaacttgatgcatt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6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cattttctctaccaggttcatatatgtccactcttatcttacttggttttgcttgaactt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7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acaggtctaaaggaggtcttccctgagactaggccaggttatcttgagtatgctaaggaa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7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ataactgtaagtgctacggtagtttctcacctagaagttataggctatagccttcttctg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8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tatctaagtgttttggtattttcattgaactgatcattgtttgatttttataggtgggag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9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cagaagaagcgtctctgaataatcatgacacattgagtaggataaatgcttttcttgaag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9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aagcatttcagtcatcttgtgaaggaatcatggtcaagtctttagatgtaaatgctggat</w:t>
      </w:r>
      <w:proofErr w:type="gramEnd"/>
      <w:r w:rsidRPr="00F14AD3">
        <w:rPr>
          <w:rFonts w:ascii="Courier New" w:hAnsi="Courier New" w:cs="Courier New"/>
          <w:i/>
          <w:sz w:val="18"/>
          <w:szCs w:val="18"/>
          <w:lang w:val="en-US"/>
        </w:rPr>
        <w:t xml:space="preserve"> 10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i/>
          <w:sz w:val="18"/>
          <w:szCs w:val="18"/>
          <w:lang w:val="en-US"/>
        </w:rPr>
        <w:t>actg</w:t>
      </w:r>
      <w:r w:rsidRPr="00F14AD3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ccccacaaagcgctctgattcatg</w:t>
      </w:r>
      <w:r w:rsidRPr="00F14AD3">
        <w:rPr>
          <w:rFonts w:ascii="Courier New" w:hAnsi="Courier New" w:cs="Courier New"/>
          <w:sz w:val="18"/>
          <w:szCs w:val="18"/>
          <w:lang w:val="en-US"/>
        </w:rPr>
        <w:t>gctcaaggtctctttgctgtaaattatctta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0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14AD3">
        <w:rPr>
          <w:rFonts w:ascii="Courier New" w:hAnsi="Courier New" w:cs="Courier New"/>
          <w:sz w:val="18"/>
          <w:szCs w:val="18"/>
          <w:highlight w:val="yellow"/>
          <w:lang w:val="en-US"/>
        </w:rPr>
        <w:t>D2FLank1_SalI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aaaacataatgtgatggaaatggattaaataatgcttttcttttctggctcaggttaa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gagattatgtagatggattgggcgatacattggatttagttcctattggtgcttggta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ggcaatgggagaaaagcaggatggtagtaaaaacatattttccaactttctcttttttt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tctgaaaagcagaattgtaatcataagtttactggtaatttctcaaatgcatcttga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gaattctgatgttttttatatattttgtgtgtaggtatagtccattccttatggcctgc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caaccctgagactgaagaattccagagtgtctgccgtgtcatgtctggtttttctgat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cttttacatcgaggtaatgaaaagctcaactctaacgttgttgtttaatgatgaaaca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ggggtagtaaatacgttgggtttggtctatacttggactcctaattgtcacgtgaga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catttcaagcttgattctactttcttattttgcttatcttgcagatgaaagaattcta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cggaggataagatccttgcgaaaaagccgccttactacagaacaggggagacacctga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gtggttttccgcagaggtagtttgggaaatcagaggtgctgatttcacagtctcgcc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gttcacagtgccagtttaggtctcgtccatccatcgcgaggcatctctgttaggtttcc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gatttatcagtaaagtgacagatagaaatcctgaagaatgtagtacggctacagatat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gcagagatgtttcatgctcaaaccagaaaaatgaacatcacttctcaacattaacacgc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cctatctgcttttggttcgtttagacttttttttttttttttttttttgctatcaagc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ttgcaaagttgcaagggtgtttaaataggaacctaactcacaaaatattttttgtggt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taatctgtaggtagaatgtgtaaatatttctacctagaactatgtgaatatttaacc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ctgtatatattatctatgtgcgtcactttttcttttttgatgtcgtaaacacaaatg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aacactggtaacaaaatattgaaagatagaaaaaaaaaaaagtatataggatatgatt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gtaatctcttatttgtgtcactaatcgattgaattctatatttttttcgtatttatgtg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2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ggacactaaaattatcaaatatttagcaaatttccctgctgcatttcgtgagttaaag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tcctcccgccaattcaacttaaccggtagtagccggtcaccattccaacgacaaccg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ataagaaagccatccccaaaattgaaaa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CATTTTCATCGTCTTCTTAATCAAAAAAA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AAAAAAAAAAAACTCTGAAGCTTCTTCTTTGATTAATTCTCTCCTGGGGAAAAAAAACC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CTAGCTCTTCCTTCTTCTCTCTTCTCTTGAATTATCTGCTTTCGAATTTTTTGAAAAGGG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GAAACTTTTTCATCTGGGTCTCTCTCTCTCCCGAGTTTGGATGAAGTTTATTGAAACCT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GGGTTTTTCTCCGACTTGGTTGTTGATTAGAGATA</w:t>
      </w:r>
      <w:r w:rsidRPr="00F14AD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GTGCAATCAAAATCACCAAC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7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14AD3">
        <w:rPr>
          <w:rFonts w:ascii="Courier New" w:hAnsi="Courier New" w:cs="Courier New"/>
          <w:sz w:val="18"/>
          <w:szCs w:val="18"/>
          <w:lang w:val="en-US"/>
        </w:rPr>
        <w:t>AT1G667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TCGCTGTATTGCATAATCCTGCTCCTTTTGTTAGCCCTTTTCAGTTCGAGATTTCTTAC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AGTGTTTGAATTCTCTCAAAGAC</w:t>
      </w:r>
      <w:r w:rsidRPr="00F14AD3">
        <w:rPr>
          <w:rFonts w:ascii="Courier New" w:hAnsi="Courier New" w:cs="Courier New"/>
          <w:sz w:val="18"/>
          <w:szCs w:val="18"/>
          <w:lang w:val="en-US"/>
        </w:rPr>
        <w:t>ggtaaaaatctcctctttctccttcccctgaattgt 28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attcatctcgactttatttaggttttagtctctgctgattcttatggattgttttcaa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8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ccaatttgttgctgctgattgtaattggaacatattgttacctaattgctttgtcaga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catgctctaatggtttgttttctaattgataatctagagtcttgttgtctattagttg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0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ttatctatgcacaagttcttggttaacattgttatagggtgaggataacttagatag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0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ccgtgcttttgcttgtggtaca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ATTTGGAATGGAAGCTTATCTATGTAGGCTCAGCA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1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AGATGAGACTTATGATCAACTTCTAGAGAGTGTGCTTGTAGGGCCTGTTAATGTTGGCA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1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CTACCGCTTTGTATTTCAG</w:t>
      </w:r>
      <w:r w:rsidRPr="00F14AD3">
        <w:rPr>
          <w:rFonts w:ascii="Courier New" w:hAnsi="Courier New" w:cs="Courier New"/>
          <w:sz w:val="18"/>
          <w:szCs w:val="18"/>
          <w:lang w:val="en-US"/>
        </w:rPr>
        <w:t>gtaacatatgcactactacctcttccaagcaccaacaaag 32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cttggtctaactctctattactactgttacag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CTGATCCTCCGGATCCATCAAAGAT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3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CAGGAGGAAGACATCATCGGTGTTACTGTGCTATTGTTGACATGTTCTTACATGGGTCAA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3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AGTTCTTGAGAGTTGGATATTACGTGAACAATGATTATGAGGATGAGCAACTCAAGGAA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4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GAGCCTCCAACTAAGGTTTTGATTGATAAAGTTCAGAGGAACATACTTTCCGACAAACCT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4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GAGTTACTAAATTTCCTATAGATTTTCATCCAGAAGAAGAGCAGACTGCTGCTACTGCC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5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CTCCTCCTGAACAATCTGATGAACAACAACCTAATGTCAATGGTGAAGCTCAGGTTTTA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6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CCTGATCAGTCAGTAGAACCAAAACCTGAGGAATCA</w:t>
      </w:r>
      <w:r w:rsidRPr="00F14AD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GA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TCCTTATACCAAGTCTAGTTG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6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AGAAAAGTGGATGAGAATTGAGAACTATTGTCTCCACAGATGTTGCGCTTTGCTTTTCT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7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TCTTTCAAAAGCATTATATGCTGTTTGTTGTACTTAATTCTAGAGGCTTTAGGGAAGTG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7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TTCTTGACATTTTTGTATGTTTATGTTTTGGGCAAAGGTTTTTTAAATCGAAGCAAAGC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8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CAACAGTTGCCAAACAA</w:t>
      </w:r>
      <w:r w:rsidRPr="00F14AD3">
        <w:rPr>
          <w:rFonts w:ascii="Courier New" w:hAnsi="Courier New" w:cs="Courier New"/>
          <w:sz w:val="18"/>
          <w:szCs w:val="18"/>
          <w:lang w:val="en-US"/>
        </w:rPr>
        <w:t>gattctgagttctgatggttggaatttggtaataggtgtagaa 39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aacttccctagattttctcaaggtacaaagcgacatttgatcttcatcatttgttgaa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39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aagtgccgttaaatggtcatagttagcattgatgatgatgattatcatcatcatcaac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0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aattctttcaccaaaaaaacatgagtccgtgatttttttaggaccgtttcacagttg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0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ctgccaaaaatatgagtccgcatttattcaccaaaaaaaaaaaaaaaaaaaaagtagt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1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acattacaatttctcgcctaacgattttactctgtggtaaaccgaaagatagttaaaa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2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ggctccatttcgattactttgaaaaaaaaaaaatgtttgttttgttaaaagaaaatat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2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ttaaaatattaaaaaatattttattcaaacttttattaatacagatctaattactaa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3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tcaataacattataaaagccgtgttcggctaagcccagtaagccctatatgttttgaa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3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aatacgatattttataataaacagattgttgtttttaaatacctaataatacataata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4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tcctatacttgacaataacgaataagaattatattacctattattttggatttcgta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5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attattttatattttttttaggtaaatggtaaatttgtaaaaaatagctactttgata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5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atattgtgtattattttctactcgataagattaatcatcaatagttcgaggtggagg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6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aaattatctagggtctgatgatcatgtagaatcacttcctgcaaacaaatcacgagt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6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agcatatttatgctatccacagtatcatatggctgtttctgattatttcataaatat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7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ggttcgtttcataaaacacaaaatcttacgggtataaaattgaaaccaaagaattcaa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8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ctta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AAGTGTTTCACTAGGAGCCCTCGTACTTCCTCGAAGTGTACCGGAGAATCTA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8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CCCA</w:t>
      </w:r>
      <w:r w:rsidRPr="00F14AD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TCGAAATCCGGCGATAATCAACCAGTTGATAGATACCTCCGCCGTCAAATCC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4920 </w:t>
      </w:r>
      <w:r w:rsidRPr="00F14AD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CDKD</w:t>
      </w:r>
      <w:proofErr w:type="gramStart"/>
      <w:r w:rsidRPr="00F14AD3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;2</w:t>
      </w:r>
      <w:proofErr w:type="gramEnd"/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 xml:space="preserve"> 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TCGGAGAAGGAACATACGGTGTCGTTTACAAAGCCACCGACACAAA</w:t>
      </w:r>
      <w:r w:rsidRPr="00F14AD3">
        <w:rPr>
          <w:rFonts w:ascii="Courier New" w:hAnsi="Courier New" w:cs="Courier New"/>
          <w:sz w:val="18"/>
          <w:szCs w:val="18"/>
          <w:lang w:val="en-US"/>
        </w:rPr>
        <w:t>ggtaaaatcaaaaa 49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14AD3">
        <w:rPr>
          <w:rFonts w:ascii="Courier New" w:hAnsi="Courier New" w:cs="Courier New"/>
          <w:b/>
          <w:sz w:val="18"/>
          <w:szCs w:val="18"/>
          <w:lang w:val="en-US"/>
        </w:rPr>
        <w:t>At1g6675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ccttcccgatttcgttttcaatttcatcaagattttcaaactcaacaatcttcgattt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0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gtgatttcctta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ACTGGGAAAACTGTAGCAGTGAAGAAGATAAGATTAGGAAACCAAA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1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GAAGGAGTAAATTTCACAGCTTTAAGAGAAATCAAGCTACTAAAAGAGCTGAATCATCC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1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CATATCGTTGAACTCATTGATGCTTTCCCTCACGATGGAAGTTTGCATCTAGTTTTTGA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2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TATATGCAAACAGATTTAGAAGCAGTGATTCGTGATCGTAATATCTTTTTATCTCCTGG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2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TGATATTAAGTCTTATATGTTGATGACTTTGAAGGGTTTAGCTTATTGTCATAAGAAATG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3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GTTCTTCACAG</w:t>
      </w:r>
      <w:r w:rsidRPr="00F14AD3">
        <w:rPr>
          <w:rFonts w:ascii="Courier New" w:hAnsi="Courier New" w:cs="Courier New"/>
          <w:sz w:val="18"/>
          <w:szCs w:val="18"/>
          <w:lang w:val="en-US"/>
        </w:rPr>
        <w:t>gtaagaagttatgcttaggtttataaagatttgattttgattgtgttg 54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ggtttgtttttggtgtggttgttag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GATATGAAGCCGAATAATTTGTTGATTGGAG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4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AATGGTTTGTTGAAGTTGGCTGATTTTGGTTTGGCGAGGTTGTTTGGGAGTCCGAATCG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5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AGGTTTACTCATCAGGTATT</w:t>
      </w:r>
      <w:r w:rsidRPr="00F14AD3">
        <w:rPr>
          <w:rFonts w:ascii="Courier New" w:hAnsi="Courier New" w:cs="Courier New"/>
          <w:sz w:val="18"/>
          <w:szCs w:val="18"/>
          <w:lang w:val="en-US"/>
        </w:rPr>
        <w:t>gatgctatgattgatacggttttgagcttggtagctagg 55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agtgtagttcttgatgatcttattggatttattggttaggtatttatatagttattg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6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atttatggttgcattggtagctagattagtctggagtttgtagtaaatatcttggtac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7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cttcttgatgatctattttgaattttatgctcaaaatgaagagtcggtacagagtatt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7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gaagatatcatactttatgtgtgtttggttttggtgaggtgaaagattgtattgacat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8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tttaccctagaagattctgagattgattagttatgaagaaatctcttctattttttg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8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gaattgacaggtagattagtcttgttcttgatgatctattggtttttttttgctggg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59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aaactaagagtatatatagtgcattgagaagacatactatgtttttaattcgaatgct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0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gcatacctatgttattggtttcggttggtgattacaagtttaagtttccggatagcatt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0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gttgattacggtcatattaacattttgactcaagaagattctgcaattgattagttct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1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agaagtctctttttgctggatatggaaaaattgatacagagtattaagaagacatcat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1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cggttttaattttgattcttgcatacctgtgtttttcgattttggtgagatgagagatt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2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ggttcaaagtcaccagatacagttttgttacttacggatgtattaacattgttactt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3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gaaagattctgagatttattggttgtgtaacttgtgtagatatctcatttggttagcta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3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tgtatctgcttgtggaagattcgttaagtttaaattggttatacttattcacacaggt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4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att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TGCTACATGGTACAGAGCGCCTGAGTTACTGTTTGGGAGTCGACAGTATGGAGCAG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4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GTTGATGTTTGGGCTGCAGGCTGTATTTTTGCTGAGTTACTACTTCGTAGACCATTTCT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5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TCCG</w:t>
      </w:r>
      <w:r w:rsidRPr="00F14AD3">
        <w:rPr>
          <w:rFonts w:ascii="Courier New" w:hAnsi="Courier New" w:cs="Courier New"/>
          <w:sz w:val="18"/>
          <w:szCs w:val="18"/>
          <w:lang w:val="en-US"/>
        </w:rPr>
        <w:t>gtaatgctctatacccttcgtacttcatgtttaaaaagtctgtagttctctaaaca 66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ttcctatactttcttcag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GTTCTACTGAGATTGATCAACTTGGAAAGATCTTTCAAGC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6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TTTGGTACTCCAGTACCTTCCCAATGGTCTGACATGATCTATCTCCCAGACTACATGGA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72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TTCTCCTATACACCCGCTCCACCATTACGTACCATTTTCCCTATGGCAAGTGATGACGC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78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TTTGGATCTTCTAGCAAAAATGTTCATCTACGACCCACGTCAAAGGATCACAATACAACA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84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GCTTTAGACCACAGGTAT</w:t>
      </w:r>
      <w:r w:rsidRPr="00F14AD3">
        <w:rPr>
          <w:rFonts w:ascii="Courier New" w:hAnsi="Courier New" w:cs="Courier New"/>
          <w:sz w:val="18"/>
          <w:szCs w:val="18"/>
          <w:lang w:val="en-US"/>
        </w:rPr>
        <w:t>actcttgaaaaagaaacccacgggacaaaaattctgtttca 690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F14AD3">
        <w:rPr>
          <w:rFonts w:ascii="Courier New" w:hAnsi="Courier New" w:cs="Courier New"/>
          <w:sz w:val="18"/>
          <w:szCs w:val="18"/>
          <w:lang w:val="en-US"/>
        </w:rPr>
        <w:t>tcactctgattatcattggttttttcatcaggtat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TTCTCGTCTTCTCCATCACCAACTG</w:t>
      </w:r>
      <w:proofErr w:type="gramEnd"/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6960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GCCAGGGAAGCTTCAGATT</w:t>
      </w:r>
      <w:r w:rsidRPr="00BA6098">
        <w:rPr>
          <w:rFonts w:ascii="Courier New" w:hAnsi="Courier New" w:cs="Courier New"/>
          <w:sz w:val="18"/>
          <w:szCs w:val="18"/>
          <w:highlight w:val="yellow"/>
          <w:lang w:val="en-US"/>
        </w:rPr>
        <w:t>CCAGCTTCCAAAGGAGACGCACTC</w:t>
      </w: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GAACCAAAGGCCTCCG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7020</w:t>
      </w:r>
      <w:r w:rsidR="00BA609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A6098" w:rsidRPr="00BA6098">
        <w:rPr>
          <w:rFonts w:ascii="Courier New" w:hAnsi="Courier New" w:cs="Courier New"/>
          <w:sz w:val="18"/>
          <w:szCs w:val="18"/>
          <w:highlight w:val="yellow"/>
          <w:lang w:val="en-US"/>
        </w:rPr>
        <w:t>D2seq5</w:t>
      </w:r>
    </w:p>
    <w:p w:rsidR="00F14AD3" w:rsidRPr="00F14AD3" w:rsidRDefault="00F14AD3" w:rsidP="00F14AD3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14AD3">
        <w:rPr>
          <w:rFonts w:ascii="Courier New" w:hAnsi="Courier New" w:cs="Courier New"/>
          <w:sz w:val="18"/>
          <w:szCs w:val="18"/>
          <w:highlight w:val="lightGray"/>
          <w:lang w:val="en-US"/>
        </w:rPr>
        <w:t>AGCAAAACCAACATGGAAATAGCCCAGCGGTAC</w:t>
      </w:r>
      <w:r w:rsidRPr="00BA6098">
        <w:rPr>
          <w:rFonts w:ascii="Courier New" w:hAnsi="Courier New" w:cs="Courier New"/>
          <w:sz w:val="18"/>
          <w:szCs w:val="18"/>
          <w:highlight w:val="cyan"/>
          <w:lang w:val="en-US"/>
        </w:rPr>
        <w:t>TGTCTCCTCCTGGTAAAATGAGGAGAG</w:t>
      </w:r>
      <w:r w:rsidRPr="00F14AD3">
        <w:rPr>
          <w:rFonts w:ascii="Courier New" w:hAnsi="Courier New" w:cs="Courier New"/>
          <w:sz w:val="18"/>
          <w:szCs w:val="18"/>
          <w:lang w:val="en-US"/>
        </w:rPr>
        <w:t xml:space="preserve"> 7080</w:t>
      </w:r>
      <w:r w:rsidR="00BA609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A6098" w:rsidRPr="00BA6098">
        <w:rPr>
          <w:rFonts w:ascii="Courier New" w:hAnsi="Courier New" w:cs="Courier New"/>
          <w:sz w:val="18"/>
          <w:szCs w:val="18"/>
          <w:highlight w:val="cyan"/>
          <w:lang w:val="en-US"/>
        </w:rPr>
        <w:t>D2_50ntF</w:t>
      </w:r>
    </w:p>
    <w:p w:rsidR="003D78AC" w:rsidRPr="00110ACD" w:rsidRDefault="00F14AD3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A6098">
        <w:rPr>
          <w:rFonts w:ascii="Courier New" w:hAnsi="Courier New" w:cs="Courier New"/>
          <w:sz w:val="18"/>
          <w:szCs w:val="18"/>
          <w:highlight w:val="cyan"/>
          <w:lang w:val="en-US"/>
        </w:rPr>
        <w:t>TGATGGGTCCTGAAGGATTCACT</w:t>
      </w:r>
      <w:r w:rsidR="003D78AC" w:rsidRPr="00110ACD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G</w:t>
      </w:r>
      <w:r w:rsidR="003D78AC"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CTGTTCACCGGGGTGG</w:t>
      </w:r>
      <w:r w:rsidR="003D78AC" w:rsidRPr="00110ACD">
        <w:rPr>
          <w:rFonts w:ascii="Courier New" w:hAnsi="Courier New" w:cs="Courier New"/>
          <w:sz w:val="18"/>
          <w:szCs w:val="18"/>
          <w:lang w:val="en-US"/>
        </w:rPr>
        <w:t xml:space="preserve"> 714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TGCCCATCCTGGTCGAGCTGGACGGCGACGTAAACGGCCACAAGTTCAGCGTGTCCGGCG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20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AGGGCGAGGGCGATGCCACCTACGGCAAGCTGACCCTGAAGTTCATCTGCACCACCGGC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26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AGCTGCCCGTGCCCTGGCCCACCCTCGTGACCACCCTGACCTACGGCGTGCAGTGCTTC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320</w:t>
      </w:r>
      <w:r>
        <w:rPr>
          <w:rFonts w:ascii="Courier New" w:hAnsi="Courier New" w:cs="Courier New"/>
          <w:sz w:val="18"/>
          <w:szCs w:val="18"/>
          <w:highlight w:val="green"/>
          <w:lang w:val="en-US"/>
        </w:rPr>
        <w:t xml:space="preserve"> GFP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lastRenderedPageBreak/>
        <w:t>GCCGCTACCCCGACCACATGAAGCAGCACGACTTCTTCAAGTCCGCCATGCCCGAAGGCT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38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ACGTCCAGGAGCGCACCATCTTCTTCAAGGACGACGGCAACTACAAGACCCGCGCCGAGG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44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TGAAGTTCGAGGGCGACACCCTGGTGAACCGCATCGAGCTGAAGGGCATCGACTTCAAGG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50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AGGACGGCAACATCCTGGGGCACAAGCTGGAGTACAACTACAACAGCCACAACGTCTAT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56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TCATGGCCGACAAGCAGAAGAACGGCATCAAGGTGAACTTCAAGATCCGCCACAACATCG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62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AGGACGGCAGCGTGCAGCTCGCCGACCACTACCAGCAGAACACCCCCATCGGCGACGGCC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68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CCGTGCTGCTGCCCGACAACCACTACCTGAGCACCCAGTCCGCCCTGAGCAAAGACCCC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74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ACGAGAAGCGCGATCACATGGTCCTGCTGGAGTTCGTGACCGCCGCCGGGATCACTCTCG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800</w:t>
      </w:r>
    </w:p>
    <w:p w:rsidR="003D78AC" w:rsidRPr="00110ACD" w:rsidRDefault="00110ACD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green"/>
          <w:lang w:val="en-US"/>
        </w:rPr>
        <w:t>GCATGGACGAGCTGTACAAG</w:t>
      </w:r>
      <w:r w:rsidRPr="00110ACD">
        <w:rPr>
          <w:rFonts w:ascii="Courier New" w:hAnsi="Courier New" w:cs="Courier New"/>
          <w:sz w:val="18"/>
          <w:szCs w:val="18"/>
          <w:lang w:val="en-US"/>
        </w:rPr>
        <w:t>GTCGAC</w:t>
      </w:r>
      <w:r w:rsidRPr="00110ACD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A</w:t>
      </w:r>
      <w:r w:rsidR="003D78AC" w:rsidRPr="00110ACD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TG</w:t>
      </w:r>
      <w:r w:rsidR="003D78AC" w:rsidRPr="00110ACD">
        <w:rPr>
          <w:rFonts w:ascii="Courier New" w:hAnsi="Courier New" w:cs="Courier New"/>
          <w:sz w:val="18"/>
          <w:szCs w:val="18"/>
          <w:highlight w:val="darkYellow"/>
          <w:lang w:val="en-US"/>
        </w:rPr>
        <w:t>GGTCATGATGATCATCACCATGGTCATGACT</w:t>
      </w:r>
      <w:r w:rsidR="003D78AC" w:rsidRPr="00110ACD">
        <w:rPr>
          <w:rFonts w:ascii="Courier New" w:hAnsi="Courier New" w:cs="Courier New"/>
          <w:sz w:val="18"/>
          <w:szCs w:val="18"/>
          <w:lang w:val="en-US"/>
        </w:rPr>
        <w:t xml:space="preserve"> 78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PIPL: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darkYellow"/>
          <w:lang w:val="en-US"/>
        </w:rPr>
        <w:t>GCCATGATCACCACAATGAGCATGAGCATGAGCATGAACACGAGCATCACCATTCTCATG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7920</w:t>
      </w:r>
      <w:r w:rsidR="00110AC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10ACD" w:rsidRPr="00110ACD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darkYellow"/>
          <w:lang w:val="en-US"/>
        </w:rPr>
        <w:t>ATCACACCCATGAC</w:t>
      </w:r>
      <w:r w:rsidRPr="00110ACD">
        <w:rPr>
          <w:rFonts w:ascii="Courier New" w:hAnsi="Courier New" w:cs="Courier New"/>
          <w:sz w:val="18"/>
          <w:szCs w:val="18"/>
          <w:highlight w:val="magenta"/>
          <w:lang w:val="en-US"/>
        </w:rPr>
        <w:t>TGGTCTCATCCTCAGTTCGAAAAA</w:t>
      </w:r>
      <w:r w:rsidRPr="00110ACD">
        <w:rPr>
          <w:rFonts w:ascii="Courier New" w:hAnsi="Courier New" w:cs="Courier New"/>
          <w:sz w:val="18"/>
          <w:szCs w:val="18"/>
          <w:lang w:val="en-US"/>
        </w:rPr>
        <w:t>GGAGGTGGATCTGGTGGAGGTT 7980</w:t>
      </w:r>
      <w:r w:rsidR="00110AC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10ACD" w:rsidRPr="00110ACD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</w:p>
    <w:p w:rsidR="003D78AC" w:rsidRPr="001938D7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r w:rsidRPr="00110ACD">
        <w:rPr>
          <w:rFonts w:ascii="Courier New" w:hAnsi="Courier New" w:cs="Courier New"/>
          <w:sz w:val="18"/>
          <w:szCs w:val="18"/>
          <w:lang w:val="en-US"/>
        </w:rPr>
        <w:t>CTGGAGGTGGA</w:t>
      </w:r>
      <w:r w:rsidRPr="00110ACD">
        <w:rPr>
          <w:rFonts w:ascii="Courier New" w:hAnsi="Courier New" w:cs="Courier New"/>
          <w:sz w:val="18"/>
          <w:szCs w:val="18"/>
          <w:highlight w:val="magenta"/>
          <w:lang w:val="en-US"/>
        </w:rPr>
        <w:t>TGGTCTCACCCACAATTTGAGAAG</w:t>
      </w:r>
      <w:r w:rsidRPr="00110ACD">
        <w:rPr>
          <w:rFonts w:ascii="Courier New" w:hAnsi="Courier New" w:cs="Courier New"/>
          <w:sz w:val="18"/>
          <w:szCs w:val="18"/>
          <w:lang w:val="en-US"/>
        </w:rPr>
        <w:t>GGATCT</w:t>
      </w:r>
      <w:r w:rsidRPr="001938D7">
        <w:rPr>
          <w:rFonts w:ascii="Courier New" w:hAnsi="Courier New" w:cs="Courier New"/>
          <w:sz w:val="18"/>
          <w:szCs w:val="18"/>
          <w:highlight w:val="darkGreen"/>
          <w:lang w:val="en-US"/>
        </w:rPr>
        <w:t>TATCCATACGATGTTCCAG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8040</w:t>
      </w:r>
      <w:r w:rsidR="00110ACD" w:rsidRPr="001938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10ACD" w:rsidRPr="001938D7">
        <w:rPr>
          <w:rFonts w:ascii="Courier New" w:hAnsi="Courier New" w:cs="Courier New"/>
          <w:b/>
          <w:color w:val="FFFF00"/>
          <w:sz w:val="18"/>
          <w:szCs w:val="18"/>
          <w:highlight w:val="darkGreen"/>
          <w:lang w:val="en-US"/>
        </w:rPr>
        <w:t>HA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darkGreen"/>
          <w:lang w:val="en-US"/>
        </w:rPr>
        <w:t>ATTATGCT</w:t>
      </w:r>
      <w:r w:rsidRPr="00110ACD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GA</w:t>
      </w:r>
      <w:r w:rsidRPr="00110ACD">
        <w:rPr>
          <w:rFonts w:ascii="Courier New" w:hAnsi="Courier New" w:cs="Courier New"/>
          <w:sz w:val="18"/>
          <w:szCs w:val="18"/>
          <w:highlight w:val="cyan"/>
          <w:lang w:val="en-US"/>
        </w:rPr>
        <w:t>GAAGATGATGTTTCATTTCTTTTGGAAAATATCAATGGATATGCCCAG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100</w:t>
      </w:r>
      <w:r w:rsidR="00110ACD" w:rsidRPr="00110AC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10ACD">
        <w:rPr>
          <w:rFonts w:ascii="Courier New" w:hAnsi="Courier New" w:cs="Courier New"/>
          <w:sz w:val="18"/>
          <w:szCs w:val="18"/>
          <w:highlight w:val="cyan"/>
          <w:lang w:val="en-US"/>
        </w:rPr>
        <w:t>D2_50ntR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cyan"/>
          <w:lang w:val="en-US"/>
        </w:rPr>
        <w:t>A</w:t>
      </w: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GATTTCAAAATTAGATTTTTACCATTGATAATTCAATATTAGTTAACTATCAAAGAGA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1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AAAATTTAAAGCCATAAATGTCCTTCTTAGTTCTTACTTTGTTTAATTTACCAAATATGT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2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CATGTATCAACTATTGTTATAATTTCACTATATATCAACTATCTTAC</w:t>
      </w:r>
      <w:r w:rsidRPr="00110ACD">
        <w:rPr>
          <w:rFonts w:ascii="Courier New" w:hAnsi="Courier New" w:cs="Courier New"/>
          <w:sz w:val="18"/>
          <w:szCs w:val="18"/>
          <w:lang w:val="en-US"/>
        </w:rPr>
        <w:t>catattaatataa 82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tattattcagatatttaatatgttagcacgttatattcagtataacatgttattata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3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ttaaattgattatttcatattaatttgtatgatatggtaaatggtttaatacgatata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4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aaatttatcgtgatactatactagttaacatattaatcaaatagttatatatattt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4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acgatactatactagttaacatgttaatcaaatagttatccacataaatcataaata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5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atgcaatccaatgataaatacgacagtgtcgtaaatttcggatgaatagtgtcttc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5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cagttgatgaacagtatcatgtctaaaatatccggtaataaatagtgttttgagacaa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6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acatatttagtaaattaaacaaaatgaaaaaggaaatttatgattttaatttttttct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7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tcatacttacctaatattaaactatctataatagatatctaattttcaagtcttcc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7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catatacattaatatagctctttccttttttcctttccttgactataatcactaatgg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8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aggtatatacagtaatgactttaatttctagaattgcgtttcgtaatgcttttctac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8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gtagttaccataaaaaaatatcaaacgagaagccatcttttgacctcatccatgtct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89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atctattgacgttaaattccttcgaaccttaaactgataaaaaaaaattatcttcaat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0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cttaaatttatgatataacactgaccgaagaaaaaactaatttttctaaagaaaaca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0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tttaatgtttaattataattgcactaaattctcactctaaacatttttccatgactat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1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ccaataataattcaaatatatgtacacgtgagtgtcttaatcagtggttgatcata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1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atattgtcaatttgtgattaatattcattgggaagcagtgatcttgttgtatagggac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2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ggctttcacaatatctgcaatttccactcctattggcgatccatacatatttcattgg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3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cactaaaaaaataaattccaaaacaattggcattactacaaatacttactctttcgg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3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cataaagaatgtttttctataattttatatttgttcataaagacttctaaaactaatc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4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ttattaaatatggactcatgtatatatatatattttttttaatttgtatgaaatgtgt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4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aatgatattttttcaagccgatgaagtactaaacaatctctatttggtgcggtttgg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5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ttgaagttatgattcttttgactcactcttacgatcaggaactcacagtttggact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6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gacatagaccgtgaccggcccatgagagacacgagttaaactttgaatttagaagaa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6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agtattaaaaaaatgacctttgtggttaccccactgcaaaacgacctcactcagatg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7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gctaacaaattggaattggaggcagcaattatgccacttggctaagtagttgaggcag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7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acgcggcgatattatccatgtatataatgtgtgaagccaaaaacgattgtaacattt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8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tctgatcttaggtattaatacgagaattcaattttttccgacaatttgttgaaagct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9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tctgtcaacaataaaatgaacgtgcattaaataccaaggttggctctatctaagaagc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99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ttcggttaaccaaagtatttctagagggttacctaaattaaccaaaagaaatccggg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0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cggttttggttagtgtaaaactatttgtttttgtacattttctcatgaaattgctta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0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gtaccatatctccgtaccaatttttttttttattattactttaagagtctcactaagc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1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ttacccatgagataacatggtgtaccgcaataatacaacgttacctatgaaacttcg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2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agttagaaagttttgacaacacctttaatttgatttgaagcatgcaatcaccaaatct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2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agtaactactgttcaaaggttgcttatagtgtggccgagaggtatgccatcatcgac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3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actattcttcgcggaaacaactcttttgcgatagatctcaacttcaccaatcggatct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3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tcatcgattagattgataaagttattccatgtcaaaggaaaaaaacaaagagatag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4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gattatcaagatgcatgaagtatgtggagtgcttttttaaaccaagtgaacgtaaata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5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aatttgtatacataatacatgtgattagagttagtttaacataagtaaaaaagaaag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5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aaactatcaaaatgctctgtgtaagtattaattatttcttccaacacacgatgtcag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6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tcagaaccgattattaatacttttctcaacaacttctgtttctttatttatttttgat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6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cttcgacgaggataagtaagaaaatggcttcctctttttcagtgtgtataatgcagtt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7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gactggactactctcaattggatatcacggattgtgaatacatattctcggttataa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8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ttaactttataagttatacttttatttagtttcacaataagtgtggtttaattctta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8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gtttgtatcaaaataggtattgttttatattttgaatgtagttacagtatttggtg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9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ttgcaattctattcttactattttaatgtattgaccaataaaaaaaagttgtataata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09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ttaataagagataaacaaaaaaaatgtttttactatatgtgaagaacctgtaaatgac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0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gtgaatacatatattctcggttataacttttaactttataagttatacatttctttc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1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tcacaataagtgtcgttttagtgttaaaattttatttcaaaataagtattgttatta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1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ttagtgtagatatttggtaaatattcaattttaatgtattgaccaattataaaaaa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2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lastRenderedPageBreak/>
        <w:t>gtataatatattaataagcgatagacaaaaaaatctaattgtttttttactatatgtg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2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aacctgtaaatgacatttatactaaaacgtaaaaagtatgtatgatatattgaatca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3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taatactagtaatcagtagttaagttacatctattttgttaacgaaatagtaaaaa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4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tgtcattaagagacggatttattattgatatcaagtagagcaaaatttgtttgttt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4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acacaaacaaaatcttaactttggcggtttagtctgactaatttcaaatttatgttg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5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gagtatataaagtcgatagtactttttaacaatgattttgaaaactaaaactttatg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5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ttggagtattatcatggattggagtttttgtcaatgaattaacatggagatgtggatt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6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gttaggttcatcgagatatgtatttaaagttgaaacatgtgttttattattattctt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7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atttatttatttttttctttctgtcggtcagtattgaaacatgtgtttagtttcattt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7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cctctcaggcctcagcatgtctagtctaggagtattctttatgtttcaaaatataag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8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ttttagttaaatatgcagattaagaaatatccatttttaaaaaaattcaaccattcat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8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aatatcatataatataaataattataaaatattaaattaatctatagttatgttaca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19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tttacataaatcacgctgtcatgagtagtctttttcatatatcatctattgacaaaa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0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caatttatcttgttgttcttttgaaaactagctattactacatatattatacattt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0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tctcataagtggtttaacgctgacaaaaaaaatctattgtaagatggtaaccactg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1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gccatcttaggttcaatacttaaataaatgatatgatattaaaaatattgatcatgga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1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gatgtttatcgatttgagccaatgcaatcaatacgaagagagacttttattccttatt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2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tagaaatgtatatctcattttatgactaattaaataataactgatgatcagtatgtg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3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ctatacatttaaaaatcttctaattcagttttttttttttttttggtatcgatgtt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3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gtatttataccgttttcaagtttgagacagaatacagagtaaacaatagaagcaaaaaa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4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aaaaaaaaaaaaaaaagggagaaagactacgactaaaggaactacgaatacaagaga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4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cacgataagaaacacaaagcgaagcaactagtaaaggcttgaagaggaaacaccgat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5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taattcagttttcatatctgtttgatactcttaaggtattatattgttctgtgttcc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6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ctatctcatgctaatcaaaaatattgttaataccactcttgcctttttcaagaaccg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6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atgatttttaagttttaaccacaaatgtatttgattggtaaaaggttctaaaaagtttc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7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acaactcacaaagccttaaaactgaaccattcatgttttacttttctttttaaggcta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7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acaaccaaaacaaactttatgttgtctaattaatttctctggcataaaaaaaaaaaaag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8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ctccacaactaaaatcttttaagtacaaactacaaataggaaccaattattagttactag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9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taggatgcatcttcttcttacacgtgctgaattctatcttttgacttaaatgagtgaga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29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110ACD">
        <w:rPr>
          <w:rFonts w:ascii="Courier New" w:hAnsi="Courier New" w:cs="Courier New"/>
          <w:sz w:val="18"/>
          <w:szCs w:val="18"/>
          <w:lang w:val="en-US"/>
        </w:rPr>
        <w:t>tgataaaagtcgaaaacgatttcgcttttatacgcggaagcggaaacgtgttta</w:t>
      </w: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TTTTCT</w:t>
      </w:r>
      <w:proofErr w:type="gramEnd"/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30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TTTCTTCGAGTCGCGACGTCGCATATATTATTTATCAAAATACAAATTTTATTATATCA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30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AATCATAAAGCTAAATAAATACGACACAACTTCCAACATTTTCTCTAACCAGAAAGAAA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31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AAAAA</w:t>
      </w:r>
      <w:r w:rsidRPr="00110ACD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AAGAAGAGTATCGAAACTCCGTTATTGTTGAACACCAAACAATCACAAGACG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3200</w:t>
      </w:r>
      <w:r w:rsidR="00110ACD" w:rsidRPr="00110AC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10ACD" w:rsidRPr="00BA6098">
        <w:rPr>
          <w:rFonts w:ascii="Courier New" w:hAnsi="Courier New" w:cs="Courier New"/>
          <w:sz w:val="18"/>
          <w:szCs w:val="18"/>
          <w:lang w:val="en-US"/>
        </w:rPr>
        <w:t>AT1G667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AAGATAAAGAAAAAATAAGATGGGAGAAGATGAAGAAAGTTGCTTCAATGGCTGCTCCAA</w:t>
      </w:r>
      <w:r w:rsidRPr="00110ACD">
        <w:rPr>
          <w:rFonts w:ascii="Courier New" w:hAnsi="Courier New" w:cs="Courier New"/>
          <w:sz w:val="18"/>
          <w:szCs w:val="18"/>
          <w:lang w:val="en-US"/>
        </w:rPr>
        <w:t xml:space="preserve"> 132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sz w:val="18"/>
          <w:szCs w:val="18"/>
          <w:highlight w:val="lightGray"/>
          <w:lang w:val="en-US"/>
        </w:rPr>
        <w:t>TGGTC</w:t>
      </w:r>
      <w:r w:rsidRPr="00110ACD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CCGTGAACATGTCTCAATACCTTCTTC</w:t>
      </w: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AAGCAACTTCTACAATGATCGTCGGTC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320</w:t>
      </w:r>
      <w:r w:rsidR="00110AC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10ACD" w:rsidRPr="00BA6098">
        <w:rPr>
          <w:rFonts w:ascii="Courier New" w:hAnsi="Courier New" w:cs="Courier New"/>
          <w:sz w:val="18"/>
          <w:szCs w:val="18"/>
          <w:highlight w:val="yellow"/>
          <w:lang w:val="en-US"/>
        </w:rPr>
        <w:t>D2Flank2_SalI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ACCGGAGCGAACTCGCTCTCGCCGGAATCGCTCTAGGAAGCTCCTTTGCTAATGTTACCG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3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GCTTTGGTGTTCTT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>gtaagcaagtatatgaacctttatatatatatatgtattggattaa 134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proofErr w:type="gramStart"/>
      <w:r w:rsidRPr="00110ACD">
        <w:rPr>
          <w:rFonts w:ascii="Courier New" w:hAnsi="Courier New" w:cs="Courier New"/>
          <w:i/>
          <w:sz w:val="18"/>
          <w:szCs w:val="18"/>
          <w:lang w:val="en-US"/>
        </w:rPr>
        <w:t>tttgtttctaattattgttgtatactatatag</w:t>
      </w: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TTGGACTTTCAGGTTCATTGGAAACAC</w:t>
      </w:r>
      <w:proofErr w:type="gramEnd"/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5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ATGTGGTCAAGCATATGGAGCAAAACAATATCACAAGCTTGGATCTTACACTTTCACTT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5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CAATAGTTTTCCTTTTGATTATCTCTGTTCCGATTTCGATTCTTTGGATGTTCATGAACC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6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AGATCTTGCTGTTGCTTCATCAAGATCCTCAAATAGCAGAGTTAGCTGGTGTGTACTGTC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680</w:t>
      </w:r>
      <w:r w:rsidR="00B1765C"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="00B1765C" w:rsidRPr="00BA6098">
        <w:rPr>
          <w:rFonts w:ascii="Courier New" w:hAnsi="Courier New" w:cs="Courier New"/>
          <w:b/>
          <w:i/>
          <w:sz w:val="18"/>
          <w:szCs w:val="18"/>
          <w:lang w:val="en-US"/>
        </w:rPr>
        <w:t>Flank2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CTGGCTGGTACCAGCTTTATTCGGTTACTCTGTTCTCGAGTCGTTGGTTCGATATTTTC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7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AGTCACAAAGCTTGATTTATCCAATGGTCTTGAGCTCTCTAGCTGCTCTGTCTTTCCATG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8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TCCTCTCTGTTGGCTAATGGTTCATAAATTTGATTTTGGAGCCAAAGGAGCGGCTGCGT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8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CTATCGGTATCTCTTACTGGCTCAACGCGGTTTTTCTTTGGGTTTATATGAAACGCTCTA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92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GTCGTTGTGTCGAAACGCGGATTTATATGTCCAAGGATGTTTTTGTTCATACAAATATCT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398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r w:rsidRPr="00110ACD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CTTTCAATTTGCCATTCCTTCTGCAATGATGTGTT</w:t>
      </w:r>
      <w:r w:rsidRPr="00110ACD">
        <w:rPr>
          <w:rFonts w:ascii="Courier New" w:hAnsi="Courier New" w:cs="Courier New"/>
          <w:i/>
          <w:sz w:val="18"/>
          <w:szCs w:val="18"/>
          <w:lang w:val="en-US"/>
        </w:rPr>
        <w:t>ggtaagtatgtacaactttattaa 1404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i/>
          <w:sz w:val="18"/>
          <w:szCs w:val="18"/>
          <w:lang w:val="en-US"/>
        </w:rPr>
        <w:t>aaatccatatagaattaaccaagtgatggtagtctagtggtggtcattgttttgtggata</w:t>
      </w:r>
      <w:proofErr w:type="gramEnd"/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410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i/>
          <w:sz w:val="18"/>
          <w:szCs w:val="18"/>
          <w:lang w:val="en-US"/>
        </w:rPr>
        <w:t>ggtgaaagatttaaaatcttaggttacataaataaatgtgtaatggattttttttccctt</w:t>
      </w:r>
      <w:proofErr w:type="gramEnd"/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4160</w:t>
      </w:r>
    </w:p>
    <w:p w:rsidR="003D78AC" w:rsidRPr="00110ACD" w:rsidRDefault="003D78AC" w:rsidP="003D78AC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110ACD">
        <w:rPr>
          <w:rFonts w:ascii="Courier New" w:hAnsi="Courier New" w:cs="Courier New"/>
          <w:i/>
          <w:sz w:val="18"/>
          <w:szCs w:val="18"/>
          <w:lang w:val="en-US"/>
        </w:rPr>
        <w:t>cactaatattctattgacacttattttcttattgctcttgcttccttcaata</w:t>
      </w:r>
      <w:r w:rsidRPr="00B1765C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CCTTGAG</w:t>
      </w:r>
      <w:proofErr w:type="gramEnd"/>
      <w:r w:rsidRPr="00110ACD">
        <w:rPr>
          <w:rFonts w:ascii="Courier New" w:hAnsi="Courier New" w:cs="Courier New"/>
          <w:i/>
          <w:sz w:val="18"/>
          <w:szCs w:val="18"/>
          <w:lang w:val="en-US"/>
        </w:rPr>
        <w:t xml:space="preserve"> 14220</w:t>
      </w:r>
      <w:r w:rsidR="00B1765C"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="00B1765C" w:rsidRPr="00BA6098">
        <w:rPr>
          <w:rFonts w:ascii="Courier New" w:hAnsi="Courier New" w:cs="Courier New"/>
          <w:sz w:val="18"/>
          <w:szCs w:val="18"/>
          <w:highlight w:val="yellow"/>
          <w:lang w:val="en-US"/>
        </w:rPr>
        <w:t>D2Flank2_BamHI</w:t>
      </w:r>
    </w:p>
    <w:p w:rsidR="00110ACD" w:rsidRPr="00643011" w:rsidRDefault="003D78AC" w:rsidP="0064301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1765C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TGGTTAGCTTTCGAGGTCATTACTTTG</w:t>
      </w:r>
      <w:r w:rsidRPr="00110ACD">
        <w:rPr>
          <w:rFonts w:ascii="Courier New" w:hAnsi="Courier New" w:cs="Courier New"/>
          <w:b/>
          <w:sz w:val="18"/>
          <w:szCs w:val="18"/>
          <w:lang w:val="en-US"/>
        </w:rPr>
        <w:t>G</w:t>
      </w:r>
      <w:r w:rsidR="00643011">
        <w:rPr>
          <w:rFonts w:ascii="Courier New" w:hAnsi="Courier New" w:cs="Courier New"/>
          <w:b/>
          <w:sz w:val="18"/>
          <w:szCs w:val="18"/>
          <w:lang w:val="en-US"/>
        </w:rPr>
        <w:t>GATC</w:t>
      </w:r>
      <w:r w:rsidRPr="00110ACD">
        <w:rPr>
          <w:rFonts w:ascii="Courier New" w:hAnsi="Courier New" w:cs="Courier New"/>
          <w:b/>
          <w:sz w:val="18"/>
          <w:szCs w:val="18"/>
          <w:lang w:val="en-US"/>
        </w:rPr>
        <w:t>C</w:t>
      </w:r>
      <w:r w:rsidR="00643011"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</w:t>
      </w:r>
      <w:r w:rsidR="00643011">
        <w:rPr>
          <w:rFonts w:ascii="Courier New" w:hAnsi="Courier New" w:cs="Courier New"/>
          <w:sz w:val="18"/>
          <w:szCs w:val="18"/>
          <w:lang w:val="en-US"/>
        </w:rPr>
        <w:t>14253</w:t>
      </w:r>
    </w:p>
    <w:p w:rsidR="00643011" w:rsidRPr="00643011" w:rsidRDefault="00643011" w:rsidP="00643011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</w:t>
      </w:r>
      <w:r w:rsidRPr="00643011">
        <w:rPr>
          <w:rFonts w:ascii="Courier New" w:hAnsi="Courier New" w:cs="Courier New"/>
          <w:b/>
          <w:sz w:val="18"/>
          <w:szCs w:val="18"/>
          <w:lang w:val="en-US"/>
        </w:rPr>
        <w:t>BamHI</w:t>
      </w:r>
    </w:p>
    <w:p w:rsidR="00450067" w:rsidRDefault="00450067" w:rsidP="003D78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F3EBA" w:rsidRPr="00643011" w:rsidRDefault="00DF3EBA" w:rsidP="003D78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04AD2" w:rsidRPr="00566C91" w:rsidRDefault="00C04AD2" w:rsidP="00C04AD2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DF3EBA">
        <w:rPr>
          <w:rFonts w:ascii="Times New Roman" w:hAnsi="Times New Roman" w:cs="Times New Roman"/>
          <w:b/>
          <w:i/>
          <w:lang w:val="en-US"/>
        </w:rPr>
        <w:t>CDKD</w:t>
      </w:r>
      <w:proofErr w:type="gramStart"/>
      <w:r w:rsidRPr="00DF3EBA">
        <w:rPr>
          <w:rFonts w:ascii="Times New Roman" w:hAnsi="Times New Roman" w:cs="Times New Roman"/>
          <w:b/>
          <w:i/>
          <w:lang w:val="en-US"/>
        </w:rPr>
        <w:t>;2:GFP</w:t>
      </w:r>
      <w:proofErr w:type="gramEnd"/>
      <w:r w:rsidRPr="00566C91">
        <w:rPr>
          <w:rFonts w:ascii="Times New Roman" w:hAnsi="Times New Roman" w:cs="Times New Roman"/>
          <w:b/>
          <w:lang w:val="en-US"/>
        </w:rPr>
        <w:t xml:space="preserve"> construct between the gene specific primers D2seq5 and D2seq3:</w:t>
      </w:r>
    </w:p>
    <w:p w:rsidR="00DF3EBA" w:rsidRDefault="00DF3EBA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04AD2">
        <w:rPr>
          <w:rFonts w:ascii="Courier New" w:hAnsi="Courier New" w:cs="Courier New"/>
          <w:sz w:val="18"/>
          <w:szCs w:val="18"/>
          <w:highlight w:val="yellow"/>
          <w:lang w:val="en-US"/>
        </w:rPr>
        <w:t>CCAGCTTCCAAAGGAGACGCACTC</w:t>
      </w:r>
      <w:r w:rsidRPr="00C04AD2">
        <w:rPr>
          <w:rFonts w:ascii="Courier New" w:hAnsi="Courier New" w:cs="Courier New"/>
          <w:sz w:val="18"/>
          <w:szCs w:val="18"/>
          <w:highlight w:val="lightGray"/>
          <w:lang w:val="en-US"/>
        </w:rPr>
        <w:t>GAACCAAAGGCCTCCGAGCAAAACCAACATGGAAAT</w:t>
      </w:r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C04AD2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BA6098">
        <w:rPr>
          <w:rFonts w:ascii="Courier New" w:hAnsi="Courier New" w:cs="Courier New"/>
          <w:sz w:val="18"/>
          <w:szCs w:val="18"/>
          <w:highlight w:val="yellow"/>
          <w:lang w:val="en-US"/>
        </w:rPr>
        <w:t>D2seq5</w:t>
      </w:r>
      <w:proofErr w:type="gramEnd"/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04AD2">
        <w:rPr>
          <w:rFonts w:ascii="Courier New" w:hAnsi="Courier New" w:cs="Courier New"/>
          <w:sz w:val="18"/>
          <w:szCs w:val="18"/>
          <w:highlight w:val="lightGray"/>
          <w:lang w:val="en-US"/>
        </w:rPr>
        <w:t>AGCCCAGCGGTAC</w:t>
      </w:r>
      <w:r w:rsidRPr="003D78AC">
        <w:rPr>
          <w:rFonts w:ascii="Courier New" w:hAnsi="Courier New" w:cs="Courier New"/>
          <w:sz w:val="18"/>
          <w:szCs w:val="18"/>
          <w:highlight w:val="cyan"/>
          <w:lang w:val="en-US"/>
        </w:rPr>
        <w:t>TGTCTCCTCCTGGTAAAATGAGGAGAGTGATGGGTCCTGAAGGATTC</w:t>
      </w:r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cyan"/>
          <w:lang w:val="en-US"/>
        </w:rPr>
        <w:t>ACT</w:t>
      </w:r>
      <w:r w:rsidRPr="003D78AC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G</w:t>
      </w: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CTGTTCACCGGGGTGGTGCCCATCCTGGTCGAGCTG</w:t>
      </w:r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180</w:t>
      </w:r>
      <w:r w:rsidR="003D78A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D78AC" w:rsidRPr="00BA6098">
        <w:rPr>
          <w:rFonts w:ascii="Courier New" w:hAnsi="Courier New" w:cs="Courier New"/>
          <w:sz w:val="18"/>
          <w:szCs w:val="18"/>
          <w:highlight w:val="cyan"/>
          <w:lang w:val="en-US"/>
        </w:rPr>
        <w:t>D2_50ntF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GACGGCGACGTAAACGGCCACAAGTTCAGCGTGTCCGGCGAGGGCGAGGGCGATGCCACC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TACGGCAAGCTGACCCTGAAGTTCATCTGCACCACCGGCAAGCTGCCCGTGCCCTGGCCC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ACCCTCGTGACCACCCTGACCTACGGCGTGCAGTGCTTCAGCCGCTACCCCGACCACATG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AAGCAGCACGACTTCTTCAAGTCCGCCATGCCCGAAGGCTACGTCCAGGAGCGCACCATC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TTCTTCAAGGACGACGGCAACTACAAGACCCGCGCCGAGGTGAAGTTCGAGGGCGACACC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480</w:t>
      </w:r>
      <w:r w:rsidR="003D78A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D78AC"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lastRenderedPageBreak/>
        <w:t>CTGGTGAACCGCATCGAGCTGAAGGGCATCGACTTCAAGGAGGACGGCAACATCCTGGGG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CACAAGCTGGAGTACAACTACAACAGCCACAACGTCTATATCATGGCCGACAAGCAGAAG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AACGGCATCAAGGTGAACTTCAAGATCCGCCACAACATCGAGGACGGCAGCGTGCAGCTC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GCCGACCACTACCAGCAGAACACCCCCATCGGCGACGGCCCCGTGCTGCTGCCCGACAAC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CACTACCTGAGCACCCAGTCCGCCCTGAGCAAAGACCCCAACGAGAAGCGCGATCACATG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green"/>
          <w:lang w:val="en-US"/>
        </w:rPr>
        <w:t>GTCCTGCTGGAGTTCGTGACCGCCGCCGGGATCACTCTCGGCATGGACGAGCTGTACAAG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D78AC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AA</w:t>
      </w:r>
      <w:r w:rsidRPr="003D78AC">
        <w:rPr>
          <w:rFonts w:ascii="Courier New" w:hAnsi="Courier New" w:cs="Courier New"/>
          <w:sz w:val="18"/>
          <w:szCs w:val="18"/>
          <w:highlight w:val="cyan"/>
          <w:lang w:val="en-US"/>
        </w:rPr>
        <w:t>GAAGATGATGTTTCATTTCTTTTGGAAAATATCAATGGATATGCCCAGAA</w:t>
      </w:r>
      <w:r w:rsidRPr="003D78AC">
        <w:rPr>
          <w:rFonts w:ascii="Courier New" w:hAnsi="Courier New" w:cs="Courier New"/>
          <w:sz w:val="18"/>
          <w:szCs w:val="18"/>
          <w:highlight w:val="lightGray"/>
          <w:lang w:val="en-US"/>
        </w:rPr>
        <w:t>GATTTCA</w:t>
      </w:r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900</w:t>
      </w:r>
      <w:r w:rsidR="003D78A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D78AC" w:rsidRPr="00BA6098">
        <w:rPr>
          <w:rFonts w:ascii="Courier New" w:hAnsi="Courier New" w:cs="Courier New"/>
          <w:sz w:val="18"/>
          <w:szCs w:val="18"/>
          <w:highlight w:val="cyan"/>
          <w:lang w:val="en-US"/>
        </w:rPr>
        <w:t>D2_50ntR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lightGray"/>
          <w:lang w:val="en-US"/>
        </w:rPr>
        <w:t>AAATTAGATTTTTACCATTGATAATTCAATATTAGTTAACTATCAAAGAGAAAAAATTTA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C04AD2" w:rsidRPr="003D78AC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lightGray"/>
          <w:lang w:val="en-US"/>
        </w:rPr>
        <w:t>AAGCCATAAATGTCCTTCTTAGTTCTTACTTTGTTTAATTTACCAAATATGTCATGTATC</w:t>
      </w:r>
      <w:r w:rsidRPr="003D78AC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D78AC">
        <w:rPr>
          <w:rFonts w:ascii="Courier New" w:hAnsi="Courier New" w:cs="Courier New"/>
          <w:sz w:val="18"/>
          <w:szCs w:val="18"/>
          <w:highlight w:val="lightGray"/>
          <w:lang w:val="en-US"/>
        </w:rPr>
        <w:t>AACTATTGTTATAATTTCACTATATATCAACTATCTTAC</w:t>
      </w:r>
      <w:r w:rsidRPr="00C04AD2">
        <w:rPr>
          <w:rFonts w:ascii="Courier New" w:hAnsi="Courier New" w:cs="Courier New"/>
          <w:sz w:val="18"/>
          <w:szCs w:val="18"/>
          <w:lang w:val="en-US"/>
        </w:rPr>
        <w:t>catattaatataaatattatt 1080</w:t>
      </w: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04AD2">
        <w:rPr>
          <w:rFonts w:ascii="Courier New" w:hAnsi="Courier New" w:cs="Courier New"/>
          <w:sz w:val="18"/>
          <w:szCs w:val="18"/>
          <w:lang w:val="en-US"/>
        </w:rPr>
        <w:t>cagatatttaatatgttagcacgttatattcagtataacatgttattataaagttaaatt</w:t>
      </w:r>
      <w:proofErr w:type="gramEnd"/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04AD2">
        <w:rPr>
          <w:rFonts w:ascii="Courier New" w:hAnsi="Courier New" w:cs="Courier New"/>
          <w:sz w:val="18"/>
          <w:szCs w:val="18"/>
          <w:lang w:val="en-US"/>
        </w:rPr>
        <w:t>gattatttcatattaatttgtatgatatggtaaatggtttaatacgatatataaaaattt</w:t>
      </w:r>
      <w:proofErr w:type="gramEnd"/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04AD2">
        <w:rPr>
          <w:rFonts w:ascii="Courier New" w:hAnsi="Courier New" w:cs="Courier New"/>
          <w:sz w:val="18"/>
          <w:szCs w:val="18"/>
          <w:lang w:val="en-US"/>
        </w:rPr>
        <w:t>atcgtgatactatactagttaacatattaatcaaatagttatatatatttagcacgatac</w:t>
      </w:r>
      <w:proofErr w:type="gramEnd"/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C04AD2" w:rsidRP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04AD2">
        <w:rPr>
          <w:rFonts w:ascii="Courier New" w:hAnsi="Courier New" w:cs="Courier New"/>
          <w:sz w:val="18"/>
          <w:szCs w:val="18"/>
          <w:lang w:val="en-US"/>
        </w:rPr>
        <w:t>tatactagttaacatgttaatcaaatagttatccacataaatcataaatattttatgcaa</w:t>
      </w:r>
      <w:proofErr w:type="gramEnd"/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C04AD2" w:rsidRDefault="00C04AD2" w:rsidP="00C04AD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04AD2">
        <w:rPr>
          <w:rFonts w:ascii="Courier New" w:hAnsi="Courier New" w:cs="Courier New"/>
          <w:sz w:val="18"/>
          <w:szCs w:val="18"/>
          <w:lang w:val="en-US"/>
        </w:rPr>
        <w:t>tccaatgataaatacgacagtgtcgtaaatt</w:t>
      </w:r>
      <w:r w:rsidRPr="003D78AC">
        <w:rPr>
          <w:rFonts w:ascii="Courier New" w:hAnsi="Courier New" w:cs="Courier New"/>
          <w:sz w:val="18"/>
          <w:szCs w:val="18"/>
          <w:highlight w:val="yellow"/>
          <w:lang w:val="en-US"/>
        </w:rPr>
        <w:t>tcggatgaatagtgtcttcaggcag</w:t>
      </w:r>
      <w:proofErr w:type="gramEnd"/>
      <w:r w:rsidRPr="00C04AD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D78AC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C04AD2">
        <w:rPr>
          <w:rFonts w:ascii="Courier New" w:hAnsi="Courier New" w:cs="Courier New"/>
          <w:sz w:val="18"/>
          <w:szCs w:val="18"/>
          <w:lang w:val="en-US"/>
        </w:rPr>
        <w:t>1376</w:t>
      </w:r>
      <w:r w:rsidR="003D78A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D78AC" w:rsidRPr="00BA6098">
        <w:rPr>
          <w:rFonts w:ascii="Courier New" w:hAnsi="Courier New" w:cs="Courier New"/>
          <w:sz w:val="18"/>
          <w:szCs w:val="18"/>
          <w:highlight w:val="yellow"/>
          <w:lang w:val="en-US"/>
        </w:rPr>
        <w:t>D2seq3</w:t>
      </w:r>
    </w:p>
    <w:p w:rsidR="00C04AD2" w:rsidRPr="00643011" w:rsidRDefault="00C04AD2" w:rsidP="00C04AD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43011" w:rsidRPr="00643011" w:rsidRDefault="00643011" w:rsidP="00C04AD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50067" w:rsidRDefault="00450067" w:rsidP="0045006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DKD</w:t>
      </w:r>
      <w:proofErr w:type="gramStart"/>
      <w:r>
        <w:rPr>
          <w:rFonts w:ascii="Times New Roman" w:hAnsi="Times New Roman" w:cs="Times New Roman"/>
          <w:b/>
          <w:lang w:val="en-US"/>
        </w:rPr>
        <w:t>;2:GFPPIPL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(74.79 kDa)</w:t>
      </w:r>
    </w:p>
    <w:p w:rsidR="00DF3EBA" w:rsidRDefault="00DF3EBA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50067">
        <w:rPr>
          <w:rFonts w:ascii="Courier New" w:hAnsi="Courier New" w:cs="Courier New"/>
          <w:sz w:val="18"/>
          <w:szCs w:val="18"/>
          <w:lang w:val="en-US"/>
        </w:rPr>
        <w:t>MSKSGDNQPVDRYLRRQILGEGTYGVVYKATDTKTGKTVAVKKIRLGNQKEGVNFTALRE 60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50067">
        <w:rPr>
          <w:rFonts w:ascii="Courier New" w:hAnsi="Courier New" w:cs="Courier New"/>
          <w:sz w:val="18"/>
          <w:szCs w:val="18"/>
          <w:lang w:val="en-US"/>
        </w:rPr>
        <w:t>IKLLKELNHPHIVELIDAFPHDGSLHLVFEYMQTDLEAVIRDRNIFLSPGDIKSYMLMTL 120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50067">
        <w:rPr>
          <w:rFonts w:ascii="Courier New" w:hAnsi="Courier New" w:cs="Courier New"/>
          <w:sz w:val="18"/>
          <w:szCs w:val="18"/>
          <w:lang w:val="en-US"/>
        </w:rPr>
        <w:t>KGLAYCHKKWVLHRDMKPNNLLIGENGLLKLADFGLARLFGSPNRRFTHQVFATWYRAPE 180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50067">
        <w:rPr>
          <w:rFonts w:ascii="Courier New" w:hAnsi="Courier New" w:cs="Courier New"/>
          <w:sz w:val="18"/>
          <w:szCs w:val="18"/>
          <w:lang w:val="en-US"/>
        </w:rPr>
        <w:t>LLFGSRQYGAGVDVWAAGCIFAELLLRRPFLPGSTEIDQLGKIFQAFGTPVPSQWSDMIY 240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50067">
        <w:rPr>
          <w:rFonts w:ascii="Courier New" w:hAnsi="Courier New" w:cs="Courier New"/>
          <w:sz w:val="18"/>
          <w:szCs w:val="18"/>
          <w:lang w:val="en-US"/>
        </w:rPr>
        <w:t>LPDYMEFSYTPAPPLRTIFPMASDDALDLLAKMFIYDPRQRITIQQALDHRYFSSSPSPT 300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50067">
        <w:rPr>
          <w:rFonts w:ascii="Courier New" w:hAnsi="Courier New" w:cs="Courier New"/>
          <w:sz w:val="18"/>
          <w:szCs w:val="18"/>
          <w:lang w:val="en-US"/>
        </w:rPr>
        <w:t>EPGKLQIPASKGDALEPKASEQNQHGNSPAVLSPPGKMRRVMGPEGFT</w:t>
      </w:r>
      <w:r w:rsidRPr="00450067">
        <w:rPr>
          <w:rFonts w:ascii="Courier New" w:hAnsi="Courier New" w:cs="Courier New"/>
          <w:sz w:val="18"/>
          <w:szCs w:val="18"/>
          <w:highlight w:val="green"/>
          <w:lang w:val="en-US"/>
        </w:rPr>
        <w:t>MVSKGEELFTGV</w:t>
      </w:r>
      <w:r w:rsidRPr="00450067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450067">
        <w:rPr>
          <w:rFonts w:ascii="Courier New" w:hAnsi="Courier New" w:cs="Courier New"/>
          <w:sz w:val="18"/>
          <w:szCs w:val="18"/>
          <w:highlight w:val="green"/>
          <w:lang w:val="en-US"/>
        </w:rPr>
        <w:t>VPILVELDGDVNGHKFSVSGEGEGDATYGKLTLKFICTTGKLPVPWPTLVTTLTYGVQCF</w:t>
      </w:r>
      <w:r w:rsidRPr="00450067">
        <w:rPr>
          <w:rFonts w:ascii="Courier New" w:hAnsi="Courier New" w:cs="Courier New"/>
          <w:sz w:val="18"/>
          <w:szCs w:val="18"/>
          <w:lang w:val="en-US"/>
        </w:rPr>
        <w:t xml:space="preserve"> 4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0067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450067">
        <w:rPr>
          <w:rFonts w:ascii="Courier New" w:hAnsi="Courier New" w:cs="Courier New"/>
          <w:sz w:val="18"/>
          <w:szCs w:val="18"/>
          <w:highlight w:val="green"/>
          <w:lang w:val="en-US"/>
        </w:rPr>
        <w:t>SRYPDHMKQHDFFKSAMPEGYVQERTIFFKDDGNYKTRAEVKFEGDTLVNRIELKGIDFK</w:t>
      </w:r>
      <w:r w:rsidRPr="00450067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450067">
        <w:rPr>
          <w:rFonts w:ascii="Courier New" w:hAnsi="Courier New" w:cs="Courier New"/>
          <w:sz w:val="18"/>
          <w:szCs w:val="18"/>
          <w:highlight w:val="green"/>
          <w:lang w:val="en-US"/>
        </w:rPr>
        <w:t>EDGNILGHKLEYNYNSHNVYIMADKQKNGIKVNFKIRHNIEDGSVQLADHYQQNTPIGDG</w:t>
      </w:r>
      <w:r w:rsidRPr="00450067">
        <w:rPr>
          <w:rFonts w:ascii="Courier New" w:hAnsi="Courier New" w:cs="Courier New"/>
          <w:sz w:val="18"/>
          <w:szCs w:val="18"/>
          <w:lang w:val="en-US"/>
        </w:rPr>
        <w:t xml:space="preserve"> 54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PIPL: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50067">
        <w:rPr>
          <w:rFonts w:ascii="Courier New" w:hAnsi="Courier New" w:cs="Courier New"/>
          <w:sz w:val="18"/>
          <w:szCs w:val="18"/>
          <w:highlight w:val="green"/>
          <w:lang w:val="en-US"/>
        </w:rPr>
        <w:t>PVLLPDNHYLSTQSALSKDPNEKRDHMVLLEFVTAAGITLGMDELYK</w:t>
      </w:r>
      <w:r w:rsidRPr="00450067">
        <w:rPr>
          <w:rFonts w:ascii="Courier New" w:hAnsi="Courier New" w:cs="Courier New"/>
          <w:sz w:val="18"/>
          <w:szCs w:val="18"/>
          <w:lang w:val="en-US"/>
        </w:rPr>
        <w:t>VD</w:t>
      </w:r>
      <w:r w:rsidRPr="00450067">
        <w:rPr>
          <w:rFonts w:ascii="Courier New" w:hAnsi="Courier New" w:cs="Courier New"/>
          <w:sz w:val="18"/>
          <w:szCs w:val="18"/>
          <w:highlight w:val="darkYellow"/>
          <w:lang w:val="en-US"/>
        </w:rPr>
        <w:t>MGHDDHHHGHD</w:t>
      </w:r>
      <w:r w:rsidRPr="00450067">
        <w:rPr>
          <w:rFonts w:ascii="Courier New" w:hAnsi="Courier New" w:cs="Courier New"/>
          <w:sz w:val="18"/>
          <w:szCs w:val="18"/>
          <w:lang w:val="en-US"/>
        </w:rPr>
        <w:t xml:space="preserve"> 6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0067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</w:p>
    <w:p w:rsidR="00450067" w:rsidRP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50067">
        <w:rPr>
          <w:rFonts w:ascii="Courier New" w:hAnsi="Courier New" w:cs="Courier New"/>
          <w:sz w:val="18"/>
          <w:szCs w:val="18"/>
          <w:highlight w:val="darkYellow"/>
          <w:lang w:val="en-US"/>
        </w:rPr>
        <w:t>CHDHHNEHEHEHEHEHHHSHDHTHD</w:t>
      </w:r>
      <w:r w:rsidRPr="00450067">
        <w:rPr>
          <w:rFonts w:ascii="Courier New" w:hAnsi="Courier New" w:cs="Courier New"/>
          <w:sz w:val="18"/>
          <w:szCs w:val="18"/>
          <w:highlight w:val="magenta"/>
          <w:lang w:val="en-US"/>
        </w:rPr>
        <w:t>WSHPQFEK</w:t>
      </w:r>
      <w:r w:rsidRPr="00450067">
        <w:rPr>
          <w:rFonts w:ascii="Courier New" w:hAnsi="Courier New" w:cs="Courier New"/>
          <w:sz w:val="18"/>
          <w:szCs w:val="18"/>
          <w:lang w:val="en-US"/>
        </w:rPr>
        <w:t>GGGSGGGSGGG</w:t>
      </w:r>
      <w:r w:rsidRPr="00450067">
        <w:rPr>
          <w:rFonts w:ascii="Courier New" w:hAnsi="Courier New" w:cs="Courier New"/>
          <w:sz w:val="18"/>
          <w:szCs w:val="18"/>
          <w:highlight w:val="magenta"/>
          <w:lang w:val="en-US"/>
        </w:rPr>
        <w:t>WSHPQFEK</w:t>
      </w:r>
      <w:r w:rsidRPr="00450067">
        <w:rPr>
          <w:rFonts w:ascii="Courier New" w:hAnsi="Courier New" w:cs="Courier New"/>
          <w:sz w:val="18"/>
          <w:szCs w:val="18"/>
          <w:lang w:val="en-US"/>
        </w:rPr>
        <w:t>GS</w:t>
      </w:r>
      <w:r w:rsidRPr="00450067">
        <w:rPr>
          <w:rFonts w:ascii="Courier New" w:hAnsi="Courier New" w:cs="Courier New"/>
          <w:sz w:val="18"/>
          <w:szCs w:val="18"/>
          <w:highlight w:val="cyan"/>
          <w:lang w:val="en-US"/>
        </w:rPr>
        <w:t>YPYDVP</w:t>
      </w:r>
      <w:r w:rsidRPr="00450067">
        <w:rPr>
          <w:rFonts w:ascii="Courier New" w:hAnsi="Courier New" w:cs="Courier New"/>
          <w:sz w:val="18"/>
          <w:szCs w:val="18"/>
          <w:lang w:val="en-US"/>
        </w:rPr>
        <w:t xml:space="preserve"> 6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0067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</w:p>
    <w:p w:rsidR="00450067" w:rsidRDefault="00450067" w:rsidP="00450067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50067">
        <w:rPr>
          <w:rFonts w:ascii="Courier New" w:hAnsi="Courier New" w:cs="Courier New"/>
          <w:sz w:val="18"/>
          <w:szCs w:val="18"/>
          <w:highlight w:val="cyan"/>
          <w:lang w:val="en-US"/>
        </w:rPr>
        <w:t>DYA</w:t>
      </w:r>
      <w:r w:rsidRPr="00450067">
        <w:rPr>
          <w:rFonts w:ascii="Courier New" w:hAnsi="Courier New" w:cs="Courier New"/>
          <w:sz w:val="18"/>
          <w:szCs w:val="18"/>
          <w:lang w:val="en-US"/>
        </w:rPr>
        <w:t>.</w:t>
      </w:r>
      <w:proofErr w:type="gramEnd"/>
      <w:r w:rsidRPr="0045006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 </w:t>
      </w:r>
      <w:r w:rsidRPr="00450067">
        <w:rPr>
          <w:rFonts w:ascii="Courier New" w:hAnsi="Courier New" w:cs="Courier New"/>
          <w:sz w:val="18"/>
          <w:szCs w:val="18"/>
          <w:lang w:val="en-US"/>
        </w:rPr>
        <w:t>664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0067">
        <w:rPr>
          <w:rFonts w:ascii="Courier New" w:hAnsi="Courier New" w:cs="Courier New"/>
          <w:sz w:val="18"/>
          <w:szCs w:val="18"/>
          <w:highlight w:val="cyan"/>
          <w:lang w:val="en-US"/>
        </w:rPr>
        <w:t>HA</w:t>
      </w:r>
    </w:p>
    <w:p w:rsidR="00450067" w:rsidRDefault="00450067" w:rsidP="00F14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643011" w:rsidRDefault="00643011" w:rsidP="00F14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A51106" w:rsidRDefault="00A51106" w:rsidP="00F14AD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DKD</w:t>
      </w:r>
      <w:proofErr w:type="gramStart"/>
      <w:r>
        <w:rPr>
          <w:rFonts w:ascii="Times New Roman" w:hAnsi="Times New Roman" w:cs="Times New Roman"/>
          <w:b/>
          <w:lang w:val="en-US"/>
        </w:rPr>
        <w:t>;2:GFP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(66.12 kDa)</w:t>
      </w:r>
    </w:p>
    <w:p w:rsidR="00DF3EBA" w:rsidRDefault="00DF3EBA" w:rsidP="00A5110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51106">
        <w:rPr>
          <w:rFonts w:ascii="Courier New" w:hAnsi="Courier New" w:cs="Courier New"/>
          <w:sz w:val="18"/>
          <w:szCs w:val="18"/>
          <w:lang w:val="en-US"/>
        </w:rPr>
        <w:t>MSKSGDNQPVDRYLRRQILGEGTYGVVYKATDTKTGKTVAVKKIRLGNQKEGVNFTALRE 60</w:t>
      </w: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51106">
        <w:rPr>
          <w:rFonts w:ascii="Courier New" w:hAnsi="Courier New" w:cs="Courier New"/>
          <w:sz w:val="18"/>
          <w:szCs w:val="18"/>
          <w:lang w:val="en-US"/>
        </w:rPr>
        <w:t>IKLLKELNHPHIVELIDAFPHDGSLHLVFEYMQTDLEAVIRDRNIFLSPGDIKSYMLMTL 120</w:t>
      </w: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51106">
        <w:rPr>
          <w:rFonts w:ascii="Courier New" w:hAnsi="Courier New" w:cs="Courier New"/>
          <w:sz w:val="18"/>
          <w:szCs w:val="18"/>
          <w:lang w:val="en-US"/>
        </w:rPr>
        <w:t>KGLAYCHKKWVLHRDMKPNNLLIGENGLLKLADFGLARLFGSPNRRFTHQVFATWYRAPE 180</w:t>
      </w: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51106">
        <w:rPr>
          <w:rFonts w:ascii="Courier New" w:hAnsi="Courier New" w:cs="Courier New"/>
          <w:sz w:val="18"/>
          <w:szCs w:val="18"/>
          <w:lang w:val="en-US"/>
        </w:rPr>
        <w:t>LLFGSRQYGAGVDVWAAGCIFAELLLRRPFLPGSTEIDQLGKIFQAFGTPVPSQWSDMIY 240</w:t>
      </w: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51106">
        <w:rPr>
          <w:rFonts w:ascii="Courier New" w:hAnsi="Courier New" w:cs="Courier New"/>
          <w:sz w:val="18"/>
          <w:szCs w:val="18"/>
          <w:lang w:val="en-US"/>
        </w:rPr>
        <w:t>LPDYMEFSYTPAPPLRTIFPMASDDALDLLAKMFIYDPRQRITIQQALDHRYFSSSPSPT 300</w:t>
      </w: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51106">
        <w:rPr>
          <w:rFonts w:ascii="Courier New" w:hAnsi="Courier New" w:cs="Courier New"/>
          <w:sz w:val="18"/>
          <w:szCs w:val="18"/>
          <w:lang w:val="en-US"/>
        </w:rPr>
        <w:t>EPGKLQIPASKGDALEPKASEQNQHGNSPAVLSPPGKMRRVMGPEGFT</w:t>
      </w:r>
      <w:r w:rsidRPr="00A51106">
        <w:rPr>
          <w:rFonts w:ascii="Courier New" w:hAnsi="Courier New" w:cs="Courier New"/>
          <w:sz w:val="18"/>
          <w:szCs w:val="18"/>
          <w:highlight w:val="green"/>
          <w:lang w:val="en-US"/>
        </w:rPr>
        <w:t>MVSKGEELFTGV</w:t>
      </w:r>
      <w:r w:rsidRPr="00A51106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51106">
        <w:rPr>
          <w:rFonts w:ascii="Courier New" w:hAnsi="Courier New" w:cs="Courier New"/>
          <w:sz w:val="18"/>
          <w:szCs w:val="18"/>
          <w:highlight w:val="green"/>
          <w:lang w:val="en-US"/>
        </w:rPr>
        <w:t>VPILVELDGDVNGHKFSVSGEGEGDATYGKLTLKFICTTGKLPVPWPTLVTTLTYGVQCF</w:t>
      </w:r>
      <w:r w:rsidRPr="00A51106">
        <w:rPr>
          <w:rFonts w:ascii="Courier New" w:hAnsi="Courier New" w:cs="Courier New"/>
          <w:sz w:val="18"/>
          <w:szCs w:val="18"/>
          <w:lang w:val="en-US"/>
        </w:rPr>
        <w:t xml:space="preserve"> 420 </w:t>
      </w:r>
      <w:r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51106">
        <w:rPr>
          <w:rFonts w:ascii="Courier New" w:hAnsi="Courier New" w:cs="Courier New"/>
          <w:sz w:val="18"/>
          <w:szCs w:val="18"/>
          <w:highlight w:val="green"/>
          <w:lang w:val="en-US"/>
        </w:rPr>
        <w:t>SRYPDHMKQHDFFKSAMPEGYVQERTIFFKDDGNYKTRAEVKFEGDTLVNRIELKGIDFK</w:t>
      </w:r>
      <w:r w:rsidRPr="00A51106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A51106" w:rsidRP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51106">
        <w:rPr>
          <w:rFonts w:ascii="Courier New" w:hAnsi="Courier New" w:cs="Courier New"/>
          <w:sz w:val="18"/>
          <w:szCs w:val="18"/>
          <w:highlight w:val="green"/>
          <w:lang w:val="en-US"/>
        </w:rPr>
        <w:t>EDGNILGHKLEYNYNSHNVYIMADKQKNGIKVNFKIRHNIEDGSVQLADHYQQNTPIGDG</w:t>
      </w:r>
      <w:r w:rsidRPr="00A51106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A51106" w:rsidRDefault="00A51106" w:rsidP="00A5110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51106">
        <w:rPr>
          <w:rFonts w:ascii="Courier New" w:hAnsi="Courier New" w:cs="Courier New"/>
          <w:sz w:val="18"/>
          <w:szCs w:val="18"/>
          <w:highlight w:val="green"/>
          <w:lang w:val="en-US"/>
        </w:rPr>
        <w:t>PVLLPDNHYLSTQSALSKDPNEKRDHMVLLEFVTAAGITLGMDELYK.</w:t>
      </w:r>
      <w:proofErr w:type="gramEnd"/>
      <w:r w:rsidRPr="00A51106">
        <w:rPr>
          <w:rFonts w:ascii="Courier New" w:hAnsi="Courier New" w:cs="Courier New"/>
          <w:sz w:val="18"/>
          <w:szCs w:val="18"/>
          <w:lang w:val="en-US"/>
        </w:rPr>
        <w:t xml:space="preserve"> 588</w:t>
      </w:r>
    </w:p>
    <w:p w:rsidR="00566C91" w:rsidRDefault="00566C91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</w:p>
    <w:p w:rsidR="00566C91" w:rsidRPr="00AB330F" w:rsidRDefault="00AB330F" w:rsidP="00566C91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B330F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(e</w:t>
      </w:r>
      <w:r w:rsidR="00566C91" w:rsidRPr="00AB330F">
        <w:rPr>
          <w:rFonts w:ascii="Times New Roman" w:hAnsi="Times New Roman" w:cs="Times New Roman"/>
          <w:b/>
          <w:sz w:val="36"/>
          <w:szCs w:val="36"/>
          <w:lang w:val="en-US"/>
        </w:rPr>
        <w:t>)</w:t>
      </w:r>
    </w:p>
    <w:p w:rsidR="00AB330F" w:rsidRPr="00AB330F" w:rsidRDefault="00566C91" w:rsidP="00AB33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CDKD</w:t>
      </w:r>
      <w:proofErr w:type="gramStart"/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;3:GFP</w:t>
      </w:r>
      <w:r w:rsidR="00B221BB"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PIPL</w:t>
      </w:r>
      <w:proofErr w:type="gramEnd"/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330F" w:rsidRPr="00AB33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sertion in the EcoRI-BamHI sites of pGAPKm and pGAPHyg vectors</w:t>
      </w:r>
    </w:p>
    <w:p w:rsidR="00566C91" w:rsidRPr="00AB330F" w:rsidRDefault="00566C91" w:rsidP="00566C9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B221BB">
        <w:rPr>
          <w:rFonts w:ascii="Courier New" w:hAnsi="Courier New" w:cs="Courier New"/>
          <w:b/>
          <w:sz w:val="18"/>
          <w:szCs w:val="18"/>
          <w:lang w:val="en-US"/>
        </w:rPr>
        <w:t>EcoRI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221BB">
        <w:rPr>
          <w:rFonts w:ascii="Courier New" w:hAnsi="Courier New" w:cs="Courier New"/>
          <w:b/>
          <w:sz w:val="18"/>
          <w:szCs w:val="18"/>
          <w:lang w:val="en-US"/>
        </w:rPr>
        <w:t>GAATTC</w:t>
      </w:r>
      <w:r w:rsidRPr="00B221BB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ctaagattgatccatccactttccttg</w:t>
      </w:r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aaacgcttggtggtcccgagtctcct </w:t>
      </w: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6B42FA">
        <w:rPr>
          <w:rFonts w:ascii="Courier New" w:hAnsi="Courier New" w:cs="Courier New"/>
          <w:sz w:val="18"/>
          <w:szCs w:val="18"/>
          <w:highlight w:val="yellow"/>
          <w:lang w:val="en-US"/>
        </w:rPr>
        <w:t>D3Flank1</w:t>
      </w:r>
      <w:proofErr w:type="gramEnd"/>
      <w:r w:rsidRPr="006B42FA">
        <w:rPr>
          <w:rFonts w:ascii="Courier New" w:hAnsi="Courier New" w:cs="Courier New"/>
          <w:sz w:val="18"/>
          <w:szCs w:val="18"/>
          <w:highlight w:val="yellow"/>
          <w:lang w:val="en-US"/>
        </w:rPr>
        <w:t>-EcoRI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ggacgaacatggatgcttatcttcaccgccgaggtaccattagatattcaattagcctt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12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acatgtttttataaatattgcagtcttgattgatccattcaaatcattgacttgggatc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18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tatataccataaatacagaagaaactgacgaaaggtcgttatttccctctaactgctgt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24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cagagatttgatgctgcggtaagtctctaaactggttctagtactgctttagggtctga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30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tggtaaaagtgttgaggcactttaaaatcctgaaagccgatattttggaagtaacaaaac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36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aattcttgtgcttgatttttcaaccagggaaaaagaatagagaatggggtgtatcttgg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42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ccatttggagcattaacattcgaaggaaggttttcatggaagaatcggatactagcttt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480</w:t>
      </w:r>
      <w:r w:rsidR="00B221BB"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="00B221BB" w:rsidRPr="00B221BB">
        <w:rPr>
          <w:rFonts w:ascii="Courier New" w:hAnsi="Courier New" w:cs="Courier New"/>
          <w:b/>
          <w:i/>
          <w:sz w:val="18"/>
          <w:szCs w:val="18"/>
          <w:lang w:val="en-US"/>
        </w:rPr>
        <w:t>Flank1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gtcttcgaacagatccgcataaagattggaccattagatcctctagagttcagcttgggg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54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aagaaagacgctgtggaagagcctagtaataaagaccctttcttcatttggttctacatc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60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gatgaagaaatagccgttgctcgaggtagaagtggcggtacagctttctggtgtcgttg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66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cgtcgcattgcttcctaatgactctcttctacttctcagaagctgcctctccttgtaaa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72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gatatttgaagatattgagcctatttgtaatgttcggaaaaaaggtctatttccccatgg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78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gaactatcgcatctggctagatgaagcccgatctttgacctcttgctatttacccatgaa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84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atgaaagttaaacgtctatttccccaccaattaaaagttcaagagcttaatgtccccgaa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90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ataaaacttcgagaacttaatgtccatgaactggattaagtcggtttactgtatgcgaaa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960</w:t>
      </w:r>
    </w:p>
    <w:p w:rsidR="006B42FA" w:rsidRPr="00B221BB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ccgatgacttaaccaactaaacctatttagaaccagaataaacctaatttaaaccaaaat</w:t>
      </w:r>
      <w:proofErr w:type="gramEnd"/>
      <w:r w:rsidRPr="00B221BB">
        <w:rPr>
          <w:rFonts w:ascii="Courier New" w:hAnsi="Courier New" w:cs="Courier New"/>
          <w:i/>
          <w:sz w:val="18"/>
          <w:szCs w:val="18"/>
          <w:lang w:val="en-US"/>
        </w:rPr>
        <w:t xml:space="preserve"> 10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221BB">
        <w:rPr>
          <w:rFonts w:ascii="Courier New" w:hAnsi="Courier New" w:cs="Courier New"/>
          <w:i/>
          <w:sz w:val="18"/>
          <w:szCs w:val="18"/>
          <w:lang w:val="en-US"/>
        </w:rPr>
        <w:t>tat</w:t>
      </w:r>
      <w:r w:rsidRPr="00B221BB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acccgtaacccgactctcgaac</w:t>
      </w:r>
      <w:r w:rsidRPr="006B42FA">
        <w:rPr>
          <w:rFonts w:ascii="Courier New" w:hAnsi="Courier New" w:cs="Courier New"/>
          <w:sz w:val="18"/>
          <w:szCs w:val="18"/>
          <w:lang w:val="en-US"/>
        </w:rPr>
        <w:t>ctaaacaaaaaaatccccaaattctctcccgac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0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B42FA">
        <w:rPr>
          <w:rFonts w:ascii="Courier New" w:hAnsi="Courier New" w:cs="Courier New"/>
          <w:sz w:val="18"/>
          <w:szCs w:val="18"/>
          <w:highlight w:val="yellow"/>
          <w:lang w:val="en-US"/>
        </w:rPr>
        <w:t>D3FLank1_SalI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ccctaatttaacctgacgaatcctcaaatccagtttttccaaaccctaaaactttga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gatcgatgtcggg</w:t>
      </w:r>
      <w:r w:rsidRPr="006B42FA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TCGTTAATCCATCACGACCCCGATCTTGATGGTGATGTCGAT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200 AT1G1805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CCGAAGCTGAAGACAGAGATAACTTTCACCTGGAAGAAATGCTAAACGAGTGGACCGACG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AACCACCAATTCGCCACGACGTGTACCCGGAGAGCGATGGTGAAGGAGCCGACGACAGTT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CCGACATACATGTGAGGCGTGGTGATGGGTTTTTGTACCAAAAGCAGAGTTTCTTCAGTG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GAGTTGCGTTCAAAGAGGCGGTTATAGATTATGCTCTGAGAACTGGACATAATCCAACAT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CTCTTTGGCACTCCAACCACTCTTCCTCGACCACGA</w:t>
      </w:r>
      <w:r w:rsidRPr="006B42FA">
        <w:rPr>
          <w:rFonts w:ascii="Courier New" w:hAnsi="Courier New" w:cs="Courier New"/>
          <w:sz w:val="18"/>
          <w:szCs w:val="18"/>
          <w:lang w:val="en-US"/>
        </w:rPr>
        <w:t>ggtcctgtagatcccgacgaactt 15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atgacagattgctcatctttcaactggaaataaaaaaattgggaatcgatttagggtt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tgagttttgagtttggggttttagattttggatttgggattcgacaatggatcgggtt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aaaaacgaatccgggtttttttggtttggttttgaccgataatatggtttcgtctcgg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ttacgtatcaaaccgaagtaaccacgattcggggacattaagctcttgaacttttaat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gtggggaaatagacgtttaactttcatttcatgggtaaatagcaagaggtcaaagatc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gcttcatctagccagatgcgatagttcccatggggaaatagaccgtttttccgtaatg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ctgatgttaaacagaatggttttataacataacagttcatgtatgtatgatttggttc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accggttaagtagataatgtatggtgaaaatggaaaacgacgtctctcacaacaaaaa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aactaaaacccaaaatctcgacccaaaaccgaatttaacttcaaattaagtaaatatg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ccgaagttataagcccgaataacagaggcccattataaaacctggagcacaagtttct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tctataagtgctaggctacgcatagggctccgtggatttgttctaagaggatattctc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ttgatttgcaattgtcaatttccaa</w:t>
      </w: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GCTTCAGAACTAGAGTTCGTTCGTTCACGACGT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ACTGTGGCTCTCGCGGCGTGGCTGTTACTTTCCGGTG</w:t>
      </w:r>
      <w:r w:rsidRPr="006B42FA">
        <w:rPr>
          <w:rFonts w:ascii="Courier New" w:hAnsi="Courier New" w:cs="Courier New"/>
          <w:sz w:val="18"/>
          <w:szCs w:val="18"/>
          <w:lang w:val="en-US"/>
        </w:rPr>
        <w:t>ggtgaggtacggtacttgttatc 22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ctctccgaaaccctaagtagtccttggatatgtatctttgccttttcttatatttacg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taggaagataattcgttttcttggtagtttaccccttgtataaatatagtcatataga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tcagggtcaagtgataatcaacacattcaatcgatctctttgcatctcttgtcatcaa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gttaactttatctattattttgtgtttctctttgtata</w:t>
      </w: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GAAAAGAGATGTCGAGTGAT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TGCAATCGAACTCCGGCAGATGTACCTCCGAGGACTAGATATTATGCGGATAGCTCAGCC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CGTTTGGTTTTCATGGAGGGGCCTGAGATGGAGAGAAAGATGATGACAAGCTATGCGGGA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AACCCAAAGTACTCCTTCTTCTGGAGCTCAGATCGTTATCATGCTTATTACCAGAAAAAG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CTTGCTGGATACCGTGCGCAGAATTACATGAGGGACCTGAGATCAAACTTAGTGATTATG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GGATACCTGATGTTCCATTGAGGGTGAGGGTAAGGGAACCACCGCTTCAGATTCCAAAAC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8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CTCCTCCGGGCTTTGCTAGTGACCAGAAGCCGACAATGAAGTATCCGCCTCCACCACCTC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8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GCAAGTATGCAGCTATACTCCCTGAATGGATTACTGGCAAAGAGCTTGAAACTATCAAGG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B42FA">
        <w:rPr>
          <w:rFonts w:ascii="Courier New" w:hAnsi="Courier New" w:cs="Courier New"/>
          <w:sz w:val="18"/>
          <w:szCs w:val="18"/>
          <w:highlight w:val="lightGray"/>
          <w:lang w:val="en-US"/>
        </w:rPr>
        <w:t>AAGGGGATATGGACGAGAAACAGCAACGA</w:t>
      </w:r>
      <w:r w:rsidRPr="006B42FA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AG</w:t>
      </w:r>
      <w:r w:rsidRPr="006B42FA">
        <w:rPr>
          <w:rFonts w:ascii="Courier New" w:hAnsi="Courier New" w:cs="Courier New"/>
          <w:sz w:val="18"/>
          <w:szCs w:val="18"/>
          <w:lang w:val="en-US"/>
        </w:rPr>
        <w:t>ctcttaagaaatcagctaaactctagca 30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aacacgtggattgctaatatgctttataggttataggttaaatttgttgaggtataa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30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cagtcatttcaaaaaatcaaaaattcacgattaatttagctattgtttaaaagtttag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31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attaaataatatttttctcttttataaatcgaaaatgtttggatattaaatgtataaa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31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ctagaaaagtaaataattgggcgtttctctttatttgttgtttccctcgattagccg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324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tg</w:t>
      </w: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GTCTGCAAACGCGCCAACGGCTACTTTTTCTCCGGAGCCGGAGCTCTCAAAGCTGA</w:t>
      </w:r>
      <w:proofErr w:type="gramEnd"/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30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AACCCTAAATTTTCCCGGTATCTTCCTCATCGTCGATTTTACTCAATTTAGAATAAAAAT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36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GGAAAGCAATCGAATTCTAGCGACGTGAATTAAGAAGAAAGAGAGAGGCGCGATTATTG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42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AGTGGGTTCTGAAAAACCCGAAA</w:t>
      </w:r>
      <w:r w:rsidRPr="00BD3920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CGGAGCAGCCAAAGAAAGTTGCTGATAGGTATC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480</w:t>
      </w:r>
      <w:r w:rsidR="00BD3920" w:rsidRPr="00BD392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15459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CDKD</w:t>
      </w:r>
      <w:proofErr w:type="gramStart"/>
      <w:r w:rsidR="00815459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;</w:t>
      </w:r>
      <w:r w:rsidR="00BD3920" w:rsidRPr="00BD3920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3</w:t>
      </w:r>
      <w:proofErr w:type="gramEnd"/>
      <w:r w:rsidR="00BD3920" w:rsidRPr="00BD3920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TCAAGCAAGAGGTTCTTGGGCAAGGTACCTATGGAGTCGTCTTCAAAGCCACTGATACTA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540</w:t>
      </w:r>
      <w:r w:rsidR="00BD3920" w:rsidRPr="00BD3920">
        <w:rPr>
          <w:rFonts w:ascii="Courier New" w:hAnsi="Courier New" w:cs="Courier New"/>
          <w:sz w:val="18"/>
          <w:szCs w:val="18"/>
          <w:lang w:val="en-US"/>
        </w:rPr>
        <w:t xml:space="preserve"> AT1G180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Ag</w:t>
      </w:r>
      <w:r w:rsidRPr="006B42FA">
        <w:rPr>
          <w:rFonts w:ascii="Courier New" w:hAnsi="Courier New" w:cs="Courier New"/>
          <w:sz w:val="18"/>
          <w:szCs w:val="18"/>
          <w:lang w:val="en-US"/>
        </w:rPr>
        <w:t>gtcatatctttgctgatttttgtttgcaaaattagggtttaggatctgtcggcaattc 36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taatttctccttcttttttggttccggattttgattgaagtttttgttggatcaaggg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366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gtaattgtggggtgtaattttgca</w:t>
      </w: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GACGGAACAAACTGTAGCAATTAAGAAGATAAGG</w:t>
      </w:r>
      <w:proofErr w:type="gramEnd"/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72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TTGGTAAACAAAGAGAAGGTGTAAATATTACAGCTCTCAGAGAAATCAAAATGCTCAAA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78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GAGCTAAAGCATCCTCATATTATTCTGCTCATTGATGCATTTCCTCACAAGGAAAACTTG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84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ATCTTGTCTTTGAGTTCATGGAGACTGACCTCGAAGCAGTTATTCGCGATTCTAACATT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90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TTCCTCTCACCCGCCGACATTAAATCCTACCTCCTAATGACATTTAAAGGACTTGCTTAT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39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TGCCACGATAAATGGGTTTTGCACAG</w:t>
      </w:r>
      <w:r w:rsidRPr="006B42FA">
        <w:rPr>
          <w:rFonts w:ascii="Courier New" w:hAnsi="Courier New" w:cs="Courier New"/>
          <w:sz w:val="18"/>
          <w:szCs w:val="18"/>
          <w:lang w:val="en-US"/>
        </w:rPr>
        <w:t>gtacatttgtttatccttaacaacttgcttattg 402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ctctgtaatgttgcttggtttgggcactgattatgtgtggcttgagttcag</w:t>
      </w: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GGATATGA</w:t>
      </w:r>
      <w:proofErr w:type="gramEnd"/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408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AGCCAAATAACTTGTTAATAGGAGTTGATGGACAGCTTAAGCTTGCAGATTTTGGCTTAG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41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ACGTATATTTGGTAGTCCAAATCGTAAGTTTACCCACCAGGT</w:t>
      </w:r>
      <w:r w:rsidRPr="006B42FA">
        <w:rPr>
          <w:rFonts w:ascii="Courier New" w:hAnsi="Courier New" w:cs="Courier New"/>
          <w:sz w:val="18"/>
          <w:szCs w:val="18"/>
          <w:lang w:val="en-US"/>
        </w:rPr>
        <w:t>atgccttttgccgcatt 42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ccattttatctattgctgtaatataaccaaattgatcgactaactcatatgaaatatt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42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taagaaagttttaagtagttcttatcagtagttatgtctagggatgaggaagattaga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43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tctcatgtcttttcatttctctagttgtatactaaatgtaacatgtattaaacagtct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43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ctcatattaaatgatggtgcagtagctatctcatatctgtactaaaagttttgctgt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44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ccggatttttgacctgagctatttctgccttctttgtttccctttgaacacccaaaa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45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acaatagaatccatgtgagctctgtttccaaatgcgcaatgcaacttattttctcttg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456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tctagttgttatattatcttcatatcttgatatatctgataatgcacaggt</w:t>
      </w: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GTTTGCTA</w:t>
      </w:r>
      <w:proofErr w:type="gramEnd"/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462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GATGGTACAGAGCACCAGAACTTTTGTTTGGTGCAAAACAATATGGTGCTGCAGTTGATG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46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TTTGGGCCGTTGCCTGCATATTCGCCGAACTTCTACTACGCAGACCATTTCTTCAG</w:t>
      </w:r>
      <w:r w:rsidRPr="006B42FA">
        <w:rPr>
          <w:rFonts w:ascii="Courier New" w:hAnsi="Courier New" w:cs="Courier New"/>
          <w:sz w:val="18"/>
          <w:szCs w:val="18"/>
          <w:lang w:val="en-US"/>
        </w:rPr>
        <w:t>gtta 47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taatcttactcaaatctaatggctaccattaaaactttagtccaattgtcatctctt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48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gatgttatactcactctcagactacataattacatattcattatcaattttctcggta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486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tttacttattctatttttgccgttgcag</w:t>
      </w: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GGAAACAGTGATATTGATCAATTAAGCAAAA</w:t>
      </w:r>
      <w:proofErr w:type="gramEnd"/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492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TATTTGCTGCTTTTGGGACACCAAAAGCAGATCAGTGGCCGGATTTAACAAAGCTTCCAG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498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ATTATGTAGAGTATCAATTTGTCCCTGCACCGTCTCTACGTTCTTTATTCCCAGCAGTTA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504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GTGATGATGCTCTCGACTTGTTGTCCAAAATGTTTACCTATGACCCAAAGGCTAGAATTT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51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CATTAAGCAGGCTCTAGAACACAGGT</w:t>
      </w:r>
      <w:r w:rsidRPr="006B42FA">
        <w:rPr>
          <w:rFonts w:ascii="Courier New" w:hAnsi="Courier New" w:cs="Courier New"/>
          <w:sz w:val="18"/>
          <w:szCs w:val="18"/>
          <w:lang w:val="en-US"/>
        </w:rPr>
        <w:t>gcctaatgttcaccatctgtttataggcaaagt 516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tatctagcgttctgctctcacacctttgttttcattatttcaggt</w:t>
      </w: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ACTTCACTTCTGCA</w:t>
      </w:r>
      <w:proofErr w:type="gramEnd"/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522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CTGCTCCTACTGACCCGGCTAAGCTCCCAAAGCCCGTTCCTAAGCAGGATGGTAAATCA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528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TCTTACGGTAAACATGAGGCCATTACAGTGCAATCACCACCACGTAAGCTTAGAAGAGTG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534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ATGCCTGAGCGTGGGAGGGTTGATAGTTTGAAGTCTCATGTTGACAAGGATCAACAAGCA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5400</w:t>
      </w:r>
    </w:p>
    <w:p w:rsidR="006B42FA" w:rsidRPr="00BD3920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CCCATGTCATTAGATTTTACC</w:t>
      </w:r>
      <w:r w:rsidRPr="00BD3920">
        <w:rPr>
          <w:rFonts w:ascii="Courier New" w:hAnsi="Courier New" w:cs="Courier New"/>
          <w:sz w:val="18"/>
          <w:szCs w:val="18"/>
          <w:highlight w:val="yellow"/>
          <w:lang w:val="en-US"/>
        </w:rPr>
        <w:t>ATCCTCGCTGAGCGACCTCCAA</w:t>
      </w: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ACAGGCCAACAATCACC</w:t>
      </w:r>
      <w:r w:rsidRPr="00BD3920">
        <w:rPr>
          <w:rFonts w:ascii="Courier New" w:hAnsi="Courier New" w:cs="Courier New"/>
          <w:sz w:val="18"/>
          <w:szCs w:val="18"/>
          <w:lang w:val="en-US"/>
        </w:rPr>
        <w:t xml:space="preserve"> 5460</w:t>
      </w:r>
      <w:r w:rsidR="001938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938D7" w:rsidRPr="001938D7">
        <w:rPr>
          <w:rFonts w:ascii="Courier New" w:hAnsi="Courier New" w:cs="Courier New"/>
          <w:sz w:val="18"/>
          <w:szCs w:val="18"/>
          <w:highlight w:val="yellow"/>
          <w:lang w:val="en-US"/>
        </w:rPr>
        <w:t>D3seq5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B42FA">
        <w:rPr>
          <w:rFonts w:ascii="Courier New" w:hAnsi="Courier New" w:cs="Courier New"/>
          <w:sz w:val="18"/>
          <w:szCs w:val="18"/>
          <w:lang w:val="en-US"/>
        </w:rPr>
        <w:t>ggtaaaaaacaagacagtttctccctcactgcatattaatctcatttgtcattacagcc 55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caagattgattgtgttttaatgacttcttcttgttcaattt</w:t>
      </w:r>
      <w:r w:rsidRPr="00BD3920">
        <w:rPr>
          <w:rFonts w:ascii="Courier New" w:hAnsi="Courier New" w:cs="Courier New"/>
          <w:sz w:val="18"/>
          <w:szCs w:val="18"/>
          <w:highlight w:val="cyan"/>
          <w:lang w:val="en-US"/>
        </w:rPr>
        <w:t>gtaGTGCTGATAGATCT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5580</w:t>
      </w:r>
      <w:r w:rsidR="001938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938D7" w:rsidRPr="001938D7">
        <w:rPr>
          <w:rFonts w:ascii="Courier New" w:hAnsi="Courier New" w:cs="Courier New"/>
          <w:sz w:val="18"/>
          <w:szCs w:val="18"/>
          <w:highlight w:val="cyan"/>
          <w:lang w:val="en-US"/>
        </w:rPr>
        <w:t>D3_50ntF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D3920">
        <w:rPr>
          <w:rFonts w:ascii="Courier New" w:hAnsi="Courier New" w:cs="Courier New"/>
          <w:sz w:val="18"/>
          <w:szCs w:val="18"/>
          <w:highlight w:val="cyan"/>
          <w:lang w:val="en-US"/>
        </w:rPr>
        <w:t>ATCTGAAGAGGAAACTCGATCTTGAGTTCCAG</w:t>
      </w:r>
      <w:r w:rsidRPr="001938D7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G</w:t>
      </w: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CTGTTCA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5640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CCGGGGTGGTGCCCATCCTGGTCGAGCTGGACGGCGACGTAAACGGCCACAAGTTCAGCG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5700</w:t>
      </w:r>
    </w:p>
    <w:p w:rsidR="006B42FA" w:rsidRPr="001938D7" w:rsidRDefault="00BD3920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TGTCCGGCGAGGGCGAGGGCGATGCCACCTACGGCAAGCTGACCCTGAAGTTCATCTGCA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5760</w:t>
      </w:r>
    </w:p>
    <w:p w:rsidR="006B42FA" w:rsidRPr="001938D7" w:rsidRDefault="00BD3920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CCACCGGCAAGCTGCCCGTGCCCTGGCCCACCCTCGTGACCACCCTGACCTACGGCGTGC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5820</w:t>
      </w:r>
    </w:p>
    <w:p w:rsidR="006B42FA" w:rsidRPr="001938D7" w:rsidRDefault="00BD3920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AGTGCTTCAGCCGCTACCCCGACCACATGAAGCAGCACGACTTCTTCAAGTCCGCCAT</w:t>
      </w:r>
      <w:r w:rsidR="006B42FA"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GC</w:t>
      </w:r>
      <w:r w:rsidR="006B42FA" w:rsidRPr="001938D7">
        <w:rPr>
          <w:rFonts w:ascii="Courier New" w:hAnsi="Courier New" w:cs="Courier New"/>
          <w:sz w:val="18"/>
          <w:szCs w:val="18"/>
          <w:lang w:val="en-US"/>
        </w:rPr>
        <w:t xml:space="preserve"> 5880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CCGAAGGCTACGTCCAGGAGCGCACCATCTTCTTCAAGGACGACGGCAACTACAAGACCC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5940</w:t>
      </w:r>
      <w:r w:rsidR="001938D7" w:rsidRPr="001938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938D7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GCGCCGAGGTGAAGTTCGAGGGCGACACCCTGGTGAACCGCATCGAGCTGAAGGGCATCG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000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ACTTCAAGGAGGACGGCAACATCCTGGGGCACAAGCTGGAGTACAACTACAACAGCCACA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060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ACGTCTATATCATGGCCGACAAGCAGAAGAACGGCATCAAGGTGAACTTCAAGATCCGCC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120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ACAACATCGAGGACGGCAGCGTGCAGCTCGCCGACCACTACCAGCAGAACACCCCCATCG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180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GCGACGGCCCCGTGCTGCTGCCCGACAACCACTACCTGAGCACCCAGTCCGCCCTGAGCA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240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AAGACCCCAACGAGAAGCGCGATCACATGGTCCTGCTGGAGTTCGTGACCGCCGCCGGGA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300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green"/>
          <w:lang w:val="en-US"/>
        </w:rPr>
        <w:t>TCACTCTCGGCATGGACGAGCTGTACAAG</w:t>
      </w:r>
      <w:r w:rsidRPr="006B42FA">
        <w:rPr>
          <w:rFonts w:ascii="Courier New" w:hAnsi="Courier New" w:cs="Courier New"/>
          <w:sz w:val="18"/>
          <w:szCs w:val="18"/>
          <w:lang w:val="en-US"/>
        </w:rPr>
        <w:t>GTCGAC</w:t>
      </w:r>
      <w:r w:rsidRPr="001938D7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ATG</w:t>
      </w:r>
      <w:r w:rsidRPr="001938D7">
        <w:rPr>
          <w:rFonts w:ascii="Courier New" w:hAnsi="Courier New" w:cs="Courier New"/>
          <w:sz w:val="18"/>
          <w:szCs w:val="18"/>
          <w:highlight w:val="darkYellow"/>
          <w:lang w:val="en-US"/>
        </w:rPr>
        <w:t>GGTCATGATGATCATCACCATG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360</w:t>
      </w:r>
      <w:r w:rsidR="001938D7">
        <w:rPr>
          <w:rFonts w:ascii="Courier New" w:hAnsi="Courier New" w:cs="Courier New"/>
          <w:sz w:val="18"/>
          <w:szCs w:val="18"/>
          <w:lang w:val="en-US"/>
        </w:rPr>
        <w:t xml:space="preserve"> PIPL: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darkYellow"/>
          <w:lang w:val="en-US"/>
        </w:rPr>
        <w:t>GTCATGACTGCCATGATCACCACAATGAGCATGAGCATGAGCATGAACACGAGCATCACC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420</w:t>
      </w:r>
      <w:r w:rsidR="001938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938D7" w:rsidRPr="001938D7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darkYellow"/>
          <w:lang w:val="en-US"/>
        </w:rPr>
        <w:t>ATTCTCATGATCACACCCATGAC</w:t>
      </w:r>
      <w:r w:rsidRPr="001938D7">
        <w:rPr>
          <w:rFonts w:ascii="Courier New" w:hAnsi="Courier New" w:cs="Courier New"/>
          <w:sz w:val="18"/>
          <w:szCs w:val="18"/>
          <w:highlight w:val="magenta"/>
          <w:lang w:val="en-US"/>
        </w:rPr>
        <w:t>TGGTCTCATCCTCAGTTCGAAAAA</w:t>
      </w:r>
      <w:r w:rsidRPr="006B42FA">
        <w:rPr>
          <w:rFonts w:ascii="Courier New" w:hAnsi="Courier New" w:cs="Courier New"/>
          <w:sz w:val="18"/>
          <w:szCs w:val="18"/>
          <w:lang w:val="en-US"/>
        </w:rPr>
        <w:t>GGAGGTGGATCTG 6480</w:t>
      </w:r>
      <w:r w:rsidR="001938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938D7" w:rsidRPr="001938D7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</w:p>
    <w:p w:rsidR="006B42FA" w:rsidRPr="001938D7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darkGreen"/>
          <w:lang w:val="en-US"/>
        </w:rPr>
      </w:pPr>
      <w:r w:rsidRPr="006B42FA">
        <w:rPr>
          <w:rFonts w:ascii="Courier New" w:hAnsi="Courier New" w:cs="Courier New"/>
          <w:sz w:val="18"/>
          <w:szCs w:val="18"/>
          <w:lang w:val="en-US"/>
        </w:rPr>
        <w:t>GTGGAGGTTCTGGAGGTGGA</w:t>
      </w:r>
      <w:r w:rsidRPr="001938D7">
        <w:rPr>
          <w:rFonts w:ascii="Courier New" w:hAnsi="Courier New" w:cs="Courier New"/>
          <w:sz w:val="18"/>
          <w:szCs w:val="18"/>
          <w:highlight w:val="magenta"/>
          <w:lang w:val="en-US"/>
        </w:rPr>
        <w:t>TGGTCTCACCCACAATTTGAGAAG</w:t>
      </w:r>
      <w:r w:rsidRPr="006B42FA">
        <w:rPr>
          <w:rFonts w:ascii="Courier New" w:hAnsi="Courier New" w:cs="Courier New"/>
          <w:sz w:val="18"/>
          <w:szCs w:val="18"/>
          <w:lang w:val="en-US"/>
        </w:rPr>
        <w:t>GGATCT</w:t>
      </w:r>
      <w:r w:rsidRPr="001938D7">
        <w:rPr>
          <w:rFonts w:ascii="Courier New" w:hAnsi="Courier New" w:cs="Courier New"/>
          <w:sz w:val="18"/>
          <w:szCs w:val="18"/>
          <w:highlight w:val="darkGreen"/>
          <w:lang w:val="en-US"/>
        </w:rPr>
        <w:t>TATCCATACG</w:t>
      </w:r>
      <w:r w:rsidRPr="001938D7">
        <w:rPr>
          <w:rFonts w:ascii="Courier New" w:hAnsi="Courier New" w:cs="Courier New"/>
          <w:sz w:val="18"/>
          <w:szCs w:val="18"/>
          <w:lang w:val="en-US"/>
        </w:rPr>
        <w:t xml:space="preserve"> 6540</w:t>
      </w:r>
      <w:r w:rsidR="001938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938D7" w:rsidRPr="001938D7">
        <w:rPr>
          <w:rFonts w:ascii="Courier New" w:hAnsi="Courier New" w:cs="Courier New"/>
          <w:b/>
          <w:color w:val="FFFF00"/>
          <w:sz w:val="18"/>
          <w:szCs w:val="18"/>
          <w:highlight w:val="darkGreen"/>
          <w:lang w:val="en-US"/>
        </w:rPr>
        <w:t>HA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938D7">
        <w:rPr>
          <w:rFonts w:ascii="Courier New" w:hAnsi="Courier New" w:cs="Courier New"/>
          <w:sz w:val="18"/>
          <w:szCs w:val="18"/>
          <w:highlight w:val="darkGreen"/>
          <w:lang w:val="en-US"/>
        </w:rPr>
        <w:t>ATGTTCCAGATTATGCT</w:t>
      </w:r>
      <w:r w:rsidRPr="001938D7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GA</w:t>
      </w:r>
      <w:r w:rsidRPr="001938D7">
        <w:rPr>
          <w:rFonts w:ascii="Courier New" w:hAnsi="Courier New" w:cs="Courier New"/>
          <w:sz w:val="18"/>
          <w:szCs w:val="18"/>
          <w:highlight w:val="cyan"/>
          <w:lang w:val="en-US"/>
        </w:rPr>
        <w:t>GACTGTTGGTTATGCACTCTTCTCTTAGCTTCTCCATTTT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6600</w:t>
      </w:r>
      <w:r w:rsidR="001938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938D7" w:rsidRPr="001938D7">
        <w:rPr>
          <w:rFonts w:ascii="Courier New" w:hAnsi="Courier New" w:cs="Courier New"/>
          <w:sz w:val="18"/>
          <w:szCs w:val="18"/>
          <w:highlight w:val="cyan"/>
          <w:lang w:val="en-US"/>
        </w:rPr>
        <w:t>D3_50ntR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CATGTTCTGGTGAAACCACACCATTGTTAAGTTGTCAATTTAC</w:t>
      </w:r>
      <w:r w:rsidRPr="00815459">
        <w:rPr>
          <w:rFonts w:ascii="Courier New" w:hAnsi="Courier New" w:cs="Courier New"/>
          <w:sz w:val="18"/>
          <w:szCs w:val="18"/>
          <w:highlight w:val="yellow"/>
          <w:lang w:val="en-US"/>
        </w:rPr>
        <w:t>TGCTGCTTGTGTAATCT</w:t>
      </w:r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6660</w:t>
      </w:r>
      <w:r w:rsidR="0081545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15459">
        <w:rPr>
          <w:rFonts w:ascii="Courier New" w:hAnsi="Courier New" w:cs="Courier New"/>
          <w:sz w:val="18"/>
          <w:szCs w:val="18"/>
          <w:highlight w:val="yellow"/>
          <w:lang w:val="en-US"/>
        </w:rPr>
        <w:t>D3seq</w:t>
      </w:r>
      <w:r w:rsidR="00815459" w:rsidRPr="00815459">
        <w:rPr>
          <w:rFonts w:ascii="Courier New" w:hAnsi="Courier New" w:cs="Courier New"/>
          <w:sz w:val="18"/>
          <w:szCs w:val="18"/>
          <w:highlight w:val="yellow"/>
          <w:lang w:val="en-US"/>
        </w:rPr>
        <w:t>3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u w:val="double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yellow"/>
          <w:lang w:val="en-US"/>
        </w:rPr>
        <w:t>GGCGATTTATTC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TTTCCATATTTAGCTTGATTACAAAC</w:t>
      </w: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CAGAGGGACCTTAGATTCACA</w:t>
      </w:r>
      <w:r w:rsidRPr="00815459">
        <w:rPr>
          <w:rFonts w:ascii="Courier New" w:hAnsi="Courier New" w:cs="Courier New"/>
          <w:sz w:val="18"/>
          <w:szCs w:val="18"/>
          <w:lang w:val="en-US"/>
        </w:rPr>
        <w:t xml:space="preserve"> 672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u w:val="double"/>
          <w:lang w:val="en-US"/>
        </w:rPr>
      </w:pP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ATGATAATATTTTGTTGTCCCATAGGCTTTTTATTCATTGTAAACTGATCATACTGTACT</w:t>
      </w:r>
      <w:r w:rsidRPr="00815459">
        <w:rPr>
          <w:rFonts w:ascii="Courier New" w:hAnsi="Courier New" w:cs="Courier New"/>
          <w:sz w:val="18"/>
          <w:szCs w:val="18"/>
          <w:lang w:val="en-US"/>
        </w:rPr>
        <w:t xml:space="preserve"> 678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u w:val="double"/>
          <w:lang w:val="en-US"/>
        </w:rPr>
      </w:pP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ATGAAGTCTATGATTATAAAGCTTTCTACTTTTTGCTTCTAGAATTCTTTGCGGTACAAA</w:t>
      </w:r>
      <w:r w:rsidRPr="00815459">
        <w:rPr>
          <w:rFonts w:ascii="Courier New" w:hAnsi="Courier New" w:cs="Courier New"/>
          <w:sz w:val="18"/>
          <w:szCs w:val="18"/>
          <w:lang w:val="en-US"/>
        </w:rPr>
        <w:t xml:space="preserve"> 6840</w:t>
      </w:r>
      <w:r w:rsidR="00815459" w:rsidRPr="0081545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15459"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natural antisense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u w:val="double"/>
          <w:lang w:val="en-US"/>
        </w:rPr>
      </w:pP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GAGAGCTCTGTTTAATCTTCAAACTCATTTTTCTTTCGATGGTGGCCCCAGGAATTTAAT</w:t>
      </w:r>
      <w:r w:rsidRPr="00815459">
        <w:rPr>
          <w:rFonts w:ascii="Courier New" w:hAnsi="Courier New" w:cs="Courier New"/>
          <w:sz w:val="18"/>
          <w:szCs w:val="18"/>
          <w:lang w:val="en-US"/>
        </w:rPr>
        <w:t xml:space="preserve"> 6900</w:t>
      </w:r>
      <w:r w:rsidR="00815459" w:rsidRPr="0081545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15459"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natsi with</w:t>
      </w:r>
      <w:r w:rsidR="00815459" w:rsidRPr="000E09FF">
        <w:rPr>
          <w:rFonts w:ascii="Courier New" w:hAnsi="Courier New" w:cs="Courier New"/>
          <w:b/>
          <w:bCs/>
          <w:sz w:val="16"/>
          <w:szCs w:val="16"/>
          <w:highlight w:val="darkGray"/>
          <w:u w:val="double"/>
          <w:lang w:val="fr-FR"/>
        </w:rPr>
        <w:t xml:space="preserve"> AT1G18030</w:t>
      </w:r>
      <w:r w:rsidR="00815459">
        <w:rPr>
          <w:rFonts w:ascii="Courier New" w:hAnsi="Courier New" w:cs="Courier New"/>
          <w:sz w:val="18"/>
          <w:szCs w:val="18"/>
          <w:highlight w:val="lightGray"/>
          <w:u w:val="double"/>
          <w:lang w:val="en-US"/>
        </w:rPr>
        <w:t xml:space="preserve"> 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u w:val="double"/>
          <w:lang w:val="en-US"/>
        </w:rPr>
      </w:pP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TGATCCATTGACAGCTCAAAAAGATTTTACCAAATACCAACAACAGGTTTATAAAACACA</w:t>
      </w:r>
      <w:r w:rsidRPr="00815459">
        <w:rPr>
          <w:rFonts w:ascii="Courier New" w:hAnsi="Courier New" w:cs="Courier New"/>
          <w:sz w:val="18"/>
          <w:szCs w:val="18"/>
          <w:lang w:val="en-US"/>
        </w:rPr>
        <w:t xml:space="preserve"> 696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u w:val="double"/>
          <w:lang w:val="en-US"/>
        </w:rPr>
      </w:pP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TACGAGCCAGAAAAACAGATGCCCACATGTCAGTCAGGCTCTTCTTTAG</w:t>
      </w:r>
      <w:r w:rsidRPr="000E09FF">
        <w:rPr>
          <w:rFonts w:ascii="Courier New" w:hAnsi="Courier New" w:cs="Courier New"/>
          <w:b/>
          <w:color w:val="FF0000"/>
          <w:sz w:val="18"/>
          <w:szCs w:val="18"/>
          <w:highlight w:val="darkGray"/>
          <w:u w:val="double"/>
          <w:lang w:val="en-US"/>
        </w:rPr>
        <w:t>TCA</w:t>
      </w: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TACCCGCT</w:t>
      </w:r>
      <w:r w:rsidRPr="00815459">
        <w:rPr>
          <w:rFonts w:ascii="Courier New" w:hAnsi="Courier New" w:cs="Courier New"/>
          <w:sz w:val="18"/>
          <w:szCs w:val="18"/>
          <w:lang w:val="en-US"/>
        </w:rPr>
        <w:t xml:space="preserve"> 702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u w:val="double"/>
          <w:lang w:val="en-US"/>
        </w:rPr>
      </w:pP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TGAAGACTATCACGATTGCTGTGCAGTTGTCTTTGCAACGACGTTCTTTCACAGCTTCCT</w:t>
      </w:r>
      <w:r w:rsidRPr="00815459">
        <w:rPr>
          <w:rFonts w:ascii="Courier New" w:hAnsi="Courier New" w:cs="Courier New"/>
          <w:sz w:val="18"/>
          <w:szCs w:val="18"/>
          <w:lang w:val="en-US"/>
        </w:rPr>
        <w:t xml:space="preserve"> 70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E09FF">
        <w:rPr>
          <w:rFonts w:ascii="Courier New" w:hAnsi="Courier New" w:cs="Courier New"/>
          <w:sz w:val="18"/>
          <w:szCs w:val="18"/>
          <w:highlight w:val="darkGray"/>
          <w:u w:val="double"/>
          <w:lang w:val="en-US"/>
        </w:rPr>
        <w:t>TCACAAGACGGCGACTTACCGTGCTTACATGCAAGCCCTCCT</w:t>
      </w:r>
      <w:r w:rsidRPr="006B42FA">
        <w:rPr>
          <w:rFonts w:ascii="Courier New" w:hAnsi="Courier New" w:cs="Courier New"/>
          <w:sz w:val="18"/>
          <w:szCs w:val="18"/>
          <w:lang w:val="en-US"/>
        </w:rPr>
        <w:t>acaaaatcatagttctta 71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cctcttagtttctcacatttaatttcccttgacactctttacttgtgtgcacaaggtt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72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aacaagccattttgctcacatggctaccgaaaaacatctgttttttgagcttctttct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72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gtagttaaagagagtgtgaaatggaggacaaagtgattttgacaactgtaggtattta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73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lastRenderedPageBreak/>
        <w:t>ct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CAAAAGTTTCTGGACAAATCCAACAGCATCACTTGGTCCAAACAC</w:t>
      </w:r>
      <w:r w:rsidRPr="006B42FA">
        <w:rPr>
          <w:rFonts w:ascii="Courier New" w:hAnsi="Courier New" w:cs="Courier New"/>
          <w:sz w:val="18"/>
          <w:szCs w:val="18"/>
          <w:lang w:val="en-US"/>
        </w:rPr>
        <w:t>ctgaaaacggt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73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cattgtgtatgagcagcaaactttgatatataaagacaaaatgaaatgttcttataga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744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actgcaaaaccacaaacgaagagcttacttac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TCCCACAATCCATCGCAACCAAGAAT</w:t>
      </w:r>
      <w:proofErr w:type="gramEnd"/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750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CATGAAGTTTTCTCTCTCAGTTAATTCAAAAGCATGAATGTCTGGAGTTGCACTGACACC</w:t>
      </w:r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75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AAACT</w:t>
      </w:r>
      <w:r w:rsidRPr="006B42FA">
        <w:rPr>
          <w:rFonts w:ascii="Courier New" w:hAnsi="Courier New" w:cs="Courier New"/>
          <w:sz w:val="18"/>
          <w:szCs w:val="18"/>
          <w:lang w:val="en-US"/>
        </w:rPr>
        <w:t>agattcaataacttgcgttagatgcgaataaaccataagattttaggataagtta 76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agattctaggcatttgaagttgcaaaatgatatggagcaaggttcaagaacatgtcga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76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gaatattgcacgcgagagctaaaatgtcacagataatgggctcaatataaagtgggaa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774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caccggatcattacct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CTTAAAATGACGATCACCAAAAGCCCTAGAAACCTCAAGACG</w:t>
      </w:r>
      <w:proofErr w:type="gramEnd"/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78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CCCTTGTAACCGTCCATTTGAGCTTATAACACCACCTGACT</w:t>
      </w:r>
      <w:r w:rsidRPr="006B42FA">
        <w:rPr>
          <w:rFonts w:ascii="Courier New" w:hAnsi="Courier New" w:cs="Courier New"/>
          <w:sz w:val="18"/>
          <w:szCs w:val="18"/>
          <w:lang w:val="en-US"/>
        </w:rPr>
        <w:t>gtgaaactcatagcaagtt 78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tcaacagagcatggtgtgctcacatttacttggaagtctctgtctggctcatcaaaaa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792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taacct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TTGAATGCGAGAGCGCTCCTGTGGATAAATTGCTTTGTGCTCTCTCGTCAAAA</w:t>
      </w:r>
      <w:proofErr w:type="gramEnd"/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798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CAATTGCTTTGAGTGGATTACCTGCTTCTGTATGATTCCCCAATTCGTTGGTAGTAGAGG</w:t>
      </w:r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80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ATCGTGCCAAAACAGCCTTAGCATCACCGATATTGGCAACAAAAACC</w:t>
      </w:r>
      <w:r w:rsidRPr="006B42FA">
        <w:rPr>
          <w:rFonts w:ascii="Courier New" w:hAnsi="Courier New" w:cs="Courier New"/>
          <w:sz w:val="18"/>
          <w:szCs w:val="18"/>
          <w:lang w:val="en-US"/>
        </w:rPr>
        <w:t>Tataaagcatgag 81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gtttatgggtgtgaatactggagaaaaggtcgagttattttatgaaatttatctagag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816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taaaaatattgaattccagagaccccatcacagtcatacct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TTGATCAAGTATCCAGA</w:t>
      </w:r>
      <w:proofErr w:type="gramEnd"/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82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CACAGACTGCTGTGGCTCCATCTTGCCATCCTCCTG</w:t>
      </w:r>
      <w:r w:rsidRPr="006B42FA">
        <w:rPr>
          <w:rFonts w:ascii="Courier New" w:hAnsi="Courier New" w:cs="Courier New"/>
          <w:sz w:val="18"/>
          <w:szCs w:val="18"/>
          <w:lang w:val="en-US"/>
        </w:rPr>
        <w:t>tacaagacacaggtcagagagaag 82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ataaatatgaatgaactaagagattctatggagaagatataggaaagcaatcaacagc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83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agataaaagctcagacattcgaaacatagatgcagaatatagccaagacaaacacacac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840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tacacaaactacctg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AAACACTTTTTTGCAGGAGCAACTCATCAGTTTTCCGGAAACC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84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gaaagtaaaattgctttaacagttgagaacctgtggatctgaaaagccataatgaaatg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852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taaaaagttttaagagacttatgaagtaaacttatatatgtacct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CAAGAATGGCCTT</w:t>
      </w:r>
      <w:proofErr w:type="gramEnd"/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85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TTAGCAACTTTGACATCCAGC</w:t>
      </w:r>
      <w:r w:rsidRPr="006B42FA">
        <w:rPr>
          <w:rFonts w:ascii="Courier New" w:hAnsi="Courier New" w:cs="Courier New"/>
          <w:sz w:val="18"/>
          <w:szCs w:val="18"/>
          <w:lang w:val="en-US"/>
        </w:rPr>
        <w:t>tgaaacagcaatttgacagagaagaaggtgaagtgaga 864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cgagtgaatgacatgaaaacagttgtaaagacataattaatatgaaccaagtaagacag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870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cc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AACTCACGTGGTAACCCAGCTGAAAGAACGTTAAGGTGAAGATGCTTCTTAGCAAAC</w:t>
      </w:r>
      <w:proofErr w:type="gramEnd"/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876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CTGCAGCTAAACGACCTCCATGCCCATCATAAATTGCAAAATGCGCACACCT</w:t>
      </w:r>
      <w:r w:rsidRPr="006B42FA">
        <w:rPr>
          <w:rFonts w:ascii="Courier New" w:hAnsi="Courier New" w:cs="Courier New"/>
          <w:sz w:val="18"/>
          <w:szCs w:val="18"/>
          <w:lang w:val="en-US"/>
        </w:rPr>
        <w:t>acatacc 882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tacagaaaagcctacctagctttataaagaaacctaaaaaaatatcattttgcacaat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8880</w:t>
      </w:r>
    </w:p>
    <w:p w:rsidR="006B42FA" w:rsidRPr="006B42FA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aagattcgtatcttcctaattcttctaagtcccacaaacagaatgtgtccaattactaaa</w:t>
      </w:r>
      <w:proofErr w:type="gramEnd"/>
      <w:r w:rsidRPr="006B42FA">
        <w:rPr>
          <w:rFonts w:ascii="Courier New" w:hAnsi="Courier New" w:cs="Courier New"/>
          <w:sz w:val="18"/>
          <w:szCs w:val="18"/>
          <w:lang w:val="en-US"/>
        </w:rPr>
        <w:t xml:space="preserve"> 894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B42FA">
        <w:rPr>
          <w:rFonts w:ascii="Courier New" w:hAnsi="Courier New" w:cs="Courier New"/>
          <w:sz w:val="18"/>
          <w:szCs w:val="18"/>
          <w:lang w:val="en-US"/>
        </w:rPr>
        <w:t>cttgattcaactaagagcttgtatttgttacct</w:t>
      </w: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TAGTGTCCCTGGGAAATCCAAAGAAGC</w:t>
      </w:r>
      <w:proofErr w:type="gramEnd"/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900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GTCAGGCAAAACCACCCAAACATCTTCCATAGTATGTCTAGCTCCTTTGTCTTCAGCAAC</w:t>
      </w:r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906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ATCAGCTTCGACCAGAAACTCCTTCTTTTCTTCACTTACAAAGCTAGGCTTATCTTCTTC</w:t>
      </w:r>
      <w:r w:rsidRPr="000E09FF">
        <w:rPr>
          <w:rFonts w:ascii="Courier New" w:hAnsi="Courier New" w:cs="Courier New"/>
          <w:sz w:val="18"/>
          <w:szCs w:val="18"/>
          <w:lang w:val="en-US"/>
        </w:rPr>
        <w:t xml:space="preserve"> 912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815459">
        <w:rPr>
          <w:rFonts w:ascii="Courier New" w:hAnsi="Courier New" w:cs="Courier New"/>
          <w:sz w:val="18"/>
          <w:szCs w:val="18"/>
          <w:highlight w:val="lightGray"/>
          <w:lang w:val="en-US"/>
        </w:rPr>
        <w:t>CGCCTCTCTATTACCAACGGCGGCTACAGCTTCTCCTCCGCCGGAAACCT</w:t>
      </w:r>
      <w:r w:rsidRPr="000E09FF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CCTCTGACTT</w:t>
      </w:r>
      <w:r w:rsidRPr="000E09FF">
        <w:rPr>
          <w:rFonts w:ascii="Courier New" w:hAnsi="Courier New" w:cs="Courier New"/>
          <w:i/>
          <w:sz w:val="18"/>
          <w:szCs w:val="18"/>
          <w:lang w:val="en-US"/>
        </w:rPr>
        <w:t xml:space="preserve"> 9180</w:t>
      </w:r>
      <w:r w:rsidR="000E09F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0E09FF" w:rsidRPr="000E09FF">
        <w:rPr>
          <w:rFonts w:ascii="Courier New" w:hAnsi="Courier New" w:cs="Courier New"/>
          <w:sz w:val="18"/>
          <w:szCs w:val="18"/>
          <w:highlight w:val="yellow"/>
          <w:lang w:val="en-US"/>
        </w:rPr>
        <w:t>D3Flank2_SalI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</w:pPr>
      <w:r w:rsidRPr="00DF3EBA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CTTTGCCTTCTTCACC</w:t>
      </w:r>
      <w:r w:rsidRPr="00DF3EBA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GGTGAGACCAAATCCTCGCTGGAAAACGAATCAGCCGCGTGCTT</w:t>
      </w:r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240</w:t>
      </w:r>
    </w:p>
    <w:p w:rsidR="006B42FA" w:rsidRPr="00815459" w:rsidRDefault="006B42FA" w:rsidP="006B42FA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DF3EBA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GTTATTTGGTTTCTCCATTGCAGTCAAATCAGATTCCTTCTCCAA</w:t>
      </w:r>
      <w:r w:rsidRPr="00DF3EBA">
        <w:rPr>
          <w:rFonts w:ascii="Courier New" w:hAnsi="Courier New" w:cs="Courier New"/>
          <w:b/>
          <w:i/>
          <w:color w:val="FF0000"/>
          <w:sz w:val="18"/>
          <w:szCs w:val="18"/>
          <w:highlight w:val="lightGray"/>
          <w:lang w:val="en-US"/>
        </w:rPr>
        <w:t>CAT</w:t>
      </w:r>
      <w:r w:rsidRPr="00DF3EBA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CGTTGAGAATC</w:t>
      </w:r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300</w:t>
      </w:r>
      <w:r w:rsidR="000E09FF" w:rsidRPr="000E09FF">
        <w:rPr>
          <w:rFonts w:ascii="Courier New" w:hAnsi="Courier New" w:cs="Courier New"/>
          <w:sz w:val="18"/>
          <w:szCs w:val="18"/>
          <w:lang w:val="en-US"/>
        </w:rPr>
        <w:t xml:space="preserve"> AT1G1803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r w:rsidRPr="00DF3EBA">
        <w:rPr>
          <w:rFonts w:ascii="Courier New" w:hAnsi="Courier New" w:cs="Courier New"/>
          <w:i/>
          <w:sz w:val="18"/>
          <w:szCs w:val="18"/>
          <w:highlight w:val="lightGray"/>
          <w:lang w:val="en-US"/>
        </w:rPr>
        <w:t>TTACGCTTAATCTTCTCGGTCTGTTTCCCGGCAATAATCTTGTCG</w:t>
      </w:r>
      <w:r w:rsidRPr="00DF3EBA">
        <w:rPr>
          <w:rFonts w:ascii="Courier New" w:hAnsi="Courier New" w:cs="Courier New"/>
          <w:i/>
          <w:sz w:val="18"/>
          <w:szCs w:val="18"/>
          <w:lang w:val="en-US"/>
        </w:rPr>
        <w:t>ggtcaccgtcgcaaa 936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gaatgagatagtaaagtaaacacaaacaagttgcaagaatatataatttagtacccaaag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42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tttctgtatattttattttaggccccacacttttaaatttacctgaagtaccttgaattt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48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taattcgtatacggtattattacactacacataaatgattcggtttcttaaccatgatat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54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tcgtatatttgtgcaagtttatcaatcggcgtaagttttgcgaaagcatttgtgactttg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60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tataaccaattttagttttgttgaagcatttgtgtaagcaattttggaacttatagtttg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66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ttgcggacgatgatgattttatataggtggtacgttgtagtggaaatgatgaaacttgga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72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gagttggacactgccgaagcttgtttgaggcaagctttttgccttatgtgattgaaaaat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780</w:t>
      </w:r>
      <w:r w:rsidR="00DF3EBA">
        <w:rPr>
          <w:rFonts w:ascii="Courier New" w:hAnsi="Courier New" w:cs="Courier New"/>
          <w:i/>
          <w:sz w:val="18"/>
          <w:szCs w:val="18"/>
          <w:lang w:val="en-US"/>
        </w:rPr>
        <w:t xml:space="preserve"> </w:t>
      </w:r>
      <w:r w:rsidR="00DF3EBA" w:rsidRPr="00DF3EBA">
        <w:rPr>
          <w:rFonts w:ascii="Courier New" w:hAnsi="Courier New" w:cs="Courier New"/>
          <w:b/>
          <w:i/>
          <w:sz w:val="18"/>
          <w:szCs w:val="18"/>
          <w:lang w:val="en-US"/>
        </w:rPr>
        <w:t>Flank 2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atgttttgctaataatgcatctgaataaaccccttaagcagttgttgtatctgtggtctc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84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gaggaaagggtagtctgtatagcccactacaggatctgaagtgtagaacgttgatctatc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90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gtacctattcaacggctcattgagttcgaatctcctcgtcagatccggattcgccaagaa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996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cggccgtccataagccacaagatcggttcttccctcttccaccgccttgttcccgtcttc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1002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tctagaatatcctcctgctactatgaacgtacctttgaaggcttttcgcatgggcgtaag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1008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cgattccgtgcattcgaagattccttcaagggttttcattctaggttcaaccatgtgacc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1014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gtagacgactccatgccatgcttgttcatagcttgcaccaggtagagccctaatgcttct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1020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ggattcgagtctcctgactccatgtaatctgcaaatggcgagagtctgattccaacacga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1026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tctgaaccgatctcgttcaccactgcttcgattacttcaagagcaaatctacagcggttc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10320</w:t>
      </w:r>
    </w:p>
    <w:p w:rsidR="006B42FA" w:rsidRPr="00DF3EBA" w:rsidRDefault="006B42FA" w:rsidP="006B42FA">
      <w:pPr>
        <w:spacing w:after="0" w:line="240" w:lineRule="auto"/>
        <w:rPr>
          <w:rFonts w:ascii="Courier New" w:hAnsi="Courier New" w:cs="Courier New"/>
          <w:i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tctaatgacccaccatattggtcacttctgtcattcactttgtctttcaggaactgatcg</w:t>
      </w:r>
      <w:proofErr w:type="gramEnd"/>
      <w:r w:rsidRPr="00DF3EBA">
        <w:rPr>
          <w:rFonts w:ascii="Courier New" w:hAnsi="Courier New" w:cs="Courier New"/>
          <w:i/>
          <w:sz w:val="18"/>
          <w:szCs w:val="18"/>
          <w:lang w:val="en-US"/>
        </w:rPr>
        <w:t xml:space="preserve"> 10380</w:t>
      </w:r>
    </w:p>
    <w:p w:rsidR="000E09FF" w:rsidRPr="00A51106" w:rsidRDefault="006B42FA" w:rsidP="000E09F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i/>
          <w:sz w:val="18"/>
          <w:szCs w:val="18"/>
          <w:lang w:val="en-US"/>
        </w:rPr>
        <w:t>atcaggtaaccat</w:t>
      </w:r>
      <w:r w:rsidR="000E09FF" w:rsidRPr="00DF3EBA">
        <w:rPr>
          <w:rFonts w:ascii="Courier New" w:hAnsi="Courier New" w:cs="Courier New"/>
          <w:i/>
          <w:sz w:val="18"/>
          <w:szCs w:val="18"/>
          <w:lang w:val="en-US"/>
        </w:rPr>
        <w:t>gtgcgcc</w:t>
      </w:r>
      <w:r w:rsidR="000E09FF" w:rsidRPr="00DF3EBA">
        <w:rPr>
          <w:rFonts w:ascii="Courier New" w:hAnsi="Courier New" w:cs="Courier New"/>
          <w:i/>
          <w:sz w:val="18"/>
          <w:szCs w:val="18"/>
          <w:highlight w:val="yellow"/>
          <w:lang w:val="en-US"/>
        </w:rPr>
        <w:t>gtgaacctccactccatcgaagcc</w:t>
      </w:r>
      <w:r w:rsidRPr="000E09FF">
        <w:rPr>
          <w:rFonts w:ascii="Courier New" w:hAnsi="Courier New" w:cs="Courier New"/>
          <w:b/>
          <w:sz w:val="18"/>
          <w:szCs w:val="18"/>
          <w:lang w:val="en-US"/>
        </w:rPr>
        <w:t>GGATCC</w:t>
      </w:r>
      <w:proofErr w:type="gramEnd"/>
      <w:r w:rsidR="000E09FF">
        <w:rPr>
          <w:rFonts w:ascii="Courier New" w:hAnsi="Courier New" w:cs="Courier New"/>
          <w:sz w:val="18"/>
          <w:szCs w:val="18"/>
          <w:lang w:val="en-US"/>
        </w:rPr>
        <w:t xml:space="preserve">           10430 </w:t>
      </w:r>
      <w:r w:rsidR="000E09FF" w:rsidRPr="000E09FF">
        <w:rPr>
          <w:rFonts w:ascii="Courier New" w:hAnsi="Courier New" w:cs="Courier New"/>
          <w:sz w:val="18"/>
          <w:szCs w:val="18"/>
          <w:highlight w:val="yellow"/>
          <w:lang w:val="en-US"/>
        </w:rPr>
        <w:t>D3Flank2_BamHI</w:t>
      </w:r>
    </w:p>
    <w:p w:rsidR="00566C91" w:rsidRDefault="000E09FF" w:rsidP="006B42FA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</w:t>
      </w:r>
      <w:r w:rsidRPr="000E09FF">
        <w:rPr>
          <w:rFonts w:ascii="Courier New" w:hAnsi="Courier New" w:cs="Courier New"/>
          <w:b/>
          <w:sz w:val="18"/>
          <w:szCs w:val="18"/>
          <w:lang w:val="en-US"/>
        </w:rPr>
        <w:t>BamHI</w:t>
      </w:r>
    </w:p>
    <w:p w:rsidR="00DF3EBA" w:rsidRPr="00E51DDF" w:rsidRDefault="00DF3EBA" w:rsidP="006B42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DDF" w:rsidRDefault="006857ED" w:rsidP="006B42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3EBA">
        <w:rPr>
          <w:rFonts w:ascii="Times New Roman" w:hAnsi="Times New Roman" w:cs="Times New Roman"/>
          <w:b/>
          <w:i/>
          <w:lang w:val="en-US"/>
        </w:rPr>
        <w:t>CDK</w:t>
      </w:r>
      <w:r>
        <w:rPr>
          <w:rFonts w:ascii="Times New Roman" w:hAnsi="Times New Roman" w:cs="Times New Roman"/>
          <w:b/>
          <w:i/>
          <w:lang w:val="en-US"/>
        </w:rPr>
        <w:t>D</w:t>
      </w:r>
      <w:proofErr w:type="gramStart"/>
      <w:r>
        <w:rPr>
          <w:rFonts w:ascii="Times New Roman" w:hAnsi="Times New Roman" w:cs="Times New Roman"/>
          <w:b/>
          <w:i/>
          <w:lang w:val="en-US"/>
        </w:rPr>
        <w:t>;3</w:t>
      </w:r>
      <w:r w:rsidRPr="00566C91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i/>
          <w:lang w:val="en-US"/>
        </w:rPr>
        <w:t>K</w:t>
      </w:r>
      <w:r w:rsidRPr="00DF3EBA">
        <w:rPr>
          <w:rFonts w:ascii="Times New Roman" w:hAnsi="Times New Roman" w:cs="Times New Roman"/>
          <w:b/>
          <w:i/>
          <w:lang w:val="en-US"/>
        </w:rPr>
        <w:t>mR</w:t>
      </w:r>
      <w:proofErr w:type="gramEnd"/>
      <w:r w:rsidRPr="00DF3EBA">
        <w:rPr>
          <w:rFonts w:ascii="Times New Roman" w:hAnsi="Times New Roman" w:cs="Times New Roman"/>
          <w:b/>
          <w:i/>
          <w:lang w:val="en-US"/>
        </w:rPr>
        <w:t>-araC-</w:t>
      </w:r>
      <w:r w:rsidRPr="00566C91">
        <w:rPr>
          <w:rFonts w:ascii="Times New Roman" w:hAnsi="Times New Roman" w:cs="Times New Roman"/>
          <w:b/>
          <w:i/>
          <w:lang w:val="en-US"/>
        </w:rPr>
        <w:t>ccdB</w:t>
      </w:r>
      <w:r w:rsidRPr="00566C91">
        <w:rPr>
          <w:rFonts w:ascii="Times New Roman" w:hAnsi="Times New Roman" w:cs="Times New Roman"/>
          <w:b/>
          <w:lang w:val="en-US"/>
        </w:rPr>
        <w:t xml:space="preserve"> cassette insertion between the gene specific primers F1seq5 and F1seq3:</w:t>
      </w:r>
    </w:p>
    <w:p w:rsid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yellow"/>
          <w:lang w:val="en-US"/>
        </w:rPr>
        <w:t>ATCCTCGCTGAGCGACCTCCAA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ACAGGCCAACAATCACCAggtaaaaaacaagacagttt </w:t>
      </w: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DF3EBA">
        <w:rPr>
          <w:rFonts w:ascii="Courier New" w:hAnsi="Courier New" w:cs="Courier New"/>
          <w:sz w:val="18"/>
          <w:szCs w:val="18"/>
          <w:highlight w:val="yellow"/>
          <w:lang w:val="en-US"/>
        </w:rPr>
        <w:t>D3seq5</w:t>
      </w:r>
      <w:proofErr w:type="gramEnd"/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ctccctcactgcatattaatctcatttgtcattacagcctcaagattgattgtgttttaa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gacttcttcttgttcaattt</w:t>
      </w:r>
      <w:r w:rsidRPr="006857ED">
        <w:rPr>
          <w:rFonts w:ascii="Courier New" w:hAnsi="Courier New" w:cs="Courier New"/>
          <w:sz w:val="18"/>
          <w:szCs w:val="18"/>
          <w:highlight w:val="cyan"/>
          <w:lang w:val="en-US"/>
        </w:rPr>
        <w:t>gtaGTGCTGATAGATCTCATCTGAAGAGGAAACTCGATC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cyan"/>
          <w:lang w:val="en-US"/>
        </w:rPr>
        <w:t>TTGAGTTCCAG</w:t>
      </w:r>
      <w:r w:rsidRPr="006857ED">
        <w:rPr>
          <w:rFonts w:ascii="Courier New" w:hAnsi="Courier New" w:cs="Courier New"/>
          <w:sz w:val="18"/>
          <w:szCs w:val="18"/>
          <w:lang w:val="en-US"/>
        </w:rPr>
        <w:t>gccgccatgacatgggccacgttgtgtctcaaaatctctgatgttacat 24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51DDF">
        <w:rPr>
          <w:rFonts w:ascii="Courier New" w:hAnsi="Courier New" w:cs="Courier New"/>
          <w:sz w:val="18"/>
          <w:szCs w:val="18"/>
          <w:highlight w:val="cyan"/>
          <w:lang w:val="en-US"/>
        </w:rPr>
        <w:t>D3_50ntF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gcacaagataaaaatatatcatcatgaacaataaaactgtctgcttacataaacagtaa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acaaggggtgtt</w:t>
      </w:r>
      <w:r w:rsidRPr="006857ED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AGCCATATTCAACGGGAAACGTCTTGCTCGAGGCCGCGATTAAA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TTCCAACATGGATGCTGATTTATATGGGTATAAATGGGCTCGCGATAATGTCGGGCAAT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AGGTGCGACAATCTATCGATTGTATGGGAAGCCCGATGCGCCAGAGTTGTTTCTGAAACA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TGGCAAAGGTAGCGTTGCCAATGATGTTACAGATGAGATGGTCAGACTAAACTGGCTGA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GGAATTTATGCCTCTTCCGACCATCAAGCATTTTATCCGTACTCCTGATGATGCATGGTT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ACTCACCACTGCGATCCCCGGGAAAACAGCATTCCAGGTATTAGAAGAATATCCTGATT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6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55404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KmR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AGGTGAAAATATTGTTGATGCGCTGGCAGTGTTCCTGCGCCGGTTGCATTCGATTCCTGT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TTGTAATTGTCCTTTTAACAGCGATCGCGTATTTCGTCTCGCTCAGGCGCAATCACGAAT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GAATAACGGTTTGGTTGATGCGAGTGATTTTGATGACGAGCGTAATGGCTGGCCTGTTGA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ACAAGTCTGGAAAGAAATGCATAAGCTTTTGCCATTCTCACCGGATTCAGTCGTCACTCA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TGGTGATTTCTCACTTGATAACCTTATTTTTGACGAGGGGAAATTAATAGGTTGTATTGA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TGTTGGACGAGTCGGAATCGCAGACCGATACCAGGATCTTGCCATCCTATGGAACTGCCT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CGGTGAGTTTTCTCCTTCATTACAGAAACGGCTTTTTCAAAAATATGGTATTGATAATC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lightGray"/>
          <w:lang w:val="en-US"/>
        </w:rPr>
        <w:t>TGATATGAATAAATTGCAGTTTCATTTGATGCTCGATGAGTTTTTC</w:t>
      </w:r>
      <w:r w:rsidRPr="006857ED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AA</w:t>
      </w:r>
      <w:r w:rsidRPr="006857ED">
        <w:rPr>
          <w:rFonts w:ascii="Courier New" w:hAnsi="Courier New" w:cs="Courier New"/>
          <w:sz w:val="18"/>
          <w:szCs w:val="18"/>
          <w:lang w:val="en-US"/>
        </w:rPr>
        <w:t>tcagaattggt 114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aattggttgtaacactggcagagcattacgctgacttgacgggacgg</w:t>
      </w:r>
      <w:r w:rsidRPr="006857ED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2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857ED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SceI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857ED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GTTATCCCTAGCGTAACTC</w:t>
      </w:r>
      <w:r w:rsidRPr="006857ED">
        <w:rPr>
          <w:rFonts w:ascii="Courier New" w:hAnsi="Courier New" w:cs="Courier New"/>
          <w:sz w:val="18"/>
          <w:szCs w:val="18"/>
          <w:lang w:val="en-US"/>
        </w:rPr>
        <w:t>catggcggccgcgggaattcgatatcactagagccgtcaat 126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gtctgattcgttaccaa</w:t>
      </w:r>
      <w:r w:rsidRPr="006857ED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TA</w:t>
      </w: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TGACAACTTGACGGCTACATCATTCACTTTTTCTTCACA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ACCGGCACGAAACTCGCTCGGGCTGGCCCCGGTGCATTTTTTAAATACTCGCGAGAAATA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GAGTTGATCGTCAAAACCAACATTGCGACCGACGGTGGCGATAGGCATCCGGGTAGTGCT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CAAAAGCAGCTTCGCCTGACTAATGCGTTGGTCCTCGCGCCAGCTTAAGACGCTAATCC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TAACTGCTGGCGGAAAAGATGTGACAGACGCGACGGCGACAAGCAAACATGCTGTGCGA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GCTGGCGATATCAAAATTGCTGTCTGCCAGGTGATCGCTGATGTACTGACAAGCCTCGCG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TACCCGATTATCCATCGGTGGATGGAGCGACTCGTTAATCGCTTCCATGCGCCGCAGTAA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6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55404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araC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CAATTGCTCAAGCAGATTTATCGCCAGCAGCTCCGAATAGCGCCCTTCCCCTTGCCCGG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GTTAATGATTTGCCCAAACAGGTCGCTGAAATGCGGCTGGTGCGCTTCATCCGGGCGAAA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GAAACCCGTATTGGCAAATATTGACGGCCAGTTAAGCCATTCATGCCAGTAGGCGCGCGG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ACGAAAGTAAACCCACTGGTGATACCATTCGCGAGCCTCCGGATGACGACCGTAGTGATG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AATCTCTCCTGGCGGGAACAGCAAAATATCACCCGGTCGGCAGACAAATTCTCGTCCCTG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ATTTTTCACCACCCCCTGACCGCGAATGGTGAGATTGAGAATATAACCTTTCATTCCCAG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CGGTCGGTCGATAAAAAAATCGAGATAACCGTTGGCCTCAATCGGCGTTAAACCCGCCA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green"/>
          <w:lang w:val="en-US"/>
        </w:rPr>
        <w:t>CAGATGGGCGTTAAACGAGTATCCCGGCAGCAGGGGATCATTTTGCGCTTCAGC</w:t>
      </w:r>
      <w:r w:rsidRPr="006857ED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CAT</w:t>
      </w:r>
      <w:r w:rsidRPr="006857ED">
        <w:rPr>
          <w:rFonts w:ascii="Courier New" w:hAnsi="Courier New" w:cs="Courier New"/>
          <w:sz w:val="18"/>
          <w:szCs w:val="18"/>
          <w:lang w:val="en-US"/>
        </w:rPr>
        <w:t>act 216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ttcatactcccaccattcagagaagaaaccaattgtccatattgcatcagacattgccg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cactgcgtcttttactggctcttctcgctaacccaaccggtaaccccgcttattaaaag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228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cattctgtaacaaagcgggaccaaagccatgacaaaaacgcgtaacaaaagtgtctataa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cacggcagaaaagtccacattgattatttgcacggcgtcacactttgctatgccatagc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atttttatccataagattagcggatcctacctgacgctttttatcgcaactctctactgt</w:t>
      </w:r>
      <w:proofErr w:type="gramEnd"/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proofErr w:type="gramStart"/>
      <w:r w:rsidRPr="006857ED">
        <w:rPr>
          <w:rFonts w:ascii="Courier New" w:hAnsi="Courier New" w:cs="Courier New"/>
          <w:sz w:val="18"/>
          <w:szCs w:val="18"/>
          <w:lang w:val="en-US"/>
        </w:rPr>
        <w:t>ttctccatacccgtttttttggatggagtgaaacg</w:t>
      </w:r>
      <w:r w:rsidRPr="007E6A5D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/>
        </w:rPr>
        <w:t>ATG</w:t>
      </w:r>
      <w:r w:rsidRPr="006857ED">
        <w:rPr>
          <w:rFonts w:ascii="Courier New" w:hAnsi="Courier New" w:cs="Courier New"/>
          <w:sz w:val="18"/>
          <w:szCs w:val="18"/>
          <w:highlight w:val="magenta"/>
          <w:lang w:val="en-US"/>
        </w:rPr>
        <w:t>CAGTTTAAGGTTTACACCTATA</w:t>
      </w:r>
      <w:proofErr w:type="gramEnd"/>
      <w:r w:rsidRPr="007E6A5D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magenta"/>
          <w:lang w:val="en-US"/>
        </w:rPr>
        <w:t>AAAGAGAGAGCCGTTATCGTCTGTTTGTGGATGTACAGAGTGATccdBATTATTGACACG</w:t>
      </w:r>
      <w:r w:rsidRPr="007E6A5D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magenta"/>
          <w:lang w:val="en-US"/>
        </w:rPr>
        <w:t>CCCGGGCGACGGATGGTGATCCCCCTGGCCAGTGCACGTCTGCTGTCAGATAAAGTCTCC</w:t>
      </w:r>
      <w:r w:rsidRPr="007E6A5D">
        <w:rPr>
          <w:rFonts w:ascii="Courier New" w:hAnsi="Courier New" w:cs="Courier New"/>
          <w:sz w:val="18"/>
          <w:szCs w:val="18"/>
          <w:lang w:val="en-US"/>
        </w:rPr>
        <w:t xml:space="preserve"> 2640</w:t>
      </w:r>
      <w:r w:rsidR="007E6A5D" w:rsidRPr="007E6A5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E6A5D" w:rsidRPr="00955404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ccdB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magenta"/>
          <w:lang w:val="en-US"/>
        </w:rPr>
        <w:t>CGTGAACTTTACCCGGTGGTGCATATCGGGGATGAAAGCTGGCGCATGATGACCACCGAT</w:t>
      </w:r>
      <w:r w:rsidRPr="007E6A5D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magenta"/>
          <w:lang w:val="en-US"/>
        </w:rPr>
        <w:t>ATGGCCAGTGTGCCGGTCTCCGTTATCGGGGAAGAAGTGGCTGATCTCAGCCACCGCGAA</w:t>
      </w:r>
      <w:r w:rsidRPr="007E6A5D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857ED">
        <w:rPr>
          <w:rFonts w:ascii="Courier New" w:hAnsi="Courier New" w:cs="Courier New"/>
          <w:sz w:val="18"/>
          <w:szCs w:val="18"/>
          <w:highlight w:val="magenta"/>
          <w:lang w:val="en-US"/>
        </w:rPr>
        <w:t>AATGACATCAAAAACGCCATTAACCTGATGTTCTGGGGAATA</w:t>
      </w:r>
      <w:r w:rsidRPr="006857ED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/>
        </w:rPr>
        <w:t>TAA</w:t>
      </w:r>
      <w:r w:rsidRPr="006857ED">
        <w:rPr>
          <w:rFonts w:ascii="Courier New" w:hAnsi="Courier New" w:cs="Courier New"/>
          <w:sz w:val="18"/>
          <w:szCs w:val="18"/>
          <w:lang w:val="en-US"/>
        </w:rPr>
        <w:t>gagctc</w:t>
      </w:r>
      <w:r w:rsidRPr="007E6A5D">
        <w:rPr>
          <w:rFonts w:ascii="Courier New" w:hAnsi="Courier New" w:cs="Courier New"/>
          <w:sz w:val="18"/>
          <w:szCs w:val="18"/>
          <w:highlight w:val="cyan"/>
          <w:lang w:val="en-US"/>
        </w:rPr>
        <w:t>GACTGTTGG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2820</w:t>
      </w:r>
      <w:r w:rsidR="007E6A5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E6A5D" w:rsidRPr="007E6A5D">
        <w:rPr>
          <w:rFonts w:ascii="Courier New" w:hAnsi="Courier New" w:cs="Courier New"/>
          <w:sz w:val="18"/>
          <w:szCs w:val="18"/>
          <w:highlight w:val="cyan"/>
          <w:lang w:val="en-US"/>
        </w:rPr>
        <w:t>D3_50ntR</w:t>
      </w:r>
    </w:p>
    <w:p w:rsidR="006857ED" w:rsidRP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E6A5D">
        <w:rPr>
          <w:rFonts w:ascii="Courier New" w:hAnsi="Courier New" w:cs="Courier New"/>
          <w:sz w:val="18"/>
          <w:szCs w:val="18"/>
          <w:highlight w:val="cyan"/>
          <w:lang w:val="en-US"/>
        </w:rPr>
        <w:t>TTATGCACTCTTCTCTTAGCTTCTCCATTTTCATGTTCTGG</w:t>
      </w:r>
      <w:r w:rsidRPr="006857ED">
        <w:rPr>
          <w:rFonts w:ascii="Courier New" w:hAnsi="Courier New" w:cs="Courier New"/>
          <w:sz w:val="18"/>
          <w:szCs w:val="18"/>
          <w:lang w:val="en-US"/>
        </w:rPr>
        <w:t>TGAAACCACACCATTGTTA 2880</w:t>
      </w:r>
    </w:p>
    <w:p w:rsidR="006857ED" w:rsidRDefault="006857ED" w:rsidP="006857E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857ED">
        <w:rPr>
          <w:rFonts w:ascii="Courier New" w:hAnsi="Courier New" w:cs="Courier New"/>
          <w:sz w:val="18"/>
          <w:szCs w:val="18"/>
          <w:lang w:val="en-US"/>
        </w:rPr>
        <w:t>AGTTGTCAATTTAC</w:t>
      </w:r>
      <w:r w:rsidRPr="007E6A5D">
        <w:rPr>
          <w:rFonts w:ascii="Courier New" w:hAnsi="Courier New" w:cs="Courier New"/>
          <w:sz w:val="18"/>
          <w:szCs w:val="18"/>
          <w:highlight w:val="yellow"/>
          <w:lang w:val="en-US"/>
        </w:rPr>
        <w:t>TGCTGCTTGTGTAATCTGGCGATTTATTC</w:t>
      </w:r>
      <w:r w:rsidRPr="006857E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E6A5D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Pr="006857ED">
        <w:rPr>
          <w:rFonts w:ascii="Courier New" w:hAnsi="Courier New" w:cs="Courier New"/>
          <w:sz w:val="18"/>
          <w:szCs w:val="18"/>
          <w:lang w:val="en-US"/>
        </w:rPr>
        <w:t>2923</w:t>
      </w:r>
      <w:r w:rsidR="007E6A5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7E6A5D" w:rsidRPr="00E51DDF">
        <w:rPr>
          <w:rFonts w:ascii="Courier New" w:hAnsi="Courier New" w:cs="Courier New"/>
          <w:sz w:val="18"/>
          <w:szCs w:val="18"/>
          <w:highlight w:val="yellow"/>
          <w:lang w:val="en-US"/>
        </w:rPr>
        <w:t>D3seq3</w:t>
      </w:r>
    </w:p>
    <w:p w:rsidR="006857ED" w:rsidRPr="007E6A5D" w:rsidRDefault="006857ED" w:rsidP="006857E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6A5D" w:rsidRPr="007E6A5D" w:rsidRDefault="007E6A5D" w:rsidP="006857E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F3EBA" w:rsidRPr="00566C91" w:rsidRDefault="00DF3EBA" w:rsidP="00DF3EBA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CDKD</w:t>
      </w:r>
      <w:proofErr w:type="gramStart"/>
      <w:r>
        <w:rPr>
          <w:rFonts w:ascii="Times New Roman" w:hAnsi="Times New Roman" w:cs="Times New Roman"/>
          <w:b/>
          <w:i/>
          <w:lang w:val="en-US"/>
        </w:rPr>
        <w:t>;3</w:t>
      </w:r>
      <w:r w:rsidRPr="00DF3EBA">
        <w:rPr>
          <w:rFonts w:ascii="Times New Roman" w:hAnsi="Times New Roman" w:cs="Times New Roman"/>
          <w:b/>
          <w:i/>
          <w:lang w:val="en-US"/>
        </w:rPr>
        <w:t>:GFP</w:t>
      </w:r>
      <w:proofErr w:type="gramEnd"/>
      <w:r w:rsidRPr="00566C91">
        <w:rPr>
          <w:rFonts w:ascii="Times New Roman" w:hAnsi="Times New Roman" w:cs="Times New Roman"/>
          <w:b/>
          <w:lang w:val="en-US"/>
        </w:rPr>
        <w:t xml:space="preserve"> construct betw</w:t>
      </w:r>
      <w:r>
        <w:rPr>
          <w:rFonts w:ascii="Times New Roman" w:hAnsi="Times New Roman" w:cs="Times New Roman"/>
          <w:b/>
          <w:lang w:val="en-US"/>
        </w:rPr>
        <w:t>een the gene specific primers D3seq5 and D3</w:t>
      </w:r>
      <w:r w:rsidRPr="00566C91">
        <w:rPr>
          <w:rFonts w:ascii="Times New Roman" w:hAnsi="Times New Roman" w:cs="Times New Roman"/>
          <w:b/>
          <w:lang w:val="en-US"/>
        </w:rPr>
        <w:t>seq3:</w:t>
      </w:r>
    </w:p>
    <w:p w:rsidR="00DF3EBA" w:rsidRDefault="00DF3EBA" w:rsidP="006B42FA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</w:p>
    <w:p w:rsidR="00DF3EBA" w:rsidRPr="00DF3EBA" w:rsidRDefault="00DF3EBA" w:rsidP="00DF3EB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3EBA">
        <w:rPr>
          <w:rFonts w:ascii="Courier New" w:hAnsi="Courier New" w:cs="Courier New"/>
          <w:sz w:val="18"/>
          <w:szCs w:val="18"/>
          <w:highlight w:val="yellow"/>
          <w:lang w:val="en-US"/>
        </w:rPr>
        <w:t>ATCCTCGCTGAGCGACCTCCAA</w:t>
      </w:r>
      <w:r w:rsidRPr="00DF3EBA">
        <w:rPr>
          <w:rFonts w:ascii="Courier New" w:hAnsi="Courier New" w:cs="Courier New"/>
          <w:sz w:val="18"/>
          <w:szCs w:val="18"/>
          <w:lang w:val="en-US"/>
        </w:rPr>
        <w:t xml:space="preserve">ACAGGCCAACAATCACCAggtaaaaaacaagacagttt </w:t>
      </w:r>
      <w:proofErr w:type="gramStart"/>
      <w:r w:rsidRPr="00DF3EBA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DF3EBA">
        <w:rPr>
          <w:rFonts w:ascii="Courier New" w:hAnsi="Courier New" w:cs="Courier New"/>
          <w:sz w:val="18"/>
          <w:szCs w:val="18"/>
          <w:highlight w:val="yellow"/>
          <w:lang w:val="en-US"/>
        </w:rPr>
        <w:t>D3seq5</w:t>
      </w:r>
      <w:proofErr w:type="gramEnd"/>
    </w:p>
    <w:p w:rsidR="00DF3EBA" w:rsidRPr="00DF3EBA" w:rsidRDefault="00DF3EBA" w:rsidP="00DF3EB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sz w:val="18"/>
          <w:szCs w:val="18"/>
          <w:lang w:val="en-US"/>
        </w:rPr>
        <w:t>ctccctcactgcatattaatctcatttgtcattacagcctcaagattgattgtgttttaa</w:t>
      </w:r>
      <w:proofErr w:type="gramEnd"/>
      <w:r w:rsidRPr="00DF3EBA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DF3EBA" w:rsidRPr="00DF3EBA" w:rsidRDefault="00DF3EBA" w:rsidP="00DF3EB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DF3EBA">
        <w:rPr>
          <w:rFonts w:ascii="Courier New" w:hAnsi="Courier New" w:cs="Courier New"/>
          <w:sz w:val="18"/>
          <w:szCs w:val="18"/>
          <w:lang w:val="en-US"/>
        </w:rPr>
        <w:t>tgacttcttcttgttcaattt</w:t>
      </w:r>
      <w:r w:rsidRPr="00E51DDF">
        <w:rPr>
          <w:rFonts w:ascii="Courier New" w:hAnsi="Courier New" w:cs="Courier New"/>
          <w:sz w:val="18"/>
          <w:szCs w:val="18"/>
          <w:highlight w:val="cyan"/>
          <w:lang w:val="en-US"/>
        </w:rPr>
        <w:t>gtaGTGCTGATAGATCTCATCTGAAGAGGAAACTCGATC</w:t>
      </w:r>
      <w:proofErr w:type="gramEnd"/>
      <w:r w:rsidRPr="00DF3EBA">
        <w:rPr>
          <w:rFonts w:ascii="Courier New" w:hAnsi="Courier New" w:cs="Courier New"/>
          <w:sz w:val="18"/>
          <w:szCs w:val="18"/>
          <w:lang w:val="en-US"/>
        </w:rPr>
        <w:t xml:space="preserve"> 180</w:t>
      </w:r>
      <w:r w:rsidR="00E51DD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51DDF" w:rsidRPr="00E51DDF">
        <w:rPr>
          <w:rFonts w:ascii="Courier New" w:hAnsi="Courier New" w:cs="Courier New"/>
          <w:sz w:val="18"/>
          <w:szCs w:val="18"/>
          <w:highlight w:val="cyan"/>
          <w:lang w:val="en-US"/>
        </w:rPr>
        <w:t>D3_50ntF</w:t>
      </w:r>
    </w:p>
    <w:p w:rsidR="00DF3EBA" w:rsidRPr="00E51DDF" w:rsidRDefault="00DF3EBA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cyan"/>
          <w:lang w:val="en-US"/>
        </w:rPr>
        <w:t>TTGAGTTCCAG</w:t>
      </w:r>
      <w:r w:rsidR="00E51DDF" w:rsidRPr="00E51DDF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G</w:t>
      </w:r>
      <w:r w:rsidR="00E51DDF"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CTGTTCACCGGGGTGGTGCCCATCCTGG</w:t>
      </w:r>
      <w:r w:rsidR="00E51DDF" w:rsidRPr="00E51DDF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TCGAGCTGGACGGCGACGTAAACGGCCACAAGTTCAGCGTGTCCGGCGAGGGCGAGGGCG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ATGCCACCTACGGCAAGCTGACCCTGAAGTTCATCTGCACCACCGGCAAGCTGCCCGTGC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CCTGGCCCACCCTCGTGACCACCCTGACCTACGGCGTGCAGTGCTTCAGCCGCTACCCCG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ACCACATGAAGCAGCACGACTTCTTCAAGTCCGCCATGCCCGAAGGCTACGTCCAGGAGC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GCACCATCTTCTTCAAGGACGACGGCAACTACAAGACCCGCGCCGAGGTGAAGTTCGAGG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54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GCGACACCCTGGTGAACCGCATCGAGCTGAAGGGCATCGACTTCAAGGAGGACGGCAACA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TCCTGGGGCACAAGCTGGAGTACAACTACAACAGCCACAACGTCTATATCATGGCCGACA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AGCAGAAGAACGGCATCAAGGTGAACTTCAAGATCCGCCACAACATCGAGGACGGCAGCG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TGCAGCTCGCCGACCACTACCAGCAGAACACCCCCATCGGCGACGGCCCCGTGCTGCTGC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CCGACAACCACTACCTGAGCACCCAGTCCGCCCTGAGCAAAGACCCCAACGAGAAGCGCG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ATCACATGGTCCTGCTGGAGTTCGTGACCGCCGCCGGGATCACTCTCGGCATGGACGAGC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DF3EBA" w:rsidRPr="00E51DDF" w:rsidRDefault="00E51DDF" w:rsidP="00DF3EBA">
      <w:pPr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green"/>
          <w:lang w:val="en-US"/>
        </w:rPr>
        <w:t>TGTACAAG</w:t>
      </w:r>
      <w:r w:rsidRPr="00E51DDF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AA</w:t>
      </w:r>
      <w:r w:rsidR="00DF3EBA" w:rsidRPr="00E51DDF">
        <w:rPr>
          <w:rFonts w:ascii="Courier New" w:hAnsi="Courier New" w:cs="Courier New"/>
          <w:sz w:val="18"/>
          <w:szCs w:val="18"/>
          <w:highlight w:val="cyan"/>
          <w:lang w:val="en-US"/>
        </w:rPr>
        <w:t>GACTGTTGGTTATGCACTCTTCTCTTAGCTTCTCCATTTTCATGTTCTG</w:t>
      </w:r>
      <w:r w:rsidR="00DF3EBA" w:rsidRPr="00E51DDF">
        <w:rPr>
          <w:rFonts w:ascii="Courier New" w:hAnsi="Courier New" w:cs="Courier New"/>
          <w:sz w:val="18"/>
          <w:szCs w:val="18"/>
          <w:lang w:val="en-US"/>
        </w:rPr>
        <w:t xml:space="preserve"> 960</w:t>
      </w:r>
      <w:r w:rsidRPr="00E51DD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highlight w:val="cyan"/>
          <w:lang w:val="en-US"/>
        </w:rPr>
        <w:t>D3_50ntR</w:t>
      </w:r>
    </w:p>
    <w:p w:rsidR="00DF3EBA" w:rsidRPr="00DF3EBA" w:rsidRDefault="00DF3EBA" w:rsidP="00DF3EB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cyan"/>
          <w:lang w:val="en-US"/>
        </w:rPr>
        <w:t>G</w:t>
      </w:r>
      <w:r w:rsidRPr="00DF3EBA">
        <w:rPr>
          <w:rFonts w:ascii="Courier New" w:hAnsi="Courier New" w:cs="Courier New"/>
          <w:sz w:val="18"/>
          <w:szCs w:val="18"/>
          <w:lang w:val="en-US"/>
        </w:rPr>
        <w:t>TGAAACCACACCATTGTTAAGTTGTCAATTTAC</w:t>
      </w:r>
      <w:r w:rsidRPr="00E51DDF">
        <w:rPr>
          <w:rFonts w:ascii="Courier New" w:hAnsi="Courier New" w:cs="Courier New"/>
          <w:sz w:val="18"/>
          <w:szCs w:val="18"/>
          <w:highlight w:val="yellow"/>
          <w:lang w:val="en-US"/>
        </w:rPr>
        <w:t>TGCTGCTTGTGTAATCTGGCGATTTA</w:t>
      </w:r>
      <w:r w:rsidRPr="00DF3EBA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DF3EBA" w:rsidRDefault="00DF3EBA" w:rsidP="00DF3EB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51DDF">
        <w:rPr>
          <w:rFonts w:ascii="Courier New" w:hAnsi="Courier New" w:cs="Courier New"/>
          <w:sz w:val="18"/>
          <w:szCs w:val="18"/>
          <w:highlight w:val="yellow"/>
          <w:lang w:val="en-US"/>
        </w:rPr>
        <w:t>TTC</w:t>
      </w:r>
      <w:r w:rsidRPr="00DF3EB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51DDF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  </w:t>
      </w:r>
      <w:r w:rsidRPr="00DF3EBA">
        <w:rPr>
          <w:rFonts w:ascii="Courier New" w:hAnsi="Courier New" w:cs="Courier New"/>
          <w:sz w:val="18"/>
          <w:szCs w:val="18"/>
          <w:lang w:val="en-US"/>
        </w:rPr>
        <w:t>1023</w:t>
      </w:r>
      <w:r w:rsidR="00E51DD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51DDF" w:rsidRPr="00E51DDF">
        <w:rPr>
          <w:rFonts w:ascii="Courier New" w:hAnsi="Courier New" w:cs="Courier New"/>
          <w:sz w:val="18"/>
          <w:szCs w:val="18"/>
          <w:highlight w:val="yellow"/>
          <w:lang w:val="en-US"/>
        </w:rPr>
        <w:t>D3seq3</w:t>
      </w:r>
    </w:p>
    <w:p w:rsidR="007E6A5D" w:rsidRPr="007E6A5D" w:rsidRDefault="007E6A5D" w:rsidP="00DF3E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6A5D" w:rsidRDefault="007E6A5D" w:rsidP="00DF3E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6A5D" w:rsidRPr="005A7433" w:rsidRDefault="007E6A5D" w:rsidP="00DF3E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7433">
        <w:rPr>
          <w:rFonts w:ascii="Times New Roman" w:hAnsi="Times New Roman" w:cs="Times New Roman"/>
          <w:b/>
          <w:sz w:val="24"/>
          <w:szCs w:val="24"/>
          <w:lang w:val="en-US"/>
        </w:rPr>
        <w:t>CDKD</w:t>
      </w:r>
      <w:proofErr w:type="gramStart"/>
      <w:r w:rsidRPr="005A7433">
        <w:rPr>
          <w:rFonts w:ascii="Times New Roman" w:hAnsi="Times New Roman" w:cs="Times New Roman"/>
          <w:b/>
          <w:sz w:val="24"/>
          <w:szCs w:val="24"/>
          <w:lang w:val="en-US"/>
        </w:rPr>
        <w:t>;3</w:t>
      </w:r>
      <w:proofErr w:type="gramEnd"/>
      <w:r w:rsidRPr="005A7433">
        <w:rPr>
          <w:rFonts w:ascii="Times New Roman" w:hAnsi="Times New Roman" w:cs="Times New Roman"/>
          <w:b/>
          <w:sz w:val="24"/>
          <w:szCs w:val="24"/>
          <w:lang w:val="en-US"/>
        </w:rPr>
        <w:t>-GFPPIPL (</w:t>
      </w:r>
      <w:r w:rsidR="005A7433" w:rsidRPr="005A7433">
        <w:rPr>
          <w:rFonts w:ascii="Times New Roman" w:hAnsi="Times New Roman" w:cs="Times New Roman"/>
          <w:b/>
          <w:sz w:val="24"/>
          <w:szCs w:val="24"/>
          <w:lang w:val="en-US"/>
        </w:rPr>
        <w:t>80.2 kDa)</w:t>
      </w:r>
    </w:p>
    <w:p w:rsid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MPEQPKKVADRYLKQEVLGQGTYGVVFKATDTKTEQTVAIKKIRLGKQREGVNITALREI 6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KMLKELKHPHIILLIDAFPHKENLHLVFEFMETDLEAVIRDSNIFLSPADIKSYLLMTFK 12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GLAYCHDKWVLHRDMKPNNLLIGVDGQLKLADFGLARIFGSPNRKFTHQVFARWYRAPEL 18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LFGAKQYGAAVDVWAVACIFAELLLRRPFLQGNSDIDQLSKIFAAFGTPKADQWPDLTKL 24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PDYVEYQFVPAPSLRSLFPAVSDDALDLLSKMFTYDPKARISIKQALEHRYFTSAPAPTD 30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PAKLPKPVPKQDGKSSYGKHEAITVQSPPRKLRRVMPERGRVDSLKSHVDKDQQAPMSLD 36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FTILAERPPNRPTITSSADRSHLKRKLDLEFQ</w:t>
      </w: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MVSKGEELFTGVVPILVELDGDVNGHKF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SVSGEGEGDATYGKLTLKFICTTGKLPVPWPTLVTTLTYGVQCFSRYPDHMKQHDFFKSA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4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MPEGYVQERTIFFKDDGNYKTRAEVKFEGDTLVNRIELKGIDFKEDGNILGHKLEYNYNS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54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PIPL: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HNVYIMADKQKNGIKVNFKIRHNIEDGSVQLADHYQQNTPIGDGPVLLPDNHYLSTQSAL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6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A7433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SKDPNEKRDHMVLLEFVTAAGITLGMDELYKVD</w:t>
      </w:r>
      <w:r w:rsidRPr="005A7433">
        <w:rPr>
          <w:rFonts w:ascii="Courier New" w:hAnsi="Courier New" w:cs="Courier New"/>
          <w:sz w:val="18"/>
          <w:szCs w:val="18"/>
          <w:highlight w:val="darkYellow"/>
          <w:lang w:val="en-US"/>
        </w:rPr>
        <w:t>MGHDDHHHGHDCHDHHNEHEHEHEHEH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6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A7433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</w:p>
    <w:p w:rsid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5A7433">
        <w:rPr>
          <w:rFonts w:ascii="Courier New" w:hAnsi="Courier New" w:cs="Courier New"/>
          <w:sz w:val="18"/>
          <w:szCs w:val="18"/>
          <w:highlight w:val="darkYellow"/>
          <w:lang w:val="en-US"/>
        </w:rPr>
        <w:t>HHSHDHTHD</w:t>
      </w:r>
      <w:r w:rsidRPr="005A7433">
        <w:rPr>
          <w:rFonts w:ascii="Courier New" w:hAnsi="Courier New" w:cs="Courier New"/>
          <w:sz w:val="18"/>
          <w:szCs w:val="18"/>
          <w:highlight w:val="magenta"/>
          <w:lang w:val="en-US"/>
        </w:rPr>
        <w:t>WSHPQFEK</w:t>
      </w:r>
      <w:r w:rsidRPr="005A7433">
        <w:rPr>
          <w:rFonts w:ascii="Courier New" w:hAnsi="Courier New" w:cs="Courier New"/>
          <w:sz w:val="18"/>
          <w:szCs w:val="18"/>
          <w:lang w:val="en-US"/>
        </w:rPr>
        <w:t>GGGSGGGSGGG</w:t>
      </w:r>
      <w:r w:rsidRPr="005A7433">
        <w:rPr>
          <w:rFonts w:ascii="Courier New" w:hAnsi="Courier New" w:cs="Courier New"/>
          <w:sz w:val="18"/>
          <w:szCs w:val="18"/>
          <w:highlight w:val="magenta"/>
          <w:lang w:val="en-US"/>
        </w:rPr>
        <w:t>WSHPQFEK</w:t>
      </w:r>
      <w:r w:rsidRPr="005A7433">
        <w:rPr>
          <w:rFonts w:ascii="Courier New" w:hAnsi="Courier New" w:cs="Courier New"/>
          <w:sz w:val="18"/>
          <w:szCs w:val="18"/>
          <w:lang w:val="en-US"/>
        </w:rPr>
        <w:t>GS</w:t>
      </w:r>
      <w:r w:rsidRPr="005A7433">
        <w:rPr>
          <w:rFonts w:ascii="Courier New" w:hAnsi="Courier New" w:cs="Courier New"/>
          <w:sz w:val="18"/>
          <w:szCs w:val="18"/>
          <w:highlight w:val="cyan"/>
          <w:lang w:val="en-US"/>
        </w:rPr>
        <w:t>YPYDVPDYA</w:t>
      </w:r>
      <w:r w:rsidRPr="005A7433">
        <w:rPr>
          <w:rFonts w:ascii="Courier New" w:hAnsi="Courier New" w:cs="Courier New"/>
          <w:sz w:val="18"/>
          <w:szCs w:val="18"/>
          <w:lang w:val="en-US"/>
        </w:rPr>
        <w:t>.</w:t>
      </w:r>
      <w:proofErr w:type="gramEnd"/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 w:rsidRPr="005A7433">
        <w:rPr>
          <w:rFonts w:ascii="Courier New" w:hAnsi="Courier New" w:cs="Courier New"/>
          <w:sz w:val="18"/>
          <w:szCs w:val="18"/>
          <w:lang w:val="en-US"/>
        </w:rPr>
        <w:t>708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A7433">
        <w:rPr>
          <w:rFonts w:ascii="Courier New" w:hAnsi="Courier New" w:cs="Courier New"/>
          <w:sz w:val="18"/>
          <w:szCs w:val="18"/>
          <w:highlight w:val="cyan"/>
          <w:lang w:val="en-US"/>
        </w:rPr>
        <w:t>HA</w:t>
      </w:r>
    </w:p>
    <w:p w:rsidR="005A7433" w:rsidRPr="005A7433" w:rsidRDefault="005A7433" w:rsidP="005A74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A7433" w:rsidRPr="005A7433" w:rsidRDefault="005A7433" w:rsidP="005A74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A7433" w:rsidRPr="005A7433" w:rsidRDefault="005A7433" w:rsidP="005A74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7433">
        <w:rPr>
          <w:rFonts w:ascii="Times New Roman" w:hAnsi="Times New Roman" w:cs="Times New Roman"/>
          <w:b/>
          <w:sz w:val="24"/>
          <w:szCs w:val="24"/>
          <w:lang w:val="en-US"/>
        </w:rPr>
        <w:t>CDKD</w:t>
      </w:r>
      <w:proofErr w:type="gramStart"/>
      <w:r w:rsidRPr="005A7433">
        <w:rPr>
          <w:rFonts w:ascii="Times New Roman" w:hAnsi="Times New Roman" w:cs="Times New Roman"/>
          <w:b/>
          <w:sz w:val="24"/>
          <w:szCs w:val="24"/>
          <w:lang w:val="en-US"/>
        </w:rPr>
        <w:t>;3</w:t>
      </w:r>
      <w:proofErr w:type="gramEnd"/>
      <w:r w:rsidRPr="005A7433">
        <w:rPr>
          <w:rFonts w:ascii="Times New Roman" w:hAnsi="Times New Roman" w:cs="Times New Roman"/>
          <w:b/>
          <w:sz w:val="24"/>
          <w:szCs w:val="24"/>
          <w:lang w:val="en-US"/>
        </w:rPr>
        <w:t>-GFPPIPL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71.54 </w:t>
      </w:r>
      <w:r w:rsidRPr="005A7433">
        <w:rPr>
          <w:rFonts w:ascii="Times New Roman" w:hAnsi="Times New Roman" w:cs="Times New Roman"/>
          <w:b/>
          <w:sz w:val="24"/>
          <w:szCs w:val="24"/>
          <w:lang w:val="en-US"/>
        </w:rPr>
        <w:t>kDa)</w:t>
      </w:r>
    </w:p>
    <w:p w:rsid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MPEQPKKVADRYLKQEVLGQGTYGVVFKATDTKTEQTVAIKKIRLGKQREGVNITALREI 6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KMLKELKHPHIILLIDAFPHKENLHLVFEFMETDLEAVIRDSNIFLSPADIKSYLLMTFK 12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GLAYCHDKWVLHRDMKPNNLLIGVDGQLKLADFGLARIFGSPNRKFTHQVFARWYRAPEL 18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LFGAKQYGAAVDVWAVACIFAELLLRRPFLQGNSDIDQLSKIFAAFGTPKADQWPDLTKL 24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PDYVEYQFVPAPSLRSLFPAVSDDALDLLSKMFTYDPKARISIKQALEHRYFTSAPAPTD 30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PAKLPKPVPKQDGKSSYGKHEAITVQSPPRKLRRVMPERGRVDSLKSHVDKDQQAPMSLD 36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A7433">
        <w:rPr>
          <w:rFonts w:ascii="Courier New" w:hAnsi="Courier New" w:cs="Courier New"/>
          <w:sz w:val="18"/>
          <w:szCs w:val="18"/>
          <w:lang w:val="en-US"/>
        </w:rPr>
        <w:t>FTILAERPPNRPTITSSADRSHLKRKLDLEFQ</w:t>
      </w: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MVSKGEELFTGVVPILVELDGDVNGHKF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SVSGEGEGDATYGKLTLKFICTTGKLPVPWPTLVTTLTYGVQCFSRYPDHMKQHDFFKSA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4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MPEGYVQERTIFFKDDGNYKTRAEVKFEGDTLVNRIELKGIDFKEDGNILGHKLEYNYNS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5A7433" w:rsidRP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HNVYIMADKQKNGIKVNFKIRHNIEDGSVQLADHYQQNTPIGDGPVLLPDNHYLSTQSAL</w:t>
      </w:r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5A7433" w:rsidRDefault="005A7433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5A7433">
        <w:rPr>
          <w:rFonts w:ascii="Courier New" w:hAnsi="Courier New" w:cs="Courier New"/>
          <w:sz w:val="18"/>
          <w:szCs w:val="18"/>
          <w:highlight w:val="green"/>
          <w:lang w:val="en-US"/>
        </w:rPr>
        <w:t>SKDPNEKRDHMVLLEFVTAAGITLGMDELYK.</w:t>
      </w:r>
      <w:proofErr w:type="gramEnd"/>
      <w:r w:rsidRPr="005A7433">
        <w:rPr>
          <w:rFonts w:ascii="Courier New" w:hAnsi="Courier New" w:cs="Courier New"/>
          <w:sz w:val="18"/>
          <w:szCs w:val="18"/>
          <w:lang w:val="en-US"/>
        </w:rPr>
        <w:t xml:space="preserve"> 632</w:t>
      </w:r>
    </w:p>
    <w:p w:rsidR="00526BA1" w:rsidRDefault="00526BA1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</w:p>
    <w:p w:rsidR="00526BA1" w:rsidRPr="00AB330F" w:rsidRDefault="00526BA1" w:rsidP="00526BA1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(f</w:t>
      </w:r>
      <w:r w:rsidRPr="00AB330F">
        <w:rPr>
          <w:rFonts w:ascii="Times New Roman" w:hAnsi="Times New Roman" w:cs="Times New Roman"/>
          <w:b/>
          <w:sz w:val="36"/>
          <w:szCs w:val="36"/>
          <w:lang w:val="en-US"/>
        </w:rPr>
        <w:t>)</w:t>
      </w:r>
    </w:p>
    <w:p w:rsidR="00526BA1" w:rsidRPr="0082574A" w:rsidRDefault="00526BA1" w:rsidP="00526B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YCH</w:t>
      </w:r>
      <w:proofErr w:type="gramStart"/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0B754E">
        <w:rPr>
          <w:rFonts w:ascii="Times New Roman" w:hAnsi="Times New Roman" w:cs="Times New Roman"/>
          <w:b/>
          <w:i/>
          <w:sz w:val="24"/>
          <w:szCs w:val="24"/>
          <w:lang w:val="en-US"/>
        </w:rPr>
        <w:t>mCherry</w:t>
      </w:r>
      <w:proofErr w:type="gramEnd"/>
      <w:r w:rsidR="000B754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sertion i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peI</w:t>
      </w:r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>-BamHI sites of pGA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R</w:t>
      </w:r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>Km and pGA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R</w:t>
      </w:r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>Hyg vectors</w:t>
      </w:r>
    </w:p>
    <w:p w:rsidR="00526BA1" w:rsidRDefault="00526BA1" w:rsidP="005A7433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0B754E" w:rsidRPr="000B754E" w:rsidRDefault="000B754E" w:rsidP="005A7433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0B754E">
        <w:rPr>
          <w:rFonts w:ascii="Courier New" w:hAnsi="Courier New" w:cs="Courier New"/>
          <w:b/>
          <w:sz w:val="18"/>
          <w:szCs w:val="18"/>
          <w:lang w:val="en-US"/>
        </w:rPr>
        <w:t>SpeI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b/>
          <w:sz w:val="18"/>
          <w:szCs w:val="18"/>
          <w:lang w:val="en-US"/>
        </w:rPr>
        <w:t>ACTAGT</w:t>
      </w:r>
      <w:r w:rsidRPr="00CA1741">
        <w:rPr>
          <w:rFonts w:ascii="Courier New" w:hAnsi="Courier New" w:cs="Courier New"/>
          <w:sz w:val="18"/>
          <w:szCs w:val="18"/>
          <w:highlight w:val="green"/>
          <w:lang w:val="en-US"/>
        </w:rPr>
        <w:t>CCCGTCCTTTATCAGTCGGGAATAGAGTGATTGCCATCCATCCTAAAACA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CGGG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60  </w:t>
      </w:r>
      <w:r w:rsidR="00CA1741" w:rsidRPr="00CA1741">
        <w:rPr>
          <w:rFonts w:ascii="Courier New" w:hAnsi="Courier New" w:cs="Courier New"/>
          <w:sz w:val="18"/>
          <w:szCs w:val="18"/>
          <w:highlight w:val="green"/>
          <w:lang w:val="en-US"/>
        </w:rPr>
        <w:t>CYCH</w:t>
      </w:r>
      <w:proofErr w:type="gramEnd"/>
      <w:r w:rsidR="00CA1741" w:rsidRPr="00CA1741">
        <w:rPr>
          <w:rFonts w:ascii="Courier New" w:hAnsi="Courier New" w:cs="Courier New"/>
          <w:sz w:val="18"/>
          <w:szCs w:val="18"/>
          <w:highlight w:val="green"/>
          <w:lang w:val="en-US"/>
        </w:rPr>
        <w:t>_Flank1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GATTCGTGATGGCAAGATTCTTACTGTGGATCATAACAAGTGCAACGTTCTCTTTGATG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(</w:t>
      </w:r>
      <w:r w:rsidRPr="000B754E">
        <w:rPr>
          <w:rFonts w:ascii="Courier New" w:hAnsi="Courier New" w:cs="Courier New"/>
          <w:sz w:val="18"/>
          <w:szCs w:val="18"/>
          <w:lang w:val="en-US"/>
        </w:rPr>
        <w:t>AT5G27610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ATTGGGTGTCGAGTTAGTTATG</w:t>
      </w:r>
      <w:r w:rsidRPr="000B754E">
        <w:rPr>
          <w:rFonts w:ascii="Courier New" w:hAnsi="Courier New" w:cs="Courier New"/>
          <w:sz w:val="18"/>
          <w:szCs w:val="18"/>
          <w:lang w:val="en-US"/>
        </w:rPr>
        <w:t>gtaaatcacaaactatatcaattccgttgatagtttg 1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ccattttttgtatatctcagatgatctaataaatccttttttctgacag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ACATTGAC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CATGCCTTTAAATCCATTGGAATACATGCCAGAGGGTCTAAGGAGGCAAATTGATAAGT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CTTGGCTATATGCAAAGAAGCAAGGCTTAACAGACACCCAAGCTCTGATGCATCTGTTC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TGTTCTCTCCTTCTGTGCTTGAAAATGTCAACTTTTCCATGAATCCTCCTCCTGCGAAAC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G</w:t>
      </w:r>
      <w:r w:rsidRPr="000B754E">
        <w:rPr>
          <w:rFonts w:ascii="Courier New" w:hAnsi="Courier New" w:cs="Courier New"/>
          <w:sz w:val="18"/>
          <w:szCs w:val="18"/>
          <w:lang w:val="en-US"/>
        </w:rPr>
        <w:t>gtaaacaaagattgacgtttgactcgtgtgtcaaagctttgatcttcgtctttctttc 4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atacattttttaatctctgtggataattccataattctctgcag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ATGATATCAGAGA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CCAGTTTTGTATGGTAAAGTAATAGCAACCAACACTACTGATCAATCTATCGTAATCAAT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GCAAAGTAACAGGAACAGAAATTCAACGGACTCTGGCACTGCAGCATACTTCCGATGCG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CAG</w:t>
      </w:r>
      <w:r w:rsidRPr="000B754E">
        <w:rPr>
          <w:rFonts w:ascii="Courier New" w:hAnsi="Courier New" w:cs="Courier New"/>
          <w:sz w:val="18"/>
          <w:szCs w:val="18"/>
          <w:lang w:val="en-US"/>
        </w:rPr>
        <w:t>gtaactaaaaagtctatgcctgtggaaactttgtctttagattgctcatgttcgaat 7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gtatagacttattttgtgtactctttttgctaatagtaacagctacagaaattctt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catgattctgctttccag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AAATGGAGCCAGAAATGATTGAAATTGTCATTGAATC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GTCAATAGCGCAAGCAATGGTGGATGCAGCTATAAAG</w:t>
      </w:r>
      <w:r w:rsidRPr="000B754E">
        <w:rPr>
          <w:rFonts w:ascii="Courier New" w:hAnsi="Courier New" w:cs="Courier New"/>
          <w:sz w:val="18"/>
          <w:szCs w:val="18"/>
          <w:lang w:val="en-US"/>
        </w:rPr>
        <w:t>gtatttataatatatctagaga 9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tcagagtcttctaaatacagagaagccaaattcatacaactctaacatcttttgtt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tcgttgtcaaccgttttag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CTGCATCGTCGGGGAAGAACAATGAAGACTCAGAGAA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TGGTTCACCAAGCTTTAAGCTCCATTGGCGAACATCAGCCATTAGACAACTCTATAGTG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CCTGGTATCAAGCATCAAGAGTATACCAATGGCAGCTTGGATCATCATTCCTTAAACACA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CAGAGCCGATGAGTAACGGTTTCATCTCACAGGAAGGATCAGGAAAAAACAAAACACCA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TGCCTTCAGAGCTTATCACCTCTTGTGTTGCATCTTGGCTCATGATGCA</w:t>
      </w:r>
      <w:r w:rsidRPr="000B754E">
        <w:rPr>
          <w:rFonts w:ascii="Courier New" w:hAnsi="Courier New" w:cs="Courier New"/>
          <w:sz w:val="18"/>
          <w:szCs w:val="18"/>
          <w:lang w:val="en-US"/>
        </w:rPr>
        <w:t>ggtaaaggaa 12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aattttgtcttggactaacgaaagtgtaatctaaatcaagaataccaaagttttcac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gatgcggttttgattagaactctttgtgtgttatttacctgca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ATGATCTCAAAGAA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CAGTACCCACCAGCAGATGTGGCTCAGCTAATGGATACAGTAGTGAATGACTTGCAGCCA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CGGTGTCCACAGAATATGCCGATATACAGAGAAATTCAAACTTGTATGGGATTGATCAAG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CTCAAATAATGGCTCTTGTAAGAACGTCA</w:t>
      </w:r>
      <w:r w:rsidRPr="000B754E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GA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ACATTTGTGTCCTTTGTAATTAACCT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ACATCGAAGATAACACTTGGAGATCAGATTTAATTGTTTGGATTGTAGAGGTTAGTTTA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TTTATAGTTAGTTAATAATTTGAACAGCTCCAAAGGCTGTTGATAATTAGTTACCATTG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TTCTGTAACTTTTTTTTGTCATCATTCATTGTAACTTTGGTTACCTTTT</w:t>
      </w:r>
      <w:r w:rsidRPr="000B754E">
        <w:rPr>
          <w:rFonts w:ascii="Courier New" w:hAnsi="Courier New" w:cs="Courier New"/>
          <w:sz w:val="18"/>
          <w:szCs w:val="18"/>
          <w:lang w:val="en-US"/>
        </w:rPr>
        <w:t>actttggagc 17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gttttttttttctttctttctcagtgattattttcttgggtcattttggatcctaatg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gaaataatttattcccaccttaatacaaaatctcaaatatatactattccttaact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ttctagaacaatgccaaatggatatgtttgaaatacctttaataacaactaggatt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cctgtggtgtaccacggacaaatgttttattcatatataataatattaaattttacgg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ttaatttagtatttaagttttataattttatattaatgttataactaaaacaaatgg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atgataaaataataaaataaatatttaacatgtgctatatcaatccaaactcgtccca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atatttcatatcaatccaaacccgtcccgctatatttctcatctcatgatatttttt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aagtttaaataataataatgttttataaagttaaaatatatctataatatttaaaaa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aattattttttacttaagttggaaagatttttggaaacgtttgttgagcgcaatat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2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gtatttaaattttcaaatctgaataattaataccaattatatatcttgaaagatcttt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caactattgttgaatataatatcttgtatttaattatcgacaggaaatatttaatgtc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ggcatgacattgtaaatacaagtacaaaatttatttgctaaaatggctgcaaaaatg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atgtagatttacttctaattttaatgtttcaaaggacaaaactaggcatgaccata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ccgaagcccgaaaaacctagttcgctttggttcgagtggatctaaagtgtttatttt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ggttttggtttggttcgtgtaggatctgaaacctgaacagatacctgaaatatcgaaa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caaacggatacatgtaactcgaaataatacgtatacataatttgtcggtaaattcagg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caatatcaggtttcaattaaatttgagaaccagcccgaacccgaatagacctcaaccg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attttcagttcctaaatgtattttcaatctctttaccaaagtaacccaaaaacccaat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8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aaacagacccgaaaatccgaatgtccagacctaactaaaatcgtgagtcaaactcaa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8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tgattgattaacactatattatacttttacttagattctataaattggacacatgta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ggtgttattaagggttggaaacataaatttaagccatgaccttatttttggttggaa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0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cttgttcttttttttgttagtaaagggctgttaataagggttttaatgggttagcg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0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gacaccgtttataataaatatgtttgctaaacgacatcgtttgaccttagggtttatt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1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taacatgaaagaacgtcgtttcaccaac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tttcttcttcctcgcaagtctcaaagcc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1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gaacgatctcgccgtatgagcaacttccgacattaacactgtattgctctgccgtact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2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tcctctttttcccttcatactcgtcttcacatctgaattccgacaagatattgcgtctg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3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tctcctctcttccctcattctcgtcttctcattaccaaaaacatcttcttctcgtagc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3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actcaatccaattccaatctccattcaaatcgagcaccagataattttttctcctaaa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4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ctaatataagccctaaaattcaaaattgaaatatctatagaatctccttccgattcaga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4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gataatcgccatcaacagcgtgtgaattcgatcaaaaatctgaactttccacaaaga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5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ttcgaaagctcagatttttcgatttcgaaaattttgaaaactcagtta</w:t>
      </w:r>
      <w:r w:rsidRPr="000B754E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GCGGATT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600 </w:t>
      </w:r>
      <w:r w:rsidRPr="00E354AB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CYCH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B754E">
        <w:rPr>
          <w:rFonts w:ascii="Courier New" w:hAnsi="Courier New" w:cs="Courier New"/>
          <w:sz w:val="18"/>
          <w:szCs w:val="18"/>
          <w:highlight w:val="lightGray"/>
          <w:lang w:val="en-US"/>
        </w:rPr>
        <w:t>CAGACATCAACACAACGGGCCAAGTGGATTTTCACTCCCCAGAAACTG</w:t>
      </w:r>
      <w:r w:rsidRPr="000B754E">
        <w:rPr>
          <w:rFonts w:ascii="Courier New" w:hAnsi="Courier New" w:cs="Courier New"/>
          <w:sz w:val="18"/>
          <w:szCs w:val="18"/>
          <w:lang w:val="en-US"/>
        </w:rPr>
        <w:t>gtaatccccttc 3660</w:t>
      </w:r>
      <w:r w:rsidR="00E354A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354AB" w:rsidRPr="00E354AB">
        <w:rPr>
          <w:rFonts w:ascii="Courier New" w:hAnsi="Courier New" w:cs="Courier New"/>
          <w:sz w:val="18"/>
          <w:szCs w:val="18"/>
          <w:lang w:val="en-US"/>
        </w:rPr>
        <w:t>At5g276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ccttctgatcactacaatgcggctttataattatattttgttcatctttggattttc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7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gctttgattgcttcatagagagtcggattaatcgagcatttggaactctttgttact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7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ttatgtgtgttgttgttgttattatcttacttgttgtgtagagatattggtattgcaa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3840</w:t>
      </w:r>
    </w:p>
    <w:p w:rsidR="000B754E" w:rsidRPr="00CC2EFF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aagctgtaatgttgtaattgtag</w:t>
      </w: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GCAGAGAGATATAAAGCTGCTAACCAGAGGGCA</w:t>
      </w:r>
      <w:r w:rsidRPr="00CC2EFF">
        <w:rPr>
          <w:rFonts w:ascii="Courier New" w:hAnsi="Courier New" w:cs="Courier New"/>
          <w:sz w:val="18"/>
          <w:szCs w:val="18"/>
          <w:highlight w:val="lightGray"/>
          <w:lang w:val="en-US"/>
        </w:rPr>
        <w:t>GTG</w:t>
      </w:r>
      <w:proofErr w:type="gramEnd"/>
      <w:r w:rsidRPr="00CC2EFF">
        <w:rPr>
          <w:rFonts w:ascii="Courier New" w:hAnsi="Courier New" w:cs="Courier New"/>
          <w:sz w:val="18"/>
          <w:szCs w:val="18"/>
          <w:lang w:val="en-US"/>
        </w:rPr>
        <w:t xml:space="preserve"> 3900</w:t>
      </w:r>
    </w:p>
    <w:p w:rsidR="0082574A" w:rsidRPr="00CC2EFF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C2EFF">
        <w:rPr>
          <w:rFonts w:ascii="Courier New" w:hAnsi="Courier New" w:cs="Courier New"/>
          <w:sz w:val="18"/>
          <w:szCs w:val="18"/>
          <w:highlight w:val="lightGray"/>
          <w:lang w:val="en-US"/>
        </w:rPr>
        <w:t>CAAATGCTGGAGAA</w:t>
      </w:r>
      <w:r w:rsidRPr="00CC2EFF">
        <w:rPr>
          <w:rFonts w:ascii="Courier New" w:hAnsi="Courier New" w:cs="Courier New"/>
          <w:sz w:val="18"/>
          <w:szCs w:val="18"/>
          <w:lang w:val="en-US"/>
        </w:rPr>
        <w:t>ggtttgttagaataa</w:t>
      </w:r>
      <w:r w:rsidRPr="000B754E">
        <w:rPr>
          <w:rFonts w:ascii="Courier New" w:hAnsi="Courier New" w:cs="Courier New"/>
          <w:sz w:val="18"/>
          <w:szCs w:val="18"/>
          <w:lang w:val="en-US"/>
        </w:rPr>
        <w:t>ttgttgatatggagctttagtcctgtattca 3960</w:t>
      </w:r>
    </w:p>
    <w:p w:rsidR="000B754E" w:rsidRPr="00E354AB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gtttagattttaacttattgttattcata</w:t>
      </w: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GTGTGGAACAACTCAAGTTGAAGTAGATGC</w:t>
      </w:r>
      <w:proofErr w:type="gramEnd"/>
      <w:r w:rsidRPr="00E354AB">
        <w:rPr>
          <w:rFonts w:ascii="Courier New" w:hAnsi="Courier New" w:cs="Courier New"/>
          <w:sz w:val="18"/>
          <w:szCs w:val="18"/>
          <w:lang w:val="en-US"/>
        </w:rPr>
        <w:t xml:space="preserve"> 40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TAGTGGATCACTAACATATCCTAAAGATAAAGTTGGTTCAGGAGATCAA</w:t>
      </w:r>
      <w:r w:rsidRPr="000B754E">
        <w:rPr>
          <w:rFonts w:ascii="Courier New" w:hAnsi="Courier New" w:cs="Courier New"/>
          <w:sz w:val="18"/>
          <w:szCs w:val="18"/>
          <w:lang w:val="en-US"/>
        </w:rPr>
        <w:t>ggtaaaaattt 40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ggttccttcaatatctacttcatacgtatcatagttttgtttgtcgaagtttaaataa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4140</w:t>
      </w:r>
    </w:p>
    <w:p w:rsidR="000B754E" w:rsidRPr="00E354AB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ttactttttgctttgttactctca</w:t>
      </w:r>
      <w:r w:rsidR="002A4D1E" w:rsidRPr="000B754E">
        <w:rPr>
          <w:rFonts w:ascii="Courier New" w:hAnsi="Courier New" w:cs="Courier New"/>
          <w:sz w:val="18"/>
          <w:szCs w:val="18"/>
          <w:lang w:val="en-US"/>
        </w:rPr>
        <w:t>G</w:t>
      </w: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CTGATAAGAAGCTTAAGCCTTTGAGTGCTGATGA</w:t>
      </w:r>
      <w:proofErr w:type="gramEnd"/>
      <w:r w:rsidRPr="00E354AB">
        <w:rPr>
          <w:rFonts w:ascii="Courier New" w:hAnsi="Courier New" w:cs="Courier New"/>
          <w:sz w:val="18"/>
          <w:szCs w:val="18"/>
          <w:lang w:val="en-US"/>
        </w:rPr>
        <w:t xml:space="preserve"> 4200</w:t>
      </w:r>
    </w:p>
    <w:p w:rsidR="000B754E" w:rsidRPr="00E354AB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AGAAAGGTTCATGAGAGCATTTTATGAGGCAAAGGTCCAAGAAGTGTGCAGTGCCTTTGC</w:t>
      </w:r>
      <w:r w:rsidRPr="00E354AB">
        <w:rPr>
          <w:rFonts w:ascii="Courier New" w:hAnsi="Courier New" w:cs="Courier New"/>
          <w:sz w:val="18"/>
          <w:szCs w:val="18"/>
          <w:lang w:val="en-US"/>
        </w:rPr>
        <w:t xml:space="preserve"> 42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ATTTCCTCACAAGATTCAG</w:t>
      </w:r>
      <w:r w:rsidRPr="000B754E">
        <w:rPr>
          <w:rFonts w:ascii="Courier New" w:hAnsi="Courier New" w:cs="Courier New"/>
          <w:sz w:val="18"/>
          <w:szCs w:val="18"/>
          <w:lang w:val="en-US"/>
        </w:rPr>
        <w:t>gtgcatttctactcgtcgagatagaagtttatgatgaagtt 43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aaataaaatacctgatttttgtttgctctctgaatttatgtttcttccttctaata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4380</w:t>
      </w:r>
    </w:p>
    <w:p w:rsidR="000B754E" w:rsidRPr="00E354AB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gcag</w:t>
      </w: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GCAACAGCCCTCCAATACTTTAAGAGATTTTATCTGCAATGGTCTGTTATGCAA</w:t>
      </w:r>
      <w:proofErr w:type="gramEnd"/>
      <w:r w:rsidRPr="00E354AB">
        <w:rPr>
          <w:rFonts w:ascii="Courier New" w:hAnsi="Courier New" w:cs="Courier New"/>
          <w:sz w:val="18"/>
          <w:szCs w:val="18"/>
          <w:lang w:val="en-US"/>
        </w:rPr>
        <w:t xml:space="preserve"> 44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CATCATCCAAAAGAGATAATGT</w:t>
      </w:r>
      <w:r w:rsidRPr="000B754E">
        <w:rPr>
          <w:rFonts w:ascii="Courier New" w:hAnsi="Courier New" w:cs="Courier New"/>
          <w:sz w:val="18"/>
          <w:szCs w:val="18"/>
          <w:lang w:val="en-US"/>
        </w:rPr>
        <w:t>atagttcttttaaatcctcaaaatggtcaaaagctttg 45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tttttcaagagaatagttttgaaattgtttaccaaatggagctaagcattttgtat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45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gagctctgagaggctttttaagtcagtcataaatggtccattgttgtaatttggac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4620</w:t>
      </w:r>
    </w:p>
    <w:p w:rsidR="000B754E" w:rsidRPr="00E354AB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tgttacctttcattgaacaggt</w:t>
      </w: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TAACCTGTGTGTATGCAGCTTGTAAAATAGAGGAGA</w:t>
      </w:r>
      <w:proofErr w:type="gramEnd"/>
      <w:r w:rsidRPr="00E354AB">
        <w:rPr>
          <w:rFonts w:ascii="Courier New" w:hAnsi="Courier New" w:cs="Courier New"/>
          <w:sz w:val="18"/>
          <w:szCs w:val="18"/>
          <w:lang w:val="en-US"/>
        </w:rPr>
        <w:t xml:space="preserve"> 4680</w:t>
      </w:r>
    </w:p>
    <w:p w:rsidR="000B754E" w:rsidRPr="00E354AB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ATCATGTATCTGCTGAGGAAATTGGGAAAGGGATTAACCAAGATCACCGAATAATTCTCA</w:t>
      </w:r>
      <w:r w:rsidRPr="00E354AB">
        <w:rPr>
          <w:rFonts w:ascii="Courier New" w:hAnsi="Courier New" w:cs="Courier New"/>
          <w:sz w:val="18"/>
          <w:szCs w:val="18"/>
          <w:lang w:val="en-US"/>
        </w:rPr>
        <w:t xml:space="preserve"> 47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AGTACGAGATGGCTGTTCTTCA</w:t>
      </w:r>
      <w:r w:rsidRPr="000B754E">
        <w:rPr>
          <w:rFonts w:ascii="Courier New" w:hAnsi="Courier New" w:cs="Courier New"/>
          <w:sz w:val="18"/>
          <w:szCs w:val="18"/>
          <w:lang w:val="en-US"/>
        </w:rPr>
        <w:t>ggtatgatatgagtcaattaatttgtaccaacttccct 48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gtttatttttccctggtgttcttttctctctctattcttttgttcatattatattaa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4860</w:t>
      </w:r>
    </w:p>
    <w:p w:rsidR="000B754E" w:rsidRPr="00E354AB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ctatgtgca</w:t>
      </w: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GAGTTTGGAATTTGATCTGATTGTTTATGCACCGTATCGTGCAATCGAAG</w:t>
      </w:r>
      <w:proofErr w:type="gramEnd"/>
      <w:r w:rsidRPr="00C84A66">
        <w:rPr>
          <w:rFonts w:ascii="Courier New" w:hAnsi="Courier New" w:cs="Courier New"/>
          <w:sz w:val="18"/>
          <w:szCs w:val="18"/>
          <w:lang w:val="en-US"/>
        </w:rPr>
        <w:t xml:space="preserve"> 49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354AB">
        <w:rPr>
          <w:rFonts w:ascii="Courier New" w:hAnsi="Courier New" w:cs="Courier New"/>
          <w:sz w:val="18"/>
          <w:szCs w:val="18"/>
          <w:highlight w:val="lightGray"/>
          <w:lang w:val="en-US"/>
        </w:rPr>
        <w:t>GTTTTGTCAACAACATGGAG</w:t>
      </w:r>
      <w:r w:rsidRPr="000B754E">
        <w:rPr>
          <w:rFonts w:ascii="Courier New" w:hAnsi="Courier New" w:cs="Courier New"/>
          <w:sz w:val="18"/>
          <w:szCs w:val="18"/>
          <w:lang w:val="en-US"/>
        </w:rPr>
        <w:t>gtaaatcagtcctgtctaaatttcttagtaggttttctta 49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tcaactggcttttctctgtttacatcttatagtgatgagactctttttcagtttatt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0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caattgttttgttgcaaacaaaattctgaatgttaacttaacgccaagaacttggtg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1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cataataggatataccaagattttcaatacttttttcggtgtgttatttttcatcctt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160</w:t>
      </w:r>
    </w:p>
    <w:p w:rsidR="000B754E" w:rsidRPr="00C84A66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gaacttcacgctatcttcaaaagtaacctcatcttttcatcctatag</w:t>
      </w: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GAATTTCTTCA</w:t>
      </w:r>
      <w:proofErr w:type="gramEnd"/>
      <w:r w:rsidRPr="00C84A66">
        <w:rPr>
          <w:rFonts w:ascii="Courier New" w:hAnsi="Courier New" w:cs="Courier New"/>
          <w:sz w:val="18"/>
          <w:szCs w:val="18"/>
          <w:lang w:val="en-US"/>
        </w:rPr>
        <w:t xml:space="preserve"> 52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AGCTAGAGATGATGAAATCCAAAAACTAGA</w:t>
      </w:r>
      <w:r w:rsidRPr="000B754E">
        <w:rPr>
          <w:rFonts w:ascii="Courier New" w:hAnsi="Courier New" w:cs="Courier New"/>
          <w:sz w:val="18"/>
          <w:szCs w:val="18"/>
          <w:lang w:val="en-US"/>
        </w:rPr>
        <w:t>ggtagatctatcttcagatatttcctttat 52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tcactagattttaagcatgtggtaactgaatgtgggatcaaaatgtaaattttagtg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3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gtttgtgatcatagctgtaagtctatttacttaacaggctttattgaaatattatt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400</w:t>
      </w:r>
    </w:p>
    <w:p w:rsidR="000B754E" w:rsidRPr="00C84A66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catactggcataacttttcaagtattctgca</w:t>
      </w: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GAGTTTGCTCAAAGGGGCGACAGCAGA</w:t>
      </w:r>
      <w:proofErr w:type="gramEnd"/>
      <w:r w:rsidRPr="00C84A66">
        <w:rPr>
          <w:rFonts w:ascii="Courier New" w:hAnsi="Courier New" w:cs="Courier New"/>
          <w:sz w:val="18"/>
          <w:szCs w:val="18"/>
          <w:lang w:val="en-US"/>
        </w:rPr>
        <w:t xml:space="preserve"> 54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AGCCGATAAAGTTATGCTCACAGATGCTCCACTCCTCTTTCCTCCTGGCCA</w:t>
      </w:r>
      <w:r w:rsidRPr="000B754E">
        <w:rPr>
          <w:rFonts w:ascii="Courier New" w:hAnsi="Courier New" w:cs="Courier New"/>
          <w:sz w:val="18"/>
          <w:szCs w:val="18"/>
          <w:lang w:val="en-US"/>
        </w:rPr>
        <w:t>ggtgggcat 55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ctagtttattttgtctccctagcctcttattatcagattaaagatactgaataatatc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5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caaagaatctggttaaactcattgtttgggatatttcagtaaagctttaaatatgc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6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caagacataaatttaggatgaaagttggtgctttgttttctctttgactgatattt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7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tgaaattaatgaatgtttatgatatagtagtatagcttatcgatatatactcaccttg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7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ccttctttcaggatttttcgtttttctttagcgtatatgtaacaaaagaagtatcac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5820</w:t>
      </w:r>
    </w:p>
    <w:p w:rsidR="000B754E" w:rsidRPr="00C84A66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tgttgtactgtctctcaactcttgaacgtgtgcccttgta</w:t>
      </w: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GTTGGCATTGGCGTCGTT</w:t>
      </w:r>
      <w:proofErr w:type="gramEnd"/>
      <w:r w:rsidRPr="00C84A66">
        <w:rPr>
          <w:rFonts w:ascii="Courier New" w:hAnsi="Courier New" w:cs="Courier New"/>
          <w:sz w:val="18"/>
          <w:szCs w:val="18"/>
          <w:lang w:val="en-US"/>
        </w:rPr>
        <w:t xml:space="preserve"> 58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ACGTATTGCAAATGGGGTTCTTGGAGTGATTGACTTTGATAGGT</w:t>
      </w:r>
      <w:r w:rsidRPr="000B754E">
        <w:rPr>
          <w:rFonts w:ascii="Courier New" w:hAnsi="Courier New" w:cs="Courier New"/>
          <w:sz w:val="18"/>
          <w:szCs w:val="18"/>
          <w:lang w:val="en-US"/>
        </w:rPr>
        <w:t>tatttctcttattcta 59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atccatcccgattatttacccttttaatctttccatgatattaatctcgtggtcttg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60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tctgtatatgcaaagctttttactggttgtattttcaactaaactgcatttggtgca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6060</w:t>
      </w:r>
    </w:p>
    <w:p w:rsidR="000B754E" w:rsidRPr="00C84A66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t</w:t>
      </w: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ACCTAGAGAACATTGTTTCTCAACCGAACTCTGAGCACACGACTTCAGAGCTTACAAA</w:t>
      </w:r>
      <w:proofErr w:type="gramEnd"/>
      <w:r w:rsidRPr="00C84A66">
        <w:rPr>
          <w:rFonts w:ascii="Courier New" w:hAnsi="Courier New" w:cs="Courier New"/>
          <w:sz w:val="18"/>
          <w:szCs w:val="18"/>
          <w:lang w:val="en-US"/>
        </w:rPr>
        <w:t xml:space="preserve"> 61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GTTACTTGATAACATCGAATATTTGGTA</w:t>
      </w:r>
      <w:r w:rsidRPr="000B754E">
        <w:rPr>
          <w:rFonts w:ascii="Courier New" w:hAnsi="Courier New" w:cs="Courier New"/>
          <w:sz w:val="18"/>
          <w:szCs w:val="18"/>
          <w:lang w:val="en-US"/>
        </w:rPr>
        <w:t>tttactaacttccataattatcttaacaatga 6180</w:t>
      </w:r>
    </w:p>
    <w:p w:rsidR="000B754E" w:rsidRPr="00C84A66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cttgcatatctaaaaggaagttttactagatgctctctcttatctcaggta</w:t>
      </w: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AA</w:t>
      </w:r>
      <w:r w:rsidRPr="00C84A66">
        <w:rPr>
          <w:rFonts w:ascii="Courier New" w:hAnsi="Courier New" w:cs="Courier New"/>
          <w:sz w:val="18"/>
          <w:szCs w:val="18"/>
          <w:highlight w:val="yellow"/>
          <w:lang w:val="en-US"/>
        </w:rPr>
        <w:t>GAACT</w:t>
      </w:r>
      <w:proofErr w:type="gramEnd"/>
      <w:r w:rsidRPr="00C84A66">
        <w:rPr>
          <w:rFonts w:ascii="Courier New" w:hAnsi="Courier New" w:cs="Courier New"/>
          <w:sz w:val="18"/>
          <w:szCs w:val="18"/>
          <w:lang w:val="en-US"/>
        </w:rPr>
        <w:t xml:space="preserve"> 6240</w:t>
      </w:r>
      <w:r w:rsidR="00C84A6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84A66" w:rsidRPr="00C84A66">
        <w:rPr>
          <w:rFonts w:ascii="Courier New" w:hAnsi="Courier New" w:cs="Courier New"/>
          <w:sz w:val="18"/>
          <w:szCs w:val="18"/>
          <w:highlight w:val="yellow"/>
          <w:lang w:val="en-US"/>
        </w:rPr>
        <w:t>C</w:t>
      </w:r>
      <w:r w:rsidR="00C84A66">
        <w:rPr>
          <w:rFonts w:ascii="Courier New" w:hAnsi="Courier New" w:cs="Courier New"/>
          <w:sz w:val="18"/>
          <w:szCs w:val="18"/>
          <w:highlight w:val="yellow"/>
          <w:lang w:val="en-US"/>
        </w:rPr>
        <w:t>YC</w:t>
      </w:r>
      <w:r w:rsidR="00C84A66" w:rsidRPr="00C84A66">
        <w:rPr>
          <w:rFonts w:ascii="Courier New" w:hAnsi="Courier New" w:cs="Courier New"/>
          <w:sz w:val="18"/>
          <w:szCs w:val="18"/>
          <w:highlight w:val="yellow"/>
          <w:lang w:val="en-US"/>
        </w:rPr>
        <w:t>Hseq5</w:t>
      </w:r>
    </w:p>
    <w:p w:rsidR="000B754E" w:rsidRPr="00C84A66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yellow"/>
          <w:lang w:val="en-US"/>
        </w:rPr>
        <w:t>ACAAGTGCCCAAGTGAAAAGGAC</w:t>
      </w: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ATGAAGCATATCAACCGGAAGCTAAAATCTTGTCTAG</w:t>
      </w:r>
      <w:r w:rsidRPr="00C84A66">
        <w:rPr>
          <w:rFonts w:ascii="Courier New" w:hAnsi="Courier New" w:cs="Courier New"/>
          <w:sz w:val="18"/>
          <w:szCs w:val="18"/>
          <w:lang w:val="en-US"/>
        </w:rPr>
        <w:t xml:space="preserve"> 63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GACATAGTTCTTCACATGACGA</w:t>
      </w:r>
      <w:r w:rsidRPr="000B754E">
        <w:rPr>
          <w:rFonts w:ascii="Courier New" w:hAnsi="Courier New" w:cs="Courier New"/>
          <w:sz w:val="18"/>
          <w:szCs w:val="18"/>
          <w:lang w:val="en-US"/>
        </w:rPr>
        <w:t>gtacactaacaacctctcttctactaattcttttaacc 63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ctatatatatttcataagctttgcttctgcaattgactcccttctctatttatcttca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6420</w:t>
      </w:r>
    </w:p>
    <w:p w:rsidR="000B754E" w:rsidRPr="00C84A66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ag</w:t>
      </w:r>
      <w:r w:rsidRPr="00C84A66">
        <w:rPr>
          <w:rFonts w:ascii="Courier New" w:hAnsi="Courier New" w:cs="Courier New"/>
          <w:sz w:val="18"/>
          <w:szCs w:val="18"/>
          <w:highlight w:val="lightGray"/>
          <w:lang w:val="en-US"/>
        </w:rPr>
        <w:t>GAGTAAGAAACGGGAGAAGAGATCAAAACACAAGT</w:t>
      </w:r>
      <w:r w:rsidRPr="00C84A66">
        <w:rPr>
          <w:rFonts w:ascii="Courier New" w:hAnsi="Courier New" w:cs="Courier New"/>
          <w:sz w:val="18"/>
          <w:szCs w:val="18"/>
          <w:highlight w:val="cyan"/>
          <w:lang w:val="en-US"/>
        </w:rPr>
        <w:t>CCCATAGGAGCTCCAATGATAC</w:t>
      </w:r>
      <w:proofErr w:type="gramEnd"/>
      <w:r w:rsidRPr="00C84A66">
        <w:rPr>
          <w:rFonts w:ascii="Courier New" w:hAnsi="Courier New" w:cs="Courier New"/>
          <w:sz w:val="18"/>
          <w:szCs w:val="18"/>
          <w:lang w:val="en-US"/>
        </w:rPr>
        <w:t xml:space="preserve"> 6480</w:t>
      </w:r>
      <w:r w:rsidR="00C84A6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84A66" w:rsidRPr="00C84A66">
        <w:rPr>
          <w:rFonts w:ascii="Courier New" w:hAnsi="Courier New" w:cs="Courier New"/>
          <w:sz w:val="18"/>
          <w:szCs w:val="18"/>
          <w:highlight w:val="cyan"/>
          <w:lang w:val="en-US"/>
        </w:rPr>
        <w:t>CYCH_50ntF</w:t>
      </w:r>
    </w:p>
    <w:p w:rsidR="000B754E" w:rsidRPr="00C84A66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cyan"/>
          <w:lang w:val="en-US"/>
        </w:rPr>
        <w:t>ACCAAACGGGGCACCGCCACCCATAGGT</w:t>
      </w:r>
      <w:r w:rsidR="00C84A66" w:rsidRPr="00C84A66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/>
        </w:rPr>
        <w:t>ATG</w:t>
      </w:r>
      <w:r w:rsidR="00C84A66"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GTGAGCAAGGGCGAGGAGGATAACATGGC 654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CATCATCAAGGAGTTCATGCGCTTCAAGGTGCACATGGAGGGCTCCGTGAACGGCCACGA 660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GTTCGAGATCGAGGGCGAGGGCGAGGGCCGCCCCTACGAGGGCACCCAGACCGCCAAGCT 666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GAAGGTGACCAAGGGTGGCCCCCTGCCCTTCGCCTGGGACATCCTGTCCCCTCAGTTCAT 672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GTACGGCTCCAAGGCCTACGTGAAGCACCCCGCCGACATCCCCGACTACTTGAAGCTGTC 678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CTTCCCCGAGGGCTTCAAGTGGGAGCGCGTGATGAACTTCGAGGACGGCGGCGTGGTGAC 684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CGTGACCCAGGACTCCTCCCTGCAGGACGGCGAGTTCATCTACAAGGTGAAGCTGCGCGG 690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CACCAACTTCCCCTCCGACGGCCCCGTAATGCAGAAGAAGACCATGGGCTGGGAGGCCTC 696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CTCCGAGCGGATGTACCCCGAGGACGGCGCCCTGAAGGGCGAGATCAAGCAGAGGCTGAA 702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GCTGAAGGACGGCGGCCACTACGACGCTGAGGTCAAGACCACCTACAAGGCCAAGAAGCC 708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CGTGCAGCTGCCCGGCGCCTACAACGTCAACATCAAGTTGGACATCACCTCCCACAACGA 714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GGACTACACCATCGTGGAACAGTACGAACGCGCCGAGGGCCGCCACTCCACCGGCGGCAT 7200</w:t>
      </w:r>
    </w:p>
    <w:p w:rsidR="000B754E" w:rsidRPr="00C84A66" w:rsidRDefault="00C84A66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C84A66">
        <w:rPr>
          <w:rFonts w:ascii="Courier New" w:hAnsi="Courier New" w:cs="Courier New"/>
          <w:sz w:val="18"/>
          <w:szCs w:val="18"/>
          <w:highlight w:val="magenta"/>
          <w:lang w:val="en-US"/>
        </w:rPr>
        <w:t>GGACGAGCTGTACAAG</w:t>
      </w:r>
      <w:r w:rsidRPr="00C84A66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/>
        </w:rPr>
        <w:t>TGA</w:t>
      </w:r>
      <w:r w:rsidR="000B754E" w:rsidRPr="00C84A6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="000B754E" w:rsidRPr="00C84A66">
        <w:rPr>
          <w:rFonts w:ascii="Courier New" w:hAnsi="Courier New" w:cs="Courier New"/>
          <w:sz w:val="18"/>
          <w:szCs w:val="18"/>
          <w:highlight w:val="cyan"/>
          <w:lang w:val="en-US"/>
        </w:rPr>
        <w:t>gtttctcgtactgc 7260</w:t>
      </w:r>
      <w:r>
        <w:rPr>
          <w:rFonts w:ascii="Courier New" w:hAnsi="Courier New" w:cs="Courier New"/>
          <w:sz w:val="18"/>
          <w:szCs w:val="18"/>
          <w:highlight w:val="cyan"/>
          <w:lang w:val="en-US"/>
        </w:rPr>
        <w:t xml:space="preserve"> CYCH_50ntR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84A66">
        <w:rPr>
          <w:rFonts w:ascii="Courier New" w:hAnsi="Courier New" w:cs="Courier New"/>
          <w:sz w:val="18"/>
          <w:szCs w:val="18"/>
          <w:highlight w:val="cyan"/>
          <w:lang w:val="en-US"/>
        </w:rPr>
        <w:t>cattagcaattcttcctttgcactttggtttagttt</w:t>
      </w:r>
      <w:r w:rsidRPr="00CA1741">
        <w:rPr>
          <w:rFonts w:ascii="Courier New" w:hAnsi="Courier New" w:cs="Courier New"/>
          <w:sz w:val="18"/>
          <w:szCs w:val="18"/>
          <w:highlight w:val="lightGray"/>
          <w:lang w:val="en-US"/>
        </w:rPr>
        <w:t>taatcttattgaatgagaaattc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3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tcttttat</w:t>
      </w:r>
      <w:r w:rsidRPr="00CA1741">
        <w:rPr>
          <w:rFonts w:ascii="Courier New" w:hAnsi="Courier New" w:cs="Courier New"/>
          <w:sz w:val="18"/>
          <w:szCs w:val="18"/>
          <w:highlight w:val="yellow"/>
          <w:lang w:val="en-US"/>
        </w:rPr>
        <w:t>agtttcttccccgttgttgttcttactagt</w:t>
      </w:r>
      <w:r w:rsidRPr="00CA1741">
        <w:rPr>
          <w:rFonts w:ascii="Courier New" w:hAnsi="Courier New" w:cs="Courier New"/>
          <w:sz w:val="18"/>
          <w:szCs w:val="18"/>
          <w:highlight w:val="lightGray"/>
          <w:lang w:val="en-US"/>
        </w:rPr>
        <w:t>aaatttgagcagattatgta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380</w:t>
      </w:r>
      <w:r w:rsidR="00CA174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A1741" w:rsidRPr="00C84A66">
        <w:rPr>
          <w:rFonts w:ascii="Courier New" w:hAnsi="Courier New" w:cs="Courier New"/>
          <w:sz w:val="18"/>
          <w:szCs w:val="18"/>
          <w:highlight w:val="yellow"/>
          <w:lang w:val="en-US"/>
        </w:rPr>
        <w:t>C</w:t>
      </w:r>
      <w:r w:rsidR="00CA1741">
        <w:rPr>
          <w:rFonts w:ascii="Courier New" w:hAnsi="Courier New" w:cs="Courier New"/>
          <w:sz w:val="18"/>
          <w:szCs w:val="18"/>
          <w:highlight w:val="yellow"/>
          <w:lang w:val="en-US"/>
        </w:rPr>
        <w:t>YCHseq</w:t>
      </w:r>
      <w:r w:rsidR="00CA1741">
        <w:rPr>
          <w:rFonts w:ascii="Courier New" w:hAnsi="Courier New" w:cs="Courier New"/>
          <w:sz w:val="18"/>
          <w:szCs w:val="18"/>
          <w:lang w:val="en-US"/>
        </w:rPr>
        <w:t>3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highlight w:val="lightGray"/>
          <w:lang w:val="en-US"/>
        </w:rPr>
        <w:t>acaatgatattggccataagttttgtttattctgaagatgttaatgaatttataac</w:t>
      </w:r>
      <w:r w:rsidRPr="000B754E">
        <w:rPr>
          <w:rFonts w:ascii="Courier New" w:hAnsi="Courier New" w:cs="Courier New"/>
          <w:sz w:val="18"/>
          <w:szCs w:val="18"/>
          <w:lang w:val="en-US"/>
        </w:rPr>
        <w:t>aa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4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ttccatttattttaagttttggtgtacataacaatcgtcaaaaatggtttgtttgcga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5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tgatcaactttttacatgatcaaaagtttttccagacattttgatactttctagtta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5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accacatctgttcttacacagaaacaaatggatatgactagtgtagcggtaactatc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6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cctaataataacaatgaaaatttgtattaaataaccaaaaaccatcgaaaataaaa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6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ggattgtgaatgaaacttgtaaagatgcttgattggttgtgctaaatgtcttttacag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7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ataatatatttgttaaagactaaattgttgccaattatgttatagtttttttctttaa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8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agagccccaaaaaaaatctttttgttttgactgtaaatctttaattttctacatcc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8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ttgtgttgtagatttttttttttttgtagatttttttttttttttctctcctctaac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9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ttgtcacgattattttcaactaataatctaaaatgtagttatatgaataacagata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79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tattttatacatttagacaaataatttataaatttatatagattccatttacctagatg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0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gcagaattctttttgtgtttttattataaaattgttattaaataatttatatatattcc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1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ctacctagatgtgcataattcaatttgtgtttttattttataattgctattaaataa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1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tagtaattatgatatacaattttctcattttgaaaaaaggtaatttataaatataa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2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tcaaatatttcttaatcataatttttagttacaactaaaatatttattgccaaaatcc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2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tatttttcaaatctacaaaaccaagaggttaccgtcaaaattctacagttagagctta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3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cacttattgccaatattatacataaaatattttaccttatgcaaatgcctatgctttt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40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tgggtcatagacggacctggctactgtgtaactaatcacccacataatttatcagtca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46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cataacaaattctttttgtgccaaaaagtcaaaaacgttagaaactggattttggaagt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52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gatgcatgcaaatagcaacttgtcgtgccgcgctatataaacgctgcatcaagttttcgt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58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0B754E">
        <w:rPr>
          <w:rFonts w:ascii="Courier New" w:hAnsi="Courier New" w:cs="Courier New"/>
          <w:sz w:val="18"/>
          <w:szCs w:val="18"/>
          <w:lang w:val="en-US"/>
        </w:rPr>
        <w:t>aattaa</w:t>
      </w:r>
      <w:r w:rsidRPr="00CA1741">
        <w:rPr>
          <w:rFonts w:ascii="Courier New" w:hAnsi="Courier New" w:cs="Courier New"/>
          <w:sz w:val="18"/>
          <w:szCs w:val="18"/>
          <w:highlight w:val="lightGray"/>
          <w:lang w:val="en-US"/>
        </w:rPr>
        <w:t>CTAAAACCAAATTAGTATTAATCCGAAAACTTGAAACTGTGGCTTCCTCCTCAA</w:t>
      </w:r>
      <w:proofErr w:type="gramEnd"/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640</w:t>
      </w:r>
    </w:p>
    <w:p w:rsidR="000B754E" w:rsidRPr="000B754E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A1741">
        <w:rPr>
          <w:rFonts w:ascii="Courier New" w:hAnsi="Courier New" w:cs="Courier New"/>
          <w:sz w:val="18"/>
          <w:szCs w:val="18"/>
          <w:highlight w:val="lightGray"/>
          <w:lang w:val="en-US"/>
        </w:rPr>
        <w:t>ATCTCCGATCAACGGAAACAAA</w:t>
      </w:r>
      <w:r w:rsidRPr="00CA1741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CA1741">
        <w:rPr>
          <w:rFonts w:ascii="Courier New" w:hAnsi="Courier New" w:cs="Courier New"/>
          <w:sz w:val="18"/>
          <w:szCs w:val="18"/>
          <w:highlight w:val="lightGray"/>
          <w:lang w:val="en-US"/>
        </w:rPr>
        <w:t>GCTCACATGGTGAGAGCGAGCTCTGGCCTTTCTTA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8700</w:t>
      </w:r>
      <w:r w:rsidR="00CA174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A1741" w:rsidRPr="00CA1741">
        <w:rPr>
          <w:rFonts w:ascii="Courier New" w:hAnsi="Courier New" w:cs="Courier New"/>
          <w:sz w:val="18"/>
          <w:szCs w:val="18"/>
          <w:lang w:val="en-US"/>
        </w:rPr>
        <w:t>At5g27630</w:t>
      </w:r>
    </w:p>
    <w:p w:rsidR="000B754E" w:rsidRPr="00CA1741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CA1741">
        <w:rPr>
          <w:rFonts w:ascii="Courier New" w:hAnsi="Courier New" w:cs="Courier New"/>
          <w:sz w:val="18"/>
          <w:szCs w:val="18"/>
          <w:highlight w:val="lightGray"/>
          <w:lang w:val="en-US"/>
        </w:rPr>
        <w:t>CCCGGAGAGATTCTACGCCG</w:t>
      </w:r>
      <w:r w:rsidRPr="00CA1741">
        <w:rPr>
          <w:rFonts w:ascii="Courier New" w:hAnsi="Courier New" w:cs="Courier New"/>
          <w:sz w:val="18"/>
          <w:szCs w:val="18"/>
          <w:highlight w:val="green"/>
          <w:lang w:val="en-US"/>
        </w:rPr>
        <w:t>CCGCATCGTACGTCGGCCTCGACGGATCTCAATCGTCGGT</w:t>
      </w:r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8760</w:t>
      </w:r>
    </w:p>
    <w:p w:rsidR="00386F59" w:rsidRDefault="000B754E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A1741">
        <w:rPr>
          <w:rFonts w:ascii="Courier New" w:hAnsi="Courier New" w:cs="Courier New"/>
          <w:sz w:val="18"/>
          <w:szCs w:val="18"/>
          <w:highlight w:val="green"/>
          <w:lang w:val="en-US"/>
        </w:rPr>
        <w:t>CAAACAACTC</w:t>
      </w:r>
      <w:r w:rsidRPr="00CA1741">
        <w:rPr>
          <w:rFonts w:ascii="Courier New" w:hAnsi="Courier New" w:cs="Courier New"/>
          <w:b/>
          <w:sz w:val="18"/>
          <w:szCs w:val="18"/>
          <w:lang w:val="en-US"/>
        </w:rPr>
        <w:t>GGATCC</w:t>
      </w:r>
      <w:r w:rsidRPr="000B754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A1741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</w:t>
      </w:r>
      <w:r w:rsidRPr="000B754E">
        <w:rPr>
          <w:rFonts w:ascii="Courier New" w:hAnsi="Courier New" w:cs="Courier New"/>
          <w:sz w:val="18"/>
          <w:szCs w:val="18"/>
          <w:lang w:val="en-US"/>
        </w:rPr>
        <w:t>8776</w:t>
      </w:r>
      <w:r w:rsidR="00CA174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A1741" w:rsidRPr="00CA1741">
        <w:rPr>
          <w:rFonts w:ascii="Courier New" w:hAnsi="Courier New" w:cs="Courier New"/>
          <w:sz w:val="18"/>
          <w:szCs w:val="18"/>
          <w:highlight w:val="green"/>
          <w:lang w:val="en-US"/>
        </w:rPr>
        <w:t>CYCH_Flank2</w:t>
      </w:r>
    </w:p>
    <w:p w:rsidR="00CA1741" w:rsidRDefault="00CA1741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</w:t>
      </w:r>
      <w:r w:rsidRPr="00CA1741">
        <w:rPr>
          <w:rFonts w:ascii="Courier New" w:hAnsi="Courier New" w:cs="Courier New"/>
          <w:b/>
          <w:sz w:val="18"/>
          <w:szCs w:val="18"/>
          <w:lang w:val="en-US"/>
        </w:rPr>
        <w:t>BamHI</w:t>
      </w:r>
    </w:p>
    <w:p w:rsidR="00CA1741" w:rsidRDefault="00CA1741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</w:p>
    <w:p w:rsidR="00CA1741" w:rsidRDefault="00CA1741" w:rsidP="000B754E">
      <w:pPr>
        <w:tabs>
          <w:tab w:val="left" w:pos="6156"/>
        </w:tabs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</w:p>
    <w:p w:rsidR="00CA1741" w:rsidRDefault="00CA1741" w:rsidP="000B754E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-mCherrystop-SpR cassette insertion between the gene specific primers CYCHseq5 and CYCGseq3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GAACTACAAGTGCCCAAGTGAAAAGGAC</w:t>
      </w: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ATGAAGCATATCAACCGGAAGCTAAAATCTTG</w:t>
      </w:r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60</w:t>
      </w:r>
      <w:r w:rsidR="00313282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313282"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CYCHseq5</w:t>
      </w:r>
      <w:proofErr w:type="gramEnd"/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TCTAGGACATAGTTCTTCACATGACGA</w:t>
      </w:r>
      <w:r w:rsidRPr="00CA1741">
        <w:rPr>
          <w:rFonts w:ascii="Courier New" w:hAnsi="Courier New" w:cs="Courier New"/>
          <w:sz w:val="18"/>
          <w:szCs w:val="18"/>
          <w:lang w:val="en-US"/>
        </w:rPr>
        <w:t>gtacactaacaacctctcttctactaattcttt 120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taaccactatatatatttcataagctttgcttctgcaattgactcccttctctatttatc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ttcatcag</w:t>
      </w: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GAGTAAGAAACGGGAGAAGAGATCAAAACACAAGT</w:t>
      </w:r>
      <w:r w:rsidRPr="00313282">
        <w:rPr>
          <w:rFonts w:ascii="Courier New" w:hAnsi="Courier New" w:cs="Courier New"/>
          <w:sz w:val="18"/>
          <w:szCs w:val="18"/>
          <w:highlight w:val="cyan"/>
          <w:lang w:val="en-US"/>
        </w:rPr>
        <w:t>CCCATAGGAGCTCCAAT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240</w:t>
      </w:r>
      <w:r w:rsidR="0031328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13282" w:rsidRPr="00313282">
        <w:rPr>
          <w:rFonts w:ascii="Courier New" w:hAnsi="Courier New" w:cs="Courier New"/>
          <w:sz w:val="18"/>
          <w:szCs w:val="18"/>
          <w:highlight w:val="cyan"/>
          <w:lang w:val="en-US"/>
        </w:rPr>
        <w:t>CYCH_50ntF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cyan"/>
          <w:lang w:val="en-US"/>
        </w:rPr>
        <w:t>GATACACCAAACGGGGCACCGCCACCCATAGGT</w:t>
      </w:r>
      <w:r w:rsidRPr="00313282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ATG</w:t>
      </w:r>
      <w:r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GTGAGCAAGGGCGAGGAG</w:t>
      </w: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GATAAC</w:t>
      </w:r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300</w:t>
      </w:r>
      <w:r w:rsidR="0031328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13282"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CmCherrystopF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ATGGCCATCATCAAGGAGTTCATGCGCTTCAAGGTGCACATGGAGGGCTCCGTGAACGGC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CACGAGTTCGAGATCGAGGGCGAGGGCGAGGGCCGCCCCTACGAGGGCACCCAGACCGCC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AAGCTGAAGGTGACCAAGGGTGGCCCCCTGCCCTTCGCCTGGGACATCCTGTCCCCTCA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TTCATGTACGGCTCCAAGGCCTACGTGAAGCACCCCGCCGACATCCCCGACTACTTGAA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CTGTCCTTCCCCGAGGGCTTCAAGTGGGAGCGCGTGATGAACTTCGAGGACGGCGGCGT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600</w:t>
      </w:r>
      <w:r w:rsidR="00313282" w:rsidRPr="0031328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mCherry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GTGACCGTGACCCAGGACTCCTCCCTGCAGGACGGCGAGTTCATCTACAAGGTGAAGCT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CGCGGCACCAACTTCCCCTCCGACGGCCCCGTAATGCAGAAGAAGACCATGGGCTGGGA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GCCTCCTCCGAGCGGATGTACCCCGAGGACGGCGCCCTGAAGGGCGAGATCAAGCAGAG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CTGAAGCTGAAGGACGGCGGCCACTACGACGCTGAGGTCAAGACCACCTACAAGGCCAA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AAGCCCGTGCAGCTGCCCGGCGCCTACAACGTCAACATCAAGTTGGACATCACCTCCCAC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AACGAGGACTACACCATCGTGGAACAGTACGAACGCGCCGAGGGCCGCCACTCCACCGGC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magenta"/>
          <w:lang w:val="en-US"/>
        </w:rPr>
        <w:t>GGCATGGACGAGCTGTACAAG</w:t>
      </w:r>
      <w:r w:rsidRPr="00313282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/>
        </w:rPr>
        <w:t>TGA</w:t>
      </w:r>
      <w:r w:rsidRPr="00313282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Pr="00CA1741">
        <w:rPr>
          <w:rFonts w:ascii="Courier New" w:hAnsi="Courier New" w:cs="Courier New"/>
          <w:sz w:val="18"/>
          <w:szCs w:val="18"/>
          <w:lang w:val="en-US"/>
        </w:rPr>
        <w:t>actagtctc 1020</w:t>
      </w:r>
      <w:r w:rsidR="0031328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13282" w:rsidRPr="00313282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SceI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atgttaccgatgctattcggaagaacggcaactaagctgccgggtttgaaacacggatga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tctcgcggagggtagcatgttgattgtaacgatgacagagcgttgctgcctgtgatcaat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tcgggcacgaacccagtggacataagcctcgttcggttcgtaagctgtaatgcaagtagc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gtaactgccgtcacgcaactggtccagaaccttgaccgaacgcagcggtggtaacggcgc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agtggcggttttcatggcttcttgtt</w:t>
      </w:r>
      <w:r w:rsidRPr="00313282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ACATGTTTTTTTGGGGTACAGTCTATGCCTC</w:t>
      </w:r>
      <w:proofErr w:type="gramEnd"/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GGGCATCCAAGCAGCAAGCGCGTTACGCCGTGGGTCGATGTTTGATGTTATGGAGCAGCA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ACGATGTTACGCAGCAGGGCAGTCGCCCTAAAACAAAGTTAAACATCATGGGGGAAGCG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TGATCGCCGAAGTATCGACTCAACTATCAGAGGTAGTTGGCGTCATCGAGCGCCATCTC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AACCGACGTTGCTGGCCGTACATTTGTACGGCTCCGCAGTGGATGGCGGCCTGAAGCCAC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ACAGTGATATTGATTTGCTGGTTACGGTGACCGTAAGGCTTGATGAAACAACGCGGCGA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CTTTGATCAACGACCTTTTGGAAACTTCGGCTTCCCCTGGAGAGAGCGAGATTCTCCGC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CTGTAGAAGTCACCATTGTTGTGCACGACGACATCATTCCGTGGCGTTATCCAGCTAAGC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GCGAACTGCAATTTGGAGAATGGCAGCGCAATGACATTCTTGCAGGTATCTTCGAGCCA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CCACGATCGACATTGATCTGGCTATCTTGCTGACAAAAGCAAGAGAACATAGCGTTGCCT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TGGTAGGTCCAGCGGCGGAGGAACTCTTTGATCCGGTTCCTGAACAGGATCTATTTGAGG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CGCTAAATGAAACCTTAACGCTATGGAACTCGCCGCCCGACTGGGCTGGCGATGAGCGAA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ATGTAGTGCTTACGTTGTCCCGCATTTGGTACAGCGCAGTAACCGGCAAAATCGCGCCGA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AGGATGTCGCTGCCGACTGGGCAATGGAGCGCCTGCCGGCCCAGTATCAGCCCGTCATAC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TTGAAGCTAGACAGGCTTATCTTGGACAAGAAGAAGATCGCTTGGCCTCGCGCGCAGATC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313282">
        <w:rPr>
          <w:rFonts w:ascii="Courier New" w:hAnsi="Courier New" w:cs="Courier New"/>
          <w:sz w:val="18"/>
          <w:szCs w:val="18"/>
          <w:highlight w:val="lightGray"/>
          <w:lang w:val="en-US"/>
        </w:rPr>
        <w:t>AGTTGGAAGAATTTGTCCACTACGTGAAAGGCGAGATCACCAAGGTAGTCGGCAAA</w:t>
      </w:r>
      <w:r w:rsidRPr="00313282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AA</w:t>
      </w:r>
      <w:r w:rsidRPr="00CA1741">
        <w:rPr>
          <w:rFonts w:ascii="Courier New" w:hAnsi="Courier New" w:cs="Courier New"/>
          <w:sz w:val="18"/>
          <w:szCs w:val="18"/>
          <w:lang w:val="en-US"/>
        </w:rPr>
        <w:t>t 2220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A1741">
        <w:rPr>
          <w:rFonts w:ascii="Courier New" w:hAnsi="Courier New" w:cs="Courier New"/>
          <w:sz w:val="18"/>
          <w:szCs w:val="18"/>
          <w:lang w:val="en-US"/>
        </w:rPr>
        <w:t>gtctagctagaaattcgttcaagccgacgccgcttcgcc</w:t>
      </w:r>
      <w:r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GAAGTG</w:t>
      </w:r>
      <w:r w:rsidRPr="00313282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CTATATTACCCTGTT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2280</w:t>
      </w:r>
      <w:r w:rsidR="0031328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13282"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I-SceISpR</w:t>
      </w:r>
    </w:p>
    <w:p w:rsidR="00CA1741" w:rsidRPr="00313282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313282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ATCCCTAGCGTA</w:t>
      </w:r>
      <w:r w:rsidRPr="00313282">
        <w:rPr>
          <w:rFonts w:ascii="Courier New" w:hAnsi="Courier New" w:cs="Courier New"/>
          <w:sz w:val="18"/>
          <w:szCs w:val="18"/>
          <w:highlight w:val="cyan"/>
          <w:lang w:val="en-US"/>
        </w:rPr>
        <w:t>gtttctcgtactgccattagcaattcttcctttgcactttggtttagt</w:t>
      </w:r>
      <w:r w:rsidRPr="00313282">
        <w:rPr>
          <w:rFonts w:ascii="Courier New" w:hAnsi="Courier New" w:cs="Courier New"/>
          <w:sz w:val="18"/>
          <w:szCs w:val="18"/>
          <w:lang w:val="en-US"/>
        </w:rPr>
        <w:t xml:space="preserve"> 2340</w:t>
      </w:r>
      <w:r w:rsidR="00313282" w:rsidRPr="0031328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13282">
        <w:rPr>
          <w:rFonts w:ascii="Courier New" w:hAnsi="Courier New" w:cs="Courier New"/>
          <w:sz w:val="18"/>
          <w:szCs w:val="18"/>
          <w:highlight w:val="cyan"/>
          <w:lang w:val="en-US"/>
        </w:rPr>
        <w:t>CYCH_50ntR</w:t>
      </w:r>
    </w:p>
    <w:p w:rsidR="00CA1741" w:rsidRP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313282">
        <w:rPr>
          <w:rFonts w:ascii="Courier New" w:hAnsi="Courier New" w:cs="Courier New"/>
          <w:sz w:val="18"/>
          <w:szCs w:val="18"/>
          <w:highlight w:val="cyan"/>
          <w:lang w:val="en-US"/>
        </w:rPr>
        <w:t>tt</w:t>
      </w:r>
      <w:r w:rsidRPr="00CA1741">
        <w:rPr>
          <w:rFonts w:ascii="Courier New" w:hAnsi="Courier New" w:cs="Courier New"/>
          <w:sz w:val="18"/>
          <w:szCs w:val="18"/>
          <w:lang w:val="en-US"/>
        </w:rPr>
        <w:t>taatcttattgaatgagaaattcgtcttttat</w:t>
      </w:r>
      <w:r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agtttcttccccgttgttgttcttac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2400</w:t>
      </w:r>
      <w:r w:rsidR="0031328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13282"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CYCHseq3</w:t>
      </w:r>
    </w:p>
    <w:p w:rsidR="00CA1741" w:rsidRDefault="00CA1741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tagt</w:t>
      </w:r>
      <w:proofErr w:type="gramEnd"/>
      <w:r w:rsidRPr="00CA1741">
        <w:rPr>
          <w:rFonts w:ascii="Courier New" w:hAnsi="Courier New" w:cs="Courier New"/>
          <w:sz w:val="18"/>
          <w:szCs w:val="18"/>
          <w:lang w:val="en-US"/>
        </w:rPr>
        <w:t xml:space="preserve"> 2404</w:t>
      </w:r>
    </w:p>
    <w:p w:rsidR="00313282" w:rsidRDefault="00313282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313282" w:rsidRDefault="00313282" w:rsidP="00CA1741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313282" w:rsidRDefault="00313282" w:rsidP="00313282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-GFPstop-SpR cassette insertion between the gene specific primers CYCHseq5 and CYCGseq3</w:t>
      </w:r>
    </w:p>
    <w:p w:rsidR="00E03046" w:rsidRDefault="00E03046" w:rsidP="00313282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yellow"/>
          <w:lang w:val="en-US"/>
        </w:rPr>
        <w:t>GAACTACAAGTGCCCAAGTGAAAAGGAC</w:t>
      </w: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ATGAAGCATATCAACCGGAAGCTAAAATCTTG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A70A37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CYCHseq5</w:t>
      </w:r>
      <w:proofErr w:type="gramEnd"/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TCTAGGACATAGTTCTTCACATGACGA</w:t>
      </w:r>
      <w:r w:rsidRPr="00A70A37">
        <w:rPr>
          <w:rFonts w:ascii="Courier New" w:hAnsi="Courier New" w:cs="Courier New"/>
          <w:sz w:val="18"/>
          <w:szCs w:val="18"/>
          <w:lang w:val="en-US"/>
        </w:rPr>
        <w:t>gtacactaacaacctctcttctactaattcttt 12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lang w:val="en-US"/>
        </w:rPr>
        <w:t>taaccactatatatatttcataagctttgcttctgcaattgactcccttctctatttatc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lang w:val="en-US"/>
        </w:rPr>
        <w:t>ttcatcag</w:t>
      </w: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GAGTAAGAAACGGGAGAAGAGATCAAAACACAAGT</w:t>
      </w:r>
      <w:r w:rsidRPr="00A70A37">
        <w:rPr>
          <w:rFonts w:ascii="Courier New" w:hAnsi="Courier New" w:cs="Courier New"/>
          <w:sz w:val="18"/>
          <w:szCs w:val="18"/>
          <w:highlight w:val="cyan"/>
          <w:lang w:val="en-US"/>
        </w:rPr>
        <w:t>CCCATAGGAGCTCCAAT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4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CYCH_50ntF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cyan"/>
          <w:lang w:val="en-US"/>
        </w:rPr>
        <w:t>GATACACCAAACGGGGCACCGCCACCCATAGGT</w:t>
      </w:r>
      <w:r w:rsidRPr="00A70A37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ATG</w:t>
      </w:r>
      <w:r w:rsidRPr="00A70A37">
        <w:rPr>
          <w:rFonts w:ascii="Courier New" w:hAnsi="Courier New" w:cs="Courier New"/>
          <w:sz w:val="18"/>
          <w:szCs w:val="18"/>
          <w:highlight w:val="yellow"/>
          <w:lang w:val="en-US"/>
        </w:rPr>
        <w:t>GTGAGCAAGGGCGAGGAG</w:t>
      </w: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CTGTT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3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B3621">
        <w:rPr>
          <w:rFonts w:ascii="Courier New" w:hAnsi="Courier New" w:cs="Courier New"/>
          <w:b/>
          <w:sz w:val="18"/>
          <w:szCs w:val="18"/>
          <w:highlight w:val="yellow"/>
          <w:lang w:val="fr-FR"/>
        </w:rPr>
        <w:t>CGFPstopF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ACCGGGGTGGTGCCCATCCTGGTCGAGCTGGACGGCGACGTAAACGGCCACAAGTTCAG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GTGTCCGGCGAGGGCGAGGGCGATGCCACCTACGGCAAGCTGACCCTGAAGTTCATCTG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ACCACCGGCAAGCTGCCCGTGCCCTGGCCCACCCTCGTGACCACCCTGACCTACGGCGTG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CAGTGCTTCAGCCGCTACCCCGACCACATGAAGCAGCACGACTTCTTCAAGTCCGCCATG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54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CCCGAAGGCTACGTCCAGGAGCGCACCATCTTCTTCAAGGACGACGGCAACTACAAGAC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CGCGCCGAGGTGAAGTTCGAGGGCGACACCCTGGTGAACCGCATCGAGCTGAAGGGCAT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GACTTCAAGGAGGACGGCAACATCCTGGGGCACAAGCTGGAGTACAACTACAACAGCCA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AACGTCTATATCATGGCCGACAAGCAGAAGAACGGCATCAAGGTGAACTTCAAGATCCG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CACAACATCGAGGACGGCAGCGTGCAGCTCGCCGACCACTACCAGCAGAACACCCCCAT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GGCGACGGCCCCGTGCTGCTGCCCGACAACCACTACCTGAGCACCCAGTCCGCCCTGAG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AAAGACCCCAACGAGAAGCGCGATCACATGGTCCTGCTGGAGTTCGTGACCGCCGCCGGG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green"/>
          <w:lang w:val="en-US"/>
        </w:rPr>
        <w:t>ATCACTCTCGGCATGGACGAGCTGTACAAG</w:t>
      </w:r>
      <w:r w:rsidRPr="00A70A37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AA</w:t>
      </w:r>
      <w:r w:rsidRPr="00A70A37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0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A70A37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SceI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lang w:val="en-US"/>
        </w:rPr>
        <w:t>actagtctcatgttaccgatgctattcggaagaacggcaactaagctgccgggtttgaaa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lang w:val="en-US"/>
        </w:rPr>
        <w:t>cacggatgatctcgcggagggtagcatgttgattgtaacgatgacagagcgttgctgcct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lang w:val="en-US"/>
        </w:rPr>
        <w:t>gtgatcaattcgggcacgaacccagtggacataagcctcgttcggttcgtaagctgtaat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lang w:val="en-US"/>
        </w:rPr>
        <w:t>gcaagtagcgtaactgccgtcacgcaactggtccagaaccttgaccgaacgcagcggtgg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lang w:val="en-US"/>
        </w:rPr>
        <w:t>taacggcgcagtggcggttttcatggcttcttgtt</w:t>
      </w:r>
      <w:r w:rsidRPr="00A70A37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ACATGTTTTTTTGGGGTACAGT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CTATGCCTCGGGCATCCAAGCAGCAAGCGCGTTACGCCGTGGGTCGATGTTTGATGTTAT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GGAGCAGCAACGATGTTACGCAGCAGGGCAGTCGCCCTAAAACAAAGTTAAACATCATGG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GGGAAGCGGTGATCGCCGAAGTATCGACTCAACTATCAGAGGTAGTTGGCGTCATCGAG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GCCATCTCGAACCGACGTTGCTGGCCGTACATTTGTACGGCTCCGCAGTGGATGGCGGC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TGAAGCCACACAGTGATATTGATTTGCTGGTTACGGTGACCGTAAGGCTTGATGAAACAA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CGCGGCGAGCTTTGATCAACGACCTTTTGGAAACTTCGGCTTCCCCTGGAGAGAGCGAGA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TTCTCCGCGCTGTAGAAGTCACCATTGTTGTGCACGACGACATCATTCCGTGGCGTTAT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CAGCTAAGCGCGAACTGCAATTTGGAGAATGGCAGCGCAATGACATTCTTGCAGGTATCT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TCGAGCCAGCCACGATCGACATTGATCTGGCTATCTTGCTGACAAAAGCAAGAGAACATA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GCGTTGCCTTGGTAGGTCCAGCGGCGGAGGAACTCTTTGATCCGGTTCCTGAACAGGAT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TATTTGAGGCGCTAAATGAAACCTTAACGCTATGGAACTCGCCGCCCGACTGGGCTGGCG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ATGAGCGAAATGTAGTGCTTACGTTGTCCCGCATTTGGTACAGCGCAGTAACCGGCAAAA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TCGCGCCGAAGGATGTCGCTGCCGACTGGGCAATGGAGCGCCTGCCGGCCCAGTATCAG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CCGTCATACTTGAAGCTAGACAGGCTTATCTTGGACAAGAAGAAGATCGCTTGGCCTCGC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GCGCAGATCAGTTGGAAGAATTTGTCCACTACGTGAAAGGCGAGATCACCAAGGTAGTCG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  <w:r w:rsidRPr="00A70A37">
        <w:rPr>
          <w:rFonts w:ascii="Courier New" w:hAnsi="Courier New" w:cs="Courier New"/>
          <w:sz w:val="18"/>
          <w:szCs w:val="18"/>
          <w:highlight w:val="lightGray"/>
          <w:lang w:val="en-US"/>
        </w:rPr>
        <w:t>GCAAA</w:t>
      </w:r>
      <w:r w:rsidRPr="00A70A37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AA</w:t>
      </w:r>
      <w:r w:rsidRPr="00A70A37">
        <w:rPr>
          <w:rFonts w:ascii="Courier New" w:hAnsi="Courier New" w:cs="Courier New"/>
          <w:sz w:val="18"/>
          <w:szCs w:val="18"/>
          <w:lang w:val="en-US"/>
        </w:rPr>
        <w:t>tgtctagctagaaattcgttcaagccgacgccgcttcgcc</w:t>
      </w:r>
      <w:r w:rsidRPr="00A70A37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GAAGTG</w:t>
      </w:r>
      <w:r w:rsidRPr="00A70A37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CTATAT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280 </w:t>
      </w:r>
      <w:r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I-SceISpR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A70A37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TACCCTGTTATCCCTAGCGTA</w:t>
      </w:r>
      <w:r w:rsidRPr="00A70A37">
        <w:rPr>
          <w:rFonts w:ascii="Courier New" w:hAnsi="Courier New" w:cs="Courier New"/>
          <w:sz w:val="18"/>
          <w:szCs w:val="18"/>
          <w:highlight w:val="cyan"/>
          <w:lang w:val="en-US"/>
        </w:rPr>
        <w:t>gtttctcgtactgccattagcaattcttcctttgcactt</w:t>
      </w:r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340 </w:t>
      </w:r>
      <w:r>
        <w:rPr>
          <w:rFonts w:ascii="Courier New" w:hAnsi="Courier New" w:cs="Courier New"/>
          <w:sz w:val="18"/>
          <w:szCs w:val="18"/>
          <w:highlight w:val="cyan"/>
          <w:lang w:val="en-US"/>
        </w:rPr>
        <w:t>CYCH_50ntR</w:t>
      </w:r>
    </w:p>
    <w:p w:rsidR="00A70A37" w:rsidRP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highlight w:val="cyan"/>
          <w:lang w:val="en-US"/>
        </w:rPr>
        <w:t>tggtttagttt</w:t>
      </w:r>
      <w:r w:rsidRPr="00A70A37">
        <w:rPr>
          <w:rFonts w:ascii="Courier New" w:hAnsi="Courier New" w:cs="Courier New"/>
          <w:sz w:val="18"/>
          <w:szCs w:val="18"/>
          <w:lang w:val="en-US"/>
        </w:rPr>
        <w:t>taatcttattgaatgagaaattcgtcttttat</w:t>
      </w:r>
      <w:r w:rsidRPr="00A70A37">
        <w:rPr>
          <w:rFonts w:ascii="Courier New" w:hAnsi="Courier New" w:cs="Courier New"/>
          <w:sz w:val="18"/>
          <w:szCs w:val="18"/>
          <w:highlight w:val="yellow"/>
          <w:lang w:val="en-US"/>
        </w:rPr>
        <w:t>agtttcttccccgttgt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4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A70A37">
        <w:rPr>
          <w:rFonts w:ascii="Courier New" w:hAnsi="Courier New" w:cs="Courier New"/>
          <w:sz w:val="18"/>
          <w:szCs w:val="18"/>
          <w:highlight w:val="yellow"/>
          <w:lang w:val="en-US"/>
        </w:rPr>
        <w:t>CYCHseq3</w:t>
      </w:r>
    </w:p>
    <w:p w:rsidR="00313282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A70A37">
        <w:rPr>
          <w:rFonts w:ascii="Courier New" w:hAnsi="Courier New" w:cs="Courier New"/>
          <w:sz w:val="18"/>
          <w:szCs w:val="18"/>
          <w:highlight w:val="yellow"/>
          <w:lang w:val="en-US"/>
        </w:rPr>
        <w:t>tgttcttactagt</w:t>
      </w:r>
      <w:proofErr w:type="gramEnd"/>
      <w:r w:rsidRPr="00A70A37">
        <w:rPr>
          <w:rFonts w:ascii="Courier New" w:hAnsi="Courier New" w:cs="Courier New"/>
          <w:sz w:val="18"/>
          <w:szCs w:val="18"/>
          <w:lang w:val="en-US"/>
        </w:rPr>
        <w:t xml:space="preserve"> 2413</w:t>
      </w:r>
    </w:p>
    <w:p w:rsid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A70A37" w:rsidRDefault="00A70A37" w:rsidP="00A70A37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A70A37" w:rsidRDefault="00A70A37" w:rsidP="00A70A37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3046">
        <w:rPr>
          <w:rFonts w:ascii="Times New Roman" w:hAnsi="Times New Roman" w:cs="Times New Roman"/>
          <w:b/>
          <w:i/>
          <w:sz w:val="24"/>
          <w:szCs w:val="24"/>
          <w:lang w:val="en-US"/>
        </w:rPr>
        <w:t>C</w:t>
      </w:r>
      <w:r w:rsidR="00E03046" w:rsidRPr="00E03046">
        <w:rPr>
          <w:rFonts w:ascii="Times New Roman" w:hAnsi="Times New Roman" w:cs="Times New Roman"/>
          <w:b/>
          <w:i/>
          <w:sz w:val="24"/>
          <w:szCs w:val="24"/>
          <w:lang w:val="en-US"/>
        </w:rPr>
        <w:t>YH</w:t>
      </w:r>
      <w:proofErr w:type="gramStart"/>
      <w:r w:rsidR="00E03046" w:rsidRPr="00E03046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Pr="00E03046">
        <w:rPr>
          <w:rFonts w:ascii="Times New Roman" w:hAnsi="Times New Roman" w:cs="Times New Roman"/>
          <w:b/>
          <w:i/>
          <w:sz w:val="24"/>
          <w:szCs w:val="24"/>
          <w:lang w:val="en-US"/>
        </w:rPr>
        <w:t>GFP</w:t>
      </w:r>
      <w:proofErr w:type="gramEnd"/>
      <w:r w:rsidR="00E030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struc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the gene speci</w:t>
      </w:r>
      <w:r w:rsidR="004E6C74">
        <w:rPr>
          <w:rFonts w:ascii="Times New Roman" w:hAnsi="Times New Roman" w:cs="Times New Roman"/>
          <w:b/>
          <w:sz w:val="24"/>
          <w:szCs w:val="24"/>
          <w:lang w:val="en-US"/>
        </w:rPr>
        <w:t>fic primers CYCHseq5 and CYC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q3</w:t>
      </w:r>
    </w:p>
    <w:p w:rsid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yellow"/>
          <w:lang w:val="en-US"/>
        </w:rPr>
        <w:t>GAACTACAAGTGCCCAAGTGAAAAGGAC</w:t>
      </w:r>
      <w:r w:rsidRPr="00E03046">
        <w:rPr>
          <w:rFonts w:ascii="Courier New" w:hAnsi="Courier New" w:cs="Courier New"/>
          <w:sz w:val="18"/>
          <w:szCs w:val="18"/>
          <w:highlight w:val="lightGray"/>
          <w:lang w:val="en-US"/>
        </w:rPr>
        <w:t>ATGAAGCATATCAACCGGAAGCTAAAATCTTG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E03046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13282">
        <w:rPr>
          <w:rFonts w:ascii="Courier New" w:hAnsi="Courier New" w:cs="Courier New"/>
          <w:sz w:val="18"/>
          <w:szCs w:val="18"/>
          <w:highlight w:val="yellow"/>
          <w:lang w:val="en-US"/>
        </w:rPr>
        <w:t>CYCHseq5</w:t>
      </w:r>
      <w:proofErr w:type="gramEnd"/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lightGray"/>
          <w:lang w:val="en-US"/>
        </w:rPr>
        <w:t>TCTAGGACATAGTTCTTCACATGACGA</w:t>
      </w:r>
      <w:r w:rsidRPr="00E03046">
        <w:rPr>
          <w:rFonts w:ascii="Courier New" w:hAnsi="Courier New" w:cs="Courier New"/>
          <w:sz w:val="18"/>
          <w:szCs w:val="18"/>
          <w:lang w:val="en-US"/>
        </w:rPr>
        <w:t>gtacactaacaacctctcttctactaattcttt 12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03046">
        <w:rPr>
          <w:rFonts w:ascii="Courier New" w:hAnsi="Courier New" w:cs="Courier New"/>
          <w:sz w:val="18"/>
          <w:szCs w:val="18"/>
          <w:lang w:val="en-US"/>
        </w:rPr>
        <w:t>taaccactatatatatttcataagctttgcttctgcaattgactcccttctctatttatc</w:t>
      </w:r>
      <w:proofErr w:type="gramEnd"/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03046">
        <w:rPr>
          <w:rFonts w:ascii="Courier New" w:hAnsi="Courier New" w:cs="Courier New"/>
          <w:sz w:val="18"/>
          <w:szCs w:val="18"/>
          <w:lang w:val="en-US"/>
        </w:rPr>
        <w:t>ttcatcagGAGTAAGAAACGGGAGAAGAGATCAAAACACAAGT</w:t>
      </w:r>
      <w:r w:rsidRPr="00E03046">
        <w:rPr>
          <w:rFonts w:ascii="Courier New" w:hAnsi="Courier New" w:cs="Courier New"/>
          <w:sz w:val="18"/>
          <w:szCs w:val="18"/>
          <w:highlight w:val="cyan"/>
          <w:lang w:val="en-US"/>
        </w:rPr>
        <w:t>CCCATAGGAGCTCCAAT</w:t>
      </w:r>
      <w:proofErr w:type="gramEnd"/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24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03046">
        <w:rPr>
          <w:rFonts w:ascii="Courier New" w:hAnsi="Courier New" w:cs="Courier New"/>
          <w:sz w:val="18"/>
          <w:szCs w:val="18"/>
          <w:highlight w:val="cyan"/>
          <w:lang w:val="en-US"/>
        </w:rPr>
        <w:t>CYCH_50ntF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cyan"/>
          <w:lang w:val="en-US"/>
        </w:rPr>
        <w:t>GATACACCAAACGGGGCACCGCCACCCATAGGT</w:t>
      </w:r>
      <w:r w:rsidRPr="00E03046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G</w:t>
      </w: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CTGTT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ACCGGGGTGGTGCCCATCCTGGTCGAGCTGGACGGCGACGTAAACGGCCACAAGTTCAG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lastRenderedPageBreak/>
        <w:t>GTGTCCGGCGAGGGCGAGGGCGATGCCACCTACGGCAAGCTGACCCTGAAGTtCATCTG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ACCACCGGCAAGCTGCCCGTGCCCTGGCCCACCCTCGTGACCACCcTGACcTACGGCGTG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CAGTGCTTCAGCCGCTACCCCGACCACATGAAGCAGCACGACTTCTTCAAGTCCGCCATG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CCCGAAGGCTACGTCCAGGAGCGCACCATCTTCTTCAAGGACGACGGCAACTACAAGAC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CGCGCCGAGGTGAAGTTCGAGGGCGACACCCTGGTGAACCGCATCGAGCTGAAGGGCAT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GACTTCAAGGAGGACGGCAACATCCTGGGGCACAAGCTGGAGTACAACTACAACAGCCA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AACGTCTATATCATGGCCGACAAGCAGAAGAACGGCATCAAGGTGAACTTCAAGATCCG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CACAACATCGAGGACGGCAGCGTGCAGCTCGCCGACCACTACCAGCAGAACACCCCCAT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GGCGACGGCCCCGTGCTGCTGCCCGACAACCACTACCTGAGCACCCAGTCCGCCCTGAGC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AAAGACCCCAACGAGAAGCGCGATCACATGGTCCTGCTGGAGTTCGTGACCGCCGCCGGG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03046">
        <w:rPr>
          <w:rFonts w:ascii="Courier New" w:hAnsi="Courier New" w:cs="Courier New"/>
          <w:sz w:val="18"/>
          <w:szCs w:val="18"/>
          <w:highlight w:val="green"/>
          <w:lang w:val="en-US"/>
        </w:rPr>
        <w:t>ATCACTCTCGGCATGGACGAGCTGTACAAG</w:t>
      </w:r>
      <w:r w:rsidRPr="00E03046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AA</w:t>
      </w:r>
      <w:r w:rsidRPr="00E0304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10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0304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SceI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03046">
        <w:rPr>
          <w:rFonts w:ascii="Courier New" w:hAnsi="Courier New" w:cs="Courier New"/>
          <w:sz w:val="18"/>
          <w:szCs w:val="18"/>
          <w:highlight w:val="cyan"/>
          <w:lang w:val="en-US"/>
        </w:rPr>
        <w:t>gtttctcgtactgccattagcaattcttcctttgcactttggtttagttt</w:t>
      </w:r>
      <w:r w:rsidRPr="00E03046">
        <w:rPr>
          <w:rFonts w:ascii="Courier New" w:hAnsi="Courier New" w:cs="Courier New"/>
          <w:sz w:val="18"/>
          <w:szCs w:val="18"/>
          <w:lang w:val="en-US"/>
        </w:rPr>
        <w:t>taatcttatt</w:t>
      </w:r>
      <w:proofErr w:type="gramEnd"/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10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03046">
        <w:rPr>
          <w:rFonts w:ascii="Courier New" w:hAnsi="Courier New" w:cs="Courier New"/>
          <w:sz w:val="18"/>
          <w:szCs w:val="18"/>
          <w:highlight w:val="cyan"/>
          <w:lang w:val="en-US"/>
        </w:rPr>
        <w:t>CYCH_50ntR</w:t>
      </w:r>
    </w:p>
    <w:p w:rsidR="00E03046" w:rsidRDefault="00E03046" w:rsidP="00E03046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E03046">
        <w:rPr>
          <w:rFonts w:ascii="Courier New" w:hAnsi="Courier New" w:cs="Courier New"/>
          <w:sz w:val="18"/>
          <w:szCs w:val="18"/>
          <w:lang w:val="en-US"/>
        </w:rPr>
        <w:t>gaatgagaaattcgtcttttat</w:t>
      </w:r>
      <w:r w:rsidRPr="00E03046">
        <w:rPr>
          <w:rFonts w:ascii="Courier New" w:hAnsi="Courier New" w:cs="Courier New"/>
          <w:sz w:val="18"/>
          <w:szCs w:val="18"/>
          <w:highlight w:val="yellow"/>
          <w:lang w:val="en-US"/>
        </w:rPr>
        <w:t>agtttcttccccgttgttgttcttactagt</w:t>
      </w:r>
      <w:proofErr w:type="gramEnd"/>
      <w:r w:rsidRPr="00E0304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E03046">
        <w:rPr>
          <w:rFonts w:ascii="Courier New" w:hAnsi="Courier New" w:cs="Courier New"/>
          <w:sz w:val="18"/>
          <w:szCs w:val="18"/>
          <w:lang w:val="en-US"/>
        </w:rPr>
        <w:t>113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03046">
        <w:rPr>
          <w:rFonts w:ascii="Courier New" w:hAnsi="Courier New" w:cs="Courier New"/>
          <w:sz w:val="18"/>
          <w:szCs w:val="18"/>
          <w:highlight w:val="yellow"/>
          <w:lang w:val="en-US"/>
        </w:rPr>
        <w:t>CYCHseq3</w:t>
      </w: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03046" w:rsidRPr="00E03046" w:rsidRDefault="00E03046" w:rsidP="00E03046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03046" w:rsidRPr="00DF7390" w:rsidRDefault="00DF7390" w:rsidP="00E03046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YCH</w:t>
      </w:r>
      <w:r w:rsidRPr="00DF7390">
        <w:rPr>
          <w:rFonts w:ascii="Times New Roman" w:hAnsi="Times New Roman" w:cs="Times New Roman"/>
          <w:b/>
          <w:sz w:val="24"/>
          <w:szCs w:val="24"/>
          <w:lang w:val="en-US"/>
        </w:rPr>
        <w:t>-mCherry (64.83 kDa)</w:t>
      </w:r>
    </w:p>
    <w:p w:rsid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MADFQTSTQRAKWIFTPQKLAERYKAANQRAVQMLEKCGTTQVEVDASGSLTYPKDKVGS 6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GDQADKKLKPLSADEERFMRAFYEAKVQEVCSAFAFPHKIQATALQYFKRFYLQWSVMQH 12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HPKEIMLTCVYAACKIEENHVSAEEIGKGINQDHRIILKYEMAVLQSLEFDLIVYAPYRA 18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IEGFVNNMEEFLQARDDEIQKLESLLKGATAEADKVMLTDAPLLFPPGQLALASLRIANG 24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VLGVIDFDRYLENIVSQPNSEHTTSELTKLLDNIEYLVKNYKCPSEKDMKHINRKLKSCL 30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GHSSSHDESKKREKRSKHKSHRSSNDTPNGAPPPIG</w:t>
      </w:r>
      <w:r w:rsidRPr="00DF7390">
        <w:rPr>
          <w:rFonts w:ascii="Courier New" w:hAnsi="Courier New" w:cs="Courier New"/>
          <w:sz w:val="18"/>
          <w:szCs w:val="18"/>
          <w:highlight w:val="magenta"/>
          <w:lang w:val="en-US"/>
        </w:rPr>
        <w:t>MVSKGEEDNMAIIKEFMRFKVHME</w:t>
      </w:r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DF7390">
        <w:rPr>
          <w:rFonts w:ascii="Courier New" w:hAnsi="Courier New" w:cs="Courier New"/>
          <w:sz w:val="18"/>
          <w:szCs w:val="18"/>
          <w:highlight w:val="magenta"/>
          <w:lang w:val="en-US"/>
        </w:rPr>
        <w:t>GSVNGHEFEIEGEGEGRPYEGTQTAKLKVTKGGPLPFAWDILSPQFMYGSKAYVKHPADI</w:t>
      </w:r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420 </w:t>
      </w:r>
      <w:r>
        <w:rPr>
          <w:rFonts w:ascii="Courier New" w:hAnsi="Courier New" w:cs="Courier New"/>
          <w:sz w:val="18"/>
          <w:szCs w:val="18"/>
          <w:highlight w:val="magenta"/>
          <w:lang w:val="en-US"/>
        </w:rPr>
        <w:t>mCherry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DF7390">
        <w:rPr>
          <w:rFonts w:ascii="Courier New" w:hAnsi="Courier New" w:cs="Courier New"/>
          <w:sz w:val="18"/>
          <w:szCs w:val="18"/>
          <w:highlight w:val="magenta"/>
          <w:lang w:val="en-US"/>
        </w:rPr>
        <w:t>PDYLKLSFPEGFKWERVMNFEDGGVVTVTQDSSLQDGEFIYKVKLRGTNFPSDGPVMQKK</w:t>
      </w:r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DF7390">
        <w:rPr>
          <w:rFonts w:ascii="Courier New" w:hAnsi="Courier New" w:cs="Courier New"/>
          <w:sz w:val="18"/>
          <w:szCs w:val="18"/>
          <w:highlight w:val="magenta"/>
          <w:lang w:val="en-US"/>
        </w:rPr>
        <w:t>TMGWEASSERMYPEDGALKGEIKQRLKLKDGGHYDAEVKTTYKAKKPVQLPGAYNVNIKL</w:t>
      </w:r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DF7390">
        <w:rPr>
          <w:rFonts w:ascii="Courier New" w:hAnsi="Courier New" w:cs="Courier New"/>
          <w:sz w:val="18"/>
          <w:szCs w:val="18"/>
          <w:highlight w:val="magenta"/>
          <w:lang w:val="en-US"/>
        </w:rPr>
        <w:t>DITSHNEDYTIVEQYERAEGRHSTGGMDELYK</w:t>
      </w:r>
      <w:r w:rsidRPr="00DF7390">
        <w:rPr>
          <w:rFonts w:ascii="Courier New" w:hAnsi="Courier New" w:cs="Courier New"/>
          <w:sz w:val="18"/>
          <w:szCs w:val="18"/>
          <w:lang w:val="en-US"/>
        </w:rPr>
        <w:t>.</w:t>
      </w:r>
      <w:proofErr w:type="gramEnd"/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</w:t>
      </w:r>
      <w:r w:rsidRPr="00DF7390">
        <w:rPr>
          <w:rFonts w:ascii="Courier New" w:hAnsi="Courier New" w:cs="Courier New"/>
          <w:sz w:val="18"/>
          <w:szCs w:val="18"/>
          <w:lang w:val="en-US"/>
        </w:rPr>
        <w:t>573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YCH</w:t>
      </w:r>
      <w:r w:rsidRPr="00DF739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GFP</w:t>
      </w:r>
      <w:r w:rsidRPr="00DF7390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gramEnd"/>
      <w:r w:rsidRPr="00DF7390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.05</w:t>
      </w:r>
      <w:r w:rsidRPr="00DF73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Da)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MADFQTSTQRAKWIFTPQKLAERYKAANQRAVQMLEKCGTTQVEVDASGSLTYPKDKVGS 6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GDQADKKLKPLSADEERFMRAFYEAKVQEVCSAFAFPHKIQATALQYFKRFYLQWSVMQH 12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HPKEIMLTCVYAACKIEENHVSAEEIGKGINQDHRIILKYEMAVLQSLEFDLIVYAPYRA 18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IEGFVNNMEEFLQARDDEIQKLESLLKGATAEADKVMLTDAPLLFPPGQLALASLRIANG 24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VLGVIDFDRYLENIVSQPNSEHTTSELTKLLDNIEYLVKNYKCPSEKDMKHINRKLKSCL 30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DF7390">
        <w:rPr>
          <w:rFonts w:ascii="Courier New" w:hAnsi="Courier New" w:cs="Courier New"/>
          <w:sz w:val="18"/>
          <w:szCs w:val="18"/>
          <w:lang w:val="en-US"/>
        </w:rPr>
        <w:t>GHSSSHDESKKREKRSKHKSHRSSNDTPNGAPPPIG</w:t>
      </w:r>
      <w:r w:rsidRPr="00DF7390">
        <w:rPr>
          <w:rFonts w:ascii="Courier New" w:hAnsi="Courier New" w:cs="Courier New"/>
          <w:sz w:val="18"/>
          <w:szCs w:val="18"/>
          <w:highlight w:val="green"/>
          <w:lang w:val="en-US"/>
        </w:rPr>
        <w:t>MVSKGEELFTGVVPILVELDGDVN</w:t>
      </w:r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DF7390">
        <w:rPr>
          <w:rFonts w:ascii="Courier New" w:hAnsi="Courier New" w:cs="Courier New"/>
          <w:sz w:val="18"/>
          <w:szCs w:val="18"/>
          <w:highlight w:val="green"/>
          <w:lang w:val="en-US"/>
        </w:rPr>
        <w:t>GHKFSVSGEGEGDATYGKLTLKFICTTGKLPVPWPTLVTTLTYGVQCFSRYPDHMKQHDF</w:t>
      </w:r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420 </w:t>
      </w:r>
      <w:r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DF7390">
        <w:rPr>
          <w:rFonts w:ascii="Courier New" w:hAnsi="Courier New" w:cs="Courier New"/>
          <w:sz w:val="18"/>
          <w:szCs w:val="18"/>
          <w:highlight w:val="green"/>
          <w:lang w:val="en-US"/>
        </w:rPr>
        <w:t>FKSAMPEGYVQERTIFFKDDGNYKTRAEVKFEGDTLVNRIELKGIDFKEDGNILGHKLEY</w:t>
      </w:r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DF7390" w:rsidRP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DF7390">
        <w:rPr>
          <w:rFonts w:ascii="Courier New" w:hAnsi="Courier New" w:cs="Courier New"/>
          <w:sz w:val="18"/>
          <w:szCs w:val="18"/>
          <w:highlight w:val="green"/>
          <w:lang w:val="en-US"/>
        </w:rPr>
        <w:t>NYNSHNVYIMADKQKNGIKVNFKIRHNIEDGSVQLADHYQQNTPIGDGPVLLPDNHYLST</w:t>
      </w:r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DF7390">
        <w:rPr>
          <w:rFonts w:ascii="Courier New" w:hAnsi="Courier New" w:cs="Courier New"/>
          <w:sz w:val="18"/>
          <w:szCs w:val="18"/>
          <w:highlight w:val="green"/>
          <w:lang w:val="en-US"/>
        </w:rPr>
        <w:t>QSALSKDPNEKRDHMVLLEFVTAAGITLGMDELYK</w:t>
      </w:r>
      <w:r w:rsidRPr="00DF7390">
        <w:rPr>
          <w:rFonts w:ascii="Courier New" w:hAnsi="Courier New" w:cs="Courier New"/>
          <w:sz w:val="18"/>
          <w:szCs w:val="18"/>
          <w:lang w:val="en-US"/>
        </w:rPr>
        <w:t>.</w:t>
      </w:r>
      <w:proofErr w:type="gramEnd"/>
      <w:r w:rsidRPr="00DF7390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</w:t>
      </w:r>
      <w:r w:rsidRPr="00DF7390">
        <w:rPr>
          <w:rFonts w:ascii="Courier New" w:hAnsi="Courier New" w:cs="Courier New"/>
          <w:sz w:val="18"/>
          <w:szCs w:val="18"/>
          <w:lang w:val="en-US"/>
        </w:rPr>
        <w:t>576</w:t>
      </w:r>
    </w:p>
    <w:p w:rsidR="00DF7390" w:rsidRDefault="00DF7390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</w:p>
    <w:p w:rsidR="00DF7390" w:rsidRPr="00AB330F" w:rsidRDefault="00DF7390" w:rsidP="00DF7390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(g</w:t>
      </w:r>
      <w:r w:rsidRPr="00AB330F">
        <w:rPr>
          <w:rFonts w:ascii="Times New Roman" w:hAnsi="Times New Roman" w:cs="Times New Roman"/>
          <w:b/>
          <w:sz w:val="36"/>
          <w:szCs w:val="36"/>
          <w:lang w:val="en-US"/>
        </w:rPr>
        <w:t>)</w:t>
      </w:r>
    </w:p>
    <w:p w:rsidR="00DF7390" w:rsidRPr="00AB330F" w:rsidRDefault="00DF7390" w:rsidP="00DF73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HISTONE H3.1</w:t>
      </w:r>
      <w:proofErr w:type="gramStart"/>
      <w:r w:rsidRPr="00DF3EBA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Cherry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sertion i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peI</w:t>
      </w:r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>-BamHI sites of pGA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R</w:t>
      </w:r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>Km and pGA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R</w:t>
      </w:r>
      <w:r w:rsidRPr="00AB330F">
        <w:rPr>
          <w:rFonts w:ascii="Times New Roman" w:hAnsi="Times New Roman" w:cs="Times New Roman"/>
          <w:b/>
          <w:sz w:val="24"/>
          <w:szCs w:val="24"/>
          <w:lang w:val="en-US"/>
        </w:rPr>
        <w:t>Hyg vectors</w:t>
      </w:r>
    </w:p>
    <w:p w:rsidR="00DF7390" w:rsidRDefault="00DF7390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E6C74" w:rsidRPr="004E6C74" w:rsidRDefault="004E6C74" w:rsidP="00DF7390">
      <w:pPr>
        <w:tabs>
          <w:tab w:val="left" w:pos="6156"/>
        </w:tabs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4E6C74">
        <w:rPr>
          <w:rFonts w:ascii="Courier New" w:hAnsi="Courier New" w:cs="Courier New"/>
          <w:b/>
          <w:sz w:val="18"/>
          <w:szCs w:val="18"/>
          <w:lang w:val="en-US"/>
        </w:rPr>
        <w:t>SpeI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b/>
          <w:sz w:val="18"/>
          <w:szCs w:val="18"/>
          <w:lang w:val="en-US"/>
        </w:rPr>
        <w:t>ACTAGT</w:t>
      </w:r>
      <w:r w:rsidRPr="004E6C74">
        <w:rPr>
          <w:rFonts w:ascii="Courier New" w:hAnsi="Courier New" w:cs="Courier New"/>
          <w:sz w:val="18"/>
          <w:szCs w:val="18"/>
          <w:highlight w:val="green"/>
          <w:lang w:val="en-US"/>
        </w:rPr>
        <w:t>CAAATACTTGCTTCGCCAAGAAAACTCGCTCAAACCCTCCTTGCAGTTTT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AA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4E6C74">
        <w:rPr>
          <w:rFonts w:ascii="Courier New" w:hAnsi="Courier New" w:cs="Courier New"/>
          <w:sz w:val="18"/>
          <w:szCs w:val="18"/>
          <w:highlight w:val="green"/>
          <w:lang w:val="en-US"/>
        </w:rPr>
        <w:t>H3.1</w:t>
      </w:r>
      <w:proofErr w:type="gramEnd"/>
      <w:r w:rsidRPr="004E6C74">
        <w:rPr>
          <w:rFonts w:ascii="Courier New" w:hAnsi="Courier New" w:cs="Courier New"/>
          <w:sz w:val="18"/>
          <w:szCs w:val="18"/>
          <w:highlight w:val="green"/>
          <w:lang w:val="en-US"/>
        </w:rPr>
        <w:t>_Flank1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TTCTCCAAAACCGGAACCAACTCGTTAGGTTTAGCTACTCTTACGTTCAATTCTTCAAA 1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TCTTATCCTCATCAATCTTATGGCGGAGAAGTAGTCTTGTACCATTAGTTCTGTCATTTC 1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ATAACGATTTTGTTCAGCTTCGACTGTGGAGCTTTTGGCCTATCACTTATATGTTCGAA 2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TAGTTCTACTAGGAAATCAATTTGTTTGAGAATGCAATCCATTGGGTAAGACGAGACTCG 3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TGAGTCTCCAAACGCTTATCTTCGTTTTTTTCTTTTATGTTTGGAGTAATACCTAAAAC 3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TCCGCAATAGATAAGTAACAATCTAGATATTGTTTGTAC</w:t>
      </w:r>
      <w:r w:rsidRPr="004E6C74">
        <w:rPr>
          <w:rFonts w:ascii="Courier New" w:hAnsi="Courier New" w:cs="Courier New"/>
          <w:sz w:val="18"/>
          <w:szCs w:val="18"/>
          <w:lang w:val="en-US"/>
        </w:rPr>
        <w:t>ctattcaaaaccaaattttg 4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tgaatcataaaaatttcgattaaattgtgatttaacgttaaatcaaaaacaaaaatat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aataaagaataatcgacttatcgattgtgctcatctatatcctaatcaatccaacagt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atagaaatcttac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ATTGAACCCATGGAGTCAACTCTCTAGTAAAACGAGATGAATTTA</w:t>
      </w:r>
      <w:proofErr w:type="gramEnd"/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 xml:space="preserve"> 6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ATTAAGATCATTCAATTTAAGATTACTCCCTCCTTGAGTATAAATCAAAGTACGATGAT 6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TAATATTGTTCCGAAGACTATCTTCTCCATTATACCCACTTTCTGATTTAACCATTTTAT 7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GAGAAGAATGAGACATTTAGCAGCCACACATACGTCCGTCGTCACACGCAGCCTATGCA 7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GATCGCATCAACAGTATCAGGACCGTAACACGTGTCAATAGTTGATTGGAGAAAAGTGA 8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GTATTTGTCTGAAGGCGGGTTGTTTGAGGTATGAGACGTGGCTTTCAAGAGAGCTAAAT 9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AATGGTTTTGGCATTCACGGAGCTACACAAATGAACCACATTGAGTTTCATCTGTGAGG 9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TTCGTCTTTCAATATGCCATTCAAGGTCGCTAATTTTCC</w:t>
      </w:r>
      <w:r w:rsidRPr="004E6C74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CAT</w:t>
      </w:r>
      <w:r w:rsidRPr="004E6C74">
        <w:rPr>
          <w:rFonts w:ascii="Courier New" w:hAnsi="Courier New" w:cs="Courier New"/>
          <w:sz w:val="18"/>
          <w:szCs w:val="18"/>
          <w:lang w:val="en-US"/>
        </w:rPr>
        <w:t>ttgaaatatagttgttc 10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lang w:val="en-US"/>
        </w:rPr>
        <w:t>AT5G6537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attccaatgttatgaaactttagcaatgtggctttgctttaataatgtttataggtttc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caatgtgtttttggtttgatttgattgtaaggtatcaaatatatatgttgtataatag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catctattgaacatgtgtattagatggaattttcatgccaggatttaattagatattcag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tttgaaaattaaatacacatggattttattgcaataactatttaatttattattattt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tctatttataaactaaatttaatgttattttcttaaagtttcataaatgaatactaaag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gtttaatttacctctatctagagtactttgattatgatatatttttgataaaaagttca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aagaaaatctgacaacatttacatacgtatatggataagatttctattaattgactta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ctctcaatttattttaagtgaaaattgaactaaaaaaacttttaaaatgacgttttctc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cacattttgtaagtattcacattatacaaaattacagacactttaatttgtgagtata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cacgtattattaaataaacagaaatgtaagaaatataaaacattattgcttcagtaatc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tttcaaatcaatcaactaactcaactctcaatctttgtatctagatttaaagcctgat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ggctgattttacaccactcacacgttaataatagttaacgtgcgtcaatgatattatta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tctcgacttatgtattctacatgggccacatcagcagaaactaagattataatttcgtg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gactgatacacaacatattaacgggcttaacctagactctacaacatgggcttttatttc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tagaggccttcactgtcaggttccaaaatttagcgaaaaggtttaaaagacgcgccta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taaaaaaactaaaaaattgtgaaggaagctaaaaaacttgggcgctaaagaaaactaac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ctgattggctgctttagacgtgacgcggatcactaaaattaaaacaatcacaaccgttg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taaataaaagatctaacgacgcaaaacaaatacttcccttgtatacgcttcgctataa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accaatccagtatccctttagtctcaac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TCTTCTTCTTCTTCATCAAATCTCACAAA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TTCAACACTTAATCACAAATCTCAAAGCTTCGGATACCAA</w:t>
      </w:r>
      <w:r w:rsidRPr="004E6C74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CTCGTACCAAGCAA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2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Histone H3.1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CGCAAGGAAATCCACCGGAGGAAAAGCCCCAAGGAAACAACTCGCAACAAAGGCGGCG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2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lang w:val="en-US"/>
        </w:rPr>
        <w:t>AT5G653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GAAATCAGCTCCGGCGACCGGAGGAGTAAAGAAGCCACACAGATTCCGTCCTGGAACT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TTGCCCTAAGAGAAATCAGGAAGTATCAGAAGAGCACTGAGCTTCTGATCCGCAAGCTTC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GTTCCAGCGTTTGGTTCGTGAGATCGCTCAGGATTTCAAAACAGATCTGCGTTTCCAG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CAGCGCCGTCGCAGCACTTCAG</w:t>
      </w:r>
      <w:r w:rsidRPr="004E6C74">
        <w:rPr>
          <w:rFonts w:ascii="Courier New" w:hAnsi="Courier New" w:cs="Courier New"/>
          <w:sz w:val="18"/>
          <w:szCs w:val="18"/>
          <w:highlight w:val="yellow"/>
          <w:lang w:val="en-US"/>
        </w:rPr>
        <w:t>GAAGCGGCTGAAGCATACCTCGTTG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ATTGTTTGAA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5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highlight w:val="yellow"/>
          <w:lang w:val="en-US"/>
        </w:rPr>
        <w:t>H3.1seq5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CACCAATCTTTGCGCGATTCATGCTAAGAGAGTCACTA</w:t>
      </w:r>
      <w:r w:rsidRPr="004E6C74">
        <w:rPr>
          <w:rFonts w:ascii="Courier New" w:hAnsi="Courier New" w:cs="Courier New"/>
          <w:sz w:val="18"/>
          <w:szCs w:val="18"/>
          <w:highlight w:val="cyan"/>
          <w:lang w:val="en-US"/>
        </w:rPr>
        <w:t>TCATGCCTAAGGATATTCAAT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5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highlight w:val="cyan"/>
          <w:lang w:val="en-US"/>
        </w:rPr>
        <w:t>H3.1_50ntF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cyan"/>
          <w:lang w:val="en-US"/>
        </w:rPr>
        <w:t>TGGCGAGGAGAATTAGAGGCGAGAGGGCT</w:t>
      </w:r>
      <w:r w:rsidRPr="004E6C74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/>
        </w:rPr>
        <w:t>ATG</w:t>
      </w: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GTGAGCAAGGGCGAGGAGGATAACATG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6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CCATCATCAAGGAGTTCATGCGCTTCAAGGTGCACATGGAGGGCTCCGTGAACGGCCAC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AGTTCGAGATCGAGGGCGAGGGCGAGGGCCGCCCCTACGAGGGCACCCAGACCGCCAAGC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7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TGAAGGTGACCAAGGGTGGCCCCCTGCCCTTCGCCTGGGACATCCTGTCCCCTCAGTTC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8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TGTACGGCTCCAAGGCCTACGTGAAGCACCCCGCCGACATCCCCGACTACTTGAAGCTGT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8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mCherry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CCTTCCCCGAGGGCTTCAAGTGGGAGCGCGTGATGAACTTCGAGGACGGCGGCGTGGTG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CCGTGACCCAGGACTCCTCCCTGCAGGACGGCGAGTTCATCTACAAGGTGAAGCTGCGC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0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GCACCAACTTCCCCTCCGACGGCCCCGTAATGCAGAAGAAGACCATGGGCTGGGAGGCCT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0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CCTCCGAGCGGATGTACCCCGAGGACGGCGCCCTGAAGGGCGAGATCAAGCAGAGGCTG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1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AGCTGAAGGACGGCGGCCACTACGACGCTGAGGTCAAGACCACCTACAAGGCCAAGAAGC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1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CCGTGCAGCTGCCCGGCGCCTACAACGTCAACATCAAGTTGGACATCACCTCCCACAAC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2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AGGACTACACCATCGTGGAACAGTACGAACGCGCCGAGGGCCGCCACTCCACCGGCGGC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3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magenta"/>
          <w:lang w:val="en-US"/>
        </w:rPr>
        <w:t>TGGACGAGCTGTACAAG</w:t>
      </w:r>
      <w:r w:rsidRPr="004E6C74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/>
        </w:rPr>
        <w:t>TGA</w:t>
      </w:r>
      <w:r w:rsidRPr="004E6C74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Pr="004E6C74">
        <w:rPr>
          <w:rFonts w:ascii="Courier New" w:hAnsi="Courier New" w:cs="Courier New"/>
          <w:sz w:val="18"/>
          <w:szCs w:val="18"/>
          <w:highlight w:val="cyan"/>
          <w:lang w:val="en-US"/>
        </w:rPr>
        <w:t>GAAGGAGATTGA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3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SceI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cyan"/>
          <w:lang w:val="en-US"/>
        </w:rPr>
        <w:t>GTACTCTAGACTGTGATCGTTATGCTTATGTATATCT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TTCGTTTTCCCTAATTTCGTGTT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4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highlight w:val="cyan"/>
          <w:lang w:val="en-US"/>
        </w:rPr>
        <w:t>H3.1_50ntR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lastRenderedPageBreak/>
        <w:t>TTAGGGTTGGATTAGGTTTTGCGTTTATGTTGTTCGATAT</w:t>
      </w:r>
      <w:r w:rsidRPr="004E6C74">
        <w:rPr>
          <w:rFonts w:ascii="Courier New" w:hAnsi="Courier New" w:cs="Courier New"/>
          <w:sz w:val="18"/>
          <w:szCs w:val="18"/>
          <w:highlight w:val="yellow"/>
          <w:lang w:val="en-US"/>
        </w:rPr>
        <w:t>CTAACGGATCAAAATCTCTC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4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highlight w:val="yellow"/>
          <w:lang w:val="en-US"/>
        </w:rPr>
        <w:t>H3.1seq3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yellow"/>
          <w:lang w:val="en-US"/>
        </w:rPr>
        <w:t>CTTCCTTAGC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AAGTTTGAAAACTCCCTCCACATTTTCATCTCCTTTTCCACATAACCA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5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TCAACACTTTTCAATTTCTATAACAATTTCGAGAAATCAAAACCAG</w:t>
      </w:r>
      <w:r w:rsidRPr="004E6C74">
        <w:rPr>
          <w:rFonts w:ascii="Courier New" w:hAnsi="Courier New" w:cs="Courier New"/>
          <w:sz w:val="18"/>
          <w:szCs w:val="18"/>
          <w:lang w:val="en-US"/>
        </w:rPr>
        <w:t>aattaataaaatt 36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accagttgattctttctat</w:t>
      </w:r>
      <w:r w:rsidRPr="004E6C74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CTCGTACCAAGCAGACTGCTAGAATATCCACCGGAG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6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lang w:val="en-US"/>
        </w:rPr>
        <w:t>AT5G6535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AAAAGCTCCGAGGAAGCAATTAGCGCCAAAAGCGGCGAGACAATCTGCACCAGCAACG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7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AGGAGTGAAGAAGCCACACAGATTCCGTCCAGGAACTGTTGCGTTGAGAGATATTAGGA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7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ATACCAAAAGAGTACCGAGATTTTGATCAGAAAGCTTCCGTTTCAGCGACTTGTTCGT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8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GATCGCTCAAGATTTCAAAACGGATCTGAGGTTTCAGAGCAGTGCCGTCGCTGCTCTCC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9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GGAAGCTGCTGAGGCTTACCTTGTTGGGTTATTCGAAGATACAAACCTCTGTGCGATTC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39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CGCAAAGAGGGTGACGATCATGCCTAAAGAGATCCAATTAGCGAGAAGGATTAGAGGT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0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AGAGAGCTCGAGGAGAG</w:t>
      </w:r>
      <w:r w:rsidRPr="004E6C74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GA</w:t>
      </w: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TGATTTTGTTGTTCTGCGAACTGGGATTTCATGGGTTTTT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0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CGATTTACGGATTTGGGTTTATGTAAGTTTCGATCTTTGCTGCTTTGGAATGTCTTGTAG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1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GTTGGTTAGTTAATGCTTTTATTTGCAGCTAAGGTGTTTGTGGAAATTCCCCAATGAAAC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2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sz w:val="18"/>
          <w:szCs w:val="18"/>
          <w:highlight w:val="lightGray"/>
          <w:lang w:val="en-US"/>
        </w:rPr>
        <w:t>TTGTAATGTTCAATACAATCCTTACTTTGGTTCTC</w:t>
      </w:r>
      <w:r w:rsidRPr="004E6C74">
        <w:rPr>
          <w:rFonts w:ascii="Courier New" w:hAnsi="Courier New" w:cs="Courier New"/>
          <w:sz w:val="18"/>
          <w:szCs w:val="18"/>
          <w:lang w:val="en-US"/>
        </w:rPr>
        <w:t>aaaagtctttagaaatctatggttc 42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agattttaccttataattctccaatgtcatgtgtaggatgtcttcttactctgtctccg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3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ctaaccagacagcatacacttgtgtgattacataaagacagttacacagatcaaccgg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3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ccaaacacaaacactctaaataagatgcaagacttatatattaacatcaaagaagaca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44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gttgtggtttgaataattagatcatttgtgtccgatagaagattctattgacacttca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50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cgccgtggagttgtagattgaggatgaatgacatgattgctctggtcctaaccaaagca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56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tgatggctccaacattctcataaccaggccgctactatctcccaaagaaagactagcat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62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tggtagcctgatgtcaatgtctgttagatcatcaatcactggtgcttctgttccattata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680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4E6C74">
        <w:rPr>
          <w:rFonts w:ascii="Courier New" w:hAnsi="Courier New" w:cs="Courier New"/>
          <w:sz w:val="18"/>
          <w:szCs w:val="18"/>
          <w:lang w:val="en-US"/>
        </w:rPr>
        <w:t>aactattga</w:t>
      </w:r>
      <w:r w:rsidRPr="004E6C74">
        <w:rPr>
          <w:rFonts w:ascii="Courier New" w:hAnsi="Courier New" w:cs="Courier New"/>
          <w:sz w:val="18"/>
          <w:szCs w:val="18"/>
          <w:highlight w:val="green"/>
          <w:lang w:val="en-US"/>
        </w:rPr>
        <w:t>gaattggttcagaatcatcatcatatatccatctcttctttcctaacata</w:t>
      </w:r>
      <w:r w:rsidRPr="004E6C74">
        <w:rPr>
          <w:rFonts w:ascii="Courier New" w:hAnsi="Courier New" w:cs="Courier New"/>
          <w:b/>
          <w:sz w:val="18"/>
          <w:szCs w:val="18"/>
          <w:lang w:val="en-US"/>
        </w:rPr>
        <w:t>G</w:t>
      </w:r>
      <w:proofErr w:type="gramEnd"/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474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E6C74">
        <w:rPr>
          <w:rFonts w:ascii="Courier New" w:hAnsi="Courier New" w:cs="Courier New"/>
          <w:sz w:val="18"/>
          <w:szCs w:val="18"/>
          <w:highlight w:val="green"/>
          <w:lang w:val="en-US"/>
        </w:rPr>
        <w:t>H3.1_Flank2</w:t>
      </w:r>
    </w:p>
    <w:p w:rsid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E6C74">
        <w:rPr>
          <w:rFonts w:ascii="Courier New" w:hAnsi="Courier New" w:cs="Courier New"/>
          <w:b/>
          <w:sz w:val="18"/>
          <w:szCs w:val="18"/>
          <w:lang w:val="en-US"/>
        </w:rPr>
        <w:t>GATCC</w:t>
      </w:r>
      <w:r w:rsidRPr="004E6C7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</w:t>
      </w:r>
      <w:r w:rsidRPr="004E6C74">
        <w:rPr>
          <w:rFonts w:ascii="Courier New" w:hAnsi="Courier New" w:cs="Courier New"/>
          <w:sz w:val="18"/>
          <w:szCs w:val="18"/>
          <w:lang w:val="en-US"/>
        </w:rPr>
        <w:t>4745</w:t>
      </w:r>
    </w:p>
    <w:p w:rsidR="004E6C74" w:rsidRDefault="004E6C74" w:rsidP="004E6C74">
      <w:pPr>
        <w:tabs>
          <w:tab w:val="left" w:pos="6156"/>
        </w:tabs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4E6C74">
        <w:rPr>
          <w:rFonts w:ascii="Courier New" w:hAnsi="Courier New" w:cs="Courier New"/>
          <w:b/>
          <w:sz w:val="18"/>
          <w:szCs w:val="18"/>
          <w:lang w:val="en-US"/>
        </w:rPr>
        <w:t>BamHI</w:t>
      </w: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6C74" w:rsidRPr="004E6C74" w:rsidRDefault="004E6C74" w:rsidP="004E6C74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6C74" w:rsidRDefault="004E6C74" w:rsidP="004E6C74">
      <w:pPr>
        <w:tabs>
          <w:tab w:val="left" w:pos="61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HISTONE H3.1</w:t>
      </w:r>
      <w:proofErr w:type="gramStart"/>
      <w:r w:rsidRPr="00E03046">
        <w:rPr>
          <w:rFonts w:ascii="Times New Roman" w:hAnsi="Times New Roman" w:cs="Times New Roman"/>
          <w:b/>
          <w:i/>
          <w:sz w:val="24"/>
          <w:szCs w:val="24"/>
          <w:lang w:val="en-US"/>
        </w:rPr>
        <w:t>:GFP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struct between the gene specific primers H3.1seq5 and H3.1seq3</w:t>
      </w:r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yellow"/>
          <w:lang w:val="en-US"/>
        </w:rPr>
      </w:pP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yellow"/>
          <w:lang w:val="en-US"/>
        </w:rPr>
        <w:t>GAAGCGGCTGAAGCATACCTCGTTG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GATTGTTTGAAGACACCAATCTTTGCGCGATTCAT </w:t>
      </w:r>
      <w:proofErr w:type="gramStart"/>
      <w:r w:rsidRPr="00B93112">
        <w:rPr>
          <w:rFonts w:ascii="Courier New" w:hAnsi="Courier New" w:cs="Courier New"/>
          <w:sz w:val="18"/>
          <w:szCs w:val="18"/>
          <w:lang w:val="en-US"/>
        </w:rPr>
        <w:t>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B93112">
        <w:rPr>
          <w:rFonts w:ascii="Courier New" w:hAnsi="Courier New" w:cs="Courier New"/>
          <w:sz w:val="18"/>
          <w:szCs w:val="18"/>
          <w:highlight w:val="yellow"/>
          <w:lang w:val="en-US"/>
        </w:rPr>
        <w:t>H3.1seq5</w:t>
      </w:r>
      <w:proofErr w:type="gramEnd"/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93112">
        <w:rPr>
          <w:rFonts w:ascii="Courier New" w:hAnsi="Courier New" w:cs="Courier New"/>
          <w:sz w:val="18"/>
          <w:szCs w:val="18"/>
          <w:lang w:val="en-US"/>
        </w:rPr>
        <w:t>GCTAAGAGAGTCACTA</w:t>
      </w:r>
      <w:r w:rsidRPr="00B93112">
        <w:rPr>
          <w:rFonts w:ascii="Courier New" w:hAnsi="Courier New" w:cs="Courier New"/>
          <w:sz w:val="18"/>
          <w:szCs w:val="18"/>
          <w:highlight w:val="cyan"/>
          <w:lang w:val="en-US"/>
        </w:rPr>
        <w:t>TCATGCCTAAGGATATTCAATTGGCGAGGAGAATTAGAGGCGAG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12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93112">
        <w:rPr>
          <w:rFonts w:ascii="Courier New" w:hAnsi="Courier New" w:cs="Courier New"/>
          <w:sz w:val="18"/>
          <w:szCs w:val="18"/>
          <w:highlight w:val="cyan"/>
          <w:lang w:val="en-US"/>
        </w:rPr>
        <w:t>H3.1_50ntF</w:t>
      </w:r>
      <w:proofErr w:type="gramEnd"/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cyan"/>
          <w:lang w:val="en-US"/>
        </w:rPr>
        <w:t>AGGGCT</w:t>
      </w:r>
      <w:r w:rsidRPr="00B93112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ATG</w:t>
      </w: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CTGTTCACCGGGGTGGTGCCCATCCTGGTCGAG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CTGGACGGCGACGTAAACGGCCACAAGTTCAGCGTGTCCGGCGAGGGCGAGGGCGATGCC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ACCTACGGCAAGCTGACCCTGAAGTTCATCTGCACCACCGGCAAGCTGCCCGTGCCCTGG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CCCACCCTCGTGACCACCCTGACCTACGGCGTGCAGTGCTTCAGCCGCTACCCCGACCAC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ATGAAGCAGCACGACTTCTTCAAGTCCGCCATGCCCGAAGGCTACGTCCAGGAGCGCACC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ATCTTCTTCAAGGACGACGGCAACTACAAGACCCGCGCCGAGGTGAAGTTCGAGGGCGAC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ACCCTGGTGAACCGCATCGAGCTGAAGGGCATCGACTTCAAGGAGGACGGCAACATCCTG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GGGCACAAGCTGGAGTACAACTACAACAGCCACAACGTCTATATCATGGCCGACAAGCAG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AAGAACGGCATCAAGGTGAACTTCAAGATCCGCCACAACATCGAGGACGGCAGCGTGCAG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CTCGCCGACCACTACCAGCAGAACACCCCCATCGGCGACGGCCCCGTGCTGCTGCCCGAC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AACCACTACCTGAGCACCCAGTCCGCCCTGAGCAAAGACCCCAACGAGAAGCGCGATCAC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ATGGTCCTGCTGGAGTTCGTGACCGCCGCCGGGATCACTCTCGGCATGGACGAGCTGTAC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93112">
        <w:rPr>
          <w:rFonts w:ascii="Courier New" w:hAnsi="Courier New" w:cs="Courier New"/>
          <w:sz w:val="18"/>
          <w:szCs w:val="18"/>
          <w:highlight w:val="green"/>
          <w:lang w:val="en-US"/>
        </w:rPr>
        <w:t>AAG</w:t>
      </w:r>
      <w:r w:rsidRPr="00B93112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AA</w:t>
      </w:r>
      <w:r w:rsidRPr="00B93112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</w:t>
      </w:r>
      <w:r w:rsidRPr="00B93112">
        <w:rPr>
          <w:rFonts w:ascii="Courier New" w:hAnsi="Courier New" w:cs="Courier New"/>
          <w:sz w:val="18"/>
          <w:szCs w:val="18"/>
          <w:highlight w:val="cyan"/>
          <w:lang w:val="en-US"/>
        </w:rPr>
        <w:t>GCGTAGAAGGAGATTGAAGTACTCTAGACTGT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9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93112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SceI</w:t>
      </w:r>
      <w:proofErr w:type="gramEnd"/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93112">
        <w:rPr>
          <w:rFonts w:ascii="Courier New" w:hAnsi="Courier New" w:cs="Courier New"/>
          <w:sz w:val="18"/>
          <w:szCs w:val="18"/>
          <w:highlight w:val="cyan"/>
          <w:lang w:val="en-US"/>
        </w:rPr>
        <w:t>GATCGTTATGCTTATGTATATCT</w:t>
      </w:r>
      <w:r w:rsidRPr="00B93112">
        <w:rPr>
          <w:rFonts w:ascii="Courier New" w:hAnsi="Courier New" w:cs="Courier New"/>
          <w:sz w:val="18"/>
          <w:szCs w:val="18"/>
          <w:lang w:val="en-US"/>
        </w:rPr>
        <w:t>TTCGTTTTCCCTAATTTCGTGTTTTAGGGTTGGATTA 9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93112">
        <w:rPr>
          <w:rFonts w:ascii="Courier New" w:hAnsi="Courier New" w:cs="Courier New"/>
          <w:sz w:val="18"/>
          <w:szCs w:val="18"/>
          <w:highlight w:val="cyan"/>
          <w:lang w:val="en-US"/>
        </w:rPr>
        <w:t>H3.1:50ntR</w:t>
      </w:r>
      <w:proofErr w:type="gramEnd"/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93112">
        <w:rPr>
          <w:rFonts w:ascii="Courier New" w:hAnsi="Courier New" w:cs="Courier New"/>
          <w:sz w:val="18"/>
          <w:szCs w:val="18"/>
          <w:lang w:val="en-US"/>
        </w:rPr>
        <w:t>GGTTTTGCGTTTATGTTGTTCGATAT</w:t>
      </w:r>
      <w:r w:rsidRPr="00B93112">
        <w:rPr>
          <w:rFonts w:ascii="Courier New" w:hAnsi="Courier New" w:cs="Courier New"/>
          <w:sz w:val="18"/>
          <w:szCs w:val="18"/>
          <w:highlight w:val="yellow"/>
          <w:lang w:val="en-US"/>
        </w:rPr>
        <w:t>CTAACGGATCAAAATCTCTCCTTCCTTAGCA</w:t>
      </w:r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B93112">
        <w:rPr>
          <w:rFonts w:ascii="Courier New" w:hAnsi="Courier New" w:cs="Courier New"/>
          <w:sz w:val="18"/>
          <w:szCs w:val="18"/>
          <w:lang w:val="en-US"/>
        </w:rPr>
        <w:t>1017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93112">
        <w:rPr>
          <w:rFonts w:ascii="Courier New" w:hAnsi="Courier New" w:cs="Courier New"/>
          <w:sz w:val="18"/>
          <w:szCs w:val="18"/>
          <w:highlight w:val="yellow"/>
          <w:lang w:val="en-US"/>
        </w:rPr>
        <w:t>H3.1seq3</w:t>
      </w:r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93112">
        <w:rPr>
          <w:rFonts w:ascii="Times New Roman" w:hAnsi="Times New Roman" w:cs="Times New Roman"/>
          <w:b/>
          <w:sz w:val="24"/>
          <w:szCs w:val="24"/>
          <w:lang w:val="en-US"/>
        </w:rPr>
        <w:t>HISTONE H3.1</w:t>
      </w:r>
      <w:proofErr w:type="gramStart"/>
      <w:r w:rsidRPr="00B93112">
        <w:rPr>
          <w:rFonts w:ascii="Times New Roman" w:hAnsi="Times New Roman" w:cs="Times New Roman"/>
          <w:b/>
          <w:sz w:val="24"/>
          <w:szCs w:val="24"/>
          <w:lang w:val="en-US"/>
        </w:rPr>
        <w:t>:mCherry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41.97 kDa)</w:t>
      </w:r>
    </w:p>
    <w:p w:rsidR="00885D98" w:rsidRDefault="00885D98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93112">
        <w:rPr>
          <w:rFonts w:ascii="Courier New" w:hAnsi="Courier New" w:cs="Courier New"/>
          <w:sz w:val="18"/>
          <w:szCs w:val="18"/>
          <w:lang w:val="en-US"/>
        </w:rPr>
        <w:t>MARTKQTARKSTGGKAPRKQLATKAARKSAPATGGVKKPHRFRPGTVALREIRKYQKSTE 6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93112">
        <w:rPr>
          <w:rFonts w:ascii="Courier New" w:hAnsi="Courier New" w:cs="Courier New"/>
          <w:sz w:val="18"/>
          <w:szCs w:val="18"/>
          <w:lang w:val="en-US"/>
        </w:rPr>
        <w:t>LLIRKLPFQRLVREIAQDFKTDLRFQSSAVAALQEAAEAYLVGLFEDTNLCAIHAKRVTI 12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B93112">
        <w:rPr>
          <w:rFonts w:ascii="Courier New" w:hAnsi="Courier New" w:cs="Courier New"/>
          <w:sz w:val="18"/>
          <w:szCs w:val="18"/>
          <w:lang w:val="en-US"/>
        </w:rPr>
        <w:t>MPKDIQLARRIRGERA</w:t>
      </w:r>
      <w:r w:rsidRPr="00B93112">
        <w:rPr>
          <w:rFonts w:ascii="Courier New" w:hAnsi="Courier New" w:cs="Courier New"/>
          <w:sz w:val="18"/>
          <w:szCs w:val="18"/>
          <w:highlight w:val="magenta"/>
          <w:lang w:val="en-US"/>
        </w:rPr>
        <w:t>MVSKGEEDNMAIIKEFMRFKVHMEGSVNGHEFEIEGEGEGRPYE</w:t>
      </w:r>
      <w:r w:rsidRPr="00885D98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magenta"/>
          <w:lang w:val="en-US"/>
        </w:rPr>
        <w:t>GTQTAKLKVTKGGPLPFAWDILSPQFMYGSKAYVKHPADIPDYLKLSFPEGFKWERVMNF</w:t>
      </w:r>
      <w:r w:rsidRPr="00885D98">
        <w:rPr>
          <w:rFonts w:ascii="Courier New" w:hAnsi="Courier New" w:cs="Courier New"/>
          <w:sz w:val="18"/>
          <w:szCs w:val="18"/>
          <w:lang w:val="en-US"/>
        </w:rPr>
        <w:t xml:space="preserve"> 240</w:t>
      </w:r>
      <w:r w:rsidR="00885D9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85D98" w:rsidRPr="00885D98">
        <w:rPr>
          <w:rFonts w:ascii="Courier New" w:hAnsi="Courier New" w:cs="Courier New"/>
          <w:sz w:val="18"/>
          <w:szCs w:val="18"/>
          <w:highlight w:val="magenta"/>
          <w:lang w:val="en-US"/>
        </w:rPr>
        <w:t>mCherry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magenta"/>
          <w:lang w:val="en-US"/>
        </w:rPr>
        <w:t>EDGGVVTVTQDSSLQDGEFIYKVKLRGTNFPSDGPVMQKKTMGWEASSERMYPEDGALKG</w:t>
      </w:r>
      <w:r w:rsidRPr="00885D98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B93112">
        <w:rPr>
          <w:rFonts w:ascii="Courier New" w:hAnsi="Courier New" w:cs="Courier New"/>
          <w:sz w:val="18"/>
          <w:szCs w:val="18"/>
          <w:highlight w:val="magenta"/>
          <w:lang w:val="en-US"/>
        </w:rPr>
        <w:t>EIKQRLKLKDGGHYDAEVKTTYKAKKPVQLPGAYNVNIKLDITSHNEDYTIVEQYERAEG</w:t>
      </w:r>
      <w:r w:rsidRPr="00885D98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93112">
        <w:rPr>
          <w:rFonts w:ascii="Courier New" w:hAnsi="Courier New" w:cs="Courier New"/>
          <w:sz w:val="18"/>
          <w:szCs w:val="18"/>
          <w:highlight w:val="magenta"/>
          <w:lang w:val="en-US"/>
        </w:rPr>
        <w:t>RHSTGGMDELYK</w:t>
      </w:r>
      <w:r w:rsidRPr="00885D98">
        <w:rPr>
          <w:rFonts w:ascii="Courier New" w:hAnsi="Courier New" w:cs="Courier New"/>
          <w:sz w:val="18"/>
          <w:szCs w:val="18"/>
          <w:highlight w:val="magenta"/>
          <w:lang w:val="en-US"/>
        </w:rPr>
        <w:t>.</w:t>
      </w:r>
      <w:proofErr w:type="gramEnd"/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373</w:t>
      </w:r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85D98" w:rsidRPr="00B93112" w:rsidRDefault="00885D98" w:rsidP="00885D98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93112">
        <w:rPr>
          <w:rFonts w:ascii="Times New Roman" w:hAnsi="Times New Roman" w:cs="Times New Roman"/>
          <w:b/>
          <w:sz w:val="24"/>
          <w:szCs w:val="24"/>
          <w:lang w:val="en-US"/>
        </w:rPr>
        <w:t>HISTONE H3.1</w:t>
      </w:r>
      <w:proofErr w:type="gramStart"/>
      <w:r w:rsidRPr="00B93112">
        <w:rPr>
          <w:rFonts w:ascii="Times New Roman" w:hAnsi="Times New Roman" w:cs="Times New Roman"/>
          <w:b/>
          <w:sz w:val="24"/>
          <w:szCs w:val="24"/>
          <w:lang w:val="en-US"/>
        </w:rPr>
        <w:t>:mCherry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42.19 kDa)</w:t>
      </w:r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93112">
        <w:rPr>
          <w:rFonts w:ascii="Courier New" w:hAnsi="Courier New" w:cs="Courier New"/>
          <w:sz w:val="18"/>
          <w:szCs w:val="18"/>
          <w:lang w:val="en-US"/>
        </w:rPr>
        <w:t>MARTKQTARKSTGGKAPRKQLATKAARKSAPATGGVKKPHRFRPGTVALREIRKYQKSTE 60</w:t>
      </w:r>
    </w:p>
    <w:p w:rsidR="00B93112" w:rsidRP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B93112">
        <w:rPr>
          <w:rFonts w:ascii="Courier New" w:hAnsi="Courier New" w:cs="Courier New"/>
          <w:sz w:val="18"/>
          <w:szCs w:val="18"/>
          <w:lang w:val="en-US"/>
        </w:rPr>
        <w:t>LLIRKLPFQRLVREIAQDFKTDLRFQSSAVAALQEAAEAYLVGLFEDTNLCAIHAKRVTI 120</w:t>
      </w:r>
    </w:p>
    <w:p w:rsidR="00B93112" w:rsidRPr="00885D98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B93112">
        <w:rPr>
          <w:rFonts w:ascii="Courier New" w:hAnsi="Courier New" w:cs="Courier New"/>
          <w:sz w:val="18"/>
          <w:szCs w:val="18"/>
          <w:lang w:val="en-US"/>
        </w:rPr>
        <w:t>MPKDIQLARRIRGERA</w:t>
      </w:r>
      <w:r w:rsidRPr="00885D98">
        <w:rPr>
          <w:rFonts w:ascii="Courier New" w:hAnsi="Courier New" w:cs="Courier New"/>
          <w:sz w:val="18"/>
          <w:szCs w:val="18"/>
          <w:highlight w:val="green"/>
          <w:lang w:val="en-US"/>
        </w:rPr>
        <w:t>MVSKGEELFTGVVPILVELDGDVNGHKFSVSGEGEGDATYGKLT</w:t>
      </w:r>
      <w:r w:rsidRPr="00885D98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B93112" w:rsidRPr="00885D98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85D98">
        <w:rPr>
          <w:rFonts w:ascii="Courier New" w:hAnsi="Courier New" w:cs="Courier New"/>
          <w:sz w:val="18"/>
          <w:szCs w:val="18"/>
          <w:highlight w:val="green"/>
          <w:lang w:val="en-US"/>
        </w:rPr>
        <w:lastRenderedPageBreak/>
        <w:t>LKFICTTGKLPVPWPTLVTTLTYGVQCFSRYPDHMKQHDFFKSAMPEGYVQERTIFFKDD</w:t>
      </w:r>
      <w:r w:rsidRPr="00885D98">
        <w:rPr>
          <w:rFonts w:ascii="Courier New" w:hAnsi="Courier New" w:cs="Courier New"/>
          <w:sz w:val="18"/>
          <w:szCs w:val="18"/>
          <w:lang w:val="en-US"/>
        </w:rPr>
        <w:t xml:space="preserve"> 240</w:t>
      </w:r>
      <w:r w:rsidR="00885D98" w:rsidRPr="00885D9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85D98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B93112" w:rsidRPr="00885D98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85D98">
        <w:rPr>
          <w:rFonts w:ascii="Courier New" w:hAnsi="Courier New" w:cs="Courier New"/>
          <w:sz w:val="18"/>
          <w:szCs w:val="18"/>
          <w:highlight w:val="green"/>
          <w:lang w:val="en-US"/>
        </w:rPr>
        <w:t>GNYKTRAEVKFEGDTLVNRIELKGIDFKEDGNILGHKLEYNYNSHNVYIMADKQKNGIKV</w:t>
      </w:r>
      <w:r w:rsidRPr="00885D98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B93112" w:rsidRPr="00885D98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85D98">
        <w:rPr>
          <w:rFonts w:ascii="Courier New" w:hAnsi="Courier New" w:cs="Courier New"/>
          <w:sz w:val="18"/>
          <w:szCs w:val="18"/>
          <w:highlight w:val="green"/>
          <w:lang w:val="en-US"/>
        </w:rPr>
        <w:t>NFKIRHNIEDGSVQLADHYQQNTPIGDGPVLLPDNHYLSTQSALSKDPNEKRDHMVLLEF</w:t>
      </w:r>
      <w:r w:rsidRPr="00885D98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B93112" w:rsidRDefault="00B93112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885D98">
        <w:rPr>
          <w:rFonts w:ascii="Courier New" w:hAnsi="Courier New" w:cs="Courier New"/>
          <w:sz w:val="18"/>
          <w:szCs w:val="18"/>
          <w:highlight w:val="green"/>
          <w:lang w:val="en-US"/>
        </w:rPr>
        <w:t>VTAAGITLGMDELYK.</w:t>
      </w:r>
      <w:proofErr w:type="gramEnd"/>
      <w:r w:rsidRPr="00B93112">
        <w:rPr>
          <w:rFonts w:ascii="Courier New" w:hAnsi="Courier New" w:cs="Courier New"/>
          <w:sz w:val="18"/>
          <w:szCs w:val="18"/>
          <w:lang w:val="en-US"/>
        </w:rPr>
        <w:t xml:space="preserve"> 376</w:t>
      </w:r>
    </w:p>
    <w:p w:rsidR="00955404" w:rsidRDefault="00955404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955404" w:rsidRDefault="00955404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955404" w:rsidRDefault="00955404" w:rsidP="00B93112">
      <w:pPr>
        <w:tabs>
          <w:tab w:val="left" w:pos="6156"/>
        </w:tabs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955404" w:rsidRDefault="00955404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5404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ample templates for planning the recombineering experiments and sequences of modified plant genes in pGAP and pGAPBR vectors constructed in this work.</w:t>
      </w:r>
    </w:p>
    <w:p w:rsidR="00735C0E" w:rsidRDefault="00735C0E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404" w:rsidRDefault="00955404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a) Sequences of </w:t>
      </w:r>
      <w:r w:rsidRPr="00955404">
        <w:rPr>
          <w:rFonts w:ascii="Times New Roman" w:hAnsi="Times New Roman" w:cs="Times New Roman"/>
          <w:sz w:val="24"/>
          <w:szCs w:val="24"/>
          <w:lang w:val="en-US"/>
        </w:rPr>
        <w:t xml:space="preserve">EcoRI-BamHI cleaved pGAPKm and pGAPHyg vectors (NCBI Accession No: EU933992.1 and EU933993.1) used for gap-repair cloning of </w:t>
      </w:r>
      <w:r w:rsidRPr="00955404">
        <w:rPr>
          <w:rFonts w:ascii="Times New Roman" w:hAnsi="Times New Roman" w:cs="Times New Roman"/>
          <w:i/>
          <w:sz w:val="24"/>
          <w:szCs w:val="24"/>
          <w:lang w:val="en-US"/>
        </w:rPr>
        <w:t>CDKF</w:t>
      </w:r>
      <w:proofErr w:type="gramStart"/>
      <w:r w:rsidRPr="00955404">
        <w:rPr>
          <w:rFonts w:ascii="Times New Roman" w:hAnsi="Times New Roman" w:cs="Times New Roman"/>
          <w:i/>
          <w:sz w:val="24"/>
          <w:szCs w:val="24"/>
          <w:lang w:val="en-US"/>
        </w:rPr>
        <w:t>;1</w:t>
      </w:r>
      <w:proofErr w:type="gramEnd"/>
      <w:r w:rsidRPr="0095540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5404">
        <w:rPr>
          <w:rFonts w:ascii="Times New Roman" w:hAnsi="Times New Roman" w:cs="Times New Roman"/>
          <w:i/>
          <w:sz w:val="24"/>
          <w:szCs w:val="24"/>
          <w:lang w:val="en-US"/>
        </w:rPr>
        <w:t>CDKD;1</w:t>
      </w:r>
      <w:r w:rsidRPr="0095540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5404">
        <w:rPr>
          <w:rFonts w:ascii="Times New Roman" w:hAnsi="Times New Roman" w:cs="Times New Roman"/>
          <w:i/>
          <w:sz w:val="24"/>
          <w:szCs w:val="24"/>
          <w:lang w:val="en-US"/>
        </w:rPr>
        <w:t>CDKD;2</w:t>
      </w:r>
      <w:r w:rsidRPr="0095540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55404">
        <w:rPr>
          <w:rFonts w:ascii="Times New Roman" w:hAnsi="Times New Roman" w:cs="Times New Roman"/>
          <w:i/>
          <w:sz w:val="24"/>
          <w:szCs w:val="24"/>
          <w:lang w:val="en-US"/>
        </w:rPr>
        <w:t>CDKD;3</w:t>
      </w:r>
      <w:r w:rsidRPr="00955404">
        <w:rPr>
          <w:rFonts w:ascii="Times New Roman" w:hAnsi="Times New Roman" w:cs="Times New Roman"/>
          <w:sz w:val="24"/>
          <w:szCs w:val="24"/>
          <w:lang w:val="en-US"/>
        </w:rPr>
        <w:t xml:space="preserve"> gene constru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r w:rsidRPr="00CD088D">
        <w:rPr>
          <w:rFonts w:ascii="Times New Roman" w:hAnsi="Times New Roman" w:cs="Times New Roman"/>
          <w:sz w:val="24"/>
          <w:szCs w:val="24"/>
          <w:lang w:val="en-US"/>
        </w:rPr>
        <w:t>OCSpA</w:t>
      </w:r>
      <w:r w:rsidR="00CD088D">
        <w:rPr>
          <w:rFonts w:ascii="Times New Roman" w:hAnsi="Times New Roman" w:cs="Times New Roman"/>
          <w:sz w:val="24"/>
          <w:szCs w:val="24"/>
          <w:lang w:val="en-US"/>
        </w:rPr>
        <w:t xml:space="preserve">: 3’-UTR carrying polyadenylation </w:t>
      </w:r>
      <w:r w:rsidR="00735C0E">
        <w:rPr>
          <w:rFonts w:ascii="Times New Roman" w:hAnsi="Times New Roman" w:cs="Times New Roman"/>
          <w:sz w:val="24"/>
          <w:szCs w:val="24"/>
          <w:lang w:val="en-US"/>
        </w:rPr>
        <w:t>sequences of pTiAch5 octo</w:t>
      </w:r>
      <w:r w:rsidR="00CD088D">
        <w:rPr>
          <w:rFonts w:ascii="Times New Roman" w:hAnsi="Times New Roman" w:cs="Times New Roman"/>
          <w:sz w:val="24"/>
          <w:szCs w:val="24"/>
          <w:lang w:val="en-US"/>
        </w:rPr>
        <w:t xml:space="preserve">pine synthase gene; </w:t>
      </w:r>
      <w:r w:rsidR="00CD088D" w:rsidRPr="00CD088D">
        <w:rPr>
          <w:rFonts w:ascii="Times New Roman" w:hAnsi="Times New Roman" w:cs="Times New Roman"/>
          <w:sz w:val="24"/>
          <w:szCs w:val="24"/>
          <w:lang w:val="en-US"/>
        </w:rPr>
        <w:t>KmR/</w:t>
      </w:r>
      <w:bookmarkStart w:id="0" w:name="_GoBack"/>
      <w:r w:rsidR="00CD088D" w:rsidRPr="00EF46B4">
        <w:rPr>
          <w:rFonts w:ascii="Times New Roman" w:hAnsi="Times New Roman" w:cs="Times New Roman"/>
          <w:sz w:val="24"/>
          <w:szCs w:val="24"/>
          <w:lang w:val="en-US"/>
        </w:rPr>
        <w:t>aphII</w:t>
      </w:r>
      <w:bookmarkEnd w:id="0"/>
      <w:r w:rsidR="00CD088D">
        <w:rPr>
          <w:rFonts w:ascii="Times New Roman" w:hAnsi="Times New Roman" w:cs="Times New Roman"/>
          <w:sz w:val="24"/>
          <w:szCs w:val="24"/>
          <w:lang w:val="en-US"/>
        </w:rPr>
        <w:t xml:space="preserve">: kanamycin resistance/aminoglycoside phosphotransferase II gene; </w:t>
      </w:r>
      <w:r w:rsidR="00CD088D" w:rsidRPr="00CD088D">
        <w:rPr>
          <w:rFonts w:ascii="Times New Roman" w:hAnsi="Times New Roman" w:cs="Times New Roman"/>
          <w:sz w:val="24"/>
          <w:szCs w:val="24"/>
          <w:lang w:val="en-US"/>
        </w:rPr>
        <w:t>pNOS</w:t>
      </w:r>
      <w:r w:rsidR="00CD088D">
        <w:rPr>
          <w:rFonts w:ascii="Times New Roman" w:hAnsi="Times New Roman" w:cs="Times New Roman"/>
          <w:sz w:val="24"/>
          <w:szCs w:val="24"/>
          <w:lang w:val="en-US"/>
        </w:rPr>
        <w:t>: promoter of pTiC58 nopaline synthase gene; T-DN</w:t>
      </w:r>
      <w:r w:rsidR="00735C0E">
        <w:rPr>
          <w:rFonts w:ascii="Times New Roman" w:hAnsi="Times New Roman" w:cs="Times New Roman"/>
          <w:sz w:val="24"/>
          <w:szCs w:val="24"/>
          <w:lang w:val="en-US"/>
        </w:rPr>
        <w:t>A: transferred DNA; RB: r</w:t>
      </w:r>
      <w:r w:rsidR="00CD088D">
        <w:rPr>
          <w:rFonts w:ascii="Times New Roman" w:hAnsi="Times New Roman" w:cs="Times New Roman"/>
          <w:sz w:val="24"/>
          <w:szCs w:val="24"/>
          <w:lang w:val="en-US"/>
        </w:rPr>
        <w:t xml:space="preserve">ight 25bp border sequence of pTiC58 T-DNA, black arrow indicates the direction of T-DNA transfer; RK2oriT: conjugational transfer origin of IncP-type RK2 plasmid, nicking site is indicated; RK2oriV: DNA replication origin of RK2 plasmid; LB: left 25bp border of pTiAch5 T-DNA; pBSK ori: DNA replication origin of plasmid pBSKII(-); AmpR/CbR: ampicillin/carbenicillin resistance gene; </w:t>
      </w:r>
      <w:r w:rsidR="002F7050" w:rsidRPr="002F7050">
        <w:rPr>
          <w:rFonts w:ascii="Times New Roman" w:hAnsi="Times New Roman" w:cs="Times New Roman"/>
          <w:sz w:val="24"/>
          <w:szCs w:val="24"/>
          <w:lang w:val="en-US"/>
        </w:rPr>
        <w:t>HygR/ aph(IV)</w:t>
      </w:r>
      <w:r w:rsidR="002F7050">
        <w:rPr>
          <w:rFonts w:ascii="Times New Roman" w:hAnsi="Times New Roman" w:cs="Times New Roman"/>
          <w:sz w:val="24"/>
          <w:szCs w:val="24"/>
          <w:lang w:val="en-US"/>
        </w:rPr>
        <w:t>: hyromycin resistance/</w:t>
      </w:r>
      <w:r w:rsidR="002F7050" w:rsidRPr="002F70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7050">
        <w:rPr>
          <w:rFonts w:ascii="Times New Roman" w:hAnsi="Times New Roman" w:cs="Times New Roman"/>
          <w:sz w:val="24"/>
          <w:szCs w:val="24"/>
          <w:lang w:val="en-US"/>
        </w:rPr>
        <w:t>aminoglycoside phosphotransferase IV gene.</w:t>
      </w:r>
    </w:p>
    <w:p w:rsidR="00A37E9A" w:rsidRDefault="00A37E9A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F7050" w:rsidRDefault="002F7050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b) Sequence of genomic DNA carrying the </w:t>
      </w:r>
      <w:r w:rsidRPr="002F7050">
        <w:rPr>
          <w:rFonts w:ascii="Times New Roman" w:hAnsi="Times New Roman" w:cs="Times New Roman"/>
          <w:i/>
          <w:sz w:val="24"/>
          <w:szCs w:val="24"/>
          <w:lang w:val="en-US"/>
        </w:rPr>
        <w:t>CDKF</w:t>
      </w:r>
      <w:proofErr w:type="gramStart"/>
      <w:r w:rsidRPr="002F7050">
        <w:rPr>
          <w:rFonts w:ascii="Times New Roman" w:hAnsi="Times New Roman" w:cs="Times New Roman"/>
          <w:i/>
          <w:sz w:val="24"/>
          <w:szCs w:val="24"/>
          <w:lang w:val="en-US"/>
        </w:rPr>
        <w:t>;1:GFPPIPL</w:t>
      </w:r>
      <w:proofErr w:type="gramEnd"/>
      <w:r w:rsidRPr="002F70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7E9A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Pr="002F7050">
        <w:rPr>
          <w:rFonts w:ascii="Times New Roman" w:hAnsi="Times New Roman" w:cs="Times New Roman"/>
          <w:sz w:val="24"/>
          <w:szCs w:val="24"/>
          <w:lang w:val="en-US"/>
        </w:rPr>
        <w:t xml:space="preserve"> in the EcoRI-BamHI sites of pGAPKm and pGAPHyg vectors, and the position of </w:t>
      </w:r>
      <w:r w:rsidRPr="002F7050">
        <w:rPr>
          <w:rFonts w:ascii="Times New Roman" w:hAnsi="Times New Roman" w:cs="Times New Roman"/>
          <w:i/>
          <w:sz w:val="24"/>
          <w:szCs w:val="24"/>
          <w:lang w:val="en-US"/>
        </w:rPr>
        <w:t>cdkf;1</w:t>
      </w:r>
      <w:r w:rsidRPr="002F7050">
        <w:rPr>
          <w:rFonts w:ascii="Times New Roman" w:hAnsi="Times New Roman" w:cs="Times New Roman"/>
          <w:sz w:val="24"/>
          <w:szCs w:val="24"/>
          <w:lang w:val="en-US"/>
        </w:rPr>
        <w:t xml:space="preserve"> (GABI_315A10) T-DNA insertion mutation</w:t>
      </w:r>
      <w:r>
        <w:rPr>
          <w:rFonts w:ascii="Times New Roman" w:hAnsi="Times New Roman" w:cs="Times New Roman"/>
          <w:sz w:val="24"/>
          <w:szCs w:val="24"/>
          <w:lang w:val="en-US"/>
        </w:rPr>
        <w:t>. Gene specific primers F1seq5 and F1seq3 flanking the stop codon (yellow) were used fo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r verification of the presence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21A9F">
        <w:rPr>
          <w:rFonts w:ascii="Times New Roman" w:hAnsi="Times New Roman" w:cs="Times New Roman"/>
          <w:i/>
          <w:sz w:val="24"/>
          <w:szCs w:val="24"/>
          <w:lang w:val="en-US"/>
        </w:rPr>
        <w:t>CDKF</w:t>
      </w:r>
      <w:proofErr w:type="gramStart"/>
      <w:r w:rsidRPr="00E21A9F">
        <w:rPr>
          <w:rFonts w:ascii="Times New Roman" w:hAnsi="Times New Roman" w:cs="Times New Roman"/>
          <w:i/>
          <w:sz w:val="24"/>
          <w:szCs w:val="24"/>
          <w:lang w:val="en-US"/>
        </w:rPr>
        <w:t>;1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 in the </w:t>
      </w:r>
      <w:r w:rsidRPr="002F7050">
        <w:rPr>
          <w:rFonts w:ascii="Times New Roman" w:hAnsi="Times New Roman" w:cs="Times New Roman"/>
          <w:sz w:val="24"/>
          <w:szCs w:val="24"/>
          <w:lang w:val="en-US"/>
        </w:rPr>
        <w:t xml:space="preserve">BAC F25O24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F7050">
        <w:rPr>
          <w:rFonts w:ascii="Times New Roman" w:hAnsi="Times New Roman" w:cs="Times New Roman"/>
          <w:sz w:val="24"/>
          <w:szCs w:val="24"/>
          <w:lang w:val="en-US"/>
        </w:rPr>
        <w:t>Km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monitoring insertion and replacement of the </w:t>
      </w:r>
      <w:r w:rsidRPr="002F7050">
        <w:rPr>
          <w:rFonts w:ascii="Times New Roman" w:hAnsi="Times New Roman" w:cs="Times New Roman"/>
          <w:i/>
          <w:sz w:val="24"/>
          <w:szCs w:val="24"/>
          <w:lang w:val="en-US"/>
        </w:rPr>
        <w:t>CmR-araC-ccd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sertion cassette. 50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lanks </w:t>
      </w:r>
      <w:r w:rsidR="00A37E9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37E9A" w:rsidRPr="00A37E9A">
        <w:rPr>
          <w:rFonts w:ascii="Times New Roman" w:hAnsi="Times New Roman" w:cs="Times New Roman"/>
          <w:sz w:val="24"/>
          <w:szCs w:val="24"/>
          <w:lang w:val="en-US"/>
        </w:rPr>
        <w:t xml:space="preserve">F1_50ntF </w:t>
      </w:r>
      <w:r w:rsidR="00A37E9A">
        <w:rPr>
          <w:rFonts w:ascii="Times New Roman" w:hAnsi="Times New Roman" w:cs="Times New Roman"/>
          <w:sz w:val="24"/>
          <w:szCs w:val="24"/>
          <w:lang w:val="en-US"/>
        </w:rPr>
        <w:t>and F1_50ntR)</w:t>
      </w:r>
      <w:r w:rsidR="00A37E9A" w:rsidRPr="00A37E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pstream and downstream of the stop codon are marked in blue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 xml:space="preserve"> 5’ and 3’ of the GFPPIPL insertion (Figure S3a). Fragments representing the boundaries of genomic DNA designed 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 xml:space="preserve">for transfer into plant 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>were PCR ampli</w:t>
      </w:r>
      <w:r w:rsidR="00A37E9A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 xml:space="preserve">ed with the primer pairs </w:t>
      </w:r>
      <w:r w:rsidR="007D745A" w:rsidRPr="007D745A">
        <w:rPr>
          <w:rFonts w:ascii="Times New Roman" w:hAnsi="Times New Roman" w:cs="Times New Roman"/>
          <w:sz w:val="24"/>
          <w:szCs w:val="24"/>
          <w:lang w:val="en-US"/>
        </w:rPr>
        <w:t>F1FLANK1F_EcoRI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="007D745A" w:rsidRPr="007D745A">
        <w:rPr>
          <w:rFonts w:ascii="Times New Roman" w:hAnsi="Times New Roman" w:cs="Times New Roman"/>
          <w:sz w:val="24"/>
          <w:szCs w:val="24"/>
          <w:lang w:val="en-US"/>
        </w:rPr>
        <w:t>F1FLANK13_SalI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D745A" w:rsidRPr="007D745A">
        <w:rPr>
          <w:rFonts w:ascii="Times New Roman" w:hAnsi="Times New Roman" w:cs="Times New Roman"/>
          <w:sz w:val="24"/>
          <w:szCs w:val="24"/>
          <w:lang w:val="en-US"/>
        </w:rPr>
        <w:t>F1FLANK2F_SalI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7D745A" w:rsidRPr="007D745A">
        <w:rPr>
          <w:lang w:val="en-US"/>
        </w:rPr>
        <w:t xml:space="preserve"> </w:t>
      </w:r>
      <w:r w:rsidR="007D745A" w:rsidRPr="007D745A">
        <w:rPr>
          <w:rFonts w:ascii="Times New Roman" w:hAnsi="Times New Roman" w:cs="Times New Roman"/>
          <w:sz w:val="24"/>
          <w:szCs w:val="24"/>
          <w:lang w:val="en-US"/>
        </w:rPr>
        <w:t>F1FLANK1_BamHI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 xml:space="preserve">, and then cloned into EcoRI-BamHI sites of pGAP binary vectors. Sequences of </w:t>
      </w:r>
      <w:r w:rsidR="007D745A" w:rsidRPr="007D745A">
        <w:rPr>
          <w:rFonts w:ascii="Times New Roman" w:hAnsi="Times New Roman" w:cs="Times New Roman"/>
          <w:sz w:val="24"/>
          <w:szCs w:val="24"/>
          <w:lang w:val="en-US"/>
        </w:rPr>
        <w:t>CDKF;1:CmR-araC-ccdB cassette insertion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D745A" w:rsidRPr="00E21A9F">
        <w:rPr>
          <w:rFonts w:ascii="Times New Roman" w:hAnsi="Times New Roman" w:cs="Times New Roman"/>
          <w:i/>
          <w:sz w:val="24"/>
          <w:szCs w:val="24"/>
          <w:lang w:val="en-US"/>
        </w:rPr>
        <w:t>CDKF;1:GFP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D745A" w:rsidRPr="00E21A9F">
        <w:rPr>
          <w:rFonts w:ascii="Times New Roman" w:hAnsi="Times New Roman" w:cs="Times New Roman"/>
          <w:i/>
          <w:sz w:val="24"/>
          <w:szCs w:val="24"/>
          <w:lang w:val="en-US"/>
        </w:rPr>
        <w:t>CDKF;1:PIPL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 xml:space="preserve"> constructs </w:t>
      </w:r>
      <w:r w:rsidR="007D745A" w:rsidRPr="007D745A">
        <w:rPr>
          <w:rFonts w:ascii="Times New Roman" w:hAnsi="Times New Roman" w:cs="Times New Roman"/>
          <w:sz w:val="24"/>
          <w:szCs w:val="24"/>
          <w:lang w:val="en-US"/>
        </w:rPr>
        <w:t>between the gene specific primers F1seq5 and F1seq3</w:t>
      </w:r>
      <w:r w:rsidR="007D745A">
        <w:rPr>
          <w:rFonts w:ascii="Times New Roman" w:hAnsi="Times New Roman" w:cs="Times New Roman"/>
          <w:sz w:val="24"/>
          <w:szCs w:val="24"/>
          <w:lang w:val="en-US"/>
        </w:rPr>
        <w:t>, as well as amino acid sequences of CDKF;1:GFPPIPL, CDKF;1-GFP and CDKF;1-PIPL proteins are shown below</w:t>
      </w:r>
      <w:r w:rsidR="00A37E9A">
        <w:rPr>
          <w:rFonts w:ascii="Times New Roman" w:hAnsi="Times New Roman" w:cs="Times New Roman"/>
          <w:sz w:val="24"/>
          <w:szCs w:val="24"/>
          <w:lang w:val="en-US"/>
        </w:rPr>
        <w:t xml:space="preserve"> the sequence of </w:t>
      </w:r>
      <w:r w:rsidR="00A37E9A" w:rsidRPr="00A37E9A">
        <w:rPr>
          <w:rFonts w:ascii="Times New Roman" w:hAnsi="Times New Roman" w:cs="Times New Roman"/>
          <w:i/>
          <w:sz w:val="24"/>
          <w:szCs w:val="24"/>
          <w:lang w:val="en-US"/>
        </w:rPr>
        <w:t>CDKF;1:GFPPIPL</w:t>
      </w:r>
      <w:r w:rsidR="00A37E9A">
        <w:rPr>
          <w:rFonts w:ascii="Times New Roman" w:hAnsi="Times New Roman" w:cs="Times New Roman"/>
          <w:sz w:val="24"/>
          <w:szCs w:val="24"/>
          <w:lang w:val="en-US"/>
        </w:rPr>
        <w:t xml:space="preserve"> recombineering construct. Abbreviations: CobW: segment of the </w:t>
      </w:r>
      <w:r w:rsidR="00A37E9A" w:rsidRPr="00A37E9A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A37E9A" w:rsidRPr="00A37E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A37E9A" w:rsidRPr="00A37E9A">
        <w:rPr>
          <w:rFonts w:ascii="Times New Roman" w:hAnsi="Times New Roman" w:cs="Times New Roman"/>
          <w:sz w:val="24"/>
          <w:szCs w:val="24"/>
          <w:lang w:val="en-US"/>
        </w:rPr>
        <w:t>/Ni</w:t>
      </w:r>
      <w:r w:rsidR="00A37E9A" w:rsidRPr="00A37E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A37E9A" w:rsidRPr="00A37E9A">
        <w:rPr>
          <w:rFonts w:ascii="Times New Roman" w:hAnsi="Times New Roman" w:cs="Times New Roman"/>
          <w:sz w:val="24"/>
          <w:szCs w:val="24"/>
          <w:lang w:val="en-US"/>
        </w:rPr>
        <w:t>-binding domain of Arabidopsis COBW-like protein (At1g15730)</w:t>
      </w:r>
      <w:r w:rsidR="00A37E9A">
        <w:rPr>
          <w:rFonts w:ascii="Times New Roman" w:hAnsi="Times New Roman" w:cs="Times New Roman"/>
          <w:sz w:val="24"/>
          <w:szCs w:val="24"/>
          <w:lang w:val="en-US"/>
        </w:rPr>
        <w:t xml:space="preserve"> carrying 18 His residues; StrepII: Strep-Tactin bin</w:t>
      </w:r>
      <w:r w:rsidR="00AD59F9">
        <w:rPr>
          <w:rFonts w:ascii="Times New Roman" w:hAnsi="Times New Roman" w:cs="Times New Roman"/>
          <w:sz w:val="24"/>
          <w:szCs w:val="24"/>
          <w:lang w:val="en-US"/>
        </w:rPr>
        <w:t>ding peptide; HA: hemagglutinin</w:t>
      </w:r>
      <w:r w:rsidR="00A37E9A">
        <w:rPr>
          <w:rFonts w:ascii="Times New Roman" w:hAnsi="Times New Roman" w:cs="Times New Roman"/>
          <w:sz w:val="24"/>
          <w:szCs w:val="24"/>
          <w:lang w:val="en-US"/>
        </w:rPr>
        <w:t xml:space="preserve"> epitope, GFP: green fluorescent protein.</w:t>
      </w:r>
    </w:p>
    <w:p w:rsidR="00A37E9A" w:rsidRDefault="00A37E9A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37E9A" w:rsidRPr="007B5FAF" w:rsidRDefault="00A37E9A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5FAF">
        <w:rPr>
          <w:rFonts w:ascii="Times New Roman" w:hAnsi="Times New Roman" w:cs="Times New Roman"/>
          <w:sz w:val="24"/>
          <w:szCs w:val="24"/>
          <w:lang w:val="en-US"/>
        </w:rPr>
        <w:t>(c) Sequence of genomic DNA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region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carrying the </w:t>
      </w:r>
      <w:r w:rsidRPr="007B5FAF">
        <w:rPr>
          <w:rFonts w:ascii="Times New Roman" w:hAnsi="Times New Roman" w:cs="Times New Roman"/>
          <w:i/>
          <w:sz w:val="24"/>
          <w:szCs w:val="24"/>
          <w:lang w:val="en-US"/>
        </w:rPr>
        <w:t>CDKD</w:t>
      </w:r>
      <w:proofErr w:type="gramStart"/>
      <w:r w:rsidRPr="007B5FAF">
        <w:rPr>
          <w:rFonts w:ascii="Times New Roman" w:hAnsi="Times New Roman" w:cs="Times New Roman"/>
          <w:i/>
          <w:sz w:val="24"/>
          <w:szCs w:val="24"/>
          <w:lang w:val="en-US"/>
        </w:rPr>
        <w:t>;1:GFPPIPL</w:t>
      </w:r>
      <w:proofErr w:type="gramEnd"/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gene in the EcoRI-BamHI sites of pGAPKm and pGAPHyg vectors. The positions of D1seq5 and D1seq3 gene specific primers, D1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>_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50ntF and D1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>_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50ntR 50 nt flanks of 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top codon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and D1FLANK1F_EcoRI + 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1FLANK13_SalI and 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1FLANK2F_SalI+ 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1FLANK1_BamHI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primer pairs used for cloning of flanking fragments of plant DNA segment transferred with the modified </w:t>
      </w:r>
      <w:r w:rsidR="005B15A0" w:rsidRPr="00E21A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DKD;1 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>gene construct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into plants are marked as in (b). Note: the </w:t>
      </w:r>
      <w:r w:rsidR="005B15A0" w:rsidRPr="007B5FAF">
        <w:rPr>
          <w:rFonts w:ascii="Times New Roman" w:hAnsi="Times New Roman" w:cs="Times New Roman"/>
          <w:i/>
          <w:sz w:val="24"/>
          <w:szCs w:val="24"/>
          <w:lang w:val="en-US"/>
        </w:rPr>
        <w:t>CDKD</w:t>
      </w:r>
      <w:proofErr w:type="gramStart"/>
      <w:r w:rsidR="005B15A0" w:rsidRPr="007B5FAF">
        <w:rPr>
          <w:rFonts w:ascii="Times New Roman" w:hAnsi="Times New Roman" w:cs="Times New Roman"/>
          <w:i/>
          <w:sz w:val="24"/>
          <w:szCs w:val="24"/>
          <w:lang w:val="en-US"/>
        </w:rPr>
        <w:t>;1</w:t>
      </w:r>
      <w:proofErr w:type="gramEnd"/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B15A0" w:rsidRPr="007B5FAF">
        <w:rPr>
          <w:rFonts w:ascii="Times New Roman" w:hAnsi="Times New Roman" w:cs="Times New Roman"/>
          <w:i/>
          <w:sz w:val="24"/>
          <w:szCs w:val="24"/>
          <w:lang w:val="en-US"/>
        </w:rPr>
        <w:t>miR156a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genes are transcribed by a common bidirectional promoter, while the downstream gene AT1G73700 (MATE efflux family protein) has opposite polarity compared to </w:t>
      </w:r>
      <w:r w:rsidR="005B15A0" w:rsidRPr="007B5FAF">
        <w:rPr>
          <w:rFonts w:ascii="Times New Roman" w:hAnsi="Times New Roman" w:cs="Times New Roman"/>
          <w:i/>
          <w:sz w:val="24"/>
          <w:szCs w:val="24"/>
          <w:lang w:val="en-US"/>
        </w:rPr>
        <w:t>CDKD;1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and their 3’-UTRs do not overlap. Therefore, </w:t>
      </w:r>
      <w:r w:rsidR="005B15A0" w:rsidRPr="007B5FAF">
        <w:rPr>
          <w:rFonts w:ascii="Times New Roman" w:hAnsi="Times New Roman" w:cs="Times New Roman"/>
          <w:i/>
          <w:sz w:val="24"/>
          <w:szCs w:val="24"/>
          <w:lang w:val="en-US"/>
        </w:rPr>
        <w:t>miR159a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and a larger upstream region w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5B15A0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included in the gene construct, whereas the 3’ flanking region was placed </w:t>
      </w:r>
      <w:r w:rsidR="00AD59F9" w:rsidRPr="007B5FAF">
        <w:rPr>
          <w:rFonts w:ascii="Times New Roman" w:hAnsi="Times New Roman" w:cs="Times New Roman"/>
          <w:sz w:val="24"/>
          <w:szCs w:val="24"/>
          <w:lang w:val="en-US"/>
        </w:rPr>
        <w:t>to the 5’ segment of downstream gene AT1G73700.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Sequences 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f </w:t>
      </w:r>
      <w:r w:rsidR="007B5FAF" w:rsidRPr="007B5FAF">
        <w:rPr>
          <w:rFonts w:ascii="Times New Roman" w:hAnsi="Times New Roman" w:cs="Times New Roman"/>
          <w:i/>
          <w:sz w:val="24"/>
          <w:szCs w:val="24"/>
          <w:lang w:val="en-US"/>
        </w:rPr>
        <w:t>CDKD</w:t>
      </w:r>
      <w:proofErr w:type="gramStart"/>
      <w:r w:rsidR="007B5FAF" w:rsidRPr="007B5FAF">
        <w:rPr>
          <w:rFonts w:ascii="Times New Roman" w:hAnsi="Times New Roman" w:cs="Times New Roman"/>
          <w:i/>
          <w:sz w:val="24"/>
          <w:szCs w:val="24"/>
          <w:lang w:val="en-US"/>
        </w:rPr>
        <w:t>;1:GFP</w:t>
      </w:r>
      <w:proofErr w:type="gramEnd"/>
      <w:r w:rsidR="007B5FAF" w:rsidRPr="007B5F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construct between the gene specific primers </w:t>
      </w:r>
      <w:r w:rsidR="005A216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1seq5 and </w:t>
      </w:r>
      <w:r w:rsidR="005A216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1seq3, as well as amino acid sequences of CDKD;1:GFPPIPL and CDKD;1:GFP proteins are shown below the sequence </w:t>
      </w:r>
      <w:r w:rsidR="007B5FAF" w:rsidRPr="007B5FAF">
        <w:rPr>
          <w:rFonts w:ascii="Times New Roman" w:hAnsi="Times New Roman" w:cs="Times New Roman"/>
          <w:i/>
          <w:sz w:val="24"/>
          <w:szCs w:val="24"/>
          <w:lang w:val="en-US"/>
        </w:rPr>
        <w:t>CDKD;1:GFPPIPL</w:t>
      </w:r>
      <w:r w:rsidR="007B5FAF"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construct.</w:t>
      </w:r>
    </w:p>
    <w:p w:rsidR="007B5FAF" w:rsidRPr="007B5FAF" w:rsidRDefault="007B5FAF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5FAF" w:rsidRDefault="007B5FAF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d) Sequence of genomic DNA region carrying the </w:t>
      </w:r>
      <w:r w:rsidRPr="007B5FAF">
        <w:rPr>
          <w:rFonts w:ascii="Times New Roman" w:hAnsi="Times New Roman" w:cs="Times New Roman"/>
          <w:i/>
          <w:sz w:val="24"/>
          <w:szCs w:val="24"/>
          <w:lang w:val="en-US"/>
        </w:rPr>
        <w:t>CDKD</w:t>
      </w:r>
      <w:proofErr w:type="gramStart"/>
      <w:r w:rsidRPr="007B5FAF">
        <w:rPr>
          <w:rFonts w:ascii="Times New Roman" w:hAnsi="Times New Roman" w:cs="Times New Roman"/>
          <w:i/>
          <w:sz w:val="24"/>
          <w:szCs w:val="24"/>
          <w:lang w:val="en-US"/>
        </w:rPr>
        <w:t>;2:GFPPIPL</w:t>
      </w:r>
      <w:proofErr w:type="gramEnd"/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in the EcoRI-BamHI sites of pGAPKm and pGAPHyg vectors</w:t>
      </w:r>
      <w:r>
        <w:rPr>
          <w:rFonts w:ascii="Times New Roman" w:hAnsi="Times New Roman" w:cs="Times New Roman"/>
          <w:sz w:val="24"/>
          <w:szCs w:val="24"/>
          <w:lang w:val="en-US"/>
        </w:rPr>
        <w:t>. The positions of D2seq5 and D2seq3 gene specific primers, D250ntF and D2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50ntR 50 nt flanks of stop cod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and D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FLANK1F_EcoRI + D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FLANK13_SalI and D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FLANK2F_SalI+ D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FLANK1_BamHI primer pairs used for cloning of flanking fragments of plant DNA segment transferred with the modified </w:t>
      </w:r>
      <w:r w:rsidRPr="00E21A9F">
        <w:rPr>
          <w:rFonts w:ascii="Times New Roman" w:hAnsi="Times New Roman" w:cs="Times New Roman"/>
          <w:i/>
          <w:sz w:val="24"/>
          <w:szCs w:val="24"/>
          <w:lang w:val="en-US"/>
        </w:rPr>
        <w:t>CDKD;2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gene construct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into plants are marked as in 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equences of the </w:t>
      </w:r>
      <w:r w:rsidRPr="007B5FAF">
        <w:rPr>
          <w:rFonts w:ascii="Times New Roman" w:hAnsi="Times New Roman" w:cs="Times New Roman"/>
          <w:i/>
          <w:sz w:val="24"/>
          <w:szCs w:val="24"/>
          <w:lang w:val="en-US"/>
        </w:rPr>
        <w:t>CDKD</w:t>
      </w:r>
      <w:proofErr w:type="gramStart"/>
      <w:r w:rsidRPr="007B5FAF">
        <w:rPr>
          <w:rFonts w:ascii="Times New Roman" w:hAnsi="Times New Roman" w:cs="Times New Roman"/>
          <w:i/>
          <w:sz w:val="24"/>
          <w:szCs w:val="24"/>
          <w:lang w:val="en-US"/>
        </w:rPr>
        <w:t>;2:GFP</w:t>
      </w:r>
      <w:proofErr w:type="gramEnd"/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construct between the gene s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ific primers D2seq5 and D2seq3, as well as amino acid sequences of CDKD;2:GFPPIPL and CDKD;2:GFP proteins are depicted below the </w:t>
      </w:r>
      <w:r w:rsidRPr="00E21A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DKD;2:GFPPIPL </w:t>
      </w:r>
      <w:r>
        <w:rPr>
          <w:rFonts w:ascii="Times New Roman" w:hAnsi="Times New Roman" w:cs="Times New Roman"/>
          <w:sz w:val="24"/>
          <w:szCs w:val="24"/>
          <w:lang w:val="en-US"/>
        </w:rPr>
        <w:t>construct.</w:t>
      </w:r>
    </w:p>
    <w:p w:rsidR="007B5FAF" w:rsidRDefault="007B5FAF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2EFF" w:rsidRDefault="007B5FAF" w:rsidP="00CC2EFF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e) Sequence of genomic DNA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carrying the </w:t>
      </w:r>
      <w:r w:rsidRPr="00CC2EFF">
        <w:rPr>
          <w:rFonts w:ascii="Times New Roman" w:hAnsi="Times New Roman" w:cs="Times New Roman"/>
          <w:i/>
          <w:sz w:val="24"/>
          <w:szCs w:val="24"/>
          <w:lang w:val="en-US"/>
        </w:rPr>
        <w:t>CDKD</w:t>
      </w:r>
      <w:proofErr w:type="gramStart"/>
      <w:r w:rsidRPr="00CC2EFF">
        <w:rPr>
          <w:rFonts w:ascii="Times New Roman" w:hAnsi="Times New Roman" w:cs="Times New Roman"/>
          <w:i/>
          <w:sz w:val="24"/>
          <w:szCs w:val="24"/>
          <w:lang w:val="en-US"/>
        </w:rPr>
        <w:t>;3:GFPPIPL</w:t>
      </w:r>
      <w:proofErr w:type="gramEnd"/>
      <w:r w:rsidRPr="007B5F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7B5FAF">
        <w:rPr>
          <w:rFonts w:ascii="Times New Roman" w:hAnsi="Times New Roman" w:cs="Times New Roman"/>
          <w:sz w:val="24"/>
          <w:szCs w:val="24"/>
          <w:lang w:val="en-US"/>
        </w:rPr>
        <w:t>in the EcoRI-BamHI sites of pGAPKm and pGAPHyg vectors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>. The positions of D3seq5 and D3seq3 gene specific primers, D3_50ntF and D3_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50ntR 50 nt flanks of stop codon, and D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FLANK1F_EcoRI + D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FLANK13_SalI and D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FLANK2F_SalI+ D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 xml:space="preserve">FLANK1_BamHI primer pairs used for cloning of flanking fragments of plant DNA segment transferred with the modified </w:t>
      </w:r>
      <w:r w:rsidR="00CC2EFF" w:rsidRPr="00E21A9F">
        <w:rPr>
          <w:rFonts w:ascii="Times New Roman" w:hAnsi="Times New Roman" w:cs="Times New Roman"/>
          <w:i/>
          <w:sz w:val="24"/>
          <w:szCs w:val="24"/>
          <w:lang w:val="en-US"/>
        </w:rPr>
        <w:t>CDKD;3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 xml:space="preserve"> gene construct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 xml:space="preserve"> into plants are marked as in (b)</w:t>
      </w:r>
      <w:r w:rsidR="00EC7898">
        <w:rPr>
          <w:rFonts w:ascii="Times New Roman" w:hAnsi="Times New Roman" w:cs="Times New Roman"/>
          <w:sz w:val="24"/>
          <w:szCs w:val="24"/>
          <w:lang w:val="en-US"/>
        </w:rPr>
        <w:t>. Note: 3’-UTR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CC2EFF">
        <w:rPr>
          <w:rFonts w:ascii="Times New Roman" w:hAnsi="Times New Roman" w:cs="Times New Roman"/>
          <w:i/>
          <w:sz w:val="24"/>
          <w:szCs w:val="24"/>
          <w:lang w:val="en-US"/>
        </w:rPr>
        <w:t>CDKD</w:t>
      </w:r>
      <w:proofErr w:type="gramStart"/>
      <w:r w:rsidR="00CC2EFF">
        <w:rPr>
          <w:rFonts w:ascii="Times New Roman" w:hAnsi="Times New Roman" w:cs="Times New Roman"/>
          <w:i/>
          <w:sz w:val="24"/>
          <w:szCs w:val="24"/>
          <w:lang w:val="en-US"/>
        </w:rPr>
        <w:t>;3</w:t>
      </w:r>
      <w:proofErr w:type="gramEnd"/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gene overlap</w:t>
      </w:r>
      <w:r w:rsidR="00EC789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with th</w:t>
      </w:r>
      <w:r w:rsidR="00EC7898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C789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downstream 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AT1G18030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PP2C8 protein phosphatase gene. Therefore, the downstream flank was designed such that it includes the 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AT1G18030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gene. The </w:t>
      </w:r>
      <w:r w:rsidR="00CC2EFF">
        <w:rPr>
          <w:rFonts w:ascii="Times New Roman" w:hAnsi="Times New Roman" w:cs="Times New Roman"/>
          <w:i/>
          <w:sz w:val="24"/>
          <w:szCs w:val="24"/>
          <w:lang w:val="en-US"/>
        </w:rPr>
        <w:t>CDKD</w:t>
      </w:r>
      <w:proofErr w:type="gramStart"/>
      <w:r w:rsidR="00CC2EFF">
        <w:rPr>
          <w:rFonts w:ascii="Times New Roman" w:hAnsi="Times New Roman" w:cs="Times New Roman"/>
          <w:i/>
          <w:sz w:val="24"/>
          <w:szCs w:val="24"/>
          <w:lang w:val="en-US"/>
        </w:rPr>
        <w:t>;3</w:t>
      </w:r>
      <w:proofErr w:type="gramEnd"/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gene carried by the BAC 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T10F20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(CmR) was modified using the </w:t>
      </w:r>
      <w:r w:rsidR="00CC2EFF" w:rsidRPr="00CC2EFF">
        <w:rPr>
          <w:rFonts w:ascii="Times New Roman" w:hAnsi="Times New Roman" w:cs="Times New Roman"/>
          <w:i/>
          <w:sz w:val="24"/>
          <w:szCs w:val="24"/>
          <w:lang w:val="en-US"/>
        </w:rPr>
        <w:t>KmR-araC-ccdB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cassette. Sequences of the </w:t>
      </w:r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CDKD</w:t>
      </w:r>
      <w:proofErr w:type="gramStart"/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;3:KmR</w:t>
      </w:r>
      <w:proofErr w:type="gramEnd"/>
      <w:r w:rsidR="00CC2EFF" w:rsidRPr="00CC2EFF">
        <w:rPr>
          <w:rFonts w:ascii="Times New Roman" w:hAnsi="Times New Roman" w:cs="Times New Roman"/>
          <w:sz w:val="24"/>
          <w:szCs w:val="24"/>
          <w:lang w:val="en-US"/>
        </w:rPr>
        <w:t>-araC-ccdB cassette insertion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C2EFF" w:rsidRPr="00E21A9F">
        <w:rPr>
          <w:rFonts w:ascii="Times New Roman" w:hAnsi="Times New Roman" w:cs="Times New Roman"/>
          <w:i/>
          <w:sz w:val="24"/>
          <w:szCs w:val="24"/>
          <w:lang w:val="en-US"/>
        </w:rPr>
        <w:t>CDKD;3:GFP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 w:rsidR="005A21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216E" w:rsidRPr="005A216E">
        <w:rPr>
          <w:rFonts w:ascii="Times New Roman" w:hAnsi="Times New Roman" w:cs="Times New Roman"/>
          <w:sz w:val="24"/>
          <w:szCs w:val="24"/>
          <w:lang w:val="en-US"/>
        </w:rPr>
        <w:t>between the gene specific primers D3seq5 and D3seq3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, as well as amino acid sequences of CDKD3:GFPPIPL and CDKD3:GFP proteins are shown below the </w:t>
      </w:r>
      <w:r w:rsidR="00CC2EFF" w:rsidRPr="00CC2EFF">
        <w:rPr>
          <w:rFonts w:ascii="Times New Roman" w:hAnsi="Times New Roman" w:cs="Times New Roman"/>
          <w:i/>
          <w:sz w:val="24"/>
          <w:szCs w:val="24"/>
          <w:lang w:val="en-US"/>
        </w:rPr>
        <w:t>CDKD;2:GFPPIPL</w:t>
      </w:r>
      <w:r w:rsidR="00CC2EFF">
        <w:rPr>
          <w:rFonts w:ascii="Times New Roman" w:hAnsi="Times New Roman" w:cs="Times New Roman"/>
          <w:sz w:val="24"/>
          <w:szCs w:val="24"/>
          <w:lang w:val="en-US"/>
        </w:rPr>
        <w:t xml:space="preserve"> construct.</w:t>
      </w:r>
    </w:p>
    <w:p w:rsidR="007B5FAF" w:rsidRDefault="007B5FAF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2EFF" w:rsidRDefault="00CC2EFF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f) 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Sequence of genomic DNA carrying the </w:t>
      </w:r>
      <w:r w:rsidR="001454CC" w:rsidRPr="001454CC">
        <w:rPr>
          <w:rFonts w:ascii="Times New Roman" w:hAnsi="Times New Roman" w:cs="Times New Roman"/>
          <w:i/>
          <w:sz w:val="24"/>
          <w:szCs w:val="24"/>
          <w:lang w:val="en-US"/>
        </w:rPr>
        <w:t>CYCH</w:t>
      </w:r>
      <w:proofErr w:type="gramStart"/>
      <w:r w:rsidR="001454CC" w:rsidRPr="001454CC">
        <w:rPr>
          <w:rFonts w:ascii="Times New Roman" w:hAnsi="Times New Roman" w:cs="Times New Roman"/>
          <w:i/>
          <w:sz w:val="24"/>
          <w:szCs w:val="24"/>
          <w:lang w:val="en-US"/>
        </w:rPr>
        <w:t>:mCherry</w:t>
      </w:r>
      <w:proofErr w:type="gramEnd"/>
      <w:r w:rsidR="001454CC" w:rsidRPr="001454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 in the SpeI-BamHI sites of pGAPBRKm and pGAPBRHyg vectors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The positions of 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>CYCH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seq5 and 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>CYCH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seq3 gene specific primers, 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>CYCH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_50ntF and 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>CYCH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_50ntR 50 </w:t>
      </w:r>
      <w:proofErr w:type="gramStart"/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gramEnd"/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 flanks of 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>stop codon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 are indicated as in (b). The flanks of genomic DNA region transferred 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4CC" w:rsidRPr="00E21A9F">
        <w:rPr>
          <w:rFonts w:ascii="Times New Roman" w:hAnsi="Times New Roman" w:cs="Times New Roman"/>
          <w:i/>
          <w:sz w:val="24"/>
          <w:szCs w:val="24"/>
          <w:lang w:val="en-US"/>
        </w:rPr>
        <w:t>CYCH</w:t>
      </w:r>
      <w:proofErr w:type="gramStart"/>
      <w:r w:rsidR="001454CC" w:rsidRPr="00E21A9F">
        <w:rPr>
          <w:rFonts w:ascii="Times New Roman" w:hAnsi="Times New Roman" w:cs="Times New Roman"/>
          <w:i/>
          <w:sz w:val="24"/>
          <w:szCs w:val="24"/>
          <w:lang w:val="en-US"/>
        </w:rPr>
        <w:t>:mCherry</w:t>
      </w:r>
      <w:proofErr w:type="gramEnd"/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 into plants are marked by the 50nt flanking primers CYC_Flank1 and CYCH-Flank2. Reverse complement of CYC-Flank1 is combined with that of the 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>SpeIR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 xml:space="preserve"> primer sequence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7898">
        <w:rPr>
          <w:rFonts w:ascii="Times New Roman" w:hAnsi="Times New Roman" w:cs="Times New Roman"/>
          <w:sz w:val="24"/>
          <w:szCs w:val="24"/>
          <w:lang w:val="en-US"/>
        </w:rPr>
        <w:t>(Figure S5; Table S1)</w:t>
      </w:r>
      <w:proofErr w:type="gramStart"/>
      <w:r w:rsidR="00EC7898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="00EC78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whereas CYCH-Flank2 is fused 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 3’ sequences of the </w:t>
      </w:r>
      <w:r w:rsidR="001454CC" w:rsidRPr="001454CC">
        <w:rPr>
          <w:rFonts w:ascii="Times New Roman" w:hAnsi="Times New Roman" w:cs="Times New Roman"/>
          <w:sz w:val="24"/>
          <w:szCs w:val="24"/>
          <w:lang w:val="en-US"/>
        </w:rPr>
        <w:t>BamHIF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 xml:space="preserve"> primer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 xml:space="preserve"> of pGAPBRKm and pGAPBRHygR (Figure S5</w:t>
      </w:r>
      <w:r w:rsidR="00EC7898">
        <w:rPr>
          <w:rFonts w:ascii="Times New Roman" w:hAnsi="Times New Roman" w:cs="Times New Roman"/>
          <w:sz w:val="24"/>
          <w:szCs w:val="24"/>
          <w:lang w:val="en-US"/>
        </w:rPr>
        <w:t>, Table S1</w:t>
      </w:r>
      <w:r w:rsidR="001454CC">
        <w:rPr>
          <w:rFonts w:ascii="Times New Roman" w:hAnsi="Times New Roman" w:cs="Times New Roman"/>
          <w:sz w:val="24"/>
          <w:szCs w:val="24"/>
          <w:lang w:val="en-US"/>
        </w:rPr>
        <w:t>) to PCR amplify the BamHI-linearized Agrobacterium binary vectors for gap repair. Note: Application of Q5 enhancer (NEB) is necessary for PCR amplification of the vectors.</w:t>
      </w:r>
      <w:r w:rsidR="005A216E">
        <w:rPr>
          <w:rFonts w:ascii="Times New Roman" w:hAnsi="Times New Roman" w:cs="Times New Roman"/>
          <w:sz w:val="24"/>
          <w:szCs w:val="24"/>
          <w:lang w:val="en-US"/>
        </w:rPr>
        <w:t xml:space="preserve"> Sequences of the </w:t>
      </w:r>
      <w:r w:rsidR="005A216E" w:rsidRPr="005A216E">
        <w:rPr>
          <w:rFonts w:ascii="Times New Roman" w:hAnsi="Times New Roman" w:cs="Times New Roman"/>
          <w:sz w:val="24"/>
          <w:szCs w:val="24"/>
          <w:lang w:val="en-US"/>
        </w:rPr>
        <w:t>C-GFPstop-SpR cassette insertion</w:t>
      </w:r>
      <w:r w:rsidR="005A216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A216E" w:rsidRPr="00E21A9F">
        <w:rPr>
          <w:rFonts w:ascii="Times New Roman" w:hAnsi="Times New Roman" w:cs="Times New Roman"/>
          <w:i/>
          <w:sz w:val="24"/>
          <w:szCs w:val="24"/>
          <w:lang w:val="en-US"/>
        </w:rPr>
        <w:t>CYCH</w:t>
      </w:r>
      <w:proofErr w:type="gramStart"/>
      <w:r w:rsidR="005A216E" w:rsidRPr="00E21A9F">
        <w:rPr>
          <w:rFonts w:ascii="Times New Roman" w:hAnsi="Times New Roman" w:cs="Times New Roman"/>
          <w:i/>
          <w:sz w:val="24"/>
          <w:szCs w:val="24"/>
          <w:lang w:val="en-US"/>
        </w:rPr>
        <w:t>:GFP</w:t>
      </w:r>
      <w:proofErr w:type="gramEnd"/>
      <w:r w:rsidR="005A216E">
        <w:rPr>
          <w:rFonts w:ascii="Times New Roman" w:hAnsi="Times New Roman" w:cs="Times New Roman"/>
          <w:sz w:val="24"/>
          <w:szCs w:val="24"/>
          <w:lang w:val="en-US"/>
        </w:rPr>
        <w:t xml:space="preserve"> construct </w:t>
      </w:r>
      <w:r w:rsidR="005A216E" w:rsidRPr="005A216E">
        <w:rPr>
          <w:rFonts w:ascii="Times New Roman" w:hAnsi="Times New Roman" w:cs="Times New Roman"/>
          <w:sz w:val="24"/>
          <w:szCs w:val="24"/>
          <w:lang w:val="en-US"/>
        </w:rPr>
        <w:t xml:space="preserve">between the gene specific primers 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CYCH</w:t>
      </w:r>
      <w:r w:rsidR="005A216E" w:rsidRPr="005A216E">
        <w:rPr>
          <w:rFonts w:ascii="Times New Roman" w:hAnsi="Times New Roman" w:cs="Times New Roman"/>
          <w:sz w:val="24"/>
          <w:szCs w:val="24"/>
          <w:lang w:val="en-US"/>
        </w:rPr>
        <w:t xml:space="preserve">seq5 and 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CYCH</w:t>
      </w:r>
      <w:r w:rsidR="005A216E" w:rsidRPr="005A216E">
        <w:rPr>
          <w:rFonts w:ascii="Times New Roman" w:hAnsi="Times New Roman" w:cs="Times New Roman"/>
          <w:sz w:val="24"/>
          <w:szCs w:val="24"/>
          <w:lang w:val="en-US"/>
        </w:rPr>
        <w:t>seq3</w:t>
      </w:r>
      <w:r w:rsidR="005A216E">
        <w:rPr>
          <w:rFonts w:ascii="Times New Roman" w:hAnsi="Times New Roman" w:cs="Times New Roman"/>
          <w:sz w:val="24"/>
          <w:szCs w:val="24"/>
          <w:lang w:val="en-US"/>
        </w:rPr>
        <w:t xml:space="preserve">, as well as amino acid sequences of CYCH:mCherry and CYCH:GFP proteins are shown below the </w:t>
      </w:r>
      <w:r w:rsidR="005A216E" w:rsidRPr="00E21A9F">
        <w:rPr>
          <w:rFonts w:ascii="Times New Roman" w:hAnsi="Times New Roman" w:cs="Times New Roman"/>
          <w:i/>
          <w:sz w:val="24"/>
          <w:szCs w:val="24"/>
          <w:lang w:val="en-US"/>
        </w:rPr>
        <w:t>CYCH:mCherry</w:t>
      </w:r>
      <w:r w:rsidR="005A216E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</w:p>
    <w:p w:rsidR="005A216E" w:rsidRDefault="005A216E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216E" w:rsidRPr="00A010EA" w:rsidRDefault="005A216E" w:rsidP="002F7050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g) Sequence of genomic DNA carrying the </w:t>
      </w:r>
      <w:r w:rsidRPr="005A216E">
        <w:rPr>
          <w:rFonts w:ascii="Times New Roman" w:hAnsi="Times New Roman" w:cs="Times New Roman"/>
          <w:i/>
          <w:sz w:val="24"/>
          <w:szCs w:val="24"/>
          <w:lang w:val="en-US"/>
        </w:rPr>
        <w:t>HISTONE H3.1</w:t>
      </w:r>
      <w:proofErr w:type="gramStart"/>
      <w:r w:rsidRPr="005A216E">
        <w:rPr>
          <w:rFonts w:ascii="Times New Roman" w:hAnsi="Times New Roman" w:cs="Times New Roman"/>
          <w:i/>
          <w:sz w:val="24"/>
          <w:szCs w:val="24"/>
          <w:lang w:val="en-US"/>
        </w:rPr>
        <w:t>:mCherry</w:t>
      </w:r>
      <w:proofErr w:type="gramEnd"/>
      <w:r w:rsidRPr="005A21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Pr="005A216E">
        <w:rPr>
          <w:rFonts w:ascii="Times New Roman" w:hAnsi="Times New Roman" w:cs="Times New Roman"/>
          <w:sz w:val="24"/>
          <w:szCs w:val="24"/>
          <w:lang w:val="en-US"/>
        </w:rPr>
        <w:t xml:space="preserve"> in the SpeI-BamHI sites of pGAPBRKm and pGAPBRHyg vec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The positions of </w:t>
      </w:r>
      <w:r>
        <w:rPr>
          <w:rFonts w:ascii="Times New Roman" w:hAnsi="Times New Roman" w:cs="Times New Roman"/>
          <w:sz w:val="24"/>
          <w:szCs w:val="24"/>
          <w:lang w:val="en-US"/>
        </w:rPr>
        <w:t>H3.1</w:t>
      </w:r>
      <w:r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seq5 and </w:t>
      </w:r>
      <w:r>
        <w:rPr>
          <w:rFonts w:ascii="Times New Roman" w:hAnsi="Times New Roman" w:cs="Times New Roman"/>
          <w:sz w:val="24"/>
          <w:szCs w:val="24"/>
          <w:lang w:val="en-US"/>
        </w:rPr>
        <w:t>H3.1</w:t>
      </w:r>
      <w:r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seq3 gene specific primers, </w:t>
      </w:r>
      <w:r>
        <w:rPr>
          <w:rFonts w:ascii="Times New Roman" w:hAnsi="Times New Roman" w:cs="Times New Roman"/>
          <w:sz w:val="24"/>
          <w:szCs w:val="24"/>
          <w:lang w:val="en-US"/>
        </w:rPr>
        <w:t>H3.1</w:t>
      </w:r>
      <w:r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_50ntF and </w:t>
      </w:r>
      <w:r>
        <w:rPr>
          <w:rFonts w:ascii="Times New Roman" w:hAnsi="Times New Roman" w:cs="Times New Roman"/>
          <w:sz w:val="24"/>
          <w:szCs w:val="24"/>
          <w:lang w:val="en-US"/>
        </w:rPr>
        <w:t>H3.1</w:t>
      </w:r>
      <w:r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_50ntR 50 </w:t>
      </w:r>
      <w:proofErr w:type="gramStart"/>
      <w:r w:rsidRPr="001454CC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gramEnd"/>
      <w:r w:rsidRPr="001454CC">
        <w:rPr>
          <w:rFonts w:ascii="Times New Roman" w:hAnsi="Times New Roman" w:cs="Times New Roman"/>
          <w:sz w:val="24"/>
          <w:szCs w:val="24"/>
          <w:lang w:val="en-US"/>
        </w:rPr>
        <w:t xml:space="preserve"> flanks of stop codon</w:t>
      </w:r>
      <w:r>
        <w:rPr>
          <w:rFonts w:ascii="Times New Roman" w:hAnsi="Times New Roman" w:cs="Times New Roman"/>
          <w:sz w:val="24"/>
          <w:szCs w:val="24"/>
          <w:lang w:val="en-US"/>
        </w:rPr>
        <w:t>, and H3.1_Flank1 and H3.1_Flank2 primers are indicated as in (f). Note: the HISTONE H3.1 gene (</w:t>
      </w:r>
      <w:r w:rsidRPr="005A216E">
        <w:rPr>
          <w:rFonts w:ascii="Times New Roman" w:hAnsi="Times New Roman" w:cs="Times New Roman"/>
          <w:sz w:val="24"/>
          <w:szCs w:val="24"/>
          <w:lang w:val="en-US"/>
        </w:rPr>
        <w:t>AT5G653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its downstream neighbor </w:t>
      </w:r>
      <w:r w:rsidRPr="005A216E">
        <w:rPr>
          <w:rFonts w:ascii="Times New Roman" w:hAnsi="Times New Roman" w:cs="Times New Roman"/>
          <w:sz w:val="24"/>
          <w:szCs w:val="24"/>
          <w:lang w:val="en-US"/>
        </w:rPr>
        <w:t>AT5G653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ncoding HISTONE 3-like 5 (H3.5) overlap, so it is not clear where the promoter region of the latter gene is located. Therefore, </w:t>
      </w:r>
      <w:r w:rsidRPr="005A216E">
        <w:rPr>
          <w:rFonts w:ascii="Times New Roman" w:hAnsi="Times New Roman" w:cs="Times New Roman"/>
          <w:sz w:val="24"/>
          <w:szCs w:val="24"/>
          <w:lang w:val="en-US"/>
        </w:rPr>
        <w:t>AT5G653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retained in the H3.1 gene constructs.</w:t>
      </w:r>
      <w:r w:rsidR="00A010EA">
        <w:rPr>
          <w:rFonts w:ascii="Times New Roman" w:hAnsi="Times New Roman" w:cs="Times New Roman"/>
          <w:sz w:val="24"/>
          <w:szCs w:val="24"/>
          <w:lang w:val="en-US"/>
        </w:rPr>
        <w:t xml:space="preserve"> Sequence of the </w:t>
      </w:r>
      <w:r w:rsidR="00A010EA" w:rsidRPr="00A010EA">
        <w:rPr>
          <w:rFonts w:ascii="Times New Roman" w:hAnsi="Times New Roman" w:cs="Times New Roman"/>
          <w:i/>
          <w:sz w:val="24"/>
          <w:szCs w:val="24"/>
          <w:lang w:val="en-US"/>
        </w:rPr>
        <w:t>HISTONE H3.1</w:t>
      </w:r>
      <w:proofErr w:type="gramStart"/>
      <w:r w:rsidR="00A010EA" w:rsidRPr="00A010EA">
        <w:rPr>
          <w:rFonts w:ascii="Times New Roman" w:hAnsi="Times New Roman" w:cs="Times New Roman"/>
          <w:i/>
          <w:sz w:val="24"/>
          <w:szCs w:val="24"/>
          <w:lang w:val="en-US"/>
        </w:rPr>
        <w:t>:GFP</w:t>
      </w:r>
      <w:proofErr w:type="gramEnd"/>
      <w:r w:rsidR="00A010EA" w:rsidRPr="00A010EA">
        <w:rPr>
          <w:rFonts w:ascii="Times New Roman" w:hAnsi="Times New Roman" w:cs="Times New Roman"/>
          <w:sz w:val="24"/>
          <w:szCs w:val="24"/>
          <w:lang w:val="en-US"/>
        </w:rPr>
        <w:t xml:space="preserve"> construct between the gene </w:t>
      </w:r>
      <w:r w:rsidR="00A010EA" w:rsidRPr="00A010EA">
        <w:rPr>
          <w:rFonts w:ascii="Times New Roman" w:hAnsi="Times New Roman" w:cs="Times New Roman"/>
          <w:sz w:val="24"/>
          <w:szCs w:val="24"/>
          <w:lang w:val="en-US"/>
        </w:rPr>
        <w:lastRenderedPageBreak/>
        <w:t>specific primers H3.1seq5 and H3.1seq3</w:t>
      </w:r>
      <w:r w:rsidR="00A010EA">
        <w:rPr>
          <w:rFonts w:ascii="Times New Roman" w:hAnsi="Times New Roman" w:cs="Times New Roman"/>
          <w:sz w:val="24"/>
          <w:szCs w:val="24"/>
          <w:lang w:val="en-US"/>
        </w:rPr>
        <w:t xml:space="preserve">, as well as amino acid sequences of H3.1:mCherry and H3.1:GFP proteins are depicted below the </w:t>
      </w:r>
      <w:r w:rsidR="00A010EA" w:rsidRPr="005A216E">
        <w:rPr>
          <w:rFonts w:ascii="Times New Roman" w:hAnsi="Times New Roman" w:cs="Times New Roman"/>
          <w:i/>
          <w:sz w:val="24"/>
          <w:szCs w:val="24"/>
          <w:lang w:val="en-US"/>
        </w:rPr>
        <w:t>HISTONE H3.1:mCherry</w:t>
      </w:r>
      <w:r w:rsidR="00A010EA">
        <w:rPr>
          <w:rFonts w:ascii="Times New Roman" w:hAnsi="Times New Roman" w:cs="Times New Roman"/>
          <w:sz w:val="24"/>
          <w:szCs w:val="24"/>
          <w:lang w:val="en-US"/>
        </w:rPr>
        <w:t xml:space="preserve"> con</w:t>
      </w:r>
      <w:r w:rsidR="00E21A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010EA">
        <w:rPr>
          <w:rFonts w:ascii="Times New Roman" w:hAnsi="Times New Roman" w:cs="Times New Roman"/>
          <w:sz w:val="24"/>
          <w:szCs w:val="24"/>
          <w:lang w:val="en-US"/>
        </w:rPr>
        <w:t>truct.</w:t>
      </w:r>
    </w:p>
    <w:sectPr w:rsidR="005A216E" w:rsidRPr="00A010E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displayBackgroundShape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1A1"/>
    <w:rsid w:val="000151D4"/>
    <w:rsid w:val="000B754E"/>
    <w:rsid w:val="000D04AB"/>
    <w:rsid w:val="000E09FF"/>
    <w:rsid w:val="00110ACD"/>
    <w:rsid w:val="001178D2"/>
    <w:rsid w:val="00133516"/>
    <w:rsid w:val="001454CC"/>
    <w:rsid w:val="00171D40"/>
    <w:rsid w:val="001938D7"/>
    <w:rsid w:val="001A10D8"/>
    <w:rsid w:val="001A4E51"/>
    <w:rsid w:val="001D43E7"/>
    <w:rsid w:val="001D6C57"/>
    <w:rsid w:val="001F7A15"/>
    <w:rsid w:val="00210223"/>
    <w:rsid w:val="002711A1"/>
    <w:rsid w:val="00280967"/>
    <w:rsid w:val="002933D8"/>
    <w:rsid w:val="002A4D1E"/>
    <w:rsid w:val="002C60EE"/>
    <w:rsid w:val="002D758F"/>
    <w:rsid w:val="002F7050"/>
    <w:rsid w:val="00313282"/>
    <w:rsid w:val="003372A6"/>
    <w:rsid w:val="00386F59"/>
    <w:rsid w:val="003B59E3"/>
    <w:rsid w:val="003D78AC"/>
    <w:rsid w:val="003E231F"/>
    <w:rsid w:val="004172A3"/>
    <w:rsid w:val="00450067"/>
    <w:rsid w:val="0046334D"/>
    <w:rsid w:val="004C3565"/>
    <w:rsid w:val="004E6C74"/>
    <w:rsid w:val="005119E1"/>
    <w:rsid w:val="00526BA1"/>
    <w:rsid w:val="0053241F"/>
    <w:rsid w:val="00566C91"/>
    <w:rsid w:val="005A216E"/>
    <w:rsid w:val="005A7433"/>
    <w:rsid w:val="005B15A0"/>
    <w:rsid w:val="005E47AB"/>
    <w:rsid w:val="00610EE5"/>
    <w:rsid w:val="00631D6F"/>
    <w:rsid w:val="00643011"/>
    <w:rsid w:val="006857ED"/>
    <w:rsid w:val="00696857"/>
    <w:rsid w:val="006A6C40"/>
    <w:rsid w:val="006A7E30"/>
    <w:rsid w:val="006B42FA"/>
    <w:rsid w:val="0072055B"/>
    <w:rsid w:val="00735C0E"/>
    <w:rsid w:val="00785089"/>
    <w:rsid w:val="007935BD"/>
    <w:rsid w:val="007A4099"/>
    <w:rsid w:val="007B5FAF"/>
    <w:rsid w:val="007D745A"/>
    <w:rsid w:val="007D7653"/>
    <w:rsid w:val="007E5250"/>
    <w:rsid w:val="007E6A5D"/>
    <w:rsid w:val="00815459"/>
    <w:rsid w:val="0082574A"/>
    <w:rsid w:val="00885D98"/>
    <w:rsid w:val="008D1DA9"/>
    <w:rsid w:val="00955404"/>
    <w:rsid w:val="009B13E9"/>
    <w:rsid w:val="009E0933"/>
    <w:rsid w:val="00A010EA"/>
    <w:rsid w:val="00A37E9A"/>
    <w:rsid w:val="00A51106"/>
    <w:rsid w:val="00A70A37"/>
    <w:rsid w:val="00AB330F"/>
    <w:rsid w:val="00AD59F9"/>
    <w:rsid w:val="00B1765C"/>
    <w:rsid w:val="00B221BB"/>
    <w:rsid w:val="00B33606"/>
    <w:rsid w:val="00B506E5"/>
    <w:rsid w:val="00B93112"/>
    <w:rsid w:val="00BA6098"/>
    <w:rsid w:val="00BA6393"/>
    <w:rsid w:val="00BD3920"/>
    <w:rsid w:val="00BE2FF4"/>
    <w:rsid w:val="00BF112E"/>
    <w:rsid w:val="00C04AD2"/>
    <w:rsid w:val="00C74F85"/>
    <w:rsid w:val="00C84A66"/>
    <w:rsid w:val="00C91E3C"/>
    <w:rsid w:val="00CA1741"/>
    <w:rsid w:val="00CB4136"/>
    <w:rsid w:val="00CC2EFF"/>
    <w:rsid w:val="00CD088D"/>
    <w:rsid w:val="00CD0ED7"/>
    <w:rsid w:val="00D10AC7"/>
    <w:rsid w:val="00D37FD9"/>
    <w:rsid w:val="00DF3EBA"/>
    <w:rsid w:val="00DF7390"/>
    <w:rsid w:val="00E03046"/>
    <w:rsid w:val="00E21A9F"/>
    <w:rsid w:val="00E21FC5"/>
    <w:rsid w:val="00E354AB"/>
    <w:rsid w:val="00E4408D"/>
    <w:rsid w:val="00E51DDF"/>
    <w:rsid w:val="00EA1D57"/>
    <w:rsid w:val="00EB1748"/>
    <w:rsid w:val="00EB714C"/>
    <w:rsid w:val="00EC7898"/>
    <w:rsid w:val="00EF46B4"/>
    <w:rsid w:val="00F14AD3"/>
    <w:rsid w:val="00F47ECB"/>
    <w:rsid w:val="00F71AE0"/>
    <w:rsid w:val="00F8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7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5</Pages>
  <Words>18481</Words>
  <Characters>105343</Characters>
  <Application>Microsoft Office Word</Application>
  <DocSecurity>0</DocSecurity>
  <Lines>877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cz</dc:creator>
  <cp:lastModifiedBy>koncz</cp:lastModifiedBy>
  <cp:revision>5</cp:revision>
  <dcterms:created xsi:type="dcterms:W3CDTF">2019-04-26T13:15:00Z</dcterms:created>
  <dcterms:modified xsi:type="dcterms:W3CDTF">2019-06-14T11:38:00Z</dcterms:modified>
</cp:coreProperties>
</file>